
<file path=[Content_Types].xml><?xml version="1.0" encoding="utf-8"?>
<Types xmlns="http://schemas.openxmlformats.org/package/2006/content-types">
  <Default Extension="png" ContentType="image/png"/>
  <Default Extension="jpeg" ContentType="image/jpeg"/>
  <Default Extension="xls" ContentType="application/vnd.ms-excel"/>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4200" w:rsidRPr="006C6AD8" w:rsidRDefault="00FD24AF" w:rsidP="00771AB3">
      <w:pPr>
        <w:spacing w:line="360" w:lineRule="auto"/>
        <w:jc w:val="center"/>
        <w:rPr>
          <w:rFonts w:ascii="Arial" w:hAnsi="Arial" w:cs="Arial"/>
          <w:b/>
          <w:sz w:val="24"/>
          <w:szCs w:val="24"/>
          <w:u w:color="000000" w:themeColor="text1"/>
        </w:rPr>
      </w:pPr>
      <w:r>
        <w:rPr>
          <w:rFonts w:ascii="Arial" w:hAnsi="Arial" w:cs="Arial" w:hint="eastAsia"/>
          <w:b/>
          <w:sz w:val="24"/>
          <w:szCs w:val="24"/>
          <w:u w:color="000000" w:themeColor="text1"/>
        </w:rPr>
        <w:t>SUPPORTING INFORMATION</w:t>
      </w:r>
    </w:p>
    <w:p w:rsidR="003C1945" w:rsidRPr="00473135" w:rsidRDefault="003C1945" w:rsidP="003C1945">
      <w:pPr>
        <w:spacing w:line="360" w:lineRule="auto"/>
        <w:jc w:val="both"/>
        <w:rPr>
          <w:rFonts w:ascii="Arial" w:hAnsi="Arial" w:cs="Arial"/>
          <w:b/>
          <w:u w:color="000000" w:themeColor="text1"/>
        </w:rPr>
      </w:pPr>
      <w:r w:rsidRPr="00473135">
        <w:rPr>
          <w:rFonts w:ascii="Arial" w:hAnsi="Arial" w:cs="Arial"/>
          <w:b/>
          <w:u w:color="000000" w:themeColor="text1"/>
        </w:rPr>
        <w:t>Table S1</w:t>
      </w:r>
      <w:r w:rsidR="00F21A62" w:rsidRPr="00473135">
        <w:rPr>
          <w:rFonts w:ascii="Arial" w:hAnsi="Arial" w:cs="Arial"/>
          <w:b/>
          <w:u w:color="000000" w:themeColor="text1"/>
        </w:rPr>
        <w:t>.</w:t>
      </w:r>
      <w:r w:rsidRPr="00473135">
        <w:rPr>
          <w:rFonts w:ascii="Arial" w:hAnsi="Arial" w:cs="Arial"/>
          <w:b/>
          <w:u w:color="000000" w:themeColor="text1"/>
        </w:rPr>
        <w:t xml:space="preserve"> Summary of multiple reaction monitor (MRM) transitions used for hormone qua</w:t>
      </w:r>
      <w:r w:rsidR="00531F80">
        <w:rPr>
          <w:rFonts w:ascii="Arial" w:hAnsi="Arial" w:cs="Arial"/>
          <w:b/>
          <w:u w:color="000000" w:themeColor="text1"/>
        </w:rPr>
        <w:t>ntification in ESI-</w:t>
      </w:r>
      <w:r w:rsidR="00717EDB">
        <w:rPr>
          <w:rFonts w:ascii="Arial" w:hAnsi="Arial" w:cs="Arial" w:hint="eastAsia"/>
          <w:b/>
          <w:u w:color="000000" w:themeColor="text1"/>
        </w:rPr>
        <w:t>TQ</w:t>
      </w:r>
      <w:r w:rsidR="00531F80">
        <w:rPr>
          <w:rFonts w:ascii="Arial" w:hAnsi="Arial" w:cs="Arial" w:hint="eastAsia"/>
          <w:b/>
          <w:u w:color="000000" w:themeColor="text1"/>
        </w:rPr>
        <w:t xml:space="preserve"> </w:t>
      </w:r>
      <w:r w:rsidR="005E4E81">
        <w:rPr>
          <w:rFonts w:ascii="Arial" w:hAnsi="Arial" w:cs="Arial" w:hint="eastAsia"/>
          <w:b/>
          <w:u w:color="000000" w:themeColor="text1"/>
        </w:rPr>
        <w:t>mass spectrometer</w:t>
      </w:r>
    </w:p>
    <w:tbl>
      <w:tblPr>
        <w:tblStyle w:val="TableGrid1"/>
        <w:tblW w:w="5000" w:type="pct"/>
        <w:tblBorders>
          <w:left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790"/>
        <w:gridCol w:w="780"/>
        <w:gridCol w:w="422"/>
        <w:gridCol w:w="379"/>
        <w:gridCol w:w="774"/>
        <w:gridCol w:w="1044"/>
        <w:gridCol w:w="688"/>
        <w:gridCol w:w="821"/>
        <w:gridCol w:w="961"/>
        <w:gridCol w:w="548"/>
        <w:gridCol w:w="1085"/>
        <w:gridCol w:w="681"/>
        <w:gridCol w:w="751"/>
      </w:tblGrid>
      <w:tr w:rsidR="00FD24AF" w:rsidRPr="005F4736" w:rsidTr="00030310">
        <w:trPr>
          <w:trHeight w:val="429"/>
        </w:trPr>
        <w:tc>
          <w:tcPr>
            <w:tcW w:w="406" w:type="pct"/>
            <w:tcBorders>
              <w:top w:val="single" w:sz="2" w:space="0" w:color="auto"/>
              <w:bottom w:val="single" w:sz="2" w:space="0" w:color="auto"/>
            </w:tcBorders>
            <w:tcMar>
              <w:top w:w="29" w:type="dxa"/>
              <w:left w:w="43" w:type="dxa"/>
              <w:bottom w:w="29" w:type="dxa"/>
              <w:right w:w="43" w:type="dxa"/>
            </w:tcMar>
          </w:tcPr>
          <w:p w:rsidR="00FD24AF" w:rsidRPr="005F4736" w:rsidRDefault="00FD24AF" w:rsidP="00FD24AF">
            <w:pPr>
              <w:jc w:val="center"/>
              <w:rPr>
                <w:rFonts w:ascii="Arial" w:hAnsi="Arial" w:cs="Arial"/>
                <w:sz w:val="14"/>
                <w:szCs w:val="14"/>
              </w:rPr>
            </w:pPr>
            <w:r w:rsidRPr="005F4736">
              <w:rPr>
                <w:rFonts w:ascii="Arial" w:hAnsi="Arial" w:cs="Arial"/>
                <w:sz w:val="14"/>
                <w:szCs w:val="14"/>
              </w:rPr>
              <w:t>Analytes</w:t>
            </w:r>
          </w:p>
        </w:tc>
        <w:tc>
          <w:tcPr>
            <w:tcW w:w="401" w:type="pct"/>
            <w:tcBorders>
              <w:top w:val="single" w:sz="2" w:space="0" w:color="auto"/>
              <w:bottom w:val="single" w:sz="2" w:space="0" w:color="auto"/>
            </w:tcBorders>
            <w:tcMar>
              <w:top w:w="29" w:type="dxa"/>
              <w:left w:w="43" w:type="dxa"/>
              <w:bottom w:w="29" w:type="dxa"/>
              <w:right w:w="43" w:type="dxa"/>
            </w:tcMar>
          </w:tcPr>
          <w:p w:rsidR="00FD24AF" w:rsidRPr="005F4736" w:rsidRDefault="00FD24AF" w:rsidP="00FD24AF">
            <w:pPr>
              <w:jc w:val="center"/>
              <w:rPr>
                <w:rFonts w:ascii="Arial" w:hAnsi="Arial" w:cs="Arial"/>
                <w:sz w:val="14"/>
                <w:szCs w:val="14"/>
              </w:rPr>
            </w:pPr>
            <w:r w:rsidRPr="005F4736">
              <w:rPr>
                <w:rFonts w:ascii="Arial" w:hAnsi="Arial" w:cs="Arial"/>
                <w:sz w:val="14"/>
                <w:szCs w:val="14"/>
              </w:rPr>
              <w:t xml:space="preserve">UPLC </w:t>
            </w:r>
          </w:p>
          <w:p w:rsidR="00FD24AF" w:rsidRPr="005F4736" w:rsidRDefault="00FD24AF" w:rsidP="00FD24AF">
            <w:pPr>
              <w:jc w:val="center"/>
              <w:rPr>
                <w:rFonts w:ascii="Arial" w:hAnsi="Arial" w:cs="Arial"/>
                <w:sz w:val="14"/>
                <w:szCs w:val="14"/>
              </w:rPr>
            </w:pPr>
            <w:r w:rsidRPr="005F4736">
              <w:rPr>
                <w:rFonts w:ascii="Arial" w:hAnsi="Arial" w:cs="Arial"/>
                <w:sz w:val="14"/>
                <w:szCs w:val="14"/>
              </w:rPr>
              <w:t xml:space="preserve">Gradient </w:t>
            </w:r>
          </w:p>
        </w:tc>
        <w:tc>
          <w:tcPr>
            <w:tcW w:w="217" w:type="pct"/>
            <w:tcBorders>
              <w:top w:val="single" w:sz="2" w:space="0" w:color="auto"/>
              <w:bottom w:val="single" w:sz="2" w:space="0" w:color="auto"/>
            </w:tcBorders>
            <w:tcMar>
              <w:top w:w="29" w:type="dxa"/>
              <w:left w:w="43" w:type="dxa"/>
              <w:bottom w:w="29" w:type="dxa"/>
              <w:right w:w="43" w:type="dxa"/>
            </w:tcMar>
          </w:tcPr>
          <w:p w:rsidR="00FD24AF" w:rsidRPr="005F4736" w:rsidRDefault="00FD24AF" w:rsidP="00FD24AF">
            <w:pPr>
              <w:jc w:val="center"/>
              <w:rPr>
                <w:rFonts w:ascii="Arial" w:hAnsi="Arial" w:cs="Arial"/>
                <w:sz w:val="14"/>
                <w:szCs w:val="14"/>
              </w:rPr>
            </w:pPr>
            <w:r w:rsidRPr="005F4736">
              <w:rPr>
                <w:rFonts w:ascii="Arial" w:hAnsi="Arial" w:cs="Arial"/>
                <w:sz w:val="14"/>
                <w:szCs w:val="14"/>
              </w:rPr>
              <w:t>RT</w:t>
            </w:r>
          </w:p>
        </w:tc>
        <w:tc>
          <w:tcPr>
            <w:tcW w:w="195" w:type="pct"/>
            <w:tcBorders>
              <w:top w:val="single" w:sz="2" w:space="0" w:color="auto"/>
              <w:bottom w:val="single" w:sz="2" w:space="0" w:color="auto"/>
            </w:tcBorders>
            <w:tcMar>
              <w:top w:w="29" w:type="dxa"/>
              <w:left w:w="43" w:type="dxa"/>
              <w:bottom w:w="29" w:type="dxa"/>
              <w:right w:w="43" w:type="dxa"/>
            </w:tcMar>
          </w:tcPr>
          <w:p w:rsidR="00FD24AF" w:rsidRPr="005F4736" w:rsidRDefault="00FD24AF" w:rsidP="00FD24AF">
            <w:pPr>
              <w:jc w:val="center"/>
              <w:rPr>
                <w:rFonts w:ascii="Arial" w:hAnsi="Arial" w:cs="Arial"/>
                <w:sz w:val="14"/>
                <w:szCs w:val="14"/>
              </w:rPr>
            </w:pPr>
            <w:r w:rsidRPr="005F4736">
              <w:rPr>
                <w:rFonts w:ascii="Arial" w:hAnsi="Arial" w:cs="Arial"/>
                <w:sz w:val="14"/>
                <w:szCs w:val="14"/>
              </w:rPr>
              <w:t>ESI</w:t>
            </w:r>
          </w:p>
        </w:tc>
        <w:tc>
          <w:tcPr>
            <w:tcW w:w="398" w:type="pct"/>
            <w:tcBorders>
              <w:top w:val="single" w:sz="2" w:space="0" w:color="auto"/>
              <w:bottom w:val="single" w:sz="2" w:space="0" w:color="auto"/>
            </w:tcBorders>
            <w:tcMar>
              <w:top w:w="29" w:type="dxa"/>
              <w:left w:w="43" w:type="dxa"/>
              <w:bottom w:w="29" w:type="dxa"/>
              <w:right w:w="43" w:type="dxa"/>
            </w:tcMar>
          </w:tcPr>
          <w:p w:rsidR="00FD24AF" w:rsidRPr="005F4736" w:rsidRDefault="00FD24AF" w:rsidP="00FD24AF">
            <w:pPr>
              <w:jc w:val="center"/>
              <w:rPr>
                <w:rFonts w:ascii="Arial" w:hAnsi="Arial" w:cs="Arial"/>
                <w:sz w:val="14"/>
                <w:szCs w:val="14"/>
              </w:rPr>
            </w:pPr>
            <w:r w:rsidRPr="005F4736">
              <w:rPr>
                <w:rFonts w:ascii="Arial" w:hAnsi="Arial" w:cs="Arial"/>
                <w:sz w:val="14"/>
                <w:szCs w:val="14"/>
              </w:rPr>
              <w:t>MRM</w:t>
            </w:r>
          </w:p>
          <w:p w:rsidR="00FD24AF" w:rsidRPr="005F4736" w:rsidRDefault="00FD24AF" w:rsidP="00FD24AF">
            <w:pPr>
              <w:jc w:val="center"/>
              <w:rPr>
                <w:rFonts w:ascii="Arial" w:hAnsi="Arial" w:cs="Arial"/>
                <w:sz w:val="14"/>
                <w:szCs w:val="14"/>
              </w:rPr>
            </w:pPr>
            <w:r w:rsidRPr="005F4736">
              <w:rPr>
                <w:rFonts w:ascii="Arial" w:hAnsi="Arial" w:cs="Arial"/>
                <w:sz w:val="14"/>
                <w:szCs w:val="14"/>
              </w:rPr>
              <w:t>Function</w:t>
            </w:r>
          </w:p>
        </w:tc>
        <w:tc>
          <w:tcPr>
            <w:tcW w:w="537" w:type="pct"/>
            <w:tcBorders>
              <w:top w:val="single" w:sz="2" w:space="0" w:color="auto"/>
              <w:bottom w:val="single" w:sz="2" w:space="0" w:color="auto"/>
            </w:tcBorders>
            <w:tcMar>
              <w:top w:w="29" w:type="dxa"/>
              <w:left w:w="43" w:type="dxa"/>
              <w:bottom w:w="29" w:type="dxa"/>
              <w:right w:w="43" w:type="dxa"/>
            </w:tcMar>
          </w:tcPr>
          <w:p w:rsidR="00FD24AF" w:rsidRPr="005F4736" w:rsidRDefault="00FD24AF" w:rsidP="00FD24AF">
            <w:pPr>
              <w:jc w:val="center"/>
              <w:rPr>
                <w:rFonts w:ascii="Arial" w:hAnsi="Arial" w:cs="Arial"/>
                <w:sz w:val="14"/>
                <w:szCs w:val="14"/>
              </w:rPr>
            </w:pPr>
            <w:r w:rsidRPr="005F4736">
              <w:rPr>
                <w:rFonts w:ascii="Arial" w:hAnsi="Arial" w:cs="Arial"/>
                <w:sz w:val="14"/>
                <w:szCs w:val="14"/>
              </w:rPr>
              <w:t>Transition (m/z)</w:t>
            </w:r>
          </w:p>
        </w:tc>
        <w:tc>
          <w:tcPr>
            <w:tcW w:w="354" w:type="pct"/>
            <w:tcBorders>
              <w:top w:val="single" w:sz="2" w:space="0" w:color="auto"/>
              <w:bottom w:val="single" w:sz="2" w:space="0" w:color="auto"/>
            </w:tcBorders>
            <w:tcMar>
              <w:top w:w="29" w:type="dxa"/>
              <w:left w:w="43" w:type="dxa"/>
              <w:bottom w:w="29" w:type="dxa"/>
              <w:right w:w="43" w:type="dxa"/>
            </w:tcMar>
          </w:tcPr>
          <w:p w:rsidR="00FD24AF" w:rsidRPr="005F4736" w:rsidRDefault="00FD24AF" w:rsidP="00FD24AF">
            <w:pPr>
              <w:jc w:val="center"/>
              <w:rPr>
                <w:rFonts w:ascii="Arial" w:hAnsi="Arial" w:cs="Arial"/>
                <w:sz w:val="14"/>
                <w:szCs w:val="14"/>
              </w:rPr>
            </w:pPr>
            <w:r w:rsidRPr="005F4736">
              <w:rPr>
                <w:rFonts w:ascii="Arial" w:hAnsi="Arial" w:cs="Arial"/>
                <w:sz w:val="14"/>
                <w:szCs w:val="14"/>
              </w:rPr>
              <w:t>Cone voltage</w:t>
            </w:r>
          </w:p>
        </w:tc>
        <w:tc>
          <w:tcPr>
            <w:tcW w:w="422" w:type="pct"/>
            <w:tcBorders>
              <w:top w:val="single" w:sz="2" w:space="0" w:color="auto"/>
              <w:bottom w:val="single" w:sz="2" w:space="0" w:color="auto"/>
              <w:right w:val="dashSmallGap" w:sz="4" w:space="0" w:color="auto"/>
            </w:tcBorders>
            <w:tcMar>
              <w:top w:w="29" w:type="dxa"/>
              <w:left w:w="43" w:type="dxa"/>
              <w:bottom w:w="29" w:type="dxa"/>
              <w:right w:w="43" w:type="dxa"/>
            </w:tcMar>
          </w:tcPr>
          <w:p w:rsidR="00FD24AF" w:rsidRPr="005F4736" w:rsidRDefault="00FD24AF" w:rsidP="00FD24AF">
            <w:pPr>
              <w:jc w:val="center"/>
              <w:rPr>
                <w:rFonts w:ascii="Arial" w:hAnsi="Arial" w:cs="Arial"/>
                <w:sz w:val="14"/>
                <w:szCs w:val="14"/>
              </w:rPr>
            </w:pPr>
            <w:r w:rsidRPr="005F4736">
              <w:rPr>
                <w:rFonts w:ascii="Arial" w:hAnsi="Arial" w:cs="Arial"/>
                <w:sz w:val="14"/>
                <w:szCs w:val="14"/>
              </w:rPr>
              <w:t xml:space="preserve">Collision energy </w:t>
            </w:r>
          </w:p>
        </w:tc>
        <w:tc>
          <w:tcPr>
            <w:tcW w:w="494" w:type="pct"/>
            <w:tcBorders>
              <w:top w:val="single" w:sz="2" w:space="0" w:color="auto"/>
              <w:left w:val="dashSmallGap" w:sz="4" w:space="0" w:color="auto"/>
              <w:bottom w:val="single" w:sz="2" w:space="0" w:color="auto"/>
            </w:tcBorders>
            <w:tcMar>
              <w:top w:w="29" w:type="dxa"/>
              <w:left w:w="43" w:type="dxa"/>
              <w:bottom w:w="29" w:type="dxa"/>
              <w:right w:w="43" w:type="dxa"/>
            </w:tcMar>
          </w:tcPr>
          <w:p w:rsidR="00FD24AF" w:rsidRPr="005F4736" w:rsidRDefault="00FD24AF" w:rsidP="00FD24AF">
            <w:pPr>
              <w:jc w:val="center"/>
              <w:rPr>
                <w:rFonts w:ascii="Arial" w:hAnsi="Arial" w:cs="Arial"/>
                <w:sz w:val="14"/>
                <w:szCs w:val="14"/>
              </w:rPr>
            </w:pPr>
            <w:r w:rsidRPr="005F4736">
              <w:rPr>
                <w:rFonts w:ascii="Arial" w:hAnsi="Arial" w:cs="Arial"/>
                <w:sz w:val="14"/>
                <w:szCs w:val="14"/>
              </w:rPr>
              <w:t>Internal standard</w:t>
            </w:r>
          </w:p>
        </w:tc>
        <w:tc>
          <w:tcPr>
            <w:tcW w:w="282" w:type="pct"/>
            <w:tcBorders>
              <w:top w:val="single" w:sz="2" w:space="0" w:color="auto"/>
              <w:bottom w:val="single" w:sz="2" w:space="0" w:color="auto"/>
            </w:tcBorders>
            <w:tcMar>
              <w:top w:w="29" w:type="dxa"/>
              <w:left w:w="43" w:type="dxa"/>
              <w:bottom w:w="29" w:type="dxa"/>
              <w:right w:w="43" w:type="dxa"/>
            </w:tcMar>
          </w:tcPr>
          <w:p w:rsidR="00FD24AF" w:rsidRPr="005F4736" w:rsidRDefault="00FD24AF" w:rsidP="00FD24AF">
            <w:pPr>
              <w:jc w:val="center"/>
              <w:rPr>
                <w:rFonts w:ascii="Arial" w:hAnsi="Arial" w:cs="Arial"/>
                <w:sz w:val="14"/>
                <w:szCs w:val="14"/>
              </w:rPr>
            </w:pPr>
            <w:r w:rsidRPr="005F4736">
              <w:rPr>
                <w:rFonts w:ascii="Arial" w:hAnsi="Arial" w:cs="Arial"/>
                <w:sz w:val="14"/>
                <w:szCs w:val="14"/>
              </w:rPr>
              <w:t>RT</w:t>
            </w:r>
          </w:p>
        </w:tc>
        <w:tc>
          <w:tcPr>
            <w:tcW w:w="558" w:type="pct"/>
            <w:tcBorders>
              <w:top w:val="single" w:sz="2" w:space="0" w:color="auto"/>
              <w:bottom w:val="single" w:sz="2" w:space="0" w:color="auto"/>
            </w:tcBorders>
            <w:tcMar>
              <w:top w:w="29" w:type="dxa"/>
              <w:left w:w="43" w:type="dxa"/>
              <w:bottom w:w="29" w:type="dxa"/>
              <w:right w:w="43" w:type="dxa"/>
            </w:tcMar>
          </w:tcPr>
          <w:p w:rsidR="00FD24AF" w:rsidRPr="005F4736" w:rsidRDefault="00FD24AF" w:rsidP="00FD24AF">
            <w:pPr>
              <w:jc w:val="center"/>
              <w:rPr>
                <w:rFonts w:ascii="Arial" w:hAnsi="Arial" w:cs="Arial"/>
                <w:sz w:val="14"/>
                <w:szCs w:val="14"/>
              </w:rPr>
            </w:pPr>
            <w:r w:rsidRPr="005F4736">
              <w:rPr>
                <w:rFonts w:ascii="Arial" w:hAnsi="Arial" w:cs="Arial"/>
                <w:sz w:val="14"/>
                <w:szCs w:val="14"/>
              </w:rPr>
              <w:t>Transition</w:t>
            </w:r>
          </w:p>
          <w:p w:rsidR="00FD24AF" w:rsidRPr="005F4736" w:rsidRDefault="00FD24AF" w:rsidP="00FD24AF">
            <w:pPr>
              <w:jc w:val="center"/>
              <w:rPr>
                <w:rFonts w:ascii="Arial" w:hAnsi="Arial" w:cs="Arial"/>
                <w:sz w:val="14"/>
                <w:szCs w:val="14"/>
              </w:rPr>
            </w:pPr>
            <w:r w:rsidRPr="005F4736">
              <w:rPr>
                <w:rFonts w:ascii="Arial" w:hAnsi="Arial" w:cs="Arial"/>
                <w:sz w:val="14"/>
                <w:szCs w:val="14"/>
              </w:rPr>
              <w:t>(m/z)</w:t>
            </w:r>
          </w:p>
        </w:tc>
        <w:tc>
          <w:tcPr>
            <w:tcW w:w="350" w:type="pct"/>
            <w:tcBorders>
              <w:top w:val="single" w:sz="2" w:space="0" w:color="auto"/>
              <w:bottom w:val="single" w:sz="2" w:space="0" w:color="auto"/>
            </w:tcBorders>
            <w:tcMar>
              <w:top w:w="29" w:type="dxa"/>
              <w:left w:w="43" w:type="dxa"/>
              <w:bottom w:w="29" w:type="dxa"/>
              <w:right w:w="43" w:type="dxa"/>
            </w:tcMar>
          </w:tcPr>
          <w:p w:rsidR="00FD24AF" w:rsidRPr="005F4736" w:rsidRDefault="00FD24AF" w:rsidP="00FD24AF">
            <w:pPr>
              <w:jc w:val="center"/>
              <w:rPr>
                <w:rFonts w:ascii="Arial" w:hAnsi="Arial" w:cs="Arial"/>
                <w:sz w:val="14"/>
                <w:szCs w:val="14"/>
              </w:rPr>
            </w:pPr>
            <w:r w:rsidRPr="005F4736">
              <w:rPr>
                <w:rFonts w:ascii="Arial" w:hAnsi="Arial" w:cs="Arial"/>
                <w:sz w:val="14"/>
                <w:szCs w:val="14"/>
              </w:rPr>
              <w:t>Cone voltage</w:t>
            </w:r>
          </w:p>
        </w:tc>
        <w:tc>
          <w:tcPr>
            <w:tcW w:w="386" w:type="pct"/>
            <w:tcBorders>
              <w:top w:val="single" w:sz="2" w:space="0" w:color="auto"/>
              <w:bottom w:val="single" w:sz="2" w:space="0" w:color="auto"/>
            </w:tcBorders>
            <w:tcMar>
              <w:top w:w="29" w:type="dxa"/>
              <w:left w:w="43" w:type="dxa"/>
              <w:bottom w:w="29" w:type="dxa"/>
              <w:right w:w="43" w:type="dxa"/>
            </w:tcMar>
          </w:tcPr>
          <w:p w:rsidR="00FD24AF" w:rsidRPr="005F4736" w:rsidRDefault="00FD24AF" w:rsidP="00FD24AF">
            <w:pPr>
              <w:jc w:val="center"/>
              <w:rPr>
                <w:rFonts w:ascii="Arial" w:hAnsi="Arial" w:cs="Arial"/>
                <w:sz w:val="14"/>
                <w:szCs w:val="14"/>
              </w:rPr>
            </w:pPr>
            <w:r w:rsidRPr="005F4736">
              <w:rPr>
                <w:rFonts w:ascii="Arial" w:hAnsi="Arial" w:cs="Arial"/>
                <w:sz w:val="14"/>
                <w:szCs w:val="14"/>
              </w:rPr>
              <w:t>Collision energy</w:t>
            </w:r>
          </w:p>
        </w:tc>
      </w:tr>
      <w:tr w:rsidR="00FD24AF" w:rsidRPr="005F4736" w:rsidTr="00030310">
        <w:trPr>
          <w:trHeight w:val="170"/>
        </w:trPr>
        <w:tc>
          <w:tcPr>
            <w:tcW w:w="406" w:type="pct"/>
            <w:tcBorders>
              <w:top w:val="single" w:sz="2" w:space="0" w:color="auto"/>
              <w:bottom w:val="nil"/>
            </w:tcBorders>
          </w:tcPr>
          <w:p w:rsidR="00FD24AF" w:rsidRPr="005F4736" w:rsidRDefault="00FD24AF" w:rsidP="00FD24AF">
            <w:pPr>
              <w:rPr>
                <w:rFonts w:ascii="Arial" w:hAnsi="Arial" w:cs="Arial"/>
                <w:sz w:val="14"/>
                <w:szCs w:val="14"/>
              </w:rPr>
            </w:pPr>
            <w:proofErr w:type="spellStart"/>
            <w:r w:rsidRPr="005F4736">
              <w:rPr>
                <w:rFonts w:ascii="Arial" w:hAnsi="Arial" w:cs="Arial"/>
                <w:sz w:val="14"/>
                <w:szCs w:val="14"/>
              </w:rPr>
              <w:t>tZ</w:t>
            </w:r>
            <w:proofErr w:type="spellEnd"/>
          </w:p>
        </w:tc>
        <w:tc>
          <w:tcPr>
            <w:tcW w:w="401" w:type="pct"/>
            <w:tcBorders>
              <w:top w:val="single" w:sz="2" w:space="0" w:color="auto"/>
              <w:bottom w:val="nil"/>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217" w:type="pct"/>
            <w:tcBorders>
              <w:top w:val="single" w:sz="2" w:space="0" w:color="auto"/>
              <w:bottom w:val="nil"/>
            </w:tcBorders>
          </w:tcPr>
          <w:p w:rsidR="00FD24AF" w:rsidRPr="005F4736" w:rsidRDefault="00FD24AF" w:rsidP="00FD24AF">
            <w:pPr>
              <w:rPr>
                <w:rFonts w:ascii="Arial" w:hAnsi="Arial" w:cs="Arial"/>
                <w:sz w:val="14"/>
                <w:szCs w:val="14"/>
              </w:rPr>
            </w:pPr>
            <w:r w:rsidRPr="005F4736">
              <w:rPr>
                <w:rFonts w:ascii="Arial" w:hAnsi="Arial" w:cs="Arial"/>
                <w:sz w:val="14"/>
                <w:szCs w:val="14"/>
              </w:rPr>
              <w:t>3.78</w:t>
            </w:r>
          </w:p>
        </w:tc>
        <w:tc>
          <w:tcPr>
            <w:tcW w:w="195" w:type="pct"/>
            <w:tcBorders>
              <w:top w:val="single" w:sz="2" w:space="0" w:color="auto"/>
              <w:bottom w:val="nil"/>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Borders>
              <w:top w:val="single" w:sz="2" w:space="0" w:color="auto"/>
              <w:bottom w:val="nil"/>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2</w:t>
            </w:r>
          </w:p>
        </w:tc>
        <w:tc>
          <w:tcPr>
            <w:tcW w:w="537" w:type="pct"/>
            <w:tcBorders>
              <w:top w:val="single" w:sz="2" w:space="0" w:color="auto"/>
              <w:bottom w:val="nil"/>
            </w:tcBorders>
          </w:tcPr>
          <w:p w:rsidR="00FD24AF" w:rsidRPr="005F4736" w:rsidRDefault="00FD24AF" w:rsidP="00FD24AF">
            <w:pPr>
              <w:rPr>
                <w:rFonts w:ascii="Arial" w:hAnsi="Arial" w:cs="Arial"/>
                <w:sz w:val="14"/>
                <w:szCs w:val="14"/>
              </w:rPr>
            </w:pPr>
            <w:r w:rsidRPr="005F4736">
              <w:rPr>
                <w:rFonts w:ascii="Arial" w:hAnsi="Arial" w:cs="Arial"/>
                <w:sz w:val="14"/>
                <w:szCs w:val="14"/>
              </w:rPr>
              <w:t>220.1&gt;136.1</w:t>
            </w:r>
          </w:p>
        </w:tc>
        <w:tc>
          <w:tcPr>
            <w:tcW w:w="354" w:type="pct"/>
            <w:tcBorders>
              <w:top w:val="single" w:sz="2" w:space="0" w:color="auto"/>
              <w:bottom w:val="nil"/>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c>
          <w:tcPr>
            <w:tcW w:w="422" w:type="pct"/>
            <w:tcBorders>
              <w:top w:val="single" w:sz="2" w:space="0" w:color="auto"/>
              <w:bottom w:val="nil"/>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18</w:t>
            </w:r>
          </w:p>
        </w:tc>
        <w:tc>
          <w:tcPr>
            <w:tcW w:w="494" w:type="pct"/>
            <w:tcBorders>
              <w:top w:val="single" w:sz="2" w:space="0" w:color="auto"/>
              <w:left w:val="dashSmallGap" w:sz="4" w:space="0" w:color="auto"/>
              <w:bottom w:val="nil"/>
            </w:tcBorders>
          </w:tcPr>
          <w:p w:rsidR="00FD24AF" w:rsidRPr="005F4736" w:rsidRDefault="00FD24AF" w:rsidP="00FD24AF">
            <w:pPr>
              <w:rPr>
                <w:rFonts w:ascii="Arial" w:hAnsi="Arial" w:cs="Arial"/>
                <w:sz w:val="14"/>
                <w:szCs w:val="14"/>
              </w:rPr>
            </w:pPr>
            <w:r w:rsidRPr="005F4736">
              <w:rPr>
                <w:rFonts w:ascii="Arial" w:hAnsi="Arial" w:cs="Arial"/>
                <w:sz w:val="14"/>
                <w:szCs w:val="14"/>
              </w:rPr>
              <w:t>[</w:t>
            </w:r>
            <w:r w:rsidRPr="005F4736">
              <w:rPr>
                <w:rFonts w:ascii="Arial" w:hAnsi="Arial" w:cs="Arial"/>
                <w:sz w:val="14"/>
                <w:szCs w:val="14"/>
                <w:vertAlign w:val="superscript"/>
              </w:rPr>
              <w:t>2</w:t>
            </w:r>
            <w:r w:rsidRPr="005F4736">
              <w:rPr>
                <w:rFonts w:ascii="Arial" w:hAnsi="Arial" w:cs="Arial"/>
                <w:sz w:val="14"/>
                <w:szCs w:val="14"/>
              </w:rPr>
              <w:t>H</w:t>
            </w:r>
            <w:r w:rsidRPr="005F4736">
              <w:rPr>
                <w:rFonts w:ascii="Arial" w:hAnsi="Arial" w:cs="Arial"/>
                <w:sz w:val="14"/>
                <w:szCs w:val="14"/>
                <w:vertAlign w:val="subscript"/>
              </w:rPr>
              <w:t>6</w:t>
            </w:r>
            <w:r w:rsidRPr="005F4736">
              <w:rPr>
                <w:rFonts w:ascii="Arial" w:hAnsi="Arial" w:cs="Arial"/>
                <w:sz w:val="14"/>
                <w:szCs w:val="14"/>
              </w:rPr>
              <w:t xml:space="preserve">] </w:t>
            </w:r>
            <w:proofErr w:type="spellStart"/>
            <w:r w:rsidRPr="005F4736">
              <w:rPr>
                <w:rFonts w:ascii="Arial" w:hAnsi="Arial" w:cs="Arial"/>
                <w:sz w:val="14"/>
                <w:szCs w:val="14"/>
              </w:rPr>
              <w:t>tZ</w:t>
            </w:r>
            <w:proofErr w:type="spellEnd"/>
          </w:p>
        </w:tc>
        <w:tc>
          <w:tcPr>
            <w:tcW w:w="282" w:type="pct"/>
            <w:tcBorders>
              <w:top w:val="single" w:sz="2" w:space="0" w:color="auto"/>
              <w:bottom w:val="nil"/>
            </w:tcBorders>
          </w:tcPr>
          <w:p w:rsidR="00FD24AF" w:rsidRPr="005F4736" w:rsidRDefault="00FD24AF" w:rsidP="00FD24AF">
            <w:pPr>
              <w:rPr>
                <w:rFonts w:ascii="Arial" w:hAnsi="Arial" w:cs="Arial"/>
                <w:sz w:val="14"/>
                <w:szCs w:val="14"/>
              </w:rPr>
            </w:pPr>
            <w:r w:rsidRPr="005F4736">
              <w:rPr>
                <w:rFonts w:ascii="Arial" w:hAnsi="Arial" w:cs="Arial"/>
                <w:sz w:val="14"/>
                <w:szCs w:val="14"/>
              </w:rPr>
              <w:t>3.75</w:t>
            </w:r>
          </w:p>
        </w:tc>
        <w:tc>
          <w:tcPr>
            <w:tcW w:w="558" w:type="pct"/>
            <w:tcBorders>
              <w:top w:val="single" w:sz="2" w:space="0" w:color="auto"/>
              <w:bottom w:val="nil"/>
            </w:tcBorders>
          </w:tcPr>
          <w:p w:rsidR="00FD24AF" w:rsidRPr="005F4736" w:rsidRDefault="00FD24AF" w:rsidP="00FD24AF">
            <w:pPr>
              <w:rPr>
                <w:rFonts w:ascii="Arial" w:hAnsi="Arial" w:cs="Arial"/>
                <w:sz w:val="14"/>
                <w:szCs w:val="14"/>
              </w:rPr>
            </w:pPr>
            <w:r w:rsidRPr="005F4736">
              <w:rPr>
                <w:rFonts w:ascii="Arial" w:hAnsi="Arial" w:cs="Arial"/>
                <w:sz w:val="14"/>
                <w:szCs w:val="14"/>
              </w:rPr>
              <w:t>225.1&gt;136.9</w:t>
            </w:r>
          </w:p>
        </w:tc>
        <w:tc>
          <w:tcPr>
            <w:tcW w:w="350" w:type="pct"/>
            <w:tcBorders>
              <w:top w:val="single" w:sz="2" w:space="0" w:color="auto"/>
              <w:bottom w:val="nil"/>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c>
          <w:tcPr>
            <w:tcW w:w="386" w:type="pct"/>
            <w:tcBorders>
              <w:top w:val="single" w:sz="2" w:space="0" w:color="auto"/>
              <w:bottom w:val="nil"/>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18</w:t>
            </w:r>
          </w:p>
        </w:tc>
      </w:tr>
      <w:tr w:rsidR="00FD24AF" w:rsidRPr="005F4736" w:rsidTr="00FD24AF">
        <w:trPr>
          <w:trHeight w:val="170"/>
        </w:trPr>
        <w:tc>
          <w:tcPr>
            <w:tcW w:w="406" w:type="pct"/>
            <w:tcBorders>
              <w:top w:val="nil"/>
            </w:tcBorders>
          </w:tcPr>
          <w:p w:rsidR="00FD24AF" w:rsidRPr="005F4736" w:rsidRDefault="00FD24AF" w:rsidP="00FD24AF">
            <w:pPr>
              <w:rPr>
                <w:rFonts w:ascii="Arial" w:hAnsi="Arial" w:cs="Arial"/>
                <w:sz w:val="14"/>
                <w:szCs w:val="14"/>
              </w:rPr>
            </w:pPr>
            <w:proofErr w:type="spellStart"/>
            <w:r w:rsidRPr="005F4736">
              <w:rPr>
                <w:rFonts w:ascii="Arial" w:hAnsi="Arial" w:cs="Arial"/>
                <w:sz w:val="14"/>
                <w:szCs w:val="14"/>
              </w:rPr>
              <w:t>tZR</w:t>
            </w:r>
            <w:proofErr w:type="spellEnd"/>
          </w:p>
        </w:tc>
        <w:tc>
          <w:tcPr>
            <w:tcW w:w="401" w:type="pct"/>
            <w:tcBorders>
              <w:top w:val="nil"/>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217" w:type="pct"/>
            <w:tcBorders>
              <w:top w:val="nil"/>
            </w:tcBorders>
          </w:tcPr>
          <w:p w:rsidR="00FD24AF" w:rsidRPr="005F4736" w:rsidRDefault="00FD24AF" w:rsidP="00FD24AF">
            <w:pPr>
              <w:rPr>
                <w:rFonts w:ascii="Arial" w:hAnsi="Arial" w:cs="Arial"/>
                <w:sz w:val="14"/>
                <w:szCs w:val="14"/>
              </w:rPr>
            </w:pPr>
            <w:r w:rsidRPr="005F4736">
              <w:rPr>
                <w:rFonts w:ascii="Arial" w:hAnsi="Arial" w:cs="Arial"/>
                <w:sz w:val="14"/>
                <w:szCs w:val="14"/>
              </w:rPr>
              <w:t>5.04</w:t>
            </w:r>
          </w:p>
        </w:tc>
        <w:tc>
          <w:tcPr>
            <w:tcW w:w="195" w:type="pct"/>
            <w:tcBorders>
              <w:top w:val="nil"/>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Borders>
              <w:top w:val="nil"/>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3</w:t>
            </w:r>
          </w:p>
        </w:tc>
        <w:tc>
          <w:tcPr>
            <w:tcW w:w="537" w:type="pct"/>
            <w:tcBorders>
              <w:top w:val="nil"/>
            </w:tcBorders>
          </w:tcPr>
          <w:p w:rsidR="00FD24AF" w:rsidRPr="005F4736" w:rsidRDefault="00FD24AF" w:rsidP="00FD24AF">
            <w:pPr>
              <w:rPr>
                <w:rFonts w:ascii="Arial" w:hAnsi="Arial" w:cs="Arial"/>
                <w:sz w:val="14"/>
                <w:szCs w:val="14"/>
              </w:rPr>
            </w:pPr>
            <w:r w:rsidRPr="005F4736">
              <w:rPr>
                <w:rFonts w:ascii="Arial" w:hAnsi="Arial" w:cs="Arial"/>
                <w:sz w:val="14"/>
                <w:szCs w:val="14"/>
              </w:rPr>
              <w:t>352.1&gt;136.1</w:t>
            </w:r>
          </w:p>
        </w:tc>
        <w:tc>
          <w:tcPr>
            <w:tcW w:w="354" w:type="pct"/>
            <w:tcBorders>
              <w:top w:val="nil"/>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28</w:t>
            </w:r>
          </w:p>
        </w:tc>
        <w:tc>
          <w:tcPr>
            <w:tcW w:w="422" w:type="pct"/>
            <w:tcBorders>
              <w:top w:val="nil"/>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c>
          <w:tcPr>
            <w:tcW w:w="494" w:type="pct"/>
            <w:tcBorders>
              <w:top w:val="nil"/>
              <w:left w:val="dashSmallGap" w:sz="4" w:space="0" w:color="auto"/>
            </w:tcBorders>
          </w:tcPr>
          <w:p w:rsidR="00FD24AF" w:rsidRPr="005F4736" w:rsidRDefault="00FD24AF" w:rsidP="00FD24AF">
            <w:pPr>
              <w:rPr>
                <w:rFonts w:ascii="Arial" w:hAnsi="Arial" w:cs="Arial"/>
                <w:sz w:val="14"/>
                <w:szCs w:val="14"/>
              </w:rPr>
            </w:pPr>
            <w:r w:rsidRPr="005F4736">
              <w:rPr>
                <w:rFonts w:ascii="Arial" w:hAnsi="Arial" w:cs="Arial"/>
                <w:sz w:val="14"/>
                <w:szCs w:val="14"/>
              </w:rPr>
              <w:t>[</w:t>
            </w:r>
            <w:r w:rsidRPr="005F4736">
              <w:rPr>
                <w:rFonts w:ascii="Arial" w:hAnsi="Arial" w:cs="Arial"/>
                <w:sz w:val="14"/>
                <w:szCs w:val="14"/>
                <w:vertAlign w:val="superscript"/>
              </w:rPr>
              <w:t>2</w:t>
            </w:r>
            <w:r w:rsidRPr="005F4736">
              <w:rPr>
                <w:rFonts w:ascii="Arial" w:hAnsi="Arial" w:cs="Arial"/>
                <w:sz w:val="14"/>
                <w:szCs w:val="14"/>
              </w:rPr>
              <w:t>H</w:t>
            </w:r>
            <w:r w:rsidRPr="005F4736">
              <w:rPr>
                <w:rFonts w:ascii="Arial" w:hAnsi="Arial" w:cs="Arial"/>
                <w:sz w:val="14"/>
                <w:szCs w:val="14"/>
                <w:vertAlign w:val="subscript"/>
              </w:rPr>
              <w:t>5</w:t>
            </w:r>
            <w:r w:rsidRPr="005F4736">
              <w:rPr>
                <w:rFonts w:ascii="Arial" w:hAnsi="Arial" w:cs="Arial"/>
                <w:sz w:val="14"/>
                <w:szCs w:val="14"/>
              </w:rPr>
              <w:t xml:space="preserve">] </w:t>
            </w:r>
            <w:proofErr w:type="spellStart"/>
            <w:r w:rsidRPr="005F4736">
              <w:rPr>
                <w:rFonts w:ascii="Arial" w:hAnsi="Arial" w:cs="Arial"/>
                <w:sz w:val="14"/>
                <w:szCs w:val="14"/>
              </w:rPr>
              <w:t>tZR</w:t>
            </w:r>
            <w:proofErr w:type="spellEnd"/>
          </w:p>
        </w:tc>
        <w:tc>
          <w:tcPr>
            <w:tcW w:w="282" w:type="pct"/>
            <w:tcBorders>
              <w:top w:val="nil"/>
            </w:tcBorders>
          </w:tcPr>
          <w:p w:rsidR="00FD24AF" w:rsidRPr="005F4736" w:rsidRDefault="00FD24AF" w:rsidP="00FD24AF">
            <w:pPr>
              <w:rPr>
                <w:rFonts w:ascii="Arial" w:hAnsi="Arial" w:cs="Arial"/>
                <w:sz w:val="14"/>
                <w:szCs w:val="14"/>
              </w:rPr>
            </w:pPr>
            <w:r w:rsidRPr="005F4736">
              <w:rPr>
                <w:rFonts w:ascii="Arial" w:hAnsi="Arial" w:cs="Arial"/>
                <w:sz w:val="14"/>
                <w:szCs w:val="14"/>
              </w:rPr>
              <w:t>5.01</w:t>
            </w:r>
          </w:p>
        </w:tc>
        <w:tc>
          <w:tcPr>
            <w:tcW w:w="558" w:type="pct"/>
            <w:tcBorders>
              <w:top w:val="nil"/>
            </w:tcBorders>
          </w:tcPr>
          <w:p w:rsidR="00FD24AF" w:rsidRPr="005F4736" w:rsidRDefault="00FD24AF" w:rsidP="00FD24AF">
            <w:pPr>
              <w:rPr>
                <w:rFonts w:ascii="Arial" w:hAnsi="Arial" w:cs="Arial"/>
                <w:sz w:val="14"/>
                <w:szCs w:val="14"/>
              </w:rPr>
            </w:pPr>
            <w:r w:rsidRPr="005F4736">
              <w:rPr>
                <w:rFonts w:ascii="Arial" w:hAnsi="Arial" w:cs="Arial"/>
                <w:sz w:val="14"/>
                <w:szCs w:val="14"/>
              </w:rPr>
              <w:t>357.1&gt;136.9</w:t>
            </w:r>
          </w:p>
        </w:tc>
        <w:tc>
          <w:tcPr>
            <w:tcW w:w="350" w:type="pct"/>
            <w:tcBorders>
              <w:top w:val="nil"/>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28</w:t>
            </w:r>
          </w:p>
        </w:tc>
        <w:tc>
          <w:tcPr>
            <w:tcW w:w="386" w:type="pct"/>
            <w:tcBorders>
              <w:top w:val="nil"/>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r>
      <w:tr w:rsidR="00FD24AF" w:rsidRPr="005F4736" w:rsidTr="00FD24AF">
        <w:trPr>
          <w:trHeight w:val="170"/>
        </w:trPr>
        <w:tc>
          <w:tcPr>
            <w:tcW w:w="406" w:type="pct"/>
          </w:tcPr>
          <w:p w:rsidR="00FD24AF" w:rsidRPr="005F4736" w:rsidRDefault="00FD24AF" w:rsidP="00FD24AF">
            <w:pPr>
              <w:rPr>
                <w:rFonts w:ascii="Arial" w:hAnsi="Arial" w:cs="Arial"/>
                <w:sz w:val="14"/>
                <w:szCs w:val="14"/>
              </w:rPr>
            </w:pPr>
            <w:proofErr w:type="spellStart"/>
            <w:r w:rsidRPr="005F4736">
              <w:rPr>
                <w:rFonts w:ascii="Arial" w:hAnsi="Arial" w:cs="Arial"/>
                <w:sz w:val="14"/>
                <w:szCs w:val="14"/>
              </w:rPr>
              <w:t>iP</w:t>
            </w:r>
            <w:proofErr w:type="spellEnd"/>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6.15</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204.1&gt;136.1</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18</w:t>
            </w:r>
          </w:p>
        </w:tc>
        <w:tc>
          <w:tcPr>
            <w:tcW w:w="494" w:type="pct"/>
            <w:tcBorders>
              <w:left w:val="dashSmallGap" w:sz="4" w:space="0" w:color="auto"/>
            </w:tcBorders>
          </w:tcPr>
          <w:p w:rsidR="00FD24AF" w:rsidRPr="005F4736" w:rsidRDefault="00FD24AF" w:rsidP="00FD24AF">
            <w:pPr>
              <w:rPr>
                <w:rFonts w:ascii="Arial" w:hAnsi="Arial" w:cs="Arial"/>
                <w:sz w:val="14"/>
                <w:szCs w:val="14"/>
              </w:rPr>
            </w:pPr>
            <w:r w:rsidRPr="005F4736">
              <w:rPr>
                <w:rFonts w:ascii="Arial" w:hAnsi="Arial" w:cs="Arial"/>
                <w:sz w:val="14"/>
                <w:szCs w:val="14"/>
              </w:rPr>
              <w:t>[</w:t>
            </w:r>
            <w:r w:rsidRPr="005F4736">
              <w:rPr>
                <w:rFonts w:ascii="Arial" w:hAnsi="Arial" w:cs="Arial"/>
                <w:sz w:val="14"/>
                <w:szCs w:val="14"/>
                <w:vertAlign w:val="superscript"/>
              </w:rPr>
              <w:t>2</w:t>
            </w:r>
            <w:r w:rsidRPr="005F4736">
              <w:rPr>
                <w:rFonts w:ascii="Arial" w:hAnsi="Arial" w:cs="Arial"/>
                <w:sz w:val="14"/>
                <w:szCs w:val="14"/>
              </w:rPr>
              <w:t>H</w:t>
            </w:r>
            <w:r w:rsidRPr="005F4736">
              <w:rPr>
                <w:rFonts w:ascii="Arial" w:hAnsi="Arial" w:cs="Arial"/>
                <w:sz w:val="14"/>
                <w:szCs w:val="14"/>
                <w:vertAlign w:val="subscript"/>
              </w:rPr>
              <w:t>6</w:t>
            </w:r>
            <w:r w:rsidRPr="005F4736">
              <w:rPr>
                <w:rFonts w:ascii="Arial" w:hAnsi="Arial" w:cs="Arial"/>
                <w:sz w:val="14"/>
                <w:szCs w:val="14"/>
              </w:rPr>
              <w:t xml:space="preserve">] </w:t>
            </w:r>
            <w:proofErr w:type="spellStart"/>
            <w:r w:rsidRPr="005F4736">
              <w:rPr>
                <w:rFonts w:ascii="Arial" w:hAnsi="Arial" w:cs="Arial"/>
                <w:sz w:val="14"/>
                <w:szCs w:val="14"/>
              </w:rPr>
              <w:t>iP</w:t>
            </w:r>
            <w:proofErr w:type="spellEnd"/>
          </w:p>
        </w:tc>
        <w:tc>
          <w:tcPr>
            <w:tcW w:w="282" w:type="pct"/>
          </w:tcPr>
          <w:p w:rsidR="00FD24AF" w:rsidRPr="005F4736" w:rsidRDefault="00FD24AF" w:rsidP="00FD24AF">
            <w:pPr>
              <w:rPr>
                <w:rFonts w:ascii="Arial" w:hAnsi="Arial" w:cs="Arial"/>
                <w:sz w:val="14"/>
                <w:szCs w:val="14"/>
              </w:rPr>
            </w:pPr>
            <w:r w:rsidRPr="005F4736">
              <w:rPr>
                <w:rFonts w:ascii="Arial" w:hAnsi="Arial" w:cs="Arial"/>
                <w:sz w:val="14"/>
                <w:szCs w:val="14"/>
              </w:rPr>
              <w:t>6.11</w:t>
            </w:r>
          </w:p>
        </w:tc>
        <w:tc>
          <w:tcPr>
            <w:tcW w:w="558" w:type="pct"/>
          </w:tcPr>
          <w:p w:rsidR="00FD24AF" w:rsidRPr="005F4736" w:rsidRDefault="00FD24AF" w:rsidP="00FD24AF">
            <w:pPr>
              <w:rPr>
                <w:rFonts w:ascii="Arial" w:hAnsi="Arial" w:cs="Arial"/>
                <w:sz w:val="14"/>
                <w:szCs w:val="14"/>
              </w:rPr>
            </w:pPr>
            <w:r w:rsidRPr="005F4736">
              <w:rPr>
                <w:rFonts w:ascii="Arial" w:hAnsi="Arial" w:cs="Arial"/>
                <w:sz w:val="14"/>
                <w:szCs w:val="14"/>
              </w:rPr>
              <w:t>210.1&gt;137.1</w:t>
            </w:r>
          </w:p>
        </w:tc>
        <w:tc>
          <w:tcPr>
            <w:tcW w:w="350"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c>
          <w:tcPr>
            <w:tcW w:w="386"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8</w:t>
            </w:r>
          </w:p>
        </w:tc>
      </w:tr>
      <w:tr w:rsidR="00FD24AF" w:rsidRPr="005F4736" w:rsidTr="00FD24AF">
        <w:trPr>
          <w:trHeight w:val="170"/>
        </w:trPr>
        <w:tc>
          <w:tcPr>
            <w:tcW w:w="406" w:type="pct"/>
          </w:tcPr>
          <w:p w:rsidR="00FD24AF" w:rsidRPr="005F4736" w:rsidRDefault="00FD24AF" w:rsidP="00FD24AF">
            <w:pPr>
              <w:rPr>
                <w:rFonts w:ascii="Arial" w:hAnsi="Arial" w:cs="Arial"/>
                <w:sz w:val="14"/>
                <w:szCs w:val="14"/>
              </w:rPr>
            </w:pPr>
            <w:proofErr w:type="spellStart"/>
            <w:r w:rsidRPr="005F4736">
              <w:rPr>
                <w:rFonts w:ascii="Arial" w:hAnsi="Arial" w:cs="Arial"/>
                <w:sz w:val="14"/>
                <w:szCs w:val="14"/>
              </w:rPr>
              <w:t>iPR</w:t>
            </w:r>
            <w:proofErr w:type="spellEnd"/>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7.60</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336.1&gt;204.1</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8</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18</w:t>
            </w:r>
          </w:p>
        </w:tc>
        <w:tc>
          <w:tcPr>
            <w:tcW w:w="494" w:type="pct"/>
            <w:tcBorders>
              <w:left w:val="dashSmallGap" w:sz="4" w:space="0" w:color="auto"/>
            </w:tcBorders>
          </w:tcPr>
          <w:p w:rsidR="00FD24AF" w:rsidRPr="005F4736" w:rsidRDefault="00FD24AF" w:rsidP="00FD24AF">
            <w:pPr>
              <w:rPr>
                <w:rFonts w:ascii="Arial" w:hAnsi="Arial" w:cs="Arial"/>
                <w:sz w:val="14"/>
                <w:szCs w:val="14"/>
              </w:rPr>
            </w:pPr>
            <w:r w:rsidRPr="005F4736">
              <w:rPr>
                <w:rFonts w:ascii="Arial" w:hAnsi="Arial" w:cs="Arial"/>
                <w:sz w:val="14"/>
                <w:szCs w:val="14"/>
              </w:rPr>
              <w:t>[</w:t>
            </w:r>
            <w:r w:rsidRPr="005F4736">
              <w:rPr>
                <w:rFonts w:ascii="Arial" w:hAnsi="Arial" w:cs="Arial"/>
                <w:sz w:val="14"/>
                <w:szCs w:val="14"/>
                <w:vertAlign w:val="superscript"/>
              </w:rPr>
              <w:t>2</w:t>
            </w:r>
            <w:r w:rsidRPr="005F4736">
              <w:rPr>
                <w:rFonts w:ascii="Arial" w:hAnsi="Arial" w:cs="Arial"/>
                <w:sz w:val="14"/>
                <w:szCs w:val="14"/>
              </w:rPr>
              <w:t>H</w:t>
            </w:r>
            <w:r w:rsidRPr="005F4736">
              <w:rPr>
                <w:rFonts w:ascii="Arial" w:hAnsi="Arial" w:cs="Arial"/>
                <w:sz w:val="14"/>
                <w:szCs w:val="14"/>
                <w:vertAlign w:val="subscript"/>
              </w:rPr>
              <w:t>6</w:t>
            </w:r>
            <w:r w:rsidRPr="005F4736">
              <w:rPr>
                <w:rFonts w:ascii="Arial" w:hAnsi="Arial" w:cs="Arial"/>
                <w:sz w:val="14"/>
                <w:szCs w:val="14"/>
              </w:rPr>
              <w:t xml:space="preserve">] </w:t>
            </w:r>
            <w:proofErr w:type="spellStart"/>
            <w:r w:rsidRPr="005F4736">
              <w:rPr>
                <w:rFonts w:ascii="Arial" w:hAnsi="Arial" w:cs="Arial"/>
                <w:sz w:val="14"/>
                <w:szCs w:val="14"/>
              </w:rPr>
              <w:t>iPR</w:t>
            </w:r>
            <w:proofErr w:type="spellEnd"/>
          </w:p>
        </w:tc>
        <w:tc>
          <w:tcPr>
            <w:tcW w:w="282" w:type="pct"/>
          </w:tcPr>
          <w:p w:rsidR="00FD24AF" w:rsidRPr="005F4736" w:rsidRDefault="00FD24AF" w:rsidP="00FD24AF">
            <w:pPr>
              <w:rPr>
                <w:rFonts w:ascii="Arial" w:hAnsi="Arial" w:cs="Arial"/>
                <w:sz w:val="14"/>
                <w:szCs w:val="14"/>
              </w:rPr>
            </w:pPr>
            <w:r w:rsidRPr="005F4736">
              <w:rPr>
                <w:rFonts w:ascii="Arial" w:hAnsi="Arial" w:cs="Arial"/>
                <w:sz w:val="14"/>
                <w:szCs w:val="14"/>
              </w:rPr>
              <w:t>7.55</w:t>
            </w:r>
          </w:p>
        </w:tc>
        <w:tc>
          <w:tcPr>
            <w:tcW w:w="558"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42.2&gt;210.2</w:t>
            </w:r>
          </w:p>
        </w:tc>
        <w:tc>
          <w:tcPr>
            <w:tcW w:w="350"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8</w:t>
            </w:r>
          </w:p>
        </w:tc>
        <w:tc>
          <w:tcPr>
            <w:tcW w:w="386"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8</w:t>
            </w:r>
          </w:p>
        </w:tc>
      </w:tr>
      <w:tr w:rsidR="00FD24AF" w:rsidRPr="005F4736" w:rsidTr="00FD24AF">
        <w:trPr>
          <w:trHeight w:val="170"/>
        </w:trPr>
        <w:tc>
          <w:tcPr>
            <w:tcW w:w="406"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cZ</w:t>
            </w:r>
          </w:p>
        </w:tc>
        <w:tc>
          <w:tcPr>
            <w:tcW w:w="401"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w:t>
            </w:r>
          </w:p>
        </w:tc>
        <w:tc>
          <w:tcPr>
            <w:tcW w:w="21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4.01</w:t>
            </w:r>
          </w:p>
        </w:tc>
        <w:tc>
          <w:tcPr>
            <w:tcW w:w="195"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w:t>
            </w:r>
          </w:p>
        </w:tc>
        <w:tc>
          <w:tcPr>
            <w:tcW w:w="398"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w:t>
            </w:r>
          </w:p>
        </w:tc>
        <w:tc>
          <w:tcPr>
            <w:tcW w:w="53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220.1&gt;136.1</w:t>
            </w:r>
          </w:p>
        </w:tc>
        <w:tc>
          <w:tcPr>
            <w:tcW w:w="354"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0</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8</w:t>
            </w:r>
          </w:p>
        </w:tc>
        <w:tc>
          <w:tcPr>
            <w:tcW w:w="494" w:type="pct"/>
            <w:tcBorders>
              <w:left w:val="dashSmallGap" w:sz="4" w:space="0" w:color="auto"/>
            </w:tcBorders>
          </w:tcPr>
          <w:p w:rsidR="00FD24AF" w:rsidRPr="005F4736" w:rsidRDefault="00FD24AF" w:rsidP="00FD24AF">
            <w:pPr>
              <w:rPr>
                <w:rFonts w:ascii="Arial" w:hAnsi="Arial" w:cs="Arial"/>
                <w:sz w:val="14"/>
                <w:szCs w:val="14"/>
                <w:lang w:val="nl-NL"/>
              </w:rPr>
            </w:pPr>
            <w:r w:rsidRPr="005F4736">
              <w:rPr>
                <w:rFonts w:ascii="Arial" w:hAnsi="Arial" w:cs="Arial"/>
                <w:sz w:val="14"/>
                <w:szCs w:val="14"/>
              </w:rPr>
              <w:t>[</w:t>
            </w:r>
            <w:r w:rsidRPr="005F4736">
              <w:rPr>
                <w:rFonts w:ascii="Arial" w:hAnsi="Arial" w:cs="Arial"/>
                <w:sz w:val="14"/>
                <w:szCs w:val="14"/>
                <w:vertAlign w:val="superscript"/>
              </w:rPr>
              <w:t>2</w:t>
            </w:r>
            <w:r w:rsidRPr="005F4736">
              <w:rPr>
                <w:rFonts w:ascii="Arial" w:hAnsi="Arial" w:cs="Arial"/>
                <w:sz w:val="14"/>
                <w:szCs w:val="14"/>
              </w:rPr>
              <w:t>H</w:t>
            </w:r>
            <w:r w:rsidRPr="005F4736">
              <w:rPr>
                <w:rFonts w:ascii="Arial" w:hAnsi="Arial" w:cs="Arial"/>
                <w:sz w:val="14"/>
                <w:szCs w:val="14"/>
                <w:vertAlign w:val="subscript"/>
              </w:rPr>
              <w:t>6</w:t>
            </w:r>
            <w:r w:rsidRPr="005F4736">
              <w:rPr>
                <w:rFonts w:ascii="Arial" w:hAnsi="Arial" w:cs="Arial"/>
                <w:sz w:val="14"/>
                <w:szCs w:val="14"/>
              </w:rPr>
              <w:t xml:space="preserve">] </w:t>
            </w:r>
            <w:proofErr w:type="spellStart"/>
            <w:r w:rsidRPr="005F4736">
              <w:rPr>
                <w:rFonts w:ascii="Arial" w:hAnsi="Arial" w:cs="Arial"/>
                <w:sz w:val="14"/>
                <w:szCs w:val="14"/>
              </w:rPr>
              <w:t>tZ</w:t>
            </w:r>
            <w:proofErr w:type="spellEnd"/>
          </w:p>
        </w:tc>
        <w:tc>
          <w:tcPr>
            <w:tcW w:w="282" w:type="pct"/>
          </w:tcPr>
          <w:p w:rsidR="00FD24AF" w:rsidRPr="005F4736" w:rsidRDefault="00FD24AF" w:rsidP="00FD24AF">
            <w:pPr>
              <w:rPr>
                <w:rFonts w:ascii="Arial" w:hAnsi="Arial" w:cs="Arial"/>
                <w:sz w:val="14"/>
                <w:szCs w:val="14"/>
                <w:lang w:val="nl-NL"/>
              </w:rPr>
            </w:pPr>
            <w:r w:rsidRPr="005F4736">
              <w:rPr>
                <w:rFonts w:ascii="Arial" w:hAnsi="Arial" w:cs="Arial"/>
                <w:sz w:val="14"/>
                <w:szCs w:val="14"/>
              </w:rPr>
              <w:t>3.75</w:t>
            </w:r>
          </w:p>
        </w:tc>
        <w:tc>
          <w:tcPr>
            <w:tcW w:w="558" w:type="pct"/>
          </w:tcPr>
          <w:p w:rsidR="00FD24AF" w:rsidRPr="005F4736" w:rsidRDefault="00FD24AF" w:rsidP="00FD24AF">
            <w:pPr>
              <w:rPr>
                <w:rFonts w:ascii="Arial" w:hAnsi="Arial" w:cs="Arial"/>
                <w:sz w:val="14"/>
                <w:szCs w:val="14"/>
                <w:lang w:val="nl-NL"/>
              </w:rPr>
            </w:pPr>
            <w:r w:rsidRPr="005F4736">
              <w:rPr>
                <w:rFonts w:ascii="Arial" w:hAnsi="Arial" w:cs="Arial"/>
                <w:sz w:val="14"/>
                <w:szCs w:val="14"/>
              </w:rPr>
              <w:t>225.1&gt;136.9</w:t>
            </w:r>
          </w:p>
        </w:tc>
        <w:tc>
          <w:tcPr>
            <w:tcW w:w="350"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rPr>
              <w:t>20</w:t>
            </w:r>
          </w:p>
        </w:tc>
        <w:tc>
          <w:tcPr>
            <w:tcW w:w="386"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rPr>
              <w:t>18</w:t>
            </w:r>
          </w:p>
        </w:tc>
      </w:tr>
      <w:tr w:rsidR="00FD24AF" w:rsidRPr="005F4736" w:rsidTr="00FD24AF">
        <w:trPr>
          <w:trHeight w:val="170"/>
        </w:trPr>
        <w:tc>
          <w:tcPr>
            <w:tcW w:w="406" w:type="pct"/>
          </w:tcPr>
          <w:p w:rsidR="00FD24AF" w:rsidRPr="00B441BC" w:rsidRDefault="00FD24AF" w:rsidP="00FD24AF">
            <w:pPr>
              <w:rPr>
                <w:rFonts w:ascii="Arial" w:hAnsi="Arial" w:cs="Arial"/>
                <w:sz w:val="14"/>
                <w:szCs w:val="14"/>
                <w:lang w:val="nl-NL"/>
              </w:rPr>
            </w:pPr>
            <w:r w:rsidRPr="00B441BC">
              <w:rPr>
                <w:rFonts w:ascii="Arial" w:hAnsi="Arial" w:cs="Arial"/>
                <w:sz w:val="14"/>
                <w:szCs w:val="14"/>
                <w:lang w:val="nl-NL"/>
              </w:rPr>
              <w:t>cZR</w:t>
            </w:r>
          </w:p>
        </w:tc>
        <w:tc>
          <w:tcPr>
            <w:tcW w:w="401"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w:t>
            </w:r>
          </w:p>
        </w:tc>
        <w:tc>
          <w:tcPr>
            <w:tcW w:w="21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5.31</w:t>
            </w:r>
          </w:p>
        </w:tc>
        <w:tc>
          <w:tcPr>
            <w:tcW w:w="195"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w:t>
            </w:r>
          </w:p>
        </w:tc>
        <w:tc>
          <w:tcPr>
            <w:tcW w:w="398"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3</w:t>
            </w:r>
          </w:p>
        </w:tc>
        <w:tc>
          <w:tcPr>
            <w:tcW w:w="53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52.1&gt;136.1</w:t>
            </w:r>
          </w:p>
        </w:tc>
        <w:tc>
          <w:tcPr>
            <w:tcW w:w="354"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8</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6</w:t>
            </w:r>
          </w:p>
        </w:tc>
        <w:tc>
          <w:tcPr>
            <w:tcW w:w="494" w:type="pct"/>
            <w:tcBorders>
              <w:left w:val="dashSmallGap" w:sz="4" w:space="0" w:color="auto"/>
            </w:tcBorders>
          </w:tcPr>
          <w:p w:rsidR="00FD24AF" w:rsidRPr="005F4736" w:rsidRDefault="00FD24AF" w:rsidP="00FD24AF">
            <w:pPr>
              <w:rPr>
                <w:rFonts w:ascii="Arial" w:hAnsi="Arial" w:cs="Arial"/>
                <w:sz w:val="14"/>
                <w:szCs w:val="14"/>
                <w:lang w:val="nl-NL"/>
              </w:rPr>
            </w:pPr>
            <w:r w:rsidRPr="005F4736">
              <w:rPr>
                <w:rFonts w:ascii="Arial" w:hAnsi="Arial" w:cs="Arial"/>
                <w:sz w:val="14"/>
                <w:szCs w:val="14"/>
              </w:rPr>
              <w:t>[</w:t>
            </w:r>
            <w:r w:rsidRPr="005F4736">
              <w:rPr>
                <w:rFonts w:ascii="Arial" w:hAnsi="Arial" w:cs="Arial"/>
                <w:sz w:val="14"/>
                <w:szCs w:val="14"/>
                <w:vertAlign w:val="superscript"/>
              </w:rPr>
              <w:t>2</w:t>
            </w:r>
            <w:r w:rsidRPr="005F4736">
              <w:rPr>
                <w:rFonts w:ascii="Arial" w:hAnsi="Arial" w:cs="Arial"/>
                <w:sz w:val="14"/>
                <w:szCs w:val="14"/>
              </w:rPr>
              <w:t>H</w:t>
            </w:r>
            <w:r w:rsidRPr="005F4736">
              <w:rPr>
                <w:rFonts w:ascii="Arial" w:hAnsi="Arial" w:cs="Arial"/>
                <w:sz w:val="14"/>
                <w:szCs w:val="14"/>
                <w:vertAlign w:val="subscript"/>
              </w:rPr>
              <w:t>5</w:t>
            </w:r>
            <w:r w:rsidRPr="005F4736">
              <w:rPr>
                <w:rFonts w:ascii="Arial" w:hAnsi="Arial" w:cs="Arial"/>
                <w:sz w:val="14"/>
                <w:szCs w:val="14"/>
              </w:rPr>
              <w:t xml:space="preserve">] </w:t>
            </w:r>
            <w:proofErr w:type="spellStart"/>
            <w:r w:rsidRPr="005F4736">
              <w:rPr>
                <w:rFonts w:ascii="Arial" w:hAnsi="Arial" w:cs="Arial"/>
                <w:sz w:val="14"/>
                <w:szCs w:val="14"/>
              </w:rPr>
              <w:t>tZR</w:t>
            </w:r>
            <w:proofErr w:type="spellEnd"/>
          </w:p>
        </w:tc>
        <w:tc>
          <w:tcPr>
            <w:tcW w:w="282" w:type="pct"/>
          </w:tcPr>
          <w:p w:rsidR="00FD24AF" w:rsidRPr="005F4736" w:rsidRDefault="00FD24AF" w:rsidP="00FD24AF">
            <w:pPr>
              <w:rPr>
                <w:rFonts w:ascii="Arial" w:hAnsi="Arial" w:cs="Arial"/>
                <w:sz w:val="14"/>
                <w:szCs w:val="14"/>
                <w:lang w:val="nl-NL"/>
              </w:rPr>
            </w:pPr>
            <w:r w:rsidRPr="005F4736">
              <w:rPr>
                <w:rFonts w:ascii="Arial" w:hAnsi="Arial" w:cs="Arial"/>
                <w:sz w:val="14"/>
                <w:szCs w:val="14"/>
              </w:rPr>
              <w:t>5.01</w:t>
            </w:r>
          </w:p>
        </w:tc>
        <w:tc>
          <w:tcPr>
            <w:tcW w:w="558" w:type="pct"/>
          </w:tcPr>
          <w:p w:rsidR="00FD24AF" w:rsidRPr="005F4736" w:rsidRDefault="00FD24AF" w:rsidP="00FD24AF">
            <w:pPr>
              <w:rPr>
                <w:rFonts w:ascii="Arial" w:hAnsi="Arial" w:cs="Arial"/>
                <w:sz w:val="14"/>
                <w:szCs w:val="14"/>
                <w:lang w:val="nl-NL"/>
              </w:rPr>
            </w:pPr>
            <w:r w:rsidRPr="005F4736">
              <w:rPr>
                <w:rFonts w:ascii="Arial" w:hAnsi="Arial" w:cs="Arial"/>
                <w:sz w:val="14"/>
                <w:szCs w:val="14"/>
              </w:rPr>
              <w:t>357.1&gt;136.9</w:t>
            </w:r>
          </w:p>
        </w:tc>
        <w:tc>
          <w:tcPr>
            <w:tcW w:w="350"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rPr>
              <w:t>28</w:t>
            </w:r>
          </w:p>
        </w:tc>
        <w:tc>
          <w:tcPr>
            <w:tcW w:w="386"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rPr>
              <w:t>20</w:t>
            </w:r>
          </w:p>
        </w:tc>
      </w:tr>
      <w:tr w:rsidR="00FD24AF" w:rsidRPr="005F4736" w:rsidTr="00FD24AF">
        <w:trPr>
          <w:trHeight w:val="170"/>
        </w:trPr>
        <w:tc>
          <w:tcPr>
            <w:tcW w:w="406" w:type="pct"/>
          </w:tcPr>
          <w:p w:rsidR="00FD24AF" w:rsidRPr="00B441BC" w:rsidRDefault="00FD24AF" w:rsidP="00FD24AF">
            <w:pPr>
              <w:rPr>
                <w:rFonts w:ascii="Arial" w:hAnsi="Arial" w:cs="Arial"/>
                <w:sz w:val="14"/>
                <w:szCs w:val="14"/>
                <w:lang w:val="nl-NL"/>
              </w:rPr>
            </w:pPr>
            <w:r w:rsidRPr="00B441BC">
              <w:rPr>
                <w:rFonts w:ascii="Arial" w:hAnsi="Arial" w:cs="Arial"/>
                <w:sz w:val="14"/>
                <w:szCs w:val="14"/>
                <w:lang w:val="nl-NL"/>
              </w:rPr>
              <w:t>tZOG</w:t>
            </w:r>
          </w:p>
        </w:tc>
        <w:tc>
          <w:tcPr>
            <w:tcW w:w="401"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w:t>
            </w:r>
          </w:p>
        </w:tc>
        <w:tc>
          <w:tcPr>
            <w:tcW w:w="21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84</w:t>
            </w:r>
          </w:p>
        </w:tc>
        <w:tc>
          <w:tcPr>
            <w:tcW w:w="195"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w:t>
            </w:r>
          </w:p>
        </w:tc>
        <w:tc>
          <w:tcPr>
            <w:tcW w:w="398"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w:t>
            </w:r>
          </w:p>
        </w:tc>
        <w:tc>
          <w:tcPr>
            <w:tcW w:w="53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82.1&gt;220.1</w:t>
            </w:r>
          </w:p>
        </w:tc>
        <w:tc>
          <w:tcPr>
            <w:tcW w:w="354"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30</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6</w:t>
            </w:r>
          </w:p>
        </w:tc>
        <w:tc>
          <w:tcPr>
            <w:tcW w:w="494" w:type="pct"/>
            <w:tcBorders>
              <w:left w:val="dashSmallGap" w:sz="4" w:space="0" w:color="auto"/>
            </w:tcBorders>
          </w:tcPr>
          <w:p w:rsidR="00FD24AF" w:rsidRPr="005F4736" w:rsidRDefault="00FD24AF" w:rsidP="00FD24AF">
            <w:pPr>
              <w:rPr>
                <w:rFonts w:ascii="Arial" w:hAnsi="Arial" w:cs="Arial"/>
                <w:sz w:val="14"/>
                <w:szCs w:val="14"/>
                <w:lang w:val="nl-NL"/>
              </w:rPr>
            </w:pPr>
            <w:r w:rsidRPr="005F4736">
              <w:rPr>
                <w:rFonts w:ascii="Arial" w:hAnsi="Arial" w:cs="Arial"/>
                <w:sz w:val="14"/>
                <w:szCs w:val="14"/>
              </w:rPr>
              <w:t>[</w:t>
            </w:r>
            <w:r w:rsidRPr="005F4736">
              <w:rPr>
                <w:rFonts w:ascii="Arial" w:hAnsi="Arial" w:cs="Arial"/>
                <w:sz w:val="14"/>
                <w:szCs w:val="14"/>
                <w:vertAlign w:val="superscript"/>
              </w:rPr>
              <w:t>2</w:t>
            </w:r>
            <w:r w:rsidRPr="005F4736">
              <w:rPr>
                <w:rFonts w:ascii="Arial" w:hAnsi="Arial" w:cs="Arial"/>
                <w:sz w:val="14"/>
                <w:szCs w:val="14"/>
              </w:rPr>
              <w:t>H</w:t>
            </w:r>
            <w:r w:rsidRPr="005F4736">
              <w:rPr>
                <w:rFonts w:ascii="Arial" w:hAnsi="Arial" w:cs="Arial"/>
                <w:sz w:val="14"/>
                <w:szCs w:val="14"/>
                <w:vertAlign w:val="subscript"/>
              </w:rPr>
              <w:t>5</w:t>
            </w:r>
            <w:r w:rsidRPr="005F4736">
              <w:rPr>
                <w:rFonts w:ascii="Arial" w:hAnsi="Arial" w:cs="Arial"/>
                <w:sz w:val="14"/>
                <w:szCs w:val="14"/>
              </w:rPr>
              <w:t>] tZ</w:t>
            </w:r>
            <w:r w:rsidRPr="005F4736">
              <w:rPr>
                <w:rFonts w:ascii="Arial" w:hAnsi="Arial" w:cs="Arial"/>
                <w:sz w:val="14"/>
                <w:szCs w:val="14"/>
                <w:vertAlign w:val="subscript"/>
              </w:rPr>
              <w:t>9</w:t>
            </w:r>
            <w:r w:rsidRPr="005F4736">
              <w:rPr>
                <w:rFonts w:ascii="Arial" w:hAnsi="Arial" w:cs="Arial"/>
                <w:sz w:val="14"/>
                <w:szCs w:val="14"/>
              </w:rPr>
              <w:t>G</w:t>
            </w:r>
          </w:p>
        </w:tc>
        <w:tc>
          <w:tcPr>
            <w:tcW w:w="282" w:type="pct"/>
          </w:tcPr>
          <w:p w:rsidR="00FD24AF" w:rsidRPr="005F4736" w:rsidRDefault="00FD24AF" w:rsidP="00FD24AF">
            <w:pPr>
              <w:rPr>
                <w:rFonts w:ascii="Arial" w:hAnsi="Arial" w:cs="Arial"/>
                <w:sz w:val="14"/>
                <w:szCs w:val="14"/>
                <w:lang w:val="nl-NL"/>
              </w:rPr>
            </w:pPr>
            <w:r w:rsidRPr="005F4736">
              <w:rPr>
                <w:rFonts w:ascii="Arial" w:hAnsi="Arial" w:cs="Arial"/>
                <w:sz w:val="14"/>
                <w:szCs w:val="14"/>
              </w:rPr>
              <w:t>4.02</w:t>
            </w:r>
          </w:p>
        </w:tc>
        <w:tc>
          <w:tcPr>
            <w:tcW w:w="558" w:type="pct"/>
          </w:tcPr>
          <w:p w:rsidR="00FD24AF" w:rsidRPr="005F4736" w:rsidRDefault="00FD24AF" w:rsidP="00FD24AF">
            <w:pPr>
              <w:rPr>
                <w:rFonts w:ascii="Arial" w:hAnsi="Arial" w:cs="Arial"/>
                <w:sz w:val="14"/>
                <w:szCs w:val="14"/>
                <w:lang w:val="nl-NL"/>
              </w:rPr>
            </w:pPr>
            <w:r w:rsidRPr="005F4736">
              <w:rPr>
                <w:rFonts w:ascii="Arial" w:hAnsi="Arial" w:cs="Arial"/>
                <w:sz w:val="14"/>
                <w:szCs w:val="14"/>
              </w:rPr>
              <w:t>387.2&gt;225.2</w:t>
            </w:r>
          </w:p>
        </w:tc>
        <w:tc>
          <w:tcPr>
            <w:tcW w:w="350"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rPr>
              <w:t>30</w:t>
            </w:r>
          </w:p>
        </w:tc>
        <w:tc>
          <w:tcPr>
            <w:tcW w:w="386"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rPr>
              <w:t>20</w:t>
            </w:r>
          </w:p>
        </w:tc>
      </w:tr>
      <w:tr w:rsidR="00FD24AF" w:rsidRPr="005F4736" w:rsidTr="00FD24AF">
        <w:trPr>
          <w:trHeight w:val="125"/>
        </w:trPr>
        <w:tc>
          <w:tcPr>
            <w:tcW w:w="406" w:type="pct"/>
          </w:tcPr>
          <w:p w:rsidR="00FD24AF" w:rsidRPr="00B441BC" w:rsidRDefault="00FD24AF" w:rsidP="00FD24AF">
            <w:pPr>
              <w:rPr>
                <w:rFonts w:ascii="Arial" w:hAnsi="Arial" w:cs="Arial"/>
                <w:sz w:val="14"/>
                <w:szCs w:val="14"/>
                <w:lang w:val="nl-NL"/>
              </w:rPr>
            </w:pPr>
            <w:r w:rsidRPr="00B441BC">
              <w:rPr>
                <w:rFonts w:ascii="Arial" w:hAnsi="Arial" w:cs="Arial"/>
                <w:sz w:val="14"/>
                <w:szCs w:val="14"/>
                <w:lang w:val="nl-NL"/>
              </w:rPr>
              <w:t>tZ</w:t>
            </w:r>
            <w:r w:rsidRPr="00B441BC">
              <w:rPr>
                <w:rFonts w:ascii="Arial" w:hAnsi="Arial" w:cs="Arial"/>
                <w:sz w:val="14"/>
                <w:szCs w:val="14"/>
                <w:vertAlign w:val="subscript"/>
                <w:lang w:val="nl-NL"/>
              </w:rPr>
              <w:t>7</w:t>
            </w:r>
            <w:r w:rsidRPr="00B441BC">
              <w:rPr>
                <w:rFonts w:ascii="Arial" w:hAnsi="Arial" w:cs="Arial"/>
                <w:sz w:val="14"/>
                <w:szCs w:val="14"/>
                <w:lang w:val="nl-NL"/>
              </w:rPr>
              <w:t>G</w:t>
            </w:r>
          </w:p>
        </w:tc>
        <w:tc>
          <w:tcPr>
            <w:tcW w:w="401"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w:t>
            </w:r>
          </w:p>
        </w:tc>
        <w:tc>
          <w:tcPr>
            <w:tcW w:w="21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86</w:t>
            </w:r>
          </w:p>
        </w:tc>
        <w:tc>
          <w:tcPr>
            <w:tcW w:w="195"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w:t>
            </w:r>
          </w:p>
        </w:tc>
        <w:tc>
          <w:tcPr>
            <w:tcW w:w="398"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lang w:val="nl-NL"/>
              </w:rPr>
              <w:t>382.</w:t>
            </w:r>
            <w:r w:rsidRPr="005F4736">
              <w:rPr>
                <w:rFonts w:ascii="Arial" w:hAnsi="Arial" w:cs="Arial"/>
                <w:sz w:val="14"/>
                <w:szCs w:val="14"/>
              </w:rPr>
              <w:t>1&gt;220.1</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30</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c>
          <w:tcPr>
            <w:tcW w:w="494" w:type="pct"/>
            <w:tcBorders>
              <w:left w:val="dashSmallGap" w:sz="4" w:space="0" w:color="auto"/>
            </w:tcBorders>
          </w:tcPr>
          <w:p w:rsidR="00FD24AF" w:rsidRPr="005F4736" w:rsidRDefault="00FD24AF" w:rsidP="00FD24AF">
            <w:pPr>
              <w:rPr>
                <w:rFonts w:ascii="Arial" w:hAnsi="Arial" w:cs="Arial"/>
                <w:sz w:val="14"/>
                <w:szCs w:val="14"/>
              </w:rPr>
            </w:pPr>
            <w:r w:rsidRPr="005F4736">
              <w:rPr>
                <w:rFonts w:ascii="Arial" w:hAnsi="Arial" w:cs="Arial"/>
                <w:sz w:val="14"/>
                <w:szCs w:val="14"/>
              </w:rPr>
              <w:t>[</w:t>
            </w:r>
            <w:r w:rsidRPr="005F4736">
              <w:rPr>
                <w:rFonts w:ascii="Arial" w:hAnsi="Arial" w:cs="Arial"/>
                <w:sz w:val="14"/>
                <w:szCs w:val="14"/>
                <w:vertAlign w:val="superscript"/>
              </w:rPr>
              <w:t>2</w:t>
            </w:r>
            <w:r w:rsidRPr="005F4736">
              <w:rPr>
                <w:rFonts w:ascii="Arial" w:hAnsi="Arial" w:cs="Arial"/>
                <w:sz w:val="14"/>
                <w:szCs w:val="14"/>
              </w:rPr>
              <w:t>H</w:t>
            </w:r>
            <w:r w:rsidRPr="005F4736">
              <w:rPr>
                <w:rFonts w:ascii="Arial" w:hAnsi="Arial" w:cs="Arial"/>
                <w:sz w:val="14"/>
                <w:szCs w:val="14"/>
                <w:vertAlign w:val="subscript"/>
              </w:rPr>
              <w:t>5</w:t>
            </w:r>
            <w:r w:rsidRPr="005F4736">
              <w:rPr>
                <w:rFonts w:ascii="Arial" w:hAnsi="Arial" w:cs="Arial"/>
                <w:sz w:val="14"/>
                <w:szCs w:val="14"/>
              </w:rPr>
              <w:t>] tZ</w:t>
            </w:r>
            <w:r w:rsidRPr="005F4736">
              <w:rPr>
                <w:rFonts w:ascii="Arial" w:hAnsi="Arial" w:cs="Arial"/>
                <w:sz w:val="14"/>
                <w:szCs w:val="14"/>
                <w:vertAlign w:val="subscript"/>
              </w:rPr>
              <w:t>9</w:t>
            </w:r>
            <w:r w:rsidRPr="005F4736">
              <w:rPr>
                <w:rFonts w:ascii="Arial" w:hAnsi="Arial" w:cs="Arial"/>
                <w:sz w:val="14"/>
                <w:szCs w:val="14"/>
              </w:rPr>
              <w:t>G</w:t>
            </w:r>
          </w:p>
        </w:tc>
        <w:tc>
          <w:tcPr>
            <w:tcW w:w="282" w:type="pct"/>
          </w:tcPr>
          <w:p w:rsidR="00FD24AF" w:rsidRPr="005F4736" w:rsidRDefault="00FD24AF" w:rsidP="00FD24AF">
            <w:pPr>
              <w:rPr>
                <w:rFonts w:ascii="Arial" w:hAnsi="Arial" w:cs="Arial"/>
                <w:sz w:val="14"/>
                <w:szCs w:val="14"/>
              </w:rPr>
            </w:pPr>
            <w:r w:rsidRPr="005F4736">
              <w:rPr>
                <w:rFonts w:ascii="Arial" w:hAnsi="Arial" w:cs="Arial"/>
                <w:sz w:val="14"/>
                <w:szCs w:val="14"/>
              </w:rPr>
              <w:t>4.02</w:t>
            </w:r>
          </w:p>
        </w:tc>
        <w:tc>
          <w:tcPr>
            <w:tcW w:w="558" w:type="pct"/>
          </w:tcPr>
          <w:p w:rsidR="00FD24AF" w:rsidRPr="005F4736" w:rsidRDefault="00FD24AF" w:rsidP="00FD24AF">
            <w:pPr>
              <w:rPr>
                <w:rFonts w:ascii="Arial" w:hAnsi="Arial" w:cs="Arial"/>
                <w:sz w:val="14"/>
                <w:szCs w:val="14"/>
              </w:rPr>
            </w:pPr>
            <w:r w:rsidRPr="005F4736">
              <w:rPr>
                <w:rFonts w:ascii="Arial" w:hAnsi="Arial" w:cs="Arial"/>
                <w:sz w:val="14"/>
                <w:szCs w:val="14"/>
              </w:rPr>
              <w:t>387.2&gt;225.2</w:t>
            </w:r>
          </w:p>
        </w:tc>
        <w:tc>
          <w:tcPr>
            <w:tcW w:w="350"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30</w:t>
            </w:r>
          </w:p>
        </w:tc>
        <w:tc>
          <w:tcPr>
            <w:tcW w:w="386"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r>
      <w:tr w:rsidR="00FD24AF" w:rsidRPr="005F4736" w:rsidTr="00FD24AF">
        <w:trPr>
          <w:trHeight w:val="170"/>
        </w:trPr>
        <w:tc>
          <w:tcPr>
            <w:tcW w:w="406" w:type="pct"/>
          </w:tcPr>
          <w:p w:rsidR="00FD24AF" w:rsidRPr="00B441BC" w:rsidRDefault="00FD24AF" w:rsidP="00FD24AF">
            <w:pPr>
              <w:rPr>
                <w:rFonts w:ascii="Arial" w:hAnsi="Arial" w:cs="Arial"/>
                <w:sz w:val="14"/>
                <w:szCs w:val="14"/>
              </w:rPr>
            </w:pPr>
            <w:r w:rsidRPr="00B441BC">
              <w:rPr>
                <w:rFonts w:ascii="Arial" w:hAnsi="Arial" w:cs="Arial"/>
                <w:sz w:val="14"/>
                <w:szCs w:val="14"/>
              </w:rPr>
              <w:t>tZ</w:t>
            </w:r>
            <w:r w:rsidRPr="00B441BC">
              <w:rPr>
                <w:rFonts w:ascii="Arial" w:hAnsi="Arial" w:cs="Arial"/>
                <w:sz w:val="14"/>
                <w:szCs w:val="14"/>
                <w:vertAlign w:val="subscript"/>
              </w:rPr>
              <w:t>9</w:t>
            </w:r>
            <w:r w:rsidRPr="00B441BC">
              <w:rPr>
                <w:rFonts w:ascii="Arial" w:hAnsi="Arial" w:cs="Arial"/>
                <w:sz w:val="14"/>
                <w:szCs w:val="14"/>
              </w:rPr>
              <w:t>G</w:t>
            </w:r>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4.04</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382.1&gt;220.1</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30</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c>
          <w:tcPr>
            <w:tcW w:w="494" w:type="pct"/>
            <w:tcBorders>
              <w:left w:val="dashSmallGap" w:sz="4" w:space="0" w:color="auto"/>
            </w:tcBorders>
          </w:tcPr>
          <w:p w:rsidR="00FD24AF" w:rsidRPr="005F4736" w:rsidRDefault="00FD24AF" w:rsidP="00FD24AF">
            <w:pPr>
              <w:rPr>
                <w:rFonts w:ascii="Arial" w:hAnsi="Arial" w:cs="Arial"/>
                <w:sz w:val="14"/>
                <w:szCs w:val="14"/>
              </w:rPr>
            </w:pPr>
            <w:r w:rsidRPr="005F4736">
              <w:rPr>
                <w:rFonts w:ascii="Arial" w:hAnsi="Arial" w:cs="Arial"/>
                <w:sz w:val="14"/>
                <w:szCs w:val="14"/>
              </w:rPr>
              <w:t>[</w:t>
            </w:r>
            <w:r w:rsidRPr="005F4736">
              <w:rPr>
                <w:rFonts w:ascii="Arial" w:hAnsi="Arial" w:cs="Arial"/>
                <w:sz w:val="14"/>
                <w:szCs w:val="14"/>
                <w:vertAlign w:val="superscript"/>
              </w:rPr>
              <w:t>2</w:t>
            </w:r>
            <w:r w:rsidRPr="005F4736">
              <w:rPr>
                <w:rFonts w:ascii="Arial" w:hAnsi="Arial" w:cs="Arial"/>
                <w:sz w:val="14"/>
                <w:szCs w:val="14"/>
              </w:rPr>
              <w:t>H</w:t>
            </w:r>
            <w:r w:rsidRPr="005F4736">
              <w:rPr>
                <w:rFonts w:ascii="Arial" w:hAnsi="Arial" w:cs="Arial"/>
                <w:sz w:val="14"/>
                <w:szCs w:val="14"/>
                <w:vertAlign w:val="subscript"/>
              </w:rPr>
              <w:t>5</w:t>
            </w:r>
            <w:r w:rsidRPr="005F4736">
              <w:rPr>
                <w:rFonts w:ascii="Arial" w:hAnsi="Arial" w:cs="Arial"/>
                <w:sz w:val="14"/>
                <w:szCs w:val="14"/>
              </w:rPr>
              <w:t>] tZ</w:t>
            </w:r>
            <w:r w:rsidRPr="005F4736">
              <w:rPr>
                <w:rFonts w:ascii="Arial" w:hAnsi="Arial" w:cs="Arial"/>
                <w:sz w:val="14"/>
                <w:szCs w:val="14"/>
                <w:vertAlign w:val="subscript"/>
              </w:rPr>
              <w:t>9</w:t>
            </w:r>
            <w:r w:rsidRPr="005F4736">
              <w:rPr>
                <w:rFonts w:ascii="Arial" w:hAnsi="Arial" w:cs="Arial"/>
                <w:sz w:val="14"/>
                <w:szCs w:val="14"/>
              </w:rPr>
              <w:t>G</w:t>
            </w:r>
          </w:p>
        </w:tc>
        <w:tc>
          <w:tcPr>
            <w:tcW w:w="282" w:type="pct"/>
          </w:tcPr>
          <w:p w:rsidR="00FD24AF" w:rsidRPr="005F4736" w:rsidRDefault="00FD24AF" w:rsidP="00FD24AF">
            <w:pPr>
              <w:rPr>
                <w:rFonts w:ascii="Arial" w:hAnsi="Arial" w:cs="Arial"/>
                <w:sz w:val="14"/>
                <w:szCs w:val="14"/>
              </w:rPr>
            </w:pPr>
            <w:r w:rsidRPr="005F4736">
              <w:rPr>
                <w:rFonts w:ascii="Arial" w:hAnsi="Arial" w:cs="Arial"/>
                <w:sz w:val="14"/>
                <w:szCs w:val="14"/>
              </w:rPr>
              <w:t>4.02</w:t>
            </w:r>
          </w:p>
        </w:tc>
        <w:tc>
          <w:tcPr>
            <w:tcW w:w="558" w:type="pct"/>
          </w:tcPr>
          <w:p w:rsidR="00FD24AF" w:rsidRPr="005F4736" w:rsidRDefault="00FD24AF" w:rsidP="00FD24AF">
            <w:pPr>
              <w:rPr>
                <w:rFonts w:ascii="Arial" w:hAnsi="Arial" w:cs="Arial"/>
                <w:sz w:val="14"/>
                <w:szCs w:val="14"/>
              </w:rPr>
            </w:pPr>
            <w:r w:rsidRPr="005F4736">
              <w:rPr>
                <w:rFonts w:ascii="Arial" w:hAnsi="Arial" w:cs="Arial"/>
                <w:sz w:val="14"/>
                <w:szCs w:val="14"/>
              </w:rPr>
              <w:t>387.2&gt;225.2</w:t>
            </w:r>
          </w:p>
        </w:tc>
        <w:tc>
          <w:tcPr>
            <w:tcW w:w="350"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30</w:t>
            </w:r>
          </w:p>
        </w:tc>
        <w:tc>
          <w:tcPr>
            <w:tcW w:w="386"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r>
      <w:tr w:rsidR="00FD24AF" w:rsidRPr="005F4736" w:rsidTr="00FD24AF">
        <w:trPr>
          <w:trHeight w:val="170"/>
        </w:trPr>
        <w:tc>
          <w:tcPr>
            <w:tcW w:w="406" w:type="pct"/>
          </w:tcPr>
          <w:p w:rsidR="00FD24AF" w:rsidRPr="00B441BC" w:rsidRDefault="00FD24AF" w:rsidP="00FD24AF">
            <w:pPr>
              <w:rPr>
                <w:rFonts w:ascii="Arial" w:hAnsi="Arial" w:cs="Arial"/>
                <w:sz w:val="14"/>
                <w:szCs w:val="14"/>
              </w:rPr>
            </w:pPr>
            <w:r w:rsidRPr="00B441BC">
              <w:rPr>
                <w:rFonts w:ascii="Arial" w:hAnsi="Arial" w:cs="Arial"/>
                <w:sz w:val="14"/>
                <w:szCs w:val="14"/>
              </w:rPr>
              <w:t>DZ</w:t>
            </w:r>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3.95</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222.1&gt;136.1</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18</w:t>
            </w:r>
          </w:p>
        </w:tc>
        <w:tc>
          <w:tcPr>
            <w:tcW w:w="494" w:type="pct"/>
            <w:tcBorders>
              <w:left w:val="dashSmallGap" w:sz="4" w:space="0" w:color="auto"/>
            </w:tcBorders>
          </w:tcPr>
          <w:p w:rsidR="00FD24AF" w:rsidRPr="005F4736" w:rsidRDefault="00FD24AF" w:rsidP="00FD24AF">
            <w:pPr>
              <w:rPr>
                <w:rFonts w:ascii="Arial" w:hAnsi="Arial" w:cs="Arial"/>
                <w:sz w:val="14"/>
                <w:szCs w:val="14"/>
              </w:rPr>
            </w:pPr>
            <w:r w:rsidRPr="005F4736">
              <w:rPr>
                <w:rFonts w:ascii="Arial" w:hAnsi="Arial" w:cs="Arial"/>
                <w:sz w:val="14"/>
                <w:szCs w:val="14"/>
              </w:rPr>
              <w:t>[</w:t>
            </w:r>
            <w:r w:rsidRPr="005F4736">
              <w:rPr>
                <w:rFonts w:ascii="Arial" w:hAnsi="Arial" w:cs="Arial"/>
                <w:sz w:val="14"/>
                <w:szCs w:val="14"/>
                <w:vertAlign w:val="superscript"/>
              </w:rPr>
              <w:t>2</w:t>
            </w:r>
            <w:r w:rsidRPr="005F4736">
              <w:rPr>
                <w:rFonts w:ascii="Arial" w:hAnsi="Arial" w:cs="Arial"/>
                <w:sz w:val="14"/>
                <w:szCs w:val="14"/>
              </w:rPr>
              <w:t>H</w:t>
            </w:r>
            <w:r w:rsidRPr="005F4736">
              <w:rPr>
                <w:rFonts w:ascii="Arial" w:hAnsi="Arial" w:cs="Arial"/>
                <w:sz w:val="14"/>
                <w:szCs w:val="14"/>
                <w:vertAlign w:val="subscript"/>
              </w:rPr>
              <w:t>3</w:t>
            </w:r>
            <w:r w:rsidRPr="005F4736">
              <w:rPr>
                <w:rFonts w:ascii="Arial" w:hAnsi="Arial" w:cs="Arial"/>
                <w:sz w:val="14"/>
                <w:szCs w:val="14"/>
              </w:rPr>
              <w:t>] DZ</w:t>
            </w:r>
          </w:p>
        </w:tc>
        <w:tc>
          <w:tcPr>
            <w:tcW w:w="282" w:type="pct"/>
          </w:tcPr>
          <w:p w:rsidR="00FD24AF" w:rsidRPr="005F4736" w:rsidRDefault="00FD24AF" w:rsidP="00FD24AF">
            <w:pPr>
              <w:rPr>
                <w:rFonts w:ascii="Arial" w:hAnsi="Arial" w:cs="Arial"/>
                <w:sz w:val="14"/>
                <w:szCs w:val="14"/>
              </w:rPr>
            </w:pPr>
            <w:r w:rsidRPr="005F4736">
              <w:rPr>
                <w:rFonts w:ascii="Arial" w:hAnsi="Arial" w:cs="Arial"/>
                <w:sz w:val="14"/>
                <w:szCs w:val="14"/>
              </w:rPr>
              <w:t>3.91</w:t>
            </w:r>
          </w:p>
        </w:tc>
        <w:tc>
          <w:tcPr>
            <w:tcW w:w="558" w:type="pct"/>
          </w:tcPr>
          <w:p w:rsidR="00FD24AF" w:rsidRPr="005F4736" w:rsidRDefault="00FD24AF" w:rsidP="00FD24AF">
            <w:pPr>
              <w:rPr>
                <w:rFonts w:ascii="Arial" w:hAnsi="Arial" w:cs="Arial"/>
                <w:sz w:val="14"/>
                <w:szCs w:val="14"/>
              </w:rPr>
            </w:pPr>
            <w:r w:rsidRPr="005F4736">
              <w:rPr>
                <w:rFonts w:ascii="Arial" w:hAnsi="Arial" w:cs="Arial"/>
                <w:sz w:val="14"/>
                <w:szCs w:val="14"/>
              </w:rPr>
              <w:t>225.1&gt;136.1</w:t>
            </w:r>
          </w:p>
        </w:tc>
        <w:tc>
          <w:tcPr>
            <w:tcW w:w="350"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c>
          <w:tcPr>
            <w:tcW w:w="386"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8</w:t>
            </w:r>
          </w:p>
        </w:tc>
      </w:tr>
      <w:tr w:rsidR="00FD24AF" w:rsidRPr="005F4736" w:rsidTr="00FD24AF">
        <w:trPr>
          <w:trHeight w:val="170"/>
        </w:trPr>
        <w:tc>
          <w:tcPr>
            <w:tcW w:w="406" w:type="pct"/>
          </w:tcPr>
          <w:p w:rsidR="00FD24AF" w:rsidRPr="00B441BC" w:rsidRDefault="00FD24AF" w:rsidP="00FD24AF">
            <w:pPr>
              <w:rPr>
                <w:rFonts w:ascii="Arial" w:hAnsi="Arial" w:cs="Arial"/>
                <w:sz w:val="14"/>
                <w:szCs w:val="14"/>
              </w:rPr>
            </w:pPr>
            <w:r w:rsidRPr="00B441BC">
              <w:rPr>
                <w:rFonts w:ascii="Arial" w:hAnsi="Arial" w:cs="Arial"/>
                <w:sz w:val="14"/>
                <w:szCs w:val="14"/>
              </w:rPr>
              <w:t>DZR</w:t>
            </w:r>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5.10</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3</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354.1&gt;136.1</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8</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22</w:t>
            </w:r>
          </w:p>
        </w:tc>
        <w:tc>
          <w:tcPr>
            <w:tcW w:w="494" w:type="pct"/>
            <w:tcBorders>
              <w:left w:val="dashSmallGap" w:sz="4" w:space="0" w:color="auto"/>
            </w:tcBorders>
          </w:tcPr>
          <w:p w:rsidR="00FD24AF" w:rsidRPr="005F4736" w:rsidRDefault="00FD24AF" w:rsidP="00FD24AF">
            <w:pPr>
              <w:rPr>
                <w:rFonts w:ascii="Arial" w:hAnsi="Arial" w:cs="Arial"/>
                <w:sz w:val="14"/>
                <w:szCs w:val="14"/>
              </w:rPr>
            </w:pPr>
            <w:r w:rsidRPr="005F4736">
              <w:rPr>
                <w:rFonts w:ascii="Arial" w:hAnsi="Arial" w:cs="Arial"/>
                <w:sz w:val="14"/>
                <w:szCs w:val="14"/>
              </w:rPr>
              <w:t>[</w:t>
            </w:r>
            <w:r w:rsidRPr="005F4736">
              <w:rPr>
                <w:rFonts w:ascii="Arial" w:hAnsi="Arial" w:cs="Arial"/>
                <w:sz w:val="14"/>
                <w:szCs w:val="14"/>
                <w:vertAlign w:val="superscript"/>
              </w:rPr>
              <w:t>2</w:t>
            </w:r>
            <w:r w:rsidRPr="005F4736">
              <w:rPr>
                <w:rFonts w:ascii="Arial" w:hAnsi="Arial" w:cs="Arial"/>
                <w:sz w:val="14"/>
                <w:szCs w:val="14"/>
              </w:rPr>
              <w:t>H</w:t>
            </w:r>
            <w:r w:rsidRPr="005F4736">
              <w:rPr>
                <w:rFonts w:ascii="Arial" w:hAnsi="Arial" w:cs="Arial"/>
                <w:sz w:val="14"/>
                <w:szCs w:val="14"/>
                <w:vertAlign w:val="subscript"/>
              </w:rPr>
              <w:t>3</w:t>
            </w:r>
            <w:r w:rsidRPr="005F4736">
              <w:rPr>
                <w:rFonts w:ascii="Arial" w:hAnsi="Arial" w:cs="Arial"/>
                <w:sz w:val="14"/>
                <w:szCs w:val="14"/>
              </w:rPr>
              <w:t>] DZR</w:t>
            </w:r>
          </w:p>
        </w:tc>
        <w:tc>
          <w:tcPr>
            <w:tcW w:w="282" w:type="pct"/>
          </w:tcPr>
          <w:p w:rsidR="00FD24AF" w:rsidRPr="005F4736" w:rsidRDefault="00FD24AF" w:rsidP="00FD24AF">
            <w:pPr>
              <w:rPr>
                <w:rFonts w:ascii="Arial" w:hAnsi="Arial" w:cs="Arial"/>
                <w:sz w:val="14"/>
                <w:szCs w:val="14"/>
              </w:rPr>
            </w:pPr>
            <w:r w:rsidRPr="005F4736">
              <w:rPr>
                <w:rFonts w:ascii="Arial" w:hAnsi="Arial" w:cs="Arial"/>
                <w:sz w:val="14"/>
                <w:szCs w:val="14"/>
              </w:rPr>
              <w:t>5.06</w:t>
            </w:r>
          </w:p>
        </w:tc>
        <w:tc>
          <w:tcPr>
            <w:tcW w:w="558" w:type="pct"/>
          </w:tcPr>
          <w:p w:rsidR="00FD24AF" w:rsidRPr="005F4736" w:rsidRDefault="00FD24AF" w:rsidP="00FD24AF">
            <w:pPr>
              <w:rPr>
                <w:rFonts w:ascii="Arial" w:hAnsi="Arial" w:cs="Arial"/>
                <w:sz w:val="14"/>
                <w:szCs w:val="14"/>
              </w:rPr>
            </w:pPr>
            <w:r w:rsidRPr="005F4736">
              <w:rPr>
                <w:rFonts w:ascii="Arial" w:hAnsi="Arial" w:cs="Arial"/>
                <w:sz w:val="14"/>
                <w:szCs w:val="14"/>
              </w:rPr>
              <w:t>357.2&gt;149.1</w:t>
            </w:r>
          </w:p>
        </w:tc>
        <w:tc>
          <w:tcPr>
            <w:tcW w:w="350"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8</w:t>
            </w:r>
          </w:p>
        </w:tc>
        <w:tc>
          <w:tcPr>
            <w:tcW w:w="386"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2</w:t>
            </w:r>
          </w:p>
        </w:tc>
      </w:tr>
      <w:tr w:rsidR="00FD24AF" w:rsidRPr="005F4736" w:rsidTr="00FD24AF">
        <w:trPr>
          <w:trHeight w:val="170"/>
        </w:trPr>
        <w:tc>
          <w:tcPr>
            <w:tcW w:w="406" w:type="pct"/>
          </w:tcPr>
          <w:p w:rsidR="00FD24AF" w:rsidRPr="00B441BC" w:rsidRDefault="00FD24AF" w:rsidP="00FD24AF">
            <w:pPr>
              <w:rPr>
                <w:rFonts w:ascii="Arial" w:hAnsi="Arial" w:cs="Arial"/>
                <w:sz w:val="14"/>
                <w:szCs w:val="14"/>
              </w:rPr>
            </w:pPr>
            <w:r w:rsidRPr="00B441BC">
              <w:rPr>
                <w:rFonts w:ascii="Arial" w:hAnsi="Arial" w:cs="Arial"/>
                <w:sz w:val="14"/>
                <w:szCs w:val="14"/>
              </w:rPr>
              <w:t>DZ</w:t>
            </w:r>
            <w:r w:rsidRPr="00B441BC">
              <w:rPr>
                <w:rFonts w:ascii="Arial" w:hAnsi="Arial" w:cs="Arial"/>
                <w:sz w:val="14"/>
                <w:szCs w:val="14"/>
                <w:vertAlign w:val="subscript"/>
              </w:rPr>
              <w:t>7</w:t>
            </w:r>
            <w:r w:rsidRPr="00B441BC">
              <w:rPr>
                <w:rFonts w:ascii="Arial" w:hAnsi="Arial" w:cs="Arial"/>
                <w:sz w:val="14"/>
                <w:szCs w:val="14"/>
              </w:rPr>
              <w:t>G</w:t>
            </w:r>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4.07</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384.1&gt;136.1</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30</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c>
          <w:tcPr>
            <w:tcW w:w="494" w:type="pct"/>
            <w:tcBorders>
              <w:left w:val="dashSmallGap" w:sz="4" w:space="0" w:color="auto"/>
            </w:tcBorders>
          </w:tcPr>
          <w:p w:rsidR="00FD24AF" w:rsidRPr="005F4736" w:rsidRDefault="00FD24AF" w:rsidP="00FD24AF">
            <w:pPr>
              <w:rPr>
                <w:rFonts w:ascii="Arial" w:hAnsi="Arial" w:cs="Arial"/>
                <w:sz w:val="14"/>
                <w:szCs w:val="14"/>
              </w:rPr>
            </w:pPr>
          </w:p>
        </w:tc>
        <w:tc>
          <w:tcPr>
            <w:tcW w:w="282" w:type="pct"/>
          </w:tcPr>
          <w:p w:rsidR="00FD24AF" w:rsidRPr="005F4736" w:rsidRDefault="00FD24AF" w:rsidP="00FD24AF">
            <w:pPr>
              <w:rPr>
                <w:rFonts w:ascii="Arial" w:hAnsi="Arial" w:cs="Arial"/>
                <w:sz w:val="14"/>
                <w:szCs w:val="14"/>
              </w:rPr>
            </w:pPr>
          </w:p>
        </w:tc>
        <w:tc>
          <w:tcPr>
            <w:tcW w:w="558" w:type="pct"/>
          </w:tcPr>
          <w:p w:rsidR="00FD24AF" w:rsidRPr="005F4736" w:rsidRDefault="00FD24AF" w:rsidP="00FD24AF">
            <w:pPr>
              <w:rPr>
                <w:rFonts w:ascii="Arial" w:hAnsi="Arial" w:cs="Arial"/>
                <w:sz w:val="14"/>
                <w:szCs w:val="14"/>
              </w:rPr>
            </w:pPr>
          </w:p>
        </w:tc>
        <w:tc>
          <w:tcPr>
            <w:tcW w:w="350" w:type="pct"/>
          </w:tcPr>
          <w:p w:rsidR="00FD24AF" w:rsidRPr="005F4736" w:rsidRDefault="00FD24AF" w:rsidP="00FD24AF">
            <w:pPr>
              <w:jc w:val="center"/>
              <w:rPr>
                <w:rFonts w:ascii="Arial" w:hAnsi="Arial" w:cs="Arial"/>
                <w:sz w:val="14"/>
                <w:szCs w:val="14"/>
              </w:rPr>
            </w:pPr>
          </w:p>
        </w:tc>
        <w:tc>
          <w:tcPr>
            <w:tcW w:w="386" w:type="pct"/>
          </w:tcPr>
          <w:p w:rsidR="00FD24AF" w:rsidRPr="005F4736" w:rsidRDefault="00FD24AF" w:rsidP="00FD24AF">
            <w:pPr>
              <w:jc w:val="center"/>
              <w:rPr>
                <w:rFonts w:ascii="Arial" w:hAnsi="Arial" w:cs="Arial"/>
                <w:sz w:val="14"/>
                <w:szCs w:val="14"/>
              </w:rPr>
            </w:pPr>
          </w:p>
        </w:tc>
      </w:tr>
      <w:tr w:rsidR="00FD24AF" w:rsidRPr="005F4736" w:rsidTr="00FD24AF">
        <w:trPr>
          <w:trHeight w:val="170"/>
        </w:trPr>
        <w:tc>
          <w:tcPr>
            <w:tcW w:w="406" w:type="pct"/>
          </w:tcPr>
          <w:p w:rsidR="00FD24AF" w:rsidRPr="00B441BC" w:rsidRDefault="00FD24AF" w:rsidP="00FD24AF">
            <w:pPr>
              <w:rPr>
                <w:rFonts w:ascii="Arial" w:hAnsi="Arial" w:cs="Arial"/>
                <w:sz w:val="14"/>
                <w:szCs w:val="14"/>
              </w:rPr>
            </w:pPr>
            <w:r w:rsidRPr="00B441BC">
              <w:rPr>
                <w:rFonts w:ascii="Arial" w:hAnsi="Arial" w:cs="Arial"/>
                <w:sz w:val="14"/>
                <w:szCs w:val="14"/>
              </w:rPr>
              <w:t>DZ</w:t>
            </w:r>
            <w:r w:rsidRPr="00B441BC">
              <w:rPr>
                <w:rFonts w:ascii="Arial" w:hAnsi="Arial" w:cs="Arial"/>
                <w:sz w:val="14"/>
                <w:szCs w:val="14"/>
                <w:vertAlign w:val="subscript"/>
              </w:rPr>
              <w:t>9</w:t>
            </w:r>
            <w:r w:rsidRPr="00B441BC">
              <w:rPr>
                <w:rFonts w:ascii="Arial" w:hAnsi="Arial" w:cs="Arial"/>
                <w:sz w:val="14"/>
                <w:szCs w:val="14"/>
              </w:rPr>
              <w:t>G</w:t>
            </w:r>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4.17</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384.1&gt;136.1</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30</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c>
          <w:tcPr>
            <w:tcW w:w="494" w:type="pct"/>
            <w:tcBorders>
              <w:left w:val="dashSmallGap" w:sz="4" w:space="0" w:color="auto"/>
            </w:tcBorders>
          </w:tcPr>
          <w:p w:rsidR="00FD24AF" w:rsidRPr="005F4736" w:rsidRDefault="00FD24AF" w:rsidP="00FD24AF">
            <w:pPr>
              <w:rPr>
                <w:rFonts w:ascii="Arial" w:hAnsi="Arial" w:cs="Arial"/>
                <w:sz w:val="14"/>
                <w:szCs w:val="14"/>
              </w:rPr>
            </w:pPr>
          </w:p>
        </w:tc>
        <w:tc>
          <w:tcPr>
            <w:tcW w:w="282" w:type="pct"/>
          </w:tcPr>
          <w:p w:rsidR="00FD24AF" w:rsidRPr="005F4736" w:rsidRDefault="00FD24AF" w:rsidP="00FD24AF">
            <w:pPr>
              <w:rPr>
                <w:rFonts w:ascii="Arial" w:hAnsi="Arial" w:cs="Arial"/>
                <w:sz w:val="14"/>
                <w:szCs w:val="14"/>
              </w:rPr>
            </w:pPr>
          </w:p>
        </w:tc>
        <w:tc>
          <w:tcPr>
            <w:tcW w:w="558" w:type="pct"/>
          </w:tcPr>
          <w:p w:rsidR="00FD24AF" w:rsidRPr="005F4736" w:rsidRDefault="00FD24AF" w:rsidP="00FD24AF">
            <w:pPr>
              <w:rPr>
                <w:rFonts w:ascii="Arial" w:hAnsi="Arial" w:cs="Arial"/>
                <w:sz w:val="14"/>
                <w:szCs w:val="14"/>
              </w:rPr>
            </w:pPr>
          </w:p>
        </w:tc>
        <w:tc>
          <w:tcPr>
            <w:tcW w:w="350" w:type="pct"/>
          </w:tcPr>
          <w:p w:rsidR="00FD24AF" w:rsidRPr="005F4736" w:rsidRDefault="00FD24AF" w:rsidP="00FD24AF">
            <w:pPr>
              <w:jc w:val="center"/>
              <w:rPr>
                <w:rFonts w:ascii="Arial" w:hAnsi="Arial" w:cs="Arial"/>
                <w:sz w:val="14"/>
                <w:szCs w:val="14"/>
              </w:rPr>
            </w:pPr>
          </w:p>
        </w:tc>
        <w:tc>
          <w:tcPr>
            <w:tcW w:w="386" w:type="pct"/>
          </w:tcPr>
          <w:p w:rsidR="00FD24AF" w:rsidRPr="005F4736" w:rsidRDefault="00FD24AF" w:rsidP="00FD24AF">
            <w:pPr>
              <w:jc w:val="center"/>
              <w:rPr>
                <w:rFonts w:ascii="Arial" w:hAnsi="Arial" w:cs="Arial"/>
                <w:sz w:val="14"/>
                <w:szCs w:val="14"/>
              </w:rPr>
            </w:pPr>
          </w:p>
        </w:tc>
      </w:tr>
      <w:tr w:rsidR="00FD24AF" w:rsidRPr="005F4736" w:rsidTr="00FD24AF">
        <w:trPr>
          <w:trHeight w:val="170"/>
        </w:trPr>
        <w:tc>
          <w:tcPr>
            <w:tcW w:w="406" w:type="pct"/>
          </w:tcPr>
          <w:p w:rsidR="00FD24AF" w:rsidRPr="00B441BC" w:rsidRDefault="00FD24AF" w:rsidP="00FD24AF">
            <w:pPr>
              <w:rPr>
                <w:rFonts w:ascii="Arial" w:hAnsi="Arial" w:cs="Arial"/>
                <w:sz w:val="14"/>
                <w:szCs w:val="14"/>
              </w:rPr>
            </w:pPr>
            <w:r w:rsidRPr="00B441BC">
              <w:rPr>
                <w:rFonts w:ascii="Arial" w:hAnsi="Arial" w:cs="Arial"/>
                <w:sz w:val="14"/>
                <w:szCs w:val="14"/>
              </w:rPr>
              <w:t>DZROG</w:t>
            </w:r>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5.12</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3</w:t>
            </w:r>
          </w:p>
        </w:tc>
        <w:tc>
          <w:tcPr>
            <w:tcW w:w="53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516.1&gt;222.1</w:t>
            </w:r>
          </w:p>
        </w:tc>
        <w:tc>
          <w:tcPr>
            <w:tcW w:w="354"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34</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0</w:t>
            </w:r>
          </w:p>
        </w:tc>
        <w:tc>
          <w:tcPr>
            <w:tcW w:w="494" w:type="pct"/>
            <w:tcBorders>
              <w:left w:val="dashSmallGap" w:sz="4" w:space="0" w:color="auto"/>
            </w:tcBorders>
          </w:tcPr>
          <w:p w:rsidR="00FD24AF" w:rsidRPr="005F4736" w:rsidRDefault="00FD24AF" w:rsidP="00FD24AF">
            <w:pPr>
              <w:rPr>
                <w:rFonts w:ascii="Arial" w:hAnsi="Arial" w:cs="Arial"/>
                <w:sz w:val="14"/>
                <w:szCs w:val="14"/>
                <w:lang w:val="nl-NL"/>
              </w:rPr>
            </w:pPr>
          </w:p>
        </w:tc>
        <w:tc>
          <w:tcPr>
            <w:tcW w:w="282" w:type="pct"/>
          </w:tcPr>
          <w:p w:rsidR="00FD24AF" w:rsidRPr="005F4736" w:rsidRDefault="00FD24AF" w:rsidP="00FD24AF">
            <w:pPr>
              <w:rPr>
                <w:rFonts w:ascii="Arial" w:hAnsi="Arial" w:cs="Arial"/>
                <w:sz w:val="14"/>
                <w:szCs w:val="14"/>
                <w:lang w:val="nl-NL"/>
              </w:rPr>
            </w:pPr>
          </w:p>
        </w:tc>
        <w:tc>
          <w:tcPr>
            <w:tcW w:w="558" w:type="pct"/>
          </w:tcPr>
          <w:p w:rsidR="00FD24AF" w:rsidRPr="005F4736" w:rsidRDefault="00FD24AF" w:rsidP="00FD24AF">
            <w:pPr>
              <w:rPr>
                <w:rFonts w:ascii="Arial" w:hAnsi="Arial" w:cs="Arial"/>
                <w:sz w:val="14"/>
                <w:szCs w:val="14"/>
                <w:lang w:val="nl-NL"/>
              </w:rPr>
            </w:pPr>
          </w:p>
        </w:tc>
        <w:tc>
          <w:tcPr>
            <w:tcW w:w="350" w:type="pct"/>
          </w:tcPr>
          <w:p w:rsidR="00FD24AF" w:rsidRPr="005F4736" w:rsidRDefault="00FD24AF" w:rsidP="00FD24AF">
            <w:pPr>
              <w:jc w:val="center"/>
              <w:rPr>
                <w:rFonts w:ascii="Arial" w:hAnsi="Arial" w:cs="Arial"/>
                <w:sz w:val="14"/>
                <w:szCs w:val="14"/>
                <w:lang w:val="nl-NL"/>
              </w:rPr>
            </w:pPr>
          </w:p>
        </w:tc>
        <w:tc>
          <w:tcPr>
            <w:tcW w:w="386" w:type="pct"/>
          </w:tcPr>
          <w:p w:rsidR="00FD24AF" w:rsidRPr="005F4736" w:rsidRDefault="00FD24AF" w:rsidP="00FD24AF">
            <w:pPr>
              <w:jc w:val="center"/>
              <w:rPr>
                <w:rFonts w:ascii="Arial" w:hAnsi="Arial" w:cs="Arial"/>
                <w:sz w:val="14"/>
                <w:szCs w:val="14"/>
                <w:lang w:val="nl-NL"/>
              </w:rPr>
            </w:pPr>
          </w:p>
        </w:tc>
      </w:tr>
      <w:tr w:rsidR="00FD24AF" w:rsidRPr="005F4736" w:rsidTr="00FD24AF">
        <w:trPr>
          <w:trHeight w:val="170"/>
        </w:trPr>
        <w:tc>
          <w:tcPr>
            <w:tcW w:w="406" w:type="pct"/>
          </w:tcPr>
          <w:p w:rsidR="00FD24AF" w:rsidRPr="00B441BC" w:rsidRDefault="00FD24AF" w:rsidP="00FD24AF">
            <w:pPr>
              <w:rPr>
                <w:rFonts w:ascii="Arial" w:hAnsi="Arial" w:cs="Arial"/>
                <w:sz w:val="14"/>
                <w:szCs w:val="14"/>
                <w:lang w:val="nl-NL"/>
              </w:rPr>
            </w:pPr>
            <w:r w:rsidRPr="00B441BC">
              <w:rPr>
                <w:rFonts w:ascii="Arial" w:hAnsi="Arial" w:cs="Arial"/>
                <w:sz w:val="14"/>
                <w:szCs w:val="14"/>
                <w:lang w:val="nl-NL"/>
              </w:rPr>
              <w:t>tZRMP</w:t>
            </w:r>
          </w:p>
        </w:tc>
        <w:tc>
          <w:tcPr>
            <w:tcW w:w="401"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w:t>
            </w:r>
          </w:p>
        </w:tc>
        <w:tc>
          <w:tcPr>
            <w:tcW w:w="21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58</w:t>
            </w:r>
          </w:p>
        </w:tc>
        <w:tc>
          <w:tcPr>
            <w:tcW w:w="195"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w:t>
            </w:r>
          </w:p>
        </w:tc>
        <w:tc>
          <w:tcPr>
            <w:tcW w:w="398"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w:t>
            </w:r>
          </w:p>
        </w:tc>
        <w:tc>
          <w:tcPr>
            <w:tcW w:w="53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432.1&gt;220.1</w:t>
            </w:r>
          </w:p>
        </w:tc>
        <w:tc>
          <w:tcPr>
            <w:tcW w:w="354"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34</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2</w:t>
            </w:r>
          </w:p>
        </w:tc>
        <w:tc>
          <w:tcPr>
            <w:tcW w:w="494" w:type="pct"/>
            <w:tcBorders>
              <w:left w:val="dashSmallGap" w:sz="4" w:space="0" w:color="auto"/>
            </w:tcBorders>
          </w:tcPr>
          <w:p w:rsidR="00FD24AF" w:rsidRPr="005F4736" w:rsidRDefault="00FD24AF" w:rsidP="00FD24AF">
            <w:pPr>
              <w:rPr>
                <w:rFonts w:ascii="Arial" w:hAnsi="Arial" w:cs="Arial"/>
                <w:sz w:val="14"/>
                <w:szCs w:val="14"/>
                <w:lang w:val="nl-NL"/>
              </w:rPr>
            </w:pPr>
          </w:p>
        </w:tc>
        <w:tc>
          <w:tcPr>
            <w:tcW w:w="282" w:type="pct"/>
          </w:tcPr>
          <w:p w:rsidR="00FD24AF" w:rsidRPr="005F4736" w:rsidRDefault="00FD24AF" w:rsidP="00FD24AF">
            <w:pPr>
              <w:rPr>
                <w:rFonts w:ascii="Arial" w:hAnsi="Arial" w:cs="Arial"/>
                <w:sz w:val="14"/>
                <w:szCs w:val="14"/>
                <w:lang w:val="nl-NL"/>
              </w:rPr>
            </w:pPr>
          </w:p>
        </w:tc>
        <w:tc>
          <w:tcPr>
            <w:tcW w:w="558" w:type="pct"/>
          </w:tcPr>
          <w:p w:rsidR="00FD24AF" w:rsidRPr="005F4736" w:rsidRDefault="00FD24AF" w:rsidP="00FD24AF">
            <w:pPr>
              <w:rPr>
                <w:rFonts w:ascii="Arial" w:hAnsi="Arial" w:cs="Arial"/>
                <w:sz w:val="14"/>
                <w:szCs w:val="14"/>
                <w:lang w:val="nl-NL"/>
              </w:rPr>
            </w:pPr>
          </w:p>
        </w:tc>
        <w:tc>
          <w:tcPr>
            <w:tcW w:w="350" w:type="pct"/>
          </w:tcPr>
          <w:p w:rsidR="00FD24AF" w:rsidRPr="005F4736" w:rsidRDefault="00FD24AF" w:rsidP="00FD24AF">
            <w:pPr>
              <w:jc w:val="center"/>
              <w:rPr>
                <w:rFonts w:ascii="Arial" w:hAnsi="Arial" w:cs="Arial"/>
                <w:sz w:val="14"/>
                <w:szCs w:val="14"/>
                <w:lang w:val="nl-NL"/>
              </w:rPr>
            </w:pPr>
          </w:p>
        </w:tc>
        <w:tc>
          <w:tcPr>
            <w:tcW w:w="386" w:type="pct"/>
          </w:tcPr>
          <w:p w:rsidR="00FD24AF" w:rsidRPr="005F4736" w:rsidRDefault="00FD24AF" w:rsidP="00FD24AF">
            <w:pPr>
              <w:jc w:val="center"/>
              <w:rPr>
                <w:rFonts w:ascii="Arial" w:hAnsi="Arial" w:cs="Arial"/>
                <w:sz w:val="14"/>
                <w:szCs w:val="14"/>
                <w:lang w:val="nl-NL"/>
              </w:rPr>
            </w:pPr>
          </w:p>
        </w:tc>
      </w:tr>
      <w:tr w:rsidR="00FD24AF" w:rsidRPr="005F4736" w:rsidTr="00FD24AF">
        <w:trPr>
          <w:trHeight w:val="170"/>
        </w:trPr>
        <w:tc>
          <w:tcPr>
            <w:tcW w:w="406" w:type="pct"/>
          </w:tcPr>
          <w:p w:rsidR="00FD24AF" w:rsidRPr="00B441BC" w:rsidRDefault="00FD24AF" w:rsidP="00FD24AF">
            <w:pPr>
              <w:rPr>
                <w:rFonts w:ascii="Arial" w:hAnsi="Arial" w:cs="Arial"/>
                <w:sz w:val="14"/>
                <w:szCs w:val="14"/>
                <w:lang w:val="nl-NL"/>
              </w:rPr>
            </w:pPr>
            <w:r w:rsidRPr="00B441BC">
              <w:rPr>
                <w:rFonts w:ascii="Arial" w:hAnsi="Arial" w:cs="Arial"/>
                <w:sz w:val="14"/>
                <w:szCs w:val="14"/>
                <w:lang w:val="nl-NL"/>
              </w:rPr>
              <w:t>tZROG</w:t>
            </w:r>
          </w:p>
        </w:tc>
        <w:tc>
          <w:tcPr>
            <w:tcW w:w="401"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w:t>
            </w:r>
          </w:p>
        </w:tc>
        <w:tc>
          <w:tcPr>
            <w:tcW w:w="21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4.94</w:t>
            </w:r>
          </w:p>
        </w:tc>
        <w:tc>
          <w:tcPr>
            <w:tcW w:w="195"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w:t>
            </w:r>
          </w:p>
        </w:tc>
        <w:tc>
          <w:tcPr>
            <w:tcW w:w="398"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3</w:t>
            </w:r>
          </w:p>
        </w:tc>
        <w:tc>
          <w:tcPr>
            <w:tcW w:w="53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514.1&gt;382.2</w:t>
            </w:r>
          </w:p>
        </w:tc>
        <w:tc>
          <w:tcPr>
            <w:tcW w:w="354"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34</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2</w:t>
            </w:r>
          </w:p>
        </w:tc>
        <w:tc>
          <w:tcPr>
            <w:tcW w:w="494" w:type="pct"/>
            <w:tcBorders>
              <w:left w:val="dashSmallGap" w:sz="4" w:space="0" w:color="auto"/>
            </w:tcBorders>
          </w:tcPr>
          <w:p w:rsidR="00FD24AF" w:rsidRPr="005F4736" w:rsidRDefault="00FD24AF" w:rsidP="00FD24AF">
            <w:pPr>
              <w:rPr>
                <w:rFonts w:ascii="Arial" w:hAnsi="Arial" w:cs="Arial"/>
                <w:sz w:val="14"/>
                <w:szCs w:val="14"/>
                <w:lang w:val="nl-NL"/>
              </w:rPr>
            </w:pPr>
          </w:p>
        </w:tc>
        <w:tc>
          <w:tcPr>
            <w:tcW w:w="282" w:type="pct"/>
          </w:tcPr>
          <w:p w:rsidR="00FD24AF" w:rsidRPr="005F4736" w:rsidRDefault="00FD24AF" w:rsidP="00FD24AF">
            <w:pPr>
              <w:rPr>
                <w:rFonts w:ascii="Arial" w:hAnsi="Arial" w:cs="Arial"/>
                <w:sz w:val="14"/>
                <w:szCs w:val="14"/>
                <w:lang w:val="nl-NL"/>
              </w:rPr>
            </w:pPr>
          </w:p>
        </w:tc>
        <w:tc>
          <w:tcPr>
            <w:tcW w:w="558" w:type="pct"/>
          </w:tcPr>
          <w:p w:rsidR="00FD24AF" w:rsidRPr="005F4736" w:rsidRDefault="00FD24AF" w:rsidP="00FD24AF">
            <w:pPr>
              <w:rPr>
                <w:rFonts w:ascii="Arial" w:hAnsi="Arial" w:cs="Arial"/>
                <w:sz w:val="14"/>
                <w:szCs w:val="14"/>
                <w:lang w:val="nl-NL"/>
              </w:rPr>
            </w:pPr>
          </w:p>
        </w:tc>
        <w:tc>
          <w:tcPr>
            <w:tcW w:w="350" w:type="pct"/>
          </w:tcPr>
          <w:p w:rsidR="00FD24AF" w:rsidRPr="005F4736" w:rsidRDefault="00FD24AF" w:rsidP="00FD24AF">
            <w:pPr>
              <w:jc w:val="center"/>
              <w:rPr>
                <w:rFonts w:ascii="Arial" w:hAnsi="Arial" w:cs="Arial"/>
                <w:sz w:val="14"/>
                <w:szCs w:val="14"/>
                <w:lang w:val="nl-NL"/>
              </w:rPr>
            </w:pPr>
          </w:p>
        </w:tc>
        <w:tc>
          <w:tcPr>
            <w:tcW w:w="386" w:type="pct"/>
          </w:tcPr>
          <w:p w:rsidR="00FD24AF" w:rsidRPr="005F4736" w:rsidRDefault="00FD24AF" w:rsidP="00FD24AF">
            <w:pPr>
              <w:jc w:val="center"/>
              <w:rPr>
                <w:rFonts w:ascii="Arial" w:hAnsi="Arial" w:cs="Arial"/>
                <w:sz w:val="14"/>
                <w:szCs w:val="14"/>
                <w:lang w:val="nl-NL"/>
              </w:rPr>
            </w:pPr>
          </w:p>
        </w:tc>
      </w:tr>
      <w:tr w:rsidR="00FD24AF" w:rsidRPr="005F4736" w:rsidTr="00FD24AF">
        <w:trPr>
          <w:trHeight w:val="170"/>
        </w:trPr>
        <w:tc>
          <w:tcPr>
            <w:tcW w:w="406"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mT</w:t>
            </w:r>
          </w:p>
        </w:tc>
        <w:tc>
          <w:tcPr>
            <w:tcW w:w="401"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w:t>
            </w:r>
          </w:p>
        </w:tc>
        <w:tc>
          <w:tcPr>
            <w:tcW w:w="21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4.92</w:t>
            </w:r>
          </w:p>
        </w:tc>
        <w:tc>
          <w:tcPr>
            <w:tcW w:w="195"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3</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242.1&gt;77.0</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18</w:t>
            </w:r>
          </w:p>
        </w:tc>
        <w:tc>
          <w:tcPr>
            <w:tcW w:w="494" w:type="pct"/>
            <w:tcBorders>
              <w:left w:val="dashSmallGap" w:sz="4" w:space="0" w:color="auto"/>
            </w:tcBorders>
          </w:tcPr>
          <w:p w:rsidR="00FD24AF" w:rsidRPr="005F4736" w:rsidRDefault="00FD24AF" w:rsidP="00FD24AF">
            <w:pPr>
              <w:rPr>
                <w:rFonts w:ascii="Arial" w:hAnsi="Arial" w:cs="Arial"/>
                <w:sz w:val="14"/>
                <w:szCs w:val="14"/>
              </w:rPr>
            </w:pPr>
          </w:p>
        </w:tc>
        <w:tc>
          <w:tcPr>
            <w:tcW w:w="282" w:type="pct"/>
          </w:tcPr>
          <w:p w:rsidR="00FD24AF" w:rsidRPr="005F4736" w:rsidRDefault="00FD24AF" w:rsidP="00FD24AF">
            <w:pPr>
              <w:rPr>
                <w:rFonts w:ascii="Arial" w:hAnsi="Arial" w:cs="Arial"/>
                <w:sz w:val="14"/>
                <w:szCs w:val="14"/>
              </w:rPr>
            </w:pPr>
          </w:p>
        </w:tc>
        <w:tc>
          <w:tcPr>
            <w:tcW w:w="558" w:type="pct"/>
          </w:tcPr>
          <w:p w:rsidR="00FD24AF" w:rsidRPr="005F4736" w:rsidRDefault="00FD24AF" w:rsidP="00FD24AF">
            <w:pPr>
              <w:rPr>
                <w:rFonts w:ascii="Arial" w:hAnsi="Arial" w:cs="Arial"/>
                <w:sz w:val="14"/>
                <w:szCs w:val="14"/>
              </w:rPr>
            </w:pPr>
          </w:p>
        </w:tc>
        <w:tc>
          <w:tcPr>
            <w:tcW w:w="350" w:type="pct"/>
          </w:tcPr>
          <w:p w:rsidR="00FD24AF" w:rsidRPr="005F4736" w:rsidRDefault="00FD24AF" w:rsidP="00FD24AF">
            <w:pPr>
              <w:jc w:val="center"/>
              <w:rPr>
                <w:rFonts w:ascii="Arial" w:hAnsi="Arial" w:cs="Arial"/>
                <w:sz w:val="14"/>
                <w:szCs w:val="14"/>
              </w:rPr>
            </w:pPr>
          </w:p>
        </w:tc>
        <w:tc>
          <w:tcPr>
            <w:tcW w:w="386" w:type="pct"/>
          </w:tcPr>
          <w:p w:rsidR="00FD24AF" w:rsidRPr="005F4736" w:rsidRDefault="00FD24AF" w:rsidP="00FD24AF">
            <w:pPr>
              <w:jc w:val="center"/>
              <w:rPr>
                <w:rFonts w:ascii="Arial" w:hAnsi="Arial" w:cs="Arial"/>
                <w:sz w:val="14"/>
                <w:szCs w:val="14"/>
              </w:rPr>
            </w:pPr>
          </w:p>
        </w:tc>
      </w:tr>
      <w:tr w:rsidR="00FD24AF" w:rsidRPr="005F4736" w:rsidTr="00FD24AF">
        <w:trPr>
          <w:trHeight w:val="170"/>
        </w:trPr>
        <w:tc>
          <w:tcPr>
            <w:tcW w:w="406" w:type="pct"/>
          </w:tcPr>
          <w:p w:rsidR="00FD24AF" w:rsidRPr="005F4736" w:rsidRDefault="00FD24AF" w:rsidP="00FD24AF">
            <w:pPr>
              <w:rPr>
                <w:rFonts w:ascii="Arial" w:hAnsi="Arial" w:cs="Arial"/>
                <w:sz w:val="14"/>
                <w:szCs w:val="14"/>
              </w:rPr>
            </w:pPr>
            <w:proofErr w:type="spellStart"/>
            <w:r w:rsidRPr="005F4736">
              <w:rPr>
                <w:rFonts w:ascii="Arial" w:hAnsi="Arial" w:cs="Arial"/>
                <w:sz w:val="14"/>
                <w:szCs w:val="14"/>
              </w:rPr>
              <w:t>mTR</w:t>
            </w:r>
            <w:proofErr w:type="spellEnd"/>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6.45</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374.1&gt;242.1</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30</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c>
          <w:tcPr>
            <w:tcW w:w="494" w:type="pct"/>
            <w:tcBorders>
              <w:left w:val="dashSmallGap" w:sz="4" w:space="0" w:color="auto"/>
            </w:tcBorders>
          </w:tcPr>
          <w:p w:rsidR="00FD24AF" w:rsidRPr="005F4736" w:rsidRDefault="00FD24AF" w:rsidP="00FD24AF">
            <w:pPr>
              <w:rPr>
                <w:rFonts w:ascii="Arial" w:hAnsi="Arial" w:cs="Arial"/>
                <w:sz w:val="14"/>
                <w:szCs w:val="14"/>
              </w:rPr>
            </w:pPr>
          </w:p>
        </w:tc>
        <w:tc>
          <w:tcPr>
            <w:tcW w:w="282" w:type="pct"/>
          </w:tcPr>
          <w:p w:rsidR="00FD24AF" w:rsidRPr="005F4736" w:rsidRDefault="00FD24AF" w:rsidP="00FD24AF">
            <w:pPr>
              <w:rPr>
                <w:rFonts w:ascii="Arial" w:hAnsi="Arial" w:cs="Arial"/>
                <w:sz w:val="14"/>
                <w:szCs w:val="14"/>
              </w:rPr>
            </w:pPr>
          </w:p>
        </w:tc>
        <w:tc>
          <w:tcPr>
            <w:tcW w:w="558" w:type="pct"/>
          </w:tcPr>
          <w:p w:rsidR="00FD24AF" w:rsidRPr="005F4736" w:rsidRDefault="00FD24AF" w:rsidP="00FD24AF">
            <w:pPr>
              <w:rPr>
                <w:rFonts w:ascii="Arial" w:hAnsi="Arial" w:cs="Arial"/>
                <w:sz w:val="14"/>
                <w:szCs w:val="14"/>
              </w:rPr>
            </w:pPr>
          </w:p>
        </w:tc>
        <w:tc>
          <w:tcPr>
            <w:tcW w:w="350" w:type="pct"/>
          </w:tcPr>
          <w:p w:rsidR="00FD24AF" w:rsidRPr="005F4736" w:rsidRDefault="00FD24AF" w:rsidP="00FD24AF">
            <w:pPr>
              <w:jc w:val="center"/>
              <w:rPr>
                <w:rFonts w:ascii="Arial" w:hAnsi="Arial" w:cs="Arial"/>
                <w:sz w:val="14"/>
                <w:szCs w:val="14"/>
              </w:rPr>
            </w:pPr>
          </w:p>
        </w:tc>
        <w:tc>
          <w:tcPr>
            <w:tcW w:w="386" w:type="pct"/>
          </w:tcPr>
          <w:p w:rsidR="00FD24AF" w:rsidRPr="005F4736" w:rsidRDefault="00FD24AF" w:rsidP="00FD24AF">
            <w:pPr>
              <w:jc w:val="center"/>
              <w:rPr>
                <w:rFonts w:ascii="Arial" w:hAnsi="Arial" w:cs="Arial"/>
                <w:sz w:val="14"/>
                <w:szCs w:val="14"/>
              </w:rPr>
            </w:pPr>
          </w:p>
        </w:tc>
      </w:tr>
      <w:tr w:rsidR="00FD24AF" w:rsidRPr="005F4736" w:rsidTr="00FD24AF">
        <w:trPr>
          <w:trHeight w:val="170"/>
        </w:trPr>
        <w:tc>
          <w:tcPr>
            <w:tcW w:w="406" w:type="pct"/>
          </w:tcPr>
          <w:p w:rsidR="00FD24AF" w:rsidRPr="005F4736" w:rsidRDefault="00FD24AF" w:rsidP="00FD24AF">
            <w:pPr>
              <w:rPr>
                <w:rFonts w:ascii="Arial" w:hAnsi="Arial" w:cs="Arial"/>
                <w:sz w:val="14"/>
                <w:szCs w:val="14"/>
              </w:rPr>
            </w:pPr>
            <w:proofErr w:type="spellStart"/>
            <w:r w:rsidRPr="005F4736">
              <w:rPr>
                <w:rFonts w:ascii="Arial" w:hAnsi="Arial" w:cs="Arial"/>
                <w:sz w:val="14"/>
                <w:szCs w:val="14"/>
              </w:rPr>
              <w:t>oT</w:t>
            </w:r>
            <w:proofErr w:type="spellEnd"/>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5.94</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242.1&gt;136.1</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18</w:t>
            </w:r>
          </w:p>
        </w:tc>
        <w:tc>
          <w:tcPr>
            <w:tcW w:w="494" w:type="pct"/>
            <w:tcBorders>
              <w:left w:val="dashSmallGap" w:sz="4" w:space="0" w:color="auto"/>
            </w:tcBorders>
          </w:tcPr>
          <w:p w:rsidR="00FD24AF" w:rsidRPr="005F4736" w:rsidRDefault="00FD24AF" w:rsidP="00FD24AF">
            <w:pPr>
              <w:rPr>
                <w:rFonts w:ascii="Arial" w:hAnsi="Arial" w:cs="Arial"/>
                <w:sz w:val="14"/>
                <w:szCs w:val="14"/>
              </w:rPr>
            </w:pPr>
          </w:p>
        </w:tc>
        <w:tc>
          <w:tcPr>
            <w:tcW w:w="282" w:type="pct"/>
          </w:tcPr>
          <w:p w:rsidR="00FD24AF" w:rsidRPr="005F4736" w:rsidRDefault="00FD24AF" w:rsidP="00FD24AF">
            <w:pPr>
              <w:rPr>
                <w:rFonts w:ascii="Arial" w:hAnsi="Arial" w:cs="Arial"/>
                <w:sz w:val="14"/>
                <w:szCs w:val="14"/>
              </w:rPr>
            </w:pPr>
          </w:p>
        </w:tc>
        <w:tc>
          <w:tcPr>
            <w:tcW w:w="558" w:type="pct"/>
          </w:tcPr>
          <w:p w:rsidR="00FD24AF" w:rsidRPr="005F4736" w:rsidRDefault="00FD24AF" w:rsidP="00FD24AF">
            <w:pPr>
              <w:rPr>
                <w:rFonts w:ascii="Arial" w:hAnsi="Arial" w:cs="Arial"/>
                <w:sz w:val="14"/>
                <w:szCs w:val="14"/>
              </w:rPr>
            </w:pPr>
          </w:p>
        </w:tc>
        <w:tc>
          <w:tcPr>
            <w:tcW w:w="350" w:type="pct"/>
          </w:tcPr>
          <w:p w:rsidR="00FD24AF" w:rsidRPr="005F4736" w:rsidRDefault="00FD24AF" w:rsidP="00FD24AF">
            <w:pPr>
              <w:jc w:val="center"/>
              <w:rPr>
                <w:rFonts w:ascii="Arial" w:hAnsi="Arial" w:cs="Arial"/>
                <w:sz w:val="14"/>
                <w:szCs w:val="14"/>
              </w:rPr>
            </w:pPr>
          </w:p>
        </w:tc>
        <w:tc>
          <w:tcPr>
            <w:tcW w:w="386" w:type="pct"/>
          </w:tcPr>
          <w:p w:rsidR="00FD24AF" w:rsidRPr="005F4736" w:rsidRDefault="00FD24AF" w:rsidP="00FD24AF">
            <w:pPr>
              <w:jc w:val="center"/>
              <w:rPr>
                <w:rFonts w:ascii="Arial" w:hAnsi="Arial" w:cs="Arial"/>
                <w:sz w:val="14"/>
                <w:szCs w:val="14"/>
              </w:rPr>
            </w:pPr>
          </w:p>
        </w:tc>
      </w:tr>
      <w:tr w:rsidR="00FD24AF" w:rsidRPr="005F4736" w:rsidTr="00FD24AF">
        <w:trPr>
          <w:trHeight w:val="170"/>
        </w:trPr>
        <w:tc>
          <w:tcPr>
            <w:tcW w:w="406" w:type="pct"/>
          </w:tcPr>
          <w:p w:rsidR="00FD24AF" w:rsidRPr="005F4736" w:rsidRDefault="00FD24AF" w:rsidP="00FD24AF">
            <w:pPr>
              <w:rPr>
                <w:rFonts w:ascii="Arial" w:hAnsi="Arial" w:cs="Arial"/>
                <w:sz w:val="14"/>
                <w:szCs w:val="14"/>
              </w:rPr>
            </w:pPr>
            <w:proofErr w:type="spellStart"/>
            <w:r w:rsidRPr="005F4736">
              <w:rPr>
                <w:rFonts w:ascii="Arial" w:hAnsi="Arial" w:cs="Arial"/>
                <w:sz w:val="14"/>
                <w:szCs w:val="14"/>
              </w:rPr>
              <w:t>oTR</w:t>
            </w:r>
            <w:proofErr w:type="spellEnd"/>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7.55</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374.1&gt;242.1</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8</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20</w:t>
            </w:r>
          </w:p>
        </w:tc>
        <w:tc>
          <w:tcPr>
            <w:tcW w:w="494" w:type="pct"/>
            <w:tcBorders>
              <w:left w:val="dashSmallGap" w:sz="4" w:space="0" w:color="auto"/>
            </w:tcBorders>
          </w:tcPr>
          <w:p w:rsidR="00FD24AF" w:rsidRPr="005F4736" w:rsidRDefault="00FD24AF" w:rsidP="00FD24AF">
            <w:pPr>
              <w:rPr>
                <w:rFonts w:ascii="Arial" w:hAnsi="Arial" w:cs="Arial"/>
                <w:sz w:val="14"/>
                <w:szCs w:val="14"/>
              </w:rPr>
            </w:pPr>
          </w:p>
        </w:tc>
        <w:tc>
          <w:tcPr>
            <w:tcW w:w="282" w:type="pct"/>
          </w:tcPr>
          <w:p w:rsidR="00FD24AF" w:rsidRPr="005F4736" w:rsidRDefault="00FD24AF" w:rsidP="00FD24AF">
            <w:pPr>
              <w:rPr>
                <w:rFonts w:ascii="Arial" w:hAnsi="Arial" w:cs="Arial"/>
                <w:sz w:val="14"/>
                <w:szCs w:val="14"/>
              </w:rPr>
            </w:pPr>
          </w:p>
        </w:tc>
        <w:tc>
          <w:tcPr>
            <w:tcW w:w="558" w:type="pct"/>
          </w:tcPr>
          <w:p w:rsidR="00FD24AF" w:rsidRPr="005F4736" w:rsidRDefault="00FD24AF" w:rsidP="00FD24AF">
            <w:pPr>
              <w:rPr>
                <w:rFonts w:ascii="Arial" w:hAnsi="Arial" w:cs="Arial"/>
                <w:sz w:val="14"/>
                <w:szCs w:val="14"/>
              </w:rPr>
            </w:pPr>
          </w:p>
        </w:tc>
        <w:tc>
          <w:tcPr>
            <w:tcW w:w="350" w:type="pct"/>
          </w:tcPr>
          <w:p w:rsidR="00FD24AF" w:rsidRPr="005F4736" w:rsidRDefault="00FD24AF" w:rsidP="00FD24AF">
            <w:pPr>
              <w:jc w:val="center"/>
              <w:rPr>
                <w:rFonts w:ascii="Arial" w:hAnsi="Arial" w:cs="Arial"/>
                <w:sz w:val="14"/>
                <w:szCs w:val="14"/>
              </w:rPr>
            </w:pPr>
          </w:p>
        </w:tc>
        <w:tc>
          <w:tcPr>
            <w:tcW w:w="386" w:type="pct"/>
          </w:tcPr>
          <w:p w:rsidR="00FD24AF" w:rsidRPr="005F4736" w:rsidRDefault="00FD24AF" w:rsidP="00FD24AF">
            <w:pPr>
              <w:jc w:val="center"/>
              <w:rPr>
                <w:rFonts w:ascii="Arial" w:hAnsi="Arial" w:cs="Arial"/>
                <w:sz w:val="14"/>
                <w:szCs w:val="14"/>
              </w:rPr>
            </w:pPr>
          </w:p>
        </w:tc>
      </w:tr>
      <w:tr w:rsidR="00FD24AF" w:rsidRPr="005F4736" w:rsidTr="00FD24AF">
        <w:trPr>
          <w:trHeight w:val="170"/>
        </w:trPr>
        <w:tc>
          <w:tcPr>
            <w:tcW w:w="406" w:type="pct"/>
          </w:tcPr>
          <w:p w:rsidR="00FD24AF" w:rsidRPr="005F4736" w:rsidRDefault="00FD24AF" w:rsidP="00FD24AF">
            <w:pPr>
              <w:rPr>
                <w:rFonts w:ascii="Arial" w:hAnsi="Arial" w:cs="Arial"/>
                <w:sz w:val="14"/>
                <w:szCs w:val="14"/>
              </w:rPr>
            </w:pPr>
            <w:r w:rsidRPr="005F4736">
              <w:rPr>
                <w:rFonts w:ascii="Arial" w:hAnsi="Arial" w:cs="Arial"/>
                <w:sz w:val="14"/>
                <w:szCs w:val="14"/>
              </w:rPr>
              <w:t>IAA</w:t>
            </w:r>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4.15</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176.1&gt;130.1</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8</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16</w:t>
            </w:r>
          </w:p>
        </w:tc>
        <w:tc>
          <w:tcPr>
            <w:tcW w:w="494" w:type="pct"/>
            <w:tcBorders>
              <w:left w:val="dashSmallGap" w:sz="4" w:space="0" w:color="auto"/>
            </w:tcBorders>
          </w:tcPr>
          <w:p w:rsidR="00FD24AF" w:rsidRPr="005F4736" w:rsidRDefault="00FD24AF" w:rsidP="00FD24AF">
            <w:pPr>
              <w:rPr>
                <w:rFonts w:ascii="Arial" w:hAnsi="Arial" w:cs="Arial"/>
                <w:sz w:val="14"/>
                <w:szCs w:val="14"/>
              </w:rPr>
            </w:pPr>
            <w:r w:rsidRPr="005F4736">
              <w:rPr>
                <w:rFonts w:ascii="Arial" w:hAnsi="Arial" w:cs="Arial"/>
                <w:sz w:val="14"/>
                <w:szCs w:val="14"/>
              </w:rPr>
              <w:t>[</w:t>
            </w:r>
            <w:r w:rsidRPr="005F4736">
              <w:rPr>
                <w:rFonts w:ascii="Arial" w:hAnsi="Arial" w:cs="Arial"/>
                <w:sz w:val="14"/>
                <w:szCs w:val="14"/>
                <w:vertAlign w:val="superscript"/>
              </w:rPr>
              <w:t>13</w:t>
            </w:r>
            <w:r w:rsidRPr="005F4736">
              <w:rPr>
                <w:rFonts w:ascii="Arial" w:hAnsi="Arial" w:cs="Arial"/>
                <w:sz w:val="14"/>
                <w:szCs w:val="14"/>
              </w:rPr>
              <w:t>C</w:t>
            </w:r>
            <w:r w:rsidRPr="005F4736">
              <w:rPr>
                <w:rFonts w:ascii="Arial" w:hAnsi="Arial" w:cs="Arial"/>
                <w:sz w:val="14"/>
                <w:szCs w:val="14"/>
                <w:vertAlign w:val="subscript"/>
              </w:rPr>
              <w:t>6</w:t>
            </w:r>
            <w:r w:rsidRPr="005F4736">
              <w:rPr>
                <w:rFonts w:ascii="Arial" w:hAnsi="Arial" w:cs="Arial"/>
                <w:sz w:val="14"/>
                <w:szCs w:val="14"/>
              </w:rPr>
              <w:t>] IAA</w:t>
            </w:r>
          </w:p>
        </w:tc>
        <w:tc>
          <w:tcPr>
            <w:tcW w:w="282" w:type="pct"/>
          </w:tcPr>
          <w:p w:rsidR="00FD24AF" w:rsidRPr="005F4736" w:rsidRDefault="00FD24AF" w:rsidP="00FD24AF">
            <w:pPr>
              <w:rPr>
                <w:rFonts w:ascii="Arial" w:hAnsi="Arial" w:cs="Arial"/>
                <w:sz w:val="14"/>
                <w:szCs w:val="14"/>
              </w:rPr>
            </w:pPr>
            <w:r w:rsidRPr="005F4736">
              <w:rPr>
                <w:rFonts w:ascii="Arial" w:hAnsi="Arial" w:cs="Arial"/>
                <w:sz w:val="14"/>
                <w:szCs w:val="14"/>
              </w:rPr>
              <w:t>4.14</w:t>
            </w:r>
          </w:p>
        </w:tc>
        <w:tc>
          <w:tcPr>
            <w:tcW w:w="558" w:type="pct"/>
          </w:tcPr>
          <w:p w:rsidR="00FD24AF" w:rsidRPr="005F4736" w:rsidRDefault="00FD24AF" w:rsidP="00FD24AF">
            <w:pPr>
              <w:rPr>
                <w:rFonts w:ascii="Arial" w:hAnsi="Arial" w:cs="Arial"/>
                <w:sz w:val="14"/>
                <w:szCs w:val="14"/>
              </w:rPr>
            </w:pPr>
            <w:r w:rsidRPr="005F4736">
              <w:rPr>
                <w:rFonts w:ascii="Arial" w:hAnsi="Arial" w:cs="Arial"/>
                <w:sz w:val="14"/>
                <w:szCs w:val="14"/>
              </w:rPr>
              <w:t>182.1&gt;136.1</w:t>
            </w:r>
          </w:p>
        </w:tc>
        <w:tc>
          <w:tcPr>
            <w:tcW w:w="350"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8</w:t>
            </w:r>
          </w:p>
        </w:tc>
        <w:tc>
          <w:tcPr>
            <w:tcW w:w="386"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6</w:t>
            </w:r>
          </w:p>
        </w:tc>
      </w:tr>
      <w:tr w:rsidR="00FD24AF" w:rsidRPr="005F4736" w:rsidTr="00FD24AF">
        <w:trPr>
          <w:trHeight w:val="170"/>
        </w:trPr>
        <w:tc>
          <w:tcPr>
            <w:tcW w:w="406" w:type="pct"/>
          </w:tcPr>
          <w:p w:rsidR="00FD24AF" w:rsidRPr="005F4736" w:rsidRDefault="00FD24AF" w:rsidP="00FD24AF">
            <w:pPr>
              <w:rPr>
                <w:rFonts w:ascii="Arial" w:hAnsi="Arial" w:cs="Arial"/>
                <w:sz w:val="14"/>
                <w:szCs w:val="14"/>
              </w:rPr>
            </w:pPr>
            <w:r w:rsidRPr="005F4736">
              <w:rPr>
                <w:rFonts w:ascii="Arial" w:hAnsi="Arial" w:cs="Arial"/>
                <w:sz w:val="14"/>
                <w:szCs w:val="14"/>
              </w:rPr>
              <w:t>ABA</w:t>
            </w:r>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4.80</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5</w:t>
            </w:r>
          </w:p>
        </w:tc>
        <w:tc>
          <w:tcPr>
            <w:tcW w:w="53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263.1&gt;219.1</w:t>
            </w:r>
          </w:p>
        </w:tc>
        <w:tc>
          <w:tcPr>
            <w:tcW w:w="354"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8</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4</w:t>
            </w:r>
          </w:p>
        </w:tc>
        <w:tc>
          <w:tcPr>
            <w:tcW w:w="494" w:type="pct"/>
            <w:tcBorders>
              <w:left w:val="dashSmallGap" w:sz="4" w:space="0" w:color="auto"/>
            </w:tcBorders>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w:t>
            </w:r>
            <w:r w:rsidRPr="005F4736">
              <w:rPr>
                <w:rFonts w:ascii="Arial" w:hAnsi="Arial" w:cs="Arial"/>
                <w:sz w:val="14"/>
                <w:szCs w:val="14"/>
                <w:vertAlign w:val="superscript"/>
                <w:lang w:val="nl-NL"/>
              </w:rPr>
              <w:t>2</w:t>
            </w:r>
            <w:r w:rsidRPr="005F4736">
              <w:rPr>
                <w:rFonts w:ascii="Arial" w:hAnsi="Arial" w:cs="Arial"/>
                <w:sz w:val="14"/>
                <w:szCs w:val="14"/>
                <w:lang w:val="nl-NL"/>
              </w:rPr>
              <w:t>H</w:t>
            </w:r>
            <w:r w:rsidRPr="005F4736">
              <w:rPr>
                <w:rFonts w:ascii="Arial" w:hAnsi="Arial" w:cs="Arial"/>
                <w:sz w:val="14"/>
                <w:szCs w:val="14"/>
                <w:vertAlign w:val="subscript"/>
                <w:lang w:val="nl-NL"/>
              </w:rPr>
              <w:t>6</w:t>
            </w:r>
            <w:r w:rsidRPr="005F4736">
              <w:rPr>
                <w:rFonts w:ascii="Arial" w:hAnsi="Arial" w:cs="Arial"/>
                <w:sz w:val="14"/>
                <w:szCs w:val="14"/>
                <w:lang w:val="nl-NL"/>
              </w:rPr>
              <w:t>] ABA</w:t>
            </w:r>
          </w:p>
        </w:tc>
        <w:tc>
          <w:tcPr>
            <w:tcW w:w="282"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4.77</w:t>
            </w:r>
          </w:p>
        </w:tc>
        <w:tc>
          <w:tcPr>
            <w:tcW w:w="558"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269.1&gt;225.1</w:t>
            </w:r>
          </w:p>
        </w:tc>
        <w:tc>
          <w:tcPr>
            <w:tcW w:w="350"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8</w:t>
            </w:r>
          </w:p>
        </w:tc>
        <w:tc>
          <w:tcPr>
            <w:tcW w:w="386"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4</w:t>
            </w:r>
          </w:p>
        </w:tc>
      </w:tr>
      <w:tr w:rsidR="00FD24AF" w:rsidRPr="005F4736" w:rsidTr="00FD24AF">
        <w:trPr>
          <w:trHeight w:val="170"/>
        </w:trPr>
        <w:tc>
          <w:tcPr>
            <w:tcW w:w="406"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GA</w:t>
            </w:r>
            <w:r w:rsidRPr="005F4736">
              <w:rPr>
                <w:rFonts w:ascii="Arial" w:hAnsi="Arial" w:cs="Arial"/>
                <w:sz w:val="14"/>
                <w:szCs w:val="14"/>
                <w:vertAlign w:val="subscript"/>
                <w:lang w:val="nl-NL"/>
              </w:rPr>
              <w:t>1</w:t>
            </w:r>
          </w:p>
        </w:tc>
        <w:tc>
          <w:tcPr>
            <w:tcW w:w="401"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w:t>
            </w:r>
          </w:p>
        </w:tc>
        <w:tc>
          <w:tcPr>
            <w:tcW w:w="21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67</w:t>
            </w:r>
          </w:p>
        </w:tc>
        <w:tc>
          <w:tcPr>
            <w:tcW w:w="195"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w:t>
            </w:r>
          </w:p>
        </w:tc>
        <w:tc>
          <w:tcPr>
            <w:tcW w:w="398"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4</w:t>
            </w:r>
          </w:p>
        </w:tc>
        <w:tc>
          <w:tcPr>
            <w:tcW w:w="53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49.2&gt;285.2</w:t>
            </w:r>
          </w:p>
        </w:tc>
        <w:tc>
          <w:tcPr>
            <w:tcW w:w="354"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0</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6</w:t>
            </w:r>
          </w:p>
        </w:tc>
        <w:tc>
          <w:tcPr>
            <w:tcW w:w="494" w:type="pct"/>
            <w:tcBorders>
              <w:left w:val="dashSmallGap" w:sz="4" w:space="0" w:color="auto"/>
            </w:tcBorders>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w:t>
            </w:r>
            <w:r w:rsidRPr="005F4736">
              <w:rPr>
                <w:rFonts w:ascii="Arial" w:hAnsi="Arial" w:cs="Arial"/>
                <w:sz w:val="14"/>
                <w:szCs w:val="14"/>
                <w:vertAlign w:val="superscript"/>
                <w:lang w:val="nl-NL"/>
              </w:rPr>
              <w:t>2</w:t>
            </w:r>
            <w:r w:rsidRPr="005F4736">
              <w:rPr>
                <w:rFonts w:ascii="Arial" w:hAnsi="Arial" w:cs="Arial"/>
                <w:sz w:val="14"/>
                <w:szCs w:val="14"/>
                <w:lang w:val="nl-NL"/>
              </w:rPr>
              <w:t>H</w:t>
            </w:r>
            <w:r w:rsidRPr="005F4736">
              <w:rPr>
                <w:rFonts w:ascii="Arial" w:hAnsi="Arial" w:cs="Arial"/>
                <w:sz w:val="14"/>
                <w:szCs w:val="14"/>
                <w:vertAlign w:val="subscript"/>
                <w:lang w:val="nl-NL"/>
              </w:rPr>
              <w:t>2</w:t>
            </w:r>
            <w:r w:rsidRPr="005F4736">
              <w:rPr>
                <w:rFonts w:ascii="Arial" w:hAnsi="Arial" w:cs="Arial"/>
                <w:sz w:val="14"/>
                <w:szCs w:val="14"/>
                <w:lang w:val="nl-NL"/>
              </w:rPr>
              <w:t>] GA</w:t>
            </w:r>
            <w:r w:rsidRPr="005F4736">
              <w:rPr>
                <w:rFonts w:ascii="Arial" w:hAnsi="Arial" w:cs="Arial"/>
                <w:sz w:val="14"/>
                <w:szCs w:val="14"/>
                <w:vertAlign w:val="subscript"/>
                <w:lang w:val="nl-NL"/>
              </w:rPr>
              <w:t>1</w:t>
            </w:r>
          </w:p>
        </w:tc>
        <w:tc>
          <w:tcPr>
            <w:tcW w:w="282"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65</w:t>
            </w:r>
          </w:p>
        </w:tc>
        <w:tc>
          <w:tcPr>
            <w:tcW w:w="558"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51.2&gt;287.2</w:t>
            </w:r>
          </w:p>
        </w:tc>
        <w:tc>
          <w:tcPr>
            <w:tcW w:w="350"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0</w:t>
            </w:r>
          </w:p>
        </w:tc>
        <w:tc>
          <w:tcPr>
            <w:tcW w:w="386"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6</w:t>
            </w:r>
          </w:p>
        </w:tc>
      </w:tr>
      <w:tr w:rsidR="00FD24AF" w:rsidRPr="005F4736" w:rsidTr="00FD24AF">
        <w:trPr>
          <w:trHeight w:val="170"/>
        </w:trPr>
        <w:tc>
          <w:tcPr>
            <w:tcW w:w="406"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GA</w:t>
            </w:r>
            <w:r w:rsidRPr="005F4736">
              <w:rPr>
                <w:rFonts w:ascii="Arial" w:hAnsi="Arial" w:cs="Arial"/>
                <w:sz w:val="14"/>
                <w:szCs w:val="14"/>
                <w:vertAlign w:val="subscript"/>
                <w:lang w:val="nl-NL"/>
              </w:rPr>
              <w:t>3</w:t>
            </w:r>
          </w:p>
        </w:tc>
        <w:tc>
          <w:tcPr>
            <w:tcW w:w="401"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w:t>
            </w:r>
          </w:p>
        </w:tc>
        <w:tc>
          <w:tcPr>
            <w:tcW w:w="21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61</w:t>
            </w:r>
          </w:p>
        </w:tc>
        <w:tc>
          <w:tcPr>
            <w:tcW w:w="195"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w:t>
            </w:r>
          </w:p>
        </w:tc>
        <w:tc>
          <w:tcPr>
            <w:tcW w:w="398"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7</w:t>
            </w:r>
          </w:p>
        </w:tc>
        <w:tc>
          <w:tcPr>
            <w:tcW w:w="53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45.2&gt;239.2</w:t>
            </w:r>
          </w:p>
        </w:tc>
        <w:tc>
          <w:tcPr>
            <w:tcW w:w="354"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8</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14</w:t>
            </w:r>
          </w:p>
        </w:tc>
        <w:tc>
          <w:tcPr>
            <w:tcW w:w="494" w:type="pct"/>
            <w:tcBorders>
              <w:left w:val="dashSmallGap" w:sz="4" w:space="0" w:color="auto"/>
            </w:tcBorders>
          </w:tcPr>
          <w:p w:rsidR="00FD24AF" w:rsidRPr="005F4736" w:rsidRDefault="00FD24AF" w:rsidP="00FD24AF">
            <w:pPr>
              <w:rPr>
                <w:rFonts w:ascii="Arial" w:hAnsi="Arial" w:cs="Arial"/>
                <w:sz w:val="14"/>
                <w:szCs w:val="14"/>
              </w:rPr>
            </w:pPr>
            <w:r w:rsidRPr="005F4736">
              <w:rPr>
                <w:rFonts w:ascii="Arial" w:hAnsi="Arial" w:cs="Arial"/>
                <w:sz w:val="14"/>
                <w:szCs w:val="14"/>
              </w:rPr>
              <w:t>[</w:t>
            </w:r>
            <w:r w:rsidRPr="005F4736">
              <w:rPr>
                <w:rFonts w:ascii="Arial" w:hAnsi="Arial" w:cs="Arial"/>
                <w:sz w:val="14"/>
                <w:szCs w:val="14"/>
                <w:vertAlign w:val="superscript"/>
              </w:rPr>
              <w:t>2</w:t>
            </w:r>
            <w:r w:rsidRPr="005F4736">
              <w:rPr>
                <w:rFonts w:ascii="Arial" w:hAnsi="Arial" w:cs="Arial"/>
                <w:sz w:val="14"/>
                <w:szCs w:val="14"/>
              </w:rPr>
              <w:t>H</w:t>
            </w:r>
            <w:r w:rsidRPr="005F4736">
              <w:rPr>
                <w:rFonts w:ascii="Arial" w:hAnsi="Arial" w:cs="Arial"/>
                <w:sz w:val="14"/>
                <w:szCs w:val="14"/>
                <w:vertAlign w:val="subscript"/>
              </w:rPr>
              <w:t>2</w:t>
            </w:r>
            <w:r w:rsidRPr="005F4736">
              <w:rPr>
                <w:rFonts w:ascii="Arial" w:hAnsi="Arial" w:cs="Arial"/>
                <w:sz w:val="14"/>
                <w:szCs w:val="14"/>
              </w:rPr>
              <w:t>] GA</w:t>
            </w:r>
            <w:r w:rsidRPr="005F4736">
              <w:rPr>
                <w:rFonts w:ascii="Arial" w:hAnsi="Arial" w:cs="Arial"/>
                <w:sz w:val="14"/>
                <w:szCs w:val="14"/>
                <w:vertAlign w:val="subscript"/>
              </w:rPr>
              <w:t>3</w:t>
            </w:r>
          </w:p>
        </w:tc>
        <w:tc>
          <w:tcPr>
            <w:tcW w:w="282" w:type="pct"/>
          </w:tcPr>
          <w:p w:rsidR="00FD24AF" w:rsidRPr="005F4736" w:rsidRDefault="00FD24AF" w:rsidP="00FD24AF">
            <w:pPr>
              <w:rPr>
                <w:rFonts w:ascii="Arial" w:hAnsi="Arial" w:cs="Arial"/>
                <w:sz w:val="14"/>
                <w:szCs w:val="14"/>
              </w:rPr>
            </w:pPr>
            <w:r w:rsidRPr="005F4736">
              <w:rPr>
                <w:rFonts w:ascii="Arial" w:hAnsi="Arial" w:cs="Arial"/>
                <w:sz w:val="14"/>
                <w:szCs w:val="14"/>
              </w:rPr>
              <w:t>3.60</w:t>
            </w:r>
          </w:p>
        </w:tc>
        <w:tc>
          <w:tcPr>
            <w:tcW w:w="558" w:type="pct"/>
          </w:tcPr>
          <w:p w:rsidR="00FD24AF" w:rsidRPr="005F4736" w:rsidRDefault="00FD24AF" w:rsidP="00FD24AF">
            <w:pPr>
              <w:rPr>
                <w:rFonts w:ascii="Arial" w:hAnsi="Arial" w:cs="Arial"/>
                <w:sz w:val="14"/>
                <w:szCs w:val="14"/>
              </w:rPr>
            </w:pPr>
            <w:r w:rsidRPr="005F4736">
              <w:rPr>
                <w:rFonts w:ascii="Arial" w:hAnsi="Arial" w:cs="Arial"/>
                <w:sz w:val="14"/>
                <w:szCs w:val="14"/>
              </w:rPr>
              <w:t>347.2&gt;241.2</w:t>
            </w:r>
          </w:p>
        </w:tc>
        <w:tc>
          <w:tcPr>
            <w:tcW w:w="350"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8</w:t>
            </w:r>
          </w:p>
        </w:tc>
        <w:tc>
          <w:tcPr>
            <w:tcW w:w="386"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4</w:t>
            </w:r>
          </w:p>
        </w:tc>
      </w:tr>
      <w:tr w:rsidR="00FD24AF" w:rsidRPr="005F4736" w:rsidTr="00FD24AF">
        <w:trPr>
          <w:trHeight w:val="170"/>
        </w:trPr>
        <w:tc>
          <w:tcPr>
            <w:tcW w:w="406" w:type="pct"/>
          </w:tcPr>
          <w:p w:rsidR="00FD24AF" w:rsidRPr="005F4736" w:rsidRDefault="00FD24AF" w:rsidP="00FD24AF">
            <w:pPr>
              <w:rPr>
                <w:rFonts w:ascii="Arial" w:hAnsi="Arial" w:cs="Arial"/>
                <w:sz w:val="14"/>
                <w:szCs w:val="14"/>
              </w:rPr>
            </w:pPr>
            <w:r w:rsidRPr="005F4736">
              <w:rPr>
                <w:rFonts w:ascii="Arial" w:hAnsi="Arial" w:cs="Arial"/>
                <w:sz w:val="14"/>
                <w:szCs w:val="14"/>
              </w:rPr>
              <w:t>GA</w:t>
            </w:r>
            <w:r w:rsidRPr="005F4736">
              <w:rPr>
                <w:rFonts w:ascii="Arial" w:hAnsi="Arial" w:cs="Arial"/>
                <w:sz w:val="14"/>
                <w:szCs w:val="14"/>
                <w:vertAlign w:val="subscript"/>
              </w:rPr>
              <w:t>4</w:t>
            </w:r>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6.15</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6</w:t>
            </w:r>
          </w:p>
        </w:tc>
        <w:tc>
          <w:tcPr>
            <w:tcW w:w="53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31.2&gt;257.2</w:t>
            </w:r>
          </w:p>
        </w:tc>
        <w:tc>
          <w:tcPr>
            <w:tcW w:w="354"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8</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4</w:t>
            </w:r>
          </w:p>
        </w:tc>
        <w:tc>
          <w:tcPr>
            <w:tcW w:w="494" w:type="pct"/>
            <w:tcBorders>
              <w:left w:val="dashSmallGap" w:sz="4" w:space="0" w:color="auto"/>
            </w:tcBorders>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w:t>
            </w:r>
            <w:r w:rsidRPr="005F4736">
              <w:rPr>
                <w:rFonts w:ascii="Arial" w:hAnsi="Arial" w:cs="Arial"/>
                <w:sz w:val="14"/>
                <w:szCs w:val="14"/>
                <w:vertAlign w:val="superscript"/>
                <w:lang w:val="nl-NL"/>
              </w:rPr>
              <w:t>2</w:t>
            </w:r>
            <w:r w:rsidRPr="005F4736">
              <w:rPr>
                <w:rFonts w:ascii="Arial" w:hAnsi="Arial" w:cs="Arial"/>
                <w:sz w:val="14"/>
                <w:szCs w:val="14"/>
                <w:lang w:val="nl-NL"/>
              </w:rPr>
              <w:t>H</w:t>
            </w:r>
            <w:r w:rsidRPr="005F4736">
              <w:rPr>
                <w:rFonts w:ascii="Arial" w:hAnsi="Arial" w:cs="Arial"/>
                <w:sz w:val="14"/>
                <w:szCs w:val="14"/>
                <w:vertAlign w:val="subscript"/>
                <w:lang w:val="nl-NL"/>
              </w:rPr>
              <w:t>2</w:t>
            </w:r>
            <w:r w:rsidRPr="005F4736">
              <w:rPr>
                <w:rFonts w:ascii="Arial" w:hAnsi="Arial" w:cs="Arial"/>
                <w:sz w:val="14"/>
                <w:szCs w:val="14"/>
                <w:lang w:val="nl-NL"/>
              </w:rPr>
              <w:t>] GA</w:t>
            </w:r>
            <w:r w:rsidRPr="005F4736">
              <w:rPr>
                <w:rFonts w:ascii="Arial" w:hAnsi="Arial" w:cs="Arial"/>
                <w:sz w:val="14"/>
                <w:szCs w:val="14"/>
                <w:vertAlign w:val="subscript"/>
                <w:lang w:val="nl-NL"/>
              </w:rPr>
              <w:t>4</w:t>
            </w:r>
          </w:p>
        </w:tc>
        <w:tc>
          <w:tcPr>
            <w:tcW w:w="282"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6.13</w:t>
            </w:r>
          </w:p>
        </w:tc>
        <w:tc>
          <w:tcPr>
            <w:tcW w:w="558"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33.2&gt;259.2</w:t>
            </w:r>
          </w:p>
        </w:tc>
        <w:tc>
          <w:tcPr>
            <w:tcW w:w="350"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8</w:t>
            </w:r>
          </w:p>
        </w:tc>
        <w:tc>
          <w:tcPr>
            <w:tcW w:w="386"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4</w:t>
            </w:r>
          </w:p>
        </w:tc>
      </w:tr>
      <w:tr w:rsidR="00FD24AF" w:rsidRPr="005F4736" w:rsidTr="00FD24AF">
        <w:trPr>
          <w:trHeight w:val="170"/>
        </w:trPr>
        <w:tc>
          <w:tcPr>
            <w:tcW w:w="406"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GA</w:t>
            </w:r>
            <w:r w:rsidRPr="005F4736">
              <w:rPr>
                <w:rFonts w:ascii="Arial" w:hAnsi="Arial" w:cs="Arial"/>
                <w:sz w:val="14"/>
                <w:szCs w:val="14"/>
                <w:vertAlign w:val="subscript"/>
                <w:lang w:val="nl-NL"/>
              </w:rPr>
              <w:t>5</w:t>
            </w:r>
          </w:p>
        </w:tc>
        <w:tc>
          <w:tcPr>
            <w:tcW w:w="401"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w:t>
            </w:r>
          </w:p>
        </w:tc>
        <w:tc>
          <w:tcPr>
            <w:tcW w:w="21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4.83</w:t>
            </w:r>
          </w:p>
        </w:tc>
        <w:tc>
          <w:tcPr>
            <w:tcW w:w="195"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w:t>
            </w:r>
          </w:p>
        </w:tc>
        <w:tc>
          <w:tcPr>
            <w:tcW w:w="398"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3</w:t>
            </w:r>
          </w:p>
        </w:tc>
        <w:tc>
          <w:tcPr>
            <w:tcW w:w="53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31.2&gt;285.2</w:t>
            </w:r>
          </w:p>
        </w:tc>
        <w:tc>
          <w:tcPr>
            <w:tcW w:w="354"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2</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0</w:t>
            </w:r>
          </w:p>
        </w:tc>
        <w:tc>
          <w:tcPr>
            <w:tcW w:w="494" w:type="pct"/>
            <w:tcBorders>
              <w:left w:val="dashSmallGap" w:sz="4" w:space="0" w:color="auto"/>
            </w:tcBorders>
          </w:tcPr>
          <w:p w:rsidR="00FD24AF" w:rsidRPr="005F4736" w:rsidRDefault="00FD24AF" w:rsidP="00FD24AF">
            <w:pPr>
              <w:rPr>
                <w:rFonts w:ascii="Arial" w:hAnsi="Arial" w:cs="Arial"/>
                <w:sz w:val="14"/>
                <w:szCs w:val="14"/>
                <w:lang w:val="nl-NL"/>
              </w:rPr>
            </w:pPr>
          </w:p>
        </w:tc>
        <w:tc>
          <w:tcPr>
            <w:tcW w:w="282" w:type="pct"/>
          </w:tcPr>
          <w:p w:rsidR="00FD24AF" w:rsidRPr="005F4736" w:rsidRDefault="00FD24AF" w:rsidP="00FD24AF">
            <w:pPr>
              <w:rPr>
                <w:rFonts w:ascii="Arial" w:hAnsi="Arial" w:cs="Arial"/>
                <w:sz w:val="14"/>
                <w:szCs w:val="14"/>
                <w:lang w:val="nl-NL"/>
              </w:rPr>
            </w:pPr>
          </w:p>
        </w:tc>
        <w:tc>
          <w:tcPr>
            <w:tcW w:w="558" w:type="pct"/>
          </w:tcPr>
          <w:p w:rsidR="00FD24AF" w:rsidRPr="005F4736" w:rsidRDefault="00FD24AF" w:rsidP="00FD24AF">
            <w:pPr>
              <w:rPr>
                <w:rFonts w:ascii="Arial" w:hAnsi="Arial" w:cs="Arial"/>
                <w:sz w:val="14"/>
                <w:szCs w:val="14"/>
                <w:lang w:val="nl-NL"/>
              </w:rPr>
            </w:pPr>
          </w:p>
        </w:tc>
        <w:tc>
          <w:tcPr>
            <w:tcW w:w="350" w:type="pct"/>
          </w:tcPr>
          <w:p w:rsidR="00FD24AF" w:rsidRPr="005F4736" w:rsidRDefault="00FD24AF" w:rsidP="00FD24AF">
            <w:pPr>
              <w:jc w:val="center"/>
              <w:rPr>
                <w:rFonts w:ascii="Arial" w:hAnsi="Arial" w:cs="Arial"/>
                <w:sz w:val="14"/>
                <w:szCs w:val="14"/>
                <w:lang w:val="nl-NL"/>
              </w:rPr>
            </w:pPr>
          </w:p>
        </w:tc>
        <w:tc>
          <w:tcPr>
            <w:tcW w:w="386" w:type="pct"/>
          </w:tcPr>
          <w:p w:rsidR="00FD24AF" w:rsidRPr="005F4736" w:rsidRDefault="00FD24AF" w:rsidP="00FD24AF">
            <w:pPr>
              <w:jc w:val="center"/>
              <w:rPr>
                <w:rFonts w:ascii="Arial" w:hAnsi="Arial" w:cs="Arial"/>
                <w:sz w:val="14"/>
                <w:szCs w:val="14"/>
                <w:lang w:val="nl-NL"/>
              </w:rPr>
            </w:pPr>
          </w:p>
        </w:tc>
      </w:tr>
      <w:tr w:rsidR="00FD24AF" w:rsidRPr="005F4736" w:rsidTr="00FD24AF">
        <w:trPr>
          <w:trHeight w:val="170"/>
        </w:trPr>
        <w:tc>
          <w:tcPr>
            <w:tcW w:w="406"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GA</w:t>
            </w:r>
            <w:r w:rsidRPr="005F4736">
              <w:rPr>
                <w:rFonts w:ascii="Arial" w:hAnsi="Arial" w:cs="Arial"/>
                <w:sz w:val="14"/>
                <w:szCs w:val="14"/>
                <w:vertAlign w:val="subscript"/>
                <w:lang w:val="nl-NL"/>
              </w:rPr>
              <w:t>7</w:t>
            </w:r>
          </w:p>
        </w:tc>
        <w:tc>
          <w:tcPr>
            <w:tcW w:w="401"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w:t>
            </w:r>
          </w:p>
        </w:tc>
        <w:tc>
          <w:tcPr>
            <w:tcW w:w="21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6.06</w:t>
            </w:r>
          </w:p>
        </w:tc>
        <w:tc>
          <w:tcPr>
            <w:tcW w:w="195"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w:t>
            </w:r>
          </w:p>
        </w:tc>
        <w:tc>
          <w:tcPr>
            <w:tcW w:w="398"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6</w:t>
            </w:r>
          </w:p>
        </w:tc>
        <w:tc>
          <w:tcPr>
            <w:tcW w:w="537"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29.2&gt;223.2</w:t>
            </w:r>
          </w:p>
        </w:tc>
        <w:tc>
          <w:tcPr>
            <w:tcW w:w="354"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6</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4</w:t>
            </w:r>
          </w:p>
        </w:tc>
        <w:tc>
          <w:tcPr>
            <w:tcW w:w="494" w:type="pct"/>
            <w:tcBorders>
              <w:left w:val="dashSmallGap" w:sz="4" w:space="0" w:color="auto"/>
            </w:tcBorders>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w:t>
            </w:r>
            <w:r w:rsidRPr="005F4736">
              <w:rPr>
                <w:rFonts w:ascii="Arial" w:hAnsi="Arial" w:cs="Arial"/>
                <w:sz w:val="14"/>
                <w:szCs w:val="14"/>
                <w:vertAlign w:val="superscript"/>
                <w:lang w:val="nl-NL"/>
              </w:rPr>
              <w:t>2</w:t>
            </w:r>
            <w:r w:rsidRPr="005F4736">
              <w:rPr>
                <w:rFonts w:ascii="Arial" w:hAnsi="Arial" w:cs="Arial"/>
                <w:sz w:val="14"/>
                <w:szCs w:val="14"/>
                <w:lang w:val="nl-NL"/>
              </w:rPr>
              <w:t>H</w:t>
            </w:r>
            <w:r w:rsidRPr="005F4736">
              <w:rPr>
                <w:rFonts w:ascii="Arial" w:hAnsi="Arial" w:cs="Arial"/>
                <w:sz w:val="14"/>
                <w:szCs w:val="14"/>
                <w:vertAlign w:val="subscript"/>
                <w:lang w:val="nl-NL"/>
              </w:rPr>
              <w:t>2</w:t>
            </w:r>
            <w:r w:rsidRPr="005F4736">
              <w:rPr>
                <w:rFonts w:ascii="Arial" w:hAnsi="Arial" w:cs="Arial"/>
                <w:sz w:val="14"/>
                <w:szCs w:val="14"/>
                <w:lang w:val="nl-NL"/>
              </w:rPr>
              <w:t>] GA</w:t>
            </w:r>
            <w:r w:rsidRPr="005F4736">
              <w:rPr>
                <w:rFonts w:ascii="Arial" w:hAnsi="Arial" w:cs="Arial"/>
                <w:sz w:val="14"/>
                <w:szCs w:val="14"/>
                <w:vertAlign w:val="subscript"/>
                <w:lang w:val="nl-NL"/>
              </w:rPr>
              <w:t>7</w:t>
            </w:r>
          </w:p>
        </w:tc>
        <w:tc>
          <w:tcPr>
            <w:tcW w:w="282"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6.04</w:t>
            </w:r>
          </w:p>
        </w:tc>
        <w:tc>
          <w:tcPr>
            <w:tcW w:w="558" w:type="pct"/>
          </w:tcPr>
          <w:p w:rsidR="00FD24AF" w:rsidRPr="005F4736" w:rsidRDefault="00FD24AF" w:rsidP="00FD24AF">
            <w:pPr>
              <w:rPr>
                <w:rFonts w:ascii="Arial" w:hAnsi="Arial" w:cs="Arial"/>
                <w:sz w:val="14"/>
                <w:szCs w:val="14"/>
                <w:lang w:val="nl-NL"/>
              </w:rPr>
            </w:pPr>
            <w:r w:rsidRPr="005F4736">
              <w:rPr>
                <w:rFonts w:ascii="Arial" w:hAnsi="Arial" w:cs="Arial"/>
                <w:sz w:val="14"/>
                <w:szCs w:val="14"/>
                <w:lang w:val="nl-NL"/>
              </w:rPr>
              <w:t>331.2&gt;225.2</w:t>
            </w:r>
          </w:p>
        </w:tc>
        <w:tc>
          <w:tcPr>
            <w:tcW w:w="350"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26</w:t>
            </w:r>
          </w:p>
        </w:tc>
        <w:tc>
          <w:tcPr>
            <w:tcW w:w="386" w:type="pct"/>
          </w:tcPr>
          <w:p w:rsidR="00FD24AF" w:rsidRPr="005F4736" w:rsidRDefault="00FD24AF" w:rsidP="00FD24AF">
            <w:pPr>
              <w:jc w:val="center"/>
              <w:rPr>
                <w:rFonts w:ascii="Arial" w:hAnsi="Arial" w:cs="Arial"/>
                <w:sz w:val="14"/>
                <w:szCs w:val="14"/>
                <w:lang w:val="nl-NL"/>
              </w:rPr>
            </w:pPr>
            <w:r w:rsidRPr="005F4736">
              <w:rPr>
                <w:rFonts w:ascii="Arial" w:hAnsi="Arial" w:cs="Arial"/>
                <w:sz w:val="14"/>
                <w:szCs w:val="14"/>
                <w:lang w:val="nl-NL"/>
              </w:rPr>
              <w:t>14</w:t>
            </w:r>
          </w:p>
        </w:tc>
      </w:tr>
      <w:tr w:rsidR="00FD24AF" w:rsidRPr="005F4736" w:rsidTr="00FD24AF">
        <w:trPr>
          <w:trHeight w:val="170"/>
        </w:trPr>
        <w:tc>
          <w:tcPr>
            <w:tcW w:w="406" w:type="pct"/>
          </w:tcPr>
          <w:p w:rsidR="00FD24AF" w:rsidRPr="005F4736" w:rsidRDefault="00FD24AF" w:rsidP="00FD24AF">
            <w:pPr>
              <w:rPr>
                <w:rFonts w:ascii="Arial" w:hAnsi="Arial" w:cs="Arial"/>
                <w:sz w:val="14"/>
                <w:szCs w:val="14"/>
              </w:rPr>
            </w:pPr>
            <w:r w:rsidRPr="005F4736">
              <w:rPr>
                <w:rFonts w:ascii="Arial" w:hAnsi="Arial" w:cs="Arial"/>
                <w:sz w:val="14"/>
                <w:szCs w:val="14"/>
                <w:lang w:val="nl-NL"/>
              </w:rPr>
              <w:t>GA</w:t>
            </w:r>
            <w:r w:rsidRPr="005F4736">
              <w:rPr>
                <w:rFonts w:ascii="Arial" w:hAnsi="Arial" w:cs="Arial"/>
                <w:sz w:val="14"/>
                <w:szCs w:val="14"/>
                <w:vertAlign w:val="subscript"/>
                <w:lang w:val="nl-NL"/>
              </w:rPr>
              <w:t>8</w:t>
            </w:r>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2.69</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lang w:val="nl-NL"/>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4</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365.2&gt;301.2</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4</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10</w:t>
            </w:r>
          </w:p>
        </w:tc>
        <w:tc>
          <w:tcPr>
            <w:tcW w:w="494" w:type="pct"/>
            <w:tcBorders>
              <w:left w:val="dashSmallGap" w:sz="4" w:space="0" w:color="auto"/>
            </w:tcBorders>
          </w:tcPr>
          <w:p w:rsidR="00FD24AF" w:rsidRPr="005F4736" w:rsidRDefault="00FD24AF" w:rsidP="00FD24AF">
            <w:pPr>
              <w:rPr>
                <w:rFonts w:ascii="Arial" w:hAnsi="Arial" w:cs="Arial"/>
                <w:sz w:val="14"/>
                <w:szCs w:val="14"/>
              </w:rPr>
            </w:pPr>
          </w:p>
        </w:tc>
        <w:tc>
          <w:tcPr>
            <w:tcW w:w="282" w:type="pct"/>
          </w:tcPr>
          <w:p w:rsidR="00FD24AF" w:rsidRPr="005F4736" w:rsidRDefault="00FD24AF" w:rsidP="00FD24AF">
            <w:pPr>
              <w:rPr>
                <w:rFonts w:ascii="Arial" w:hAnsi="Arial" w:cs="Arial"/>
                <w:sz w:val="14"/>
                <w:szCs w:val="14"/>
              </w:rPr>
            </w:pPr>
          </w:p>
        </w:tc>
        <w:tc>
          <w:tcPr>
            <w:tcW w:w="558" w:type="pct"/>
          </w:tcPr>
          <w:p w:rsidR="00FD24AF" w:rsidRPr="005F4736" w:rsidRDefault="00FD24AF" w:rsidP="00FD24AF">
            <w:pPr>
              <w:rPr>
                <w:rFonts w:ascii="Arial" w:hAnsi="Arial" w:cs="Arial"/>
                <w:sz w:val="14"/>
                <w:szCs w:val="14"/>
              </w:rPr>
            </w:pPr>
          </w:p>
        </w:tc>
        <w:tc>
          <w:tcPr>
            <w:tcW w:w="350" w:type="pct"/>
          </w:tcPr>
          <w:p w:rsidR="00FD24AF" w:rsidRPr="005F4736" w:rsidRDefault="00FD24AF" w:rsidP="00FD24AF">
            <w:pPr>
              <w:jc w:val="center"/>
              <w:rPr>
                <w:rFonts w:ascii="Arial" w:hAnsi="Arial" w:cs="Arial"/>
                <w:sz w:val="14"/>
                <w:szCs w:val="14"/>
              </w:rPr>
            </w:pPr>
          </w:p>
        </w:tc>
        <w:tc>
          <w:tcPr>
            <w:tcW w:w="386" w:type="pct"/>
          </w:tcPr>
          <w:p w:rsidR="00FD24AF" w:rsidRPr="005F4736" w:rsidRDefault="00FD24AF" w:rsidP="00FD24AF">
            <w:pPr>
              <w:jc w:val="center"/>
              <w:rPr>
                <w:rFonts w:ascii="Arial" w:hAnsi="Arial" w:cs="Arial"/>
                <w:sz w:val="14"/>
                <w:szCs w:val="14"/>
              </w:rPr>
            </w:pPr>
          </w:p>
        </w:tc>
      </w:tr>
      <w:tr w:rsidR="00FD24AF" w:rsidRPr="005F4736" w:rsidTr="00FD24AF">
        <w:trPr>
          <w:trHeight w:val="170"/>
        </w:trPr>
        <w:tc>
          <w:tcPr>
            <w:tcW w:w="406" w:type="pct"/>
          </w:tcPr>
          <w:p w:rsidR="00FD24AF" w:rsidRPr="005F4736" w:rsidRDefault="00FD24AF" w:rsidP="00FD24AF">
            <w:pPr>
              <w:rPr>
                <w:rFonts w:ascii="Arial" w:hAnsi="Arial" w:cs="Arial"/>
                <w:sz w:val="14"/>
                <w:szCs w:val="14"/>
              </w:rPr>
            </w:pPr>
            <w:r w:rsidRPr="005F4736">
              <w:rPr>
                <w:rFonts w:ascii="Arial" w:hAnsi="Arial" w:cs="Arial"/>
                <w:sz w:val="14"/>
                <w:szCs w:val="14"/>
              </w:rPr>
              <w:t>GA</w:t>
            </w:r>
            <w:r w:rsidRPr="005F4736">
              <w:rPr>
                <w:rFonts w:ascii="Arial" w:hAnsi="Arial" w:cs="Arial"/>
                <w:sz w:val="14"/>
                <w:szCs w:val="14"/>
                <w:vertAlign w:val="subscript"/>
              </w:rPr>
              <w:t>9</w:t>
            </w:r>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7.18</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317.2&gt;271.2</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6</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14</w:t>
            </w:r>
          </w:p>
        </w:tc>
        <w:tc>
          <w:tcPr>
            <w:tcW w:w="494" w:type="pct"/>
            <w:tcBorders>
              <w:left w:val="dashSmallGap" w:sz="4" w:space="0" w:color="auto"/>
            </w:tcBorders>
          </w:tcPr>
          <w:p w:rsidR="00FD24AF" w:rsidRPr="005F4736" w:rsidRDefault="00FD24AF" w:rsidP="00FD24AF">
            <w:pPr>
              <w:rPr>
                <w:rFonts w:ascii="Arial" w:hAnsi="Arial" w:cs="Arial"/>
                <w:sz w:val="14"/>
                <w:szCs w:val="14"/>
              </w:rPr>
            </w:pPr>
            <w:r w:rsidRPr="005F4736">
              <w:rPr>
                <w:rFonts w:ascii="Arial" w:hAnsi="Arial" w:cs="Arial"/>
                <w:sz w:val="14"/>
                <w:szCs w:val="14"/>
                <w:lang w:val="nl-NL"/>
              </w:rPr>
              <w:t>[</w:t>
            </w:r>
            <w:r w:rsidRPr="005F4736">
              <w:rPr>
                <w:rFonts w:ascii="Arial" w:hAnsi="Arial" w:cs="Arial"/>
                <w:sz w:val="14"/>
                <w:szCs w:val="14"/>
                <w:vertAlign w:val="superscript"/>
                <w:lang w:val="nl-NL"/>
              </w:rPr>
              <w:t>2</w:t>
            </w:r>
            <w:r w:rsidRPr="005F4736">
              <w:rPr>
                <w:rFonts w:ascii="Arial" w:hAnsi="Arial" w:cs="Arial"/>
                <w:sz w:val="14"/>
                <w:szCs w:val="14"/>
                <w:lang w:val="nl-NL"/>
              </w:rPr>
              <w:t>H</w:t>
            </w:r>
            <w:r w:rsidRPr="005F4736">
              <w:rPr>
                <w:rFonts w:ascii="Arial" w:hAnsi="Arial" w:cs="Arial"/>
                <w:sz w:val="14"/>
                <w:szCs w:val="14"/>
                <w:vertAlign w:val="subscript"/>
                <w:lang w:val="nl-NL"/>
              </w:rPr>
              <w:t>2</w:t>
            </w:r>
            <w:r w:rsidRPr="005F4736">
              <w:rPr>
                <w:rFonts w:ascii="Arial" w:hAnsi="Arial" w:cs="Arial"/>
                <w:sz w:val="14"/>
                <w:szCs w:val="14"/>
                <w:lang w:val="nl-NL"/>
              </w:rPr>
              <w:t>] GA</w:t>
            </w:r>
            <w:r w:rsidRPr="005F4736">
              <w:rPr>
                <w:rFonts w:ascii="Arial" w:hAnsi="Arial" w:cs="Arial"/>
                <w:sz w:val="14"/>
                <w:szCs w:val="14"/>
                <w:vertAlign w:val="subscript"/>
                <w:lang w:val="nl-NL"/>
              </w:rPr>
              <w:t>4</w:t>
            </w:r>
          </w:p>
        </w:tc>
        <w:tc>
          <w:tcPr>
            <w:tcW w:w="282" w:type="pct"/>
          </w:tcPr>
          <w:p w:rsidR="00FD24AF" w:rsidRPr="005F4736" w:rsidRDefault="00FD24AF" w:rsidP="00FD24AF">
            <w:pPr>
              <w:rPr>
                <w:rFonts w:ascii="Arial" w:hAnsi="Arial" w:cs="Arial"/>
                <w:sz w:val="14"/>
                <w:szCs w:val="14"/>
              </w:rPr>
            </w:pPr>
            <w:r w:rsidRPr="005F4736">
              <w:rPr>
                <w:rFonts w:ascii="Arial" w:hAnsi="Arial" w:cs="Arial"/>
                <w:sz w:val="14"/>
                <w:szCs w:val="14"/>
                <w:lang w:val="nl-NL"/>
              </w:rPr>
              <w:t>6.13</w:t>
            </w:r>
          </w:p>
        </w:tc>
        <w:tc>
          <w:tcPr>
            <w:tcW w:w="558" w:type="pct"/>
          </w:tcPr>
          <w:p w:rsidR="00FD24AF" w:rsidRPr="005F4736" w:rsidRDefault="00FD24AF" w:rsidP="00FD24AF">
            <w:pPr>
              <w:rPr>
                <w:rFonts w:ascii="Arial" w:hAnsi="Arial" w:cs="Arial"/>
                <w:sz w:val="14"/>
                <w:szCs w:val="14"/>
              </w:rPr>
            </w:pPr>
            <w:r w:rsidRPr="005F4736">
              <w:rPr>
                <w:rFonts w:ascii="Arial" w:hAnsi="Arial" w:cs="Arial"/>
                <w:sz w:val="14"/>
                <w:szCs w:val="14"/>
                <w:lang w:val="nl-NL"/>
              </w:rPr>
              <w:t>333.2&gt;259.2</w:t>
            </w:r>
          </w:p>
        </w:tc>
        <w:tc>
          <w:tcPr>
            <w:tcW w:w="350" w:type="pct"/>
          </w:tcPr>
          <w:p w:rsidR="00FD24AF" w:rsidRPr="005F4736" w:rsidRDefault="00FD24AF" w:rsidP="00FD24AF">
            <w:pPr>
              <w:jc w:val="center"/>
              <w:rPr>
                <w:rFonts w:ascii="Arial" w:hAnsi="Arial" w:cs="Arial"/>
                <w:sz w:val="14"/>
                <w:szCs w:val="14"/>
              </w:rPr>
            </w:pPr>
            <w:r w:rsidRPr="005F4736">
              <w:rPr>
                <w:rFonts w:ascii="Arial" w:hAnsi="Arial" w:cs="Arial"/>
                <w:sz w:val="14"/>
                <w:szCs w:val="14"/>
                <w:lang w:val="nl-NL"/>
              </w:rPr>
              <w:t>28</w:t>
            </w:r>
          </w:p>
        </w:tc>
        <w:tc>
          <w:tcPr>
            <w:tcW w:w="386" w:type="pct"/>
          </w:tcPr>
          <w:p w:rsidR="00FD24AF" w:rsidRPr="005F4736" w:rsidRDefault="00FD24AF" w:rsidP="00FD24AF">
            <w:pPr>
              <w:jc w:val="center"/>
              <w:rPr>
                <w:rFonts w:ascii="Arial" w:hAnsi="Arial" w:cs="Arial"/>
                <w:sz w:val="14"/>
                <w:szCs w:val="14"/>
              </w:rPr>
            </w:pPr>
            <w:r w:rsidRPr="005F4736">
              <w:rPr>
                <w:rFonts w:ascii="Arial" w:hAnsi="Arial" w:cs="Arial"/>
                <w:sz w:val="14"/>
                <w:szCs w:val="14"/>
                <w:lang w:val="nl-NL"/>
              </w:rPr>
              <w:t>14</w:t>
            </w:r>
          </w:p>
        </w:tc>
      </w:tr>
      <w:tr w:rsidR="00FD24AF" w:rsidRPr="005F4736" w:rsidTr="00FD24AF">
        <w:trPr>
          <w:trHeight w:val="170"/>
        </w:trPr>
        <w:tc>
          <w:tcPr>
            <w:tcW w:w="406" w:type="pct"/>
          </w:tcPr>
          <w:p w:rsidR="00FD24AF" w:rsidRPr="005F4736" w:rsidRDefault="00FD24AF" w:rsidP="00FD24AF">
            <w:pPr>
              <w:rPr>
                <w:rFonts w:ascii="Arial" w:hAnsi="Arial" w:cs="Arial"/>
                <w:sz w:val="14"/>
                <w:szCs w:val="14"/>
              </w:rPr>
            </w:pPr>
            <w:r w:rsidRPr="005F4736">
              <w:rPr>
                <w:rFonts w:ascii="Arial" w:hAnsi="Arial" w:cs="Arial"/>
                <w:sz w:val="14"/>
                <w:szCs w:val="14"/>
              </w:rPr>
              <w:t>GA</w:t>
            </w:r>
            <w:r w:rsidRPr="005F4736">
              <w:rPr>
                <w:rFonts w:ascii="Arial" w:hAnsi="Arial" w:cs="Arial"/>
                <w:sz w:val="14"/>
                <w:szCs w:val="14"/>
                <w:vertAlign w:val="subscript"/>
              </w:rPr>
              <w:t>19</w:t>
            </w:r>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4.80</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3</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363.2&gt;299.2</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4</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12</w:t>
            </w:r>
          </w:p>
        </w:tc>
        <w:tc>
          <w:tcPr>
            <w:tcW w:w="494" w:type="pct"/>
            <w:tcBorders>
              <w:left w:val="dashSmallGap" w:sz="4" w:space="0" w:color="auto"/>
            </w:tcBorders>
          </w:tcPr>
          <w:p w:rsidR="00FD24AF" w:rsidRPr="005F4736" w:rsidRDefault="00FD24AF" w:rsidP="00FD24AF">
            <w:pPr>
              <w:rPr>
                <w:rFonts w:ascii="Arial" w:hAnsi="Arial" w:cs="Arial"/>
                <w:sz w:val="14"/>
                <w:szCs w:val="14"/>
              </w:rPr>
            </w:pPr>
          </w:p>
        </w:tc>
        <w:tc>
          <w:tcPr>
            <w:tcW w:w="282" w:type="pct"/>
          </w:tcPr>
          <w:p w:rsidR="00FD24AF" w:rsidRPr="005F4736" w:rsidRDefault="00FD24AF" w:rsidP="00FD24AF">
            <w:pPr>
              <w:rPr>
                <w:rFonts w:ascii="Arial" w:hAnsi="Arial" w:cs="Arial"/>
                <w:sz w:val="14"/>
                <w:szCs w:val="14"/>
              </w:rPr>
            </w:pPr>
          </w:p>
        </w:tc>
        <w:tc>
          <w:tcPr>
            <w:tcW w:w="558" w:type="pct"/>
          </w:tcPr>
          <w:p w:rsidR="00FD24AF" w:rsidRPr="005F4736" w:rsidRDefault="00FD24AF" w:rsidP="00FD24AF">
            <w:pPr>
              <w:rPr>
                <w:rFonts w:ascii="Arial" w:hAnsi="Arial" w:cs="Arial"/>
                <w:sz w:val="14"/>
                <w:szCs w:val="14"/>
              </w:rPr>
            </w:pPr>
          </w:p>
        </w:tc>
        <w:tc>
          <w:tcPr>
            <w:tcW w:w="350" w:type="pct"/>
          </w:tcPr>
          <w:p w:rsidR="00FD24AF" w:rsidRPr="005F4736" w:rsidRDefault="00FD24AF" w:rsidP="00FD24AF">
            <w:pPr>
              <w:jc w:val="center"/>
              <w:rPr>
                <w:rFonts w:ascii="Arial" w:hAnsi="Arial" w:cs="Arial"/>
                <w:sz w:val="14"/>
                <w:szCs w:val="14"/>
              </w:rPr>
            </w:pPr>
          </w:p>
        </w:tc>
        <w:tc>
          <w:tcPr>
            <w:tcW w:w="386" w:type="pct"/>
          </w:tcPr>
          <w:p w:rsidR="00FD24AF" w:rsidRPr="005F4736" w:rsidRDefault="00FD24AF" w:rsidP="00FD24AF">
            <w:pPr>
              <w:jc w:val="center"/>
              <w:rPr>
                <w:rFonts w:ascii="Arial" w:hAnsi="Arial" w:cs="Arial"/>
                <w:sz w:val="14"/>
                <w:szCs w:val="14"/>
              </w:rPr>
            </w:pPr>
          </w:p>
        </w:tc>
      </w:tr>
      <w:tr w:rsidR="00FD24AF" w:rsidRPr="005F4736" w:rsidTr="00FD24AF">
        <w:trPr>
          <w:trHeight w:val="170"/>
        </w:trPr>
        <w:tc>
          <w:tcPr>
            <w:tcW w:w="406" w:type="pct"/>
          </w:tcPr>
          <w:p w:rsidR="00FD24AF" w:rsidRPr="005F4736" w:rsidRDefault="00FD24AF" w:rsidP="00FD24AF">
            <w:pPr>
              <w:rPr>
                <w:rFonts w:ascii="Arial" w:hAnsi="Arial" w:cs="Arial"/>
                <w:sz w:val="14"/>
                <w:szCs w:val="14"/>
              </w:rPr>
            </w:pPr>
            <w:r w:rsidRPr="005F4736">
              <w:rPr>
                <w:rFonts w:ascii="Arial" w:hAnsi="Arial" w:cs="Arial"/>
                <w:sz w:val="14"/>
                <w:szCs w:val="14"/>
              </w:rPr>
              <w:t>GA</w:t>
            </w:r>
            <w:r w:rsidRPr="005F4736">
              <w:rPr>
                <w:rFonts w:ascii="Arial" w:hAnsi="Arial" w:cs="Arial"/>
                <w:sz w:val="14"/>
                <w:szCs w:val="14"/>
                <w:vertAlign w:val="subscript"/>
              </w:rPr>
              <w:t>20</w:t>
            </w:r>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4.95</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3</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333.2&gt;287.2</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8</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12</w:t>
            </w:r>
          </w:p>
        </w:tc>
        <w:tc>
          <w:tcPr>
            <w:tcW w:w="494" w:type="pct"/>
            <w:tcBorders>
              <w:left w:val="dashSmallGap" w:sz="4" w:space="0" w:color="auto"/>
            </w:tcBorders>
          </w:tcPr>
          <w:p w:rsidR="00FD24AF" w:rsidRPr="005F4736" w:rsidRDefault="00FD24AF" w:rsidP="00FD24AF">
            <w:pPr>
              <w:rPr>
                <w:rFonts w:ascii="Arial" w:hAnsi="Arial" w:cs="Arial"/>
                <w:sz w:val="14"/>
                <w:szCs w:val="14"/>
              </w:rPr>
            </w:pPr>
            <w:r w:rsidRPr="005F4736">
              <w:rPr>
                <w:rFonts w:ascii="Arial" w:hAnsi="Arial" w:cs="Arial"/>
                <w:sz w:val="14"/>
                <w:szCs w:val="14"/>
              </w:rPr>
              <w:t>[</w:t>
            </w:r>
            <w:r w:rsidRPr="005F4736">
              <w:rPr>
                <w:rFonts w:ascii="Arial" w:hAnsi="Arial" w:cs="Arial"/>
                <w:sz w:val="14"/>
                <w:szCs w:val="14"/>
                <w:vertAlign w:val="superscript"/>
              </w:rPr>
              <w:t>2</w:t>
            </w:r>
            <w:r w:rsidRPr="005F4736">
              <w:rPr>
                <w:rFonts w:ascii="Arial" w:hAnsi="Arial" w:cs="Arial"/>
                <w:sz w:val="14"/>
                <w:szCs w:val="14"/>
              </w:rPr>
              <w:t>H</w:t>
            </w:r>
            <w:r w:rsidRPr="005F4736">
              <w:rPr>
                <w:rFonts w:ascii="Arial" w:hAnsi="Arial" w:cs="Arial"/>
                <w:sz w:val="14"/>
                <w:szCs w:val="14"/>
                <w:vertAlign w:val="subscript"/>
              </w:rPr>
              <w:t>2</w:t>
            </w:r>
            <w:r w:rsidRPr="005F4736">
              <w:rPr>
                <w:rFonts w:ascii="Arial" w:hAnsi="Arial" w:cs="Arial"/>
                <w:sz w:val="14"/>
                <w:szCs w:val="14"/>
              </w:rPr>
              <w:t>] GA</w:t>
            </w:r>
            <w:r w:rsidRPr="005F4736">
              <w:rPr>
                <w:rFonts w:ascii="Arial" w:hAnsi="Arial" w:cs="Arial"/>
                <w:sz w:val="14"/>
                <w:szCs w:val="14"/>
                <w:vertAlign w:val="subscript"/>
              </w:rPr>
              <w:t>20</w:t>
            </w:r>
          </w:p>
        </w:tc>
        <w:tc>
          <w:tcPr>
            <w:tcW w:w="282" w:type="pct"/>
          </w:tcPr>
          <w:p w:rsidR="00FD24AF" w:rsidRPr="005F4736" w:rsidRDefault="00FD24AF" w:rsidP="00FD24AF">
            <w:pPr>
              <w:rPr>
                <w:rFonts w:ascii="Arial" w:hAnsi="Arial" w:cs="Arial"/>
                <w:sz w:val="14"/>
                <w:szCs w:val="14"/>
              </w:rPr>
            </w:pPr>
            <w:r w:rsidRPr="005F4736">
              <w:rPr>
                <w:rFonts w:ascii="Arial" w:hAnsi="Arial" w:cs="Arial"/>
                <w:sz w:val="14"/>
                <w:szCs w:val="14"/>
              </w:rPr>
              <w:t>4.93</w:t>
            </w:r>
          </w:p>
        </w:tc>
        <w:tc>
          <w:tcPr>
            <w:tcW w:w="558" w:type="pct"/>
          </w:tcPr>
          <w:p w:rsidR="00FD24AF" w:rsidRPr="005F4736" w:rsidRDefault="00FD24AF" w:rsidP="00FD24AF">
            <w:pPr>
              <w:rPr>
                <w:rFonts w:ascii="Arial" w:hAnsi="Arial" w:cs="Arial"/>
                <w:sz w:val="14"/>
                <w:szCs w:val="14"/>
              </w:rPr>
            </w:pPr>
            <w:r w:rsidRPr="005F4736">
              <w:rPr>
                <w:rFonts w:ascii="Arial" w:hAnsi="Arial" w:cs="Arial"/>
                <w:sz w:val="14"/>
                <w:szCs w:val="14"/>
              </w:rPr>
              <w:t>335.2&gt;289.2</w:t>
            </w:r>
          </w:p>
        </w:tc>
        <w:tc>
          <w:tcPr>
            <w:tcW w:w="350"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8</w:t>
            </w:r>
          </w:p>
        </w:tc>
        <w:tc>
          <w:tcPr>
            <w:tcW w:w="386"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12</w:t>
            </w:r>
          </w:p>
        </w:tc>
      </w:tr>
      <w:tr w:rsidR="00FD24AF" w:rsidRPr="005F4736" w:rsidTr="00FD24AF">
        <w:trPr>
          <w:trHeight w:val="170"/>
        </w:trPr>
        <w:tc>
          <w:tcPr>
            <w:tcW w:w="406" w:type="pct"/>
          </w:tcPr>
          <w:p w:rsidR="00FD24AF" w:rsidRPr="005F4736" w:rsidRDefault="00FD24AF" w:rsidP="00FD24AF">
            <w:pPr>
              <w:rPr>
                <w:rFonts w:ascii="Arial" w:hAnsi="Arial" w:cs="Arial"/>
                <w:sz w:val="14"/>
                <w:szCs w:val="14"/>
              </w:rPr>
            </w:pPr>
            <w:r w:rsidRPr="005F4736">
              <w:rPr>
                <w:rFonts w:ascii="Arial" w:hAnsi="Arial" w:cs="Arial"/>
                <w:sz w:val="14"/>
                <w:szCs w:val="14"/>
              </w:rPr>
              <w:t>GA</w:t>
            </w:r>
            <w:r w:rsidRPr="005F4736">
              <w:rPr>
                <w:rFonts w:ascii="Arial" w:hAnsi="Arial" w:cs="Arial"/>
                <w:sz w:val="14"/>
                <w:szCs w:val="14"/>
                <w:vertAlign w:val="subscript"/>
              </w:rPr>
              <w:t>44</w:t>
            </w:r>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5.05</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3</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347.2&gt;301.2</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2</w:t>
            </w:r>
          </w:p>
        </w:tc>
        <w:tc>
          <w:tcPr>
            <w:tcW w:w="422" w:type="pct"/>
            <w:tcBorders>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14</w:t>
            </w:r>
          </w:p>
        </w:tc>
        <w:tc>
          <w:tcPr>
            <w:tcW w:w="494" w:type="pct"/>
            <w:tcBorders>
              <w:left w:val="dashSmallGap" w:sz="4" w:space="0" w:color="auto"/>
            </w:tcBorders>
          </w:tcPr>
          <w:p w:rsidR="00FD24AF" w:rsidRPr="005F4736" w:rsidRDefault="00FD24AF" w:rsidP="00FD24AF">
            <w:pPr>
              <w:rPr>
                <w:rFonts w:ascii="Arial" w:hAnsi="Arial" w:cs="Arial"/>
                <w:sz w:val="14"/>
                <w:szCs w:val="14"/>
              </w:rPr>
            </w:pPr>
          </w:p>
        </w:tc>
        <w:tc>
          <w:tcPr>
            <w:tcW w:w="282" w:type="pct"/>
          </w:tcPr>
          <w:p w:rsidR="00FD24AF" w:rsidRPr="005F4736" w:rsidRDefault="00FD24AF" w:rsidP="00FD24AF">
            <w:pPr>
              <w:rPr>
                <w:rFonts w:ascii="Arial" w:hAnsi="Arial" w:cs="Arial"/>
                <w:sz w:val="14"/>
                <w:szCs w:val="14"/>
              </w:rPr>
            </w:pPr>
          </w:p>
        </w:tc>
        <w:tc>
          <w:tcPr>
            <w:tcW w:w="558" w:type="pct"/>
          </w:tcPr>
          <w:p w:rsidR="00FD24AF" w:rsidRPr="005F4736" w:rsidRDefault="00FD24AF" w:rsidP="00FD24AF">
            <w:pPr>
              <w:rPr>
                <w:rFonts w:ascii="Arial" w:hAnsi="Arial" w:cs="Arial"/>
                <w:sz w:val="14"/>
                <w:szCs w:val="14"/>
              </w:rPr>
            </w:pPr>
          </w:p>
        </w:tc>
        <w:tc>
          <w:tcPr>
            <w:tcW w:w="350" w:type="pct"/>
          </w:tcPr>
          <w:p w:rsidR="00FD24AF" w:rsidRPr="005F4736" w:rsidRDefault="00FD24AF" w:rsidP="00FD24AF">
            <w:pPr>
              <w:jc w:val="center"/>
              <w:rPr>
                <w:rFonts w:ascii="Arial" w:hAnsi="Arial" w:cs="Arial"/>
                <w:sz w:val="14"/>
                <w:szCs w:val="14"/>
              </w:rPr>
            </w:pPr>
          </w:p>
        </w:tc>
        <w:tc>
          <w:tcPr>
            <w:tcW w:w="386" w:type="pct"/>
          </w:tcPr>
          <w:p w:rsidR="00FD24AF" w:rsidRPr="005F4736" w:rsidRDefault="00FD24AF" w:rsidP="00FD24AF">
            <w:pPr>
              <w:jc w:val="center"/>
              <w:rPr>
                <w:rFonts w:ascii="Arial" w:hAnsi="Arial" w:cs="Arial"/>
                <w:sz w:val="14"/>
                <w:szCs w:val="14"/>
              </w:rPr>
            </w:pPr>
          </w:p>
        </w:tc>
      </w:tr>
      <w:tr w:rsidR="00FD24AF" w:rsidRPr="005F4736" w:rsidTr="00FD24AF">
        <w:trPr>
          <w:trHeight w:val="170"/>
        </w:trPr>
        <w:tc>
          <w:tcPr>
            <w:tcW w:w="406" w:type="pct"/>
          </w:tcPr>
          <w:p w:rsidR="00FD24AF" w:rsidRPr="005F4736" w:rsidRDefault="00FD24AF" w:rsidP="00FD24AF">
            <w:pPr>
              <w:rPr>
                <w:rFonts w:ascii="Arial" w:hAnsi="Arial" w:cs="Arial"/>
                <w:sz w:val="14"/>
                <w:szCs w:val="14"/>
              </w:rPr>
            </w:pPr>
            <w:r w:rsidRPr="005F4736">
              <w:rPr>
                <w:rFonts w:ascii="Arial" w:hAnsi="Arial" w:cs="Arial"/>
                <w:sz w:val="14"/>
                <w:szCs w:val="14"/>
              </w:rPr>
              <w:t>GA</w:t>
            </w:r>
            <w:r w:rsidRPr="005F4736">
              <w:rPr>
                <w:rFonts w:ascii="Arial" w:hAnsi="Arial" w:cs="Arial"/>
                <w:sz w:val="14"/>
                <w:szCs w:val="14"/>
                <w:vertAlign w:val="subscript"/>
              </w:rPr>
              <w:t>53</w:t>
            </w:r>
          </w:p>
        </w:tc>
        <w:tc>
          <w:tcPr>
            <w:tcW w:w="401"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2</w:t>
            </w:r>
          </w:p>
        </w:tc>
        <w:tc>
          <w:tcPr>
            <w:tcW w:w="217" w:type="pct"/>
          </w:tcPr>
          <w:p w:rsidR="00FD24AF" w:rsidRPr="005F4736" w:rsidRDefault="00FD24AF" w:rsidP="00FD24AF">
            <w:pPr>
              <w:rPr>
                <w:rFonts w:ascii="Arial" w:hAnsi="Arial" w:cs="Arial"/>
                <w:sz w:val="14"/>
                <w:szCs w:val="14"/>
              </w:rPr>
            </w:pPr>
            <w:r w:rsidRPr="005F4736">
              <w:rPr>
                <w:rFonts w:ascii="Arial" w:hAnsi="Arial" w:cs="Arial"/>
                <w:sz w:val="14"/>
                <w:szCs w:val="14"/>
              </w:rPr>
              <w:t>5.65</w:t>
            </w:r>
          </w:p>
        </w:tc>
        <w:tc>
          <w:tcPr>
            <w:tcW w:w="195"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w:t>
            </w:r>
          </w:p>
        </w:tc>
        <w:tc>
          <w:tcPr>
            <w:tcW w:w="398"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6</w:t>
            </w:r>
          </w:p>
        </w:tc>
        <w:tc>
          <w:tcPr>
            <w:tcW w:w="537" w:type="pct"/>
          </w:tcPr>
          <w:p w:rsidR="00FD24AF" w:rsidRPr="005F4736" w:rsidRDefault="00FD24AF" w:rsidP="00FD24AF">
            <w:pPr>
              <w:rPr>
                <w:rFonts w:ascii="Arial" w:hAnsi="Arial" w:cs="Arial"/>
                <w:sz w:val="14"/>
                <w:szCs w:val="14"/>
              </w:rPr>
            </w:pPr>
            <w:r w:rsidRPr="005F4736">
              <w:rPr>
                <w:rFonts w:ascii="Arial" w:hAnsi="Arial" w:cs="Arial"/>
                <w:sz w:val="14"/>
                <w:szCs w:val="14"/>
              </w:rPr>
              <w:t>347.2&gt;329.2</w:t>
            </w:r>
          </w:p>
        </w:tc>
        <w:tc>
          <w:tcPr>
            <w:tcW w:w="354" w:type="pct"/>
          </w:tcPr>
          <w:p w:rsidR="00FD24AF" w:rsidRPr="005F4736" w:rsidRDefault="00FD24AF" w:rsidP="00FD24AF">
            <w:pPr>
              <w:jc w:val="center"/>
              <w:rPr>
                <w:rFonts w:ascii="Arial" w:hAnsi="Arial" w:cs="Arial"/>
                <w:sz w:val="14"/>
                <w:szCs w:val="14"/>
              </w:rPr>
            </w:pPr>
            <w:r w:rsidRPr="005F4736">
              <w:rPr>
                <w:rFonts w:ascii="Arial" w:hAnsi="Arial" w:cs="Arial"/>
                <w:sz w:val="14"/>
                <w:szCs w:val="14"/>
              </w:rPr>
              <w:t>48</w:t>
            </w:r>
          </w:p>
        </w:tc>
        <w:tc>
          <w:tcPr>
            <w:tcW w:w="422" w:type="pct"/>
            <w:tcBorders>
              <w:bottom w:val="single" w:sz="4" w:space="0" w:color="auto"/>
              <w:right w:val="dashSmallGap" w:sz="4" w:space="0" w:color="auto"/>
            </w:tcBorders>
          </w:tcPr>
          <w:p w:rsidR="00FD24AF" w:rsidRPr="005F4736" w:rsidRDefault="00FD24AF" w:rsidP="00FD24AF">
            <w:pPr>
              <w:jc w:val="center"/>
              <w:rPr>
                <w:rFonts w:ascii="Arial" w:hAnsi="Arial" w:cs="Arial"/>
                <w:sz w:val="14"/>
                <w:szCs w:val="14"/>
              </w:rPr>
            </w:pPr>
            <w:r w:rsidRPr="005F4736">
              <w:rPr>
                <w:rFonts w:ascii="Arial" w:hAnsi="Arial" w:cs="Arial"/>
                <w:sz w:val="14"/>
                <w:szCs w:val="14"/>
              </w:rPr>
              <w:t>22</w:t>
            </w:r>
          </w:p>
        </w:tc>
        <w:tc>
          <w:tcPr>
            <w:tcW w:w="494" w:type="pct"/>
            <w:tcBorders>
              <w:left w:val="dashSmallGap" w:sz="4" w:space="0" w:color="auto"/>
            </w:tcBorders>
          </w:tcPr>
          <w:p w:rsidR="00FD24AF" w:rsidRPr="005F4736" w:rsidRDefault="00FD24AF" w:rsidP="00FD24AF">
            <w:pPr>
              <w:rPr>
                <w:rFonts w:ascii="Arial" w:hAnsi="Arial" w:cs="Arial"/>
                <w:sz w:val="14"/>
                <w:szCs w:val="14"/>
              </w:rPr>
            </w:pPr>
          </w:p>
        </w:tc>
        <w:tc>
          <w:tcPr>
            <w:tcW w:w="282" w:type="pct"/>
          </w:tcPr>
          <w:p w:rsidR="00FD24AF" w:rsidRPr="005F4736" w:rsidRDefault="00FD24AF" w:rsidP="00FD24AF">
            <w:pPr>
              <w:rPr>
                <w:rFonts w:ascii="Arial" w:hAnsi="Arial" w:cs="Arial"/>
                <w:sz w:val="14"/>
                <w:szCs w:val="14"/>
              </w:rPr>
            </w:pPr>
          </w:p>
        </w:tc>
        <w:tc>
          <w:tcPr>
            <w:tcW w:w="558" w:type="pct"/>
          </w:tcPr>
          <w:p w:rsidR="00FD24AF" w:rsidRPr="005F4736" w:rsidRDefault="00FD24AF" w:rsidP="00FD24AF">
            <w:pPr>
              <w:rPr>
                <w:rFonts w:ascii="Arial" w:hAnsi="Arial" w:cs="Arial"/>
                <w:sz w:val="14"/>
                <w:szCs w:val="14"/>
              </w:rPr>
            </w:pPr>
          </w:p>
        </w:tc>
        <w:tc>
          <w:tcPr>
            <w:tcW w:w="350" w:type="pct"/>
          </w:tcPr>
          <w:p w:rsidR="00FD24AF" w:rsidRPr="005F4736" w:rsidRDefault="00FD24AF" w:rsidP="00FD24AF">
            <w:pPr>
              <w:jc w:val="center"/>
              <w:rPr>
                <w:rFonts w:ascii="Arial" w:hAnsi="Arial" w:cs="Arial"/>
                <w:sz w:val="14"/>
                <w:szCs w:val="14"/>
              </w:rPr>
            </w:pPr>
          </w:p>
        </w:tc>
        <w:tc>
          <w:tcPr>
            <w:tcW w:w="386" w:type="pct"/>
          </w:tcPr>
          <w:p w:rsidR="00FD24AF" w:rsidRPr="005F4736" w:rsidRDefault="00FD24AF" w:rsidP="00FD24AF">
            <w:pPr>
              <w:jc w:val="center"/>
              <w:rPr>
                <w:rFonts w:ascii="Arial" w:hAnsi="Arial" w:cs="Arial"/>
                <w:sz w:val="14"/>
                <w:szCs w:val="14"/>
              </w:rPr>
            </w:pPr>
          </w:p>
        </w:tc>
      </w:tr>
    </w:tbl>
    <w:p w:rsidR="00FD24AF" w:rsidRDefault="00FD24AF"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A63A09" w:rsidRDefault="00A63A09" w:rsidP="003C1945">
      <w:pPr>
        <w:spacing w:line="360" w:lineRule="auto"/>
        <w:jc w:val="both"/>
        <w:rPr>
          <w:rFonts w:ascii="Arial" w:hAnsi="Arial" w:cs="Arial"/>
          <w:sz w:val="24"/>
          <w:szCs w:val="24"/>
          <w:u w:color="000000" w:themeColor="text1"/>
        </w:rPr>
      </w:pPr>
    </w:p>
    <w:p w:rsidR="00A63A09" w:rsidRPr="006C6AD8" w:rsidRDefault="00A63A09" w:rsidP="003C1945">
      <w:pPr>
        <w:spacing w:line="360" w:lineRule="auto"/>
        <w:jc w:val="both"/>
        <w:rPr>
          <w:rFonts w:ascii="Arial" w:hAnsi="Arial" w:cs="Arial"/>
          <w:sz w:val="24"/>
          <w:szCs w:val="24"/>
          <w:u w:color="000000" w:themeColor="text1"/>
        </w:rPr>
      </w:pPr>
    </w:p>
    <w:p w:rsidR="003C1945" w:rsidRPr="00473135" w:rsidRDefault="003C1945" w:rsidP="003C1945">
      <w:pPr>
        <w:spacing w:line="360" w:lineRule="auto"/>
        <w:jc w:val="both"/>
        <w:rPr>
          <w:rFonts w:ascii="Arial" w:hAnsi="Arial" w:cs="Arial"/>
          <w:b/>
        </w:rPr>
      </w:pPr>
      <w:r w:rsidRPr="00473135">
        <w:rPr>
          <w:rFonts w:ascii="Arial" w:hAnsi="Arial" w:cs="Arial"/>
          <w:b/>
          <w:u w:color="000000" w:themeColor="text1"/>
        </w:rPr>
        <w:t>Table S2</w:t>
      </w:r>
      <w:r w:rsidR="00F21A62" w:rsidRPr="00473135">
        <w:rPr>
          <w:rFonts w:ascii="Arial" w:hAnsi="Arial" w:cs="Arial"/>
          <w:b/>
          <w:u w:color="000000" w:themeColor="text1"/>
        </w:rPr>
        <w:t>.</w:t>
      </w:r>
      <w:r w:rsidRPr="00473135">
        <w:rPr>
          <w:rFonts w:ascii="Arial" w:hAnsi="Arial" w:cs="Arial"/>
          <w:b/>
          <w:u w:color="000000" w:themeColor="text1"/>
        </w:rPr>
        <w:t xml:space="preserve"> </w:t>
      </w:r>
      <w:r w:rsidR="00531F80">
        <w:rPr>
          <w:rFonts w:ascii="Arial" w:hAnsi="Arial" w:cs="Arial" w:hint="eastAsia"/>
          <w:b/>
          <w:u w:color="000000" w:themeColor="text1"/>
        </w:rPr>
        <w:t>H</w:t>
      </w:r>
      <w:r w:rsidRPr="00473135">
        <w:rPr>
          <w:rFonts w:ascii="Arial" w:hAnsi="Arial" w:cs="Arial"/>
          <w:b/>
          <w:u w:color="000000" w:themeColor="text1"/>
        </w:rPr>
        <w:t>ormone levels in 23-day</w:t>
      </w:r>
      <w:r w:rsidR="00531F80">
        <w:rPr>
          <w:rFonts w:ascii="Arial" w:hAnsi="Arial" w:cs="Arial" w:hint="eastAsia"/>
          <w:b/>
          <w:u w:color="000000" w:themeColor="text1"/>
        </w:rPr>
        <w:t>-</w:t>
      </w:r>
      <w:r w:rsidRPr="00473135">
        <w:rPr>
          <w:rFonts w:ascii="Arial" w:hAnsi="Arial" w:cs="Arial"/>
          <w:b/>
          <w:u w:color="000000" w:themeColor="text1"/>
        </w:rPr>
        <w:t xml:space="preserve">old roots of </w:t>
      </w:r>
      <w:r w:rsidR="00101853" w:rsidRPr="00473135">
        <w:rPr>
          <w:rFonts w:ascii="Arial" w:hAnsi="Arial" w:cs="Arial"/>
          <w:b/>
          <w:u w:color="000000" w:themeColor="text1"/>
        </w:rPr>
        <w:t xml:space="preserve">13 </w:t>
      </w:r>
      <w:r w:rsidRPr="00473135">
        <w:rPr>
          <w:rFonts w:ascii="Arial" w:hAnsi="Arial" w:cs="Arial"/>
          <w:b/>
          <w:u w:color="000000" w:themeColor="text1"/>
        </w:rPr>
        <w:t>Arabidopsis accessions</w:t>
      </w:r>
      <w:r w:rsidR="00101853" w:rsidRPr="00473135">
        <w:rPr>
          <w:rFonts w:ascii="Arial" w:hAnsi="Arial" w:cs="Arial"/>
          <w:b/>
          <w:u w:color="000000" w:themeColor="text1"/>
        </w:rPr>
        <w:t xml:space="preserve"> (</w:t>
      </w:r>
      <w:r w:rsidR="00A123F3" w:rsidRPr="00473135">
        <w:rPr>
          <w:rFonts w:ascii="Arial" w:hAnsi="Arial" w:cs="Arial"/>
          <w:b/>
          <w:u w:color="000000" w:themeColor="text1"/>
        </w:rPr>
        <w:t xml:space="preserve">unit: </w:t>
      </w:r>
      <w:proofErr w:type="spellStart"/>
      <w:r w:rsidR="00101853" w:rsidRPr="00473135">
        <w:rPr>
          <w:rFonts w:ascii="Arial" w:hAnsi="Arial" w:cs="Arial"/>
          <w:b/>
        </w:rPr>
        <w:t>pg</w:t>
      </w:r>
      <w:proofErr w:type="spellEnd"/>
      <w:r w:rsidR="00101853" w:rsidRPr="00473135">
        <w:rPr>
          <w:rFonts w:ascii="Arial" w:hAnsi="Arial" w:cs="Arial"/>
          <w:b/>
        </w:rPr>
        <w:t xml:space="preserve"> mg</w:t>
      </w:r>
      <w:r w:rsidR="00101853" w:rsidRPr="00473135">
        <w:rPr>
          <w:rFonts w:ascii="Arial" w:hAnsi="Arial" w:cs="Arial"/>
          <w:b/>
          <w:vertAlign w:val="superscript"/>
        </w:rPr>
        <w:t>-1</w:t>
      </w:r>
      <w:r w:rsidR="00254486" w:rsidRPr="00473135">
        <w:rPr>
          <w:rFonts w:ascii="Arial" w:hAnsi="Arial" w:cs="Arial"/>
          <w:b/>
        </w:rPr>
        <w:t xml:space="preserve"> dry weight</w:t>
      </w:r>
      <w:r w:rsidR="00EB0337" w:rsidRPr="00473135">
        <w:rPr>
          <w:rFonts w:ascii="Arial" w:hAnsi="Arial" w:cs="Arial"/>
          <w:b/>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50"/>
        <w:gridCol w:w="432"/>
        <w:gridCol w:w="149"/>
        <w:gridCol w:w="382"/>
        <w:gridCol w:w="382"/>
        <w:gridCol w:w="151"/>
        <w:gridCol w:w="330"/>
        <w:gridCol w:w="382"/>
        <w:gridCol w:w="151"/>
        <w:gridCol w:w="330"/>
        <w:gridCol w:w="382"/>
        <w:gridCol w:w="159"/>
        <w:gridCol w:w="337"/>
        <w:gridCol w:w="349"/>
        <w:gridCol w:w="161"/>
        <w:gridCol w:w="335"/>
        <w:gridCol w:w="382"/>
        <w:gridCol w:w="149"/>
        <w:gridCol w:w="339"/>
        <w:gridCol w:w="382"/>
        <w:gridCol w:w="151"/>
        <w:gridCol w:w="388"/>
        <w:gridCol w:w="438"/>
        <w:gridCol w:w="159"/>
        <w:gridCol w:w="372"/>
        <w:gridCol w:w="436"/>
        <w:gridCol w:w="159"/>
        <w:gridCol w:w="351"/>
        <w:gridCol w:w="520"/>
        <w:gridCol w:w="159"/>
        <w:gridCol w:w="347"/>
      </w:tblGrid>
      <w:tr w:rsidR="00FD24AF" w:rsidRPr="005F4736" w:rsidTr="00030310">
        <w:trPr>
          <w:trHeight w:val="227"/>
        </w:trPr>
        <w:tc>
          <w:tcPr>
            <w:tcW w:w="283" w:type="pct"/>
            <w:tcBorders>
              <w:top w:val="single" w:sz="2" w:space="0" w:color="auto"/>
              <w:left w:val="nil"/>
              <w:bottom w:val="single" w:sz="4" w:space="0" w:color="auto"/>
              <w:right w:val="nil"/>
            </w:tcBorders>
            <w:noWrap/>
            <w:vAlign w:val="center"/>
            <w:hideMark/>
          </w:tcPr>
          <w:p w:rsidR="00FD24AF" w:rsidRPr="005F4736" w:rsidRDefault="00FD24AF" w:rsidP="00FD24AF">
            <w:pPr>
              <w:spacing w:line="360" w:lineRule="auto"/>
              <w:rPr>
                <w:rFonts w:ascii="Arial" w:hAnsi="Arial" w:cs="Arial"/>
                <w:sz w:val="14"/>
                <w:szCs w:val="14"/>
              </w:rPr>
            </w:pPr>
          </w:p>
        </w:tc>
        <w:tc>
          <w:tcPr>
            <w:tcW w:w="497" w:type="pct"/>
            <w:gridSpan w:val="3"/>
            <w:tcBorders>
              <w:top w:val="single" w:sz="2" w:space="0" w:color="auto"/>
              <w:left w:val="nil"/>
              <w:bottom w:val="single" w:sz="4"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IAA</w:t>
            </w:r>
          </w:p>
        </w:tc>
        <w:tc>
          <w:tcPr>
            <w:tcW w:w="445" w:type="pct"/>
            <w:gridSpan w:val="3"/>
            <w:tcBorders>
              <w:top w:val="single" w:sz="2" w:space="0" w:color="auto"/>
              <w:left w:val="nil"/>
              <w:bottom w:val="single" w:sz="4"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ABA</w:t>
            </w:r>
          </w:p>
        </w:tc>
        <w:tc>
          <w:tcPr>
            <w:tcW w:w="445" w:type="pct"/>
            <w:gridSpan w:val="3"/>
            <w:tcBorders>
              <w:top w:val="single" w:sz="2" w:space="0" w:color="auto"/>
              <w:left w:val="nil"/>
              <w:bottom w:val="single" w:sz="4"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proofErr w:type="spellStart"/>
            <w:r w:rsidRPr="005F4736">
              <w:rPr>
                <w:rFonts w:ascii="Arial" w:eastAsia="Times New Roman" w:hAnsi="Arial" w:cs="Arial"/>
                <w:color w:val="000000"/>
                <w:sz w:val="14"/>
                <w:szCs w:val="14"/>
              </w:rPr>
              <w:t>iP</w:t>
            </w:r>
            <w:proofErr w:type="spellEnd"/>
            <w:r w:rsidRPr="005F4736">
              <w:rPr>
                <w:rFonts w:ascii="Arial" w:eastAsia="Times New Roman" w:hAnsi="Arial" w:cs="Arial"/>
                <w:color w:val="000000"/>
                <w:sz w:val="14"/>
                <w:szCs w:val="14"/>
              </w:rPr>
              <w:t xml:space="preserve"> </w:t>
            </w:r>
          </w:p>
        </w:tc>
        <w:tc>
          <w:tcPr>
            <w:tcW w:w="453" w:type="pct"/>
            <w:gridSpan w:val="3"/>
            <w:tcBorders>
              <w:top w:val="single" w:sz="2" w:space="0" w:color="auto"/>
              <w:left w:val="nil"/>
              <w:bottom w:val="single" w:sz="4"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proofErr w:type="spellStart"/>
            <w:r w:rsidRPr="005F4736">
              <w:rPr>
                <w:rFonts w:ascii="Arial" w:eastAsia="Times New Roman" w:hAnsi="Arial" w:cs="Arial"/>
                <w:color w:val="000000"/>
                <w:sz w:val="14"/>
                <w:szCs w:val="14"/>
              </w:rPr>
              <w:t>iPR</w:t>
            </w:r>
            <w:proofErr w:type="spellEnd"/>
            <w:r w:rsidRPr="005F4736">
              <w:rPr>
                <w:rFonts w:ascii="Arial" w:eastAsia="Times New Roman" w:hAnsi="Arial" w:cs="Arial"/>
                <w:color w:val="000000"/>
                <w:sz w:val="14"/>
                <w:szCs w:val="14"/>
              </w:rPr>
              <w:t xml:space="preserve"> </w:t>
            </w:r>
          </w:p>
        </w:tc>
        <w:tc>
          <w:tcPr>
            <w:tcW w:w="436" w:type="pct"/>
            <w:gridSpan w:val="3"/>
            <w:tcBorders>
              <w:top w:val="single" w:sz="2" w:space="0" w:color="auto"/>
              <w:left w:val="nil"/>
              <w:bottom w:val="single" w:sz="4"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proofErr w:type="spellStart"/>
            <w:r w:rsidRPr="005F4736">
              <w:rPr>
                <w:rFonts w:ascii="Arial" w:eastAsia="Times New Roman" w:hAnsi="Arial" w:cs="Arial"/>
                <w:color w:val="000000"/>
                <w:sz w:val="14"/>
                <w:szCs w:val="14"/>
              </w:rPr>
              <w:t>cZ</w:t>
            </w:r>
            <w:proofErr w:type="spellEnd"/>
            <w:r w:rsidRPr="005F4736">
              <w:rPr>
                <w:rFonts w:ascii="Arial" w:eastAsia="Times New Roman" w:hAnsi="Arial" w:cs="Arial"/>
                <w:color w:val="000000"/>
                <w:sz w:val="14"/>
                <w:szCs w:val="14"/>
              </w:rPr>
              <w:t xml:space="preserve"> </w:t>
            </w:r>
          </w:p>
        </w:tc>
        <w:tc>
          <w:tcPr>
            <w:tcW w:w="449" w:type="pct"/>
            <w:gridSpan w:val="3"/>
            <w:tcBorders>
              <w:top w:val="single" w:sz="2" w:space="0" w:color="auto"/>
              <w:left w:val="nil"/>
              <w:bottom w:val="single" w:sz="4"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proofErr w:type="spellStart"/>
            <w:r w:rsidRPr="005F4736">
              <w:rPr>
                <w:rFonts w:ascii="Arial" w:eastAsia="Times New Roman" w:hAnsi="Arial" w:cs="Arial"/>
                <w:color w:val="000000"/>
                <w:sz w:val="14"/>
                <w:szCs w:val="14"/>
              </w:rPr>
              <w:t>tZ</w:t>
            </w:r>
            <w:proofErr w:type="spellEnd"/>
            <w:r w:rsidRPr="005F4736">
              <w:rPr>
                <w:rFonts w:ascii="Arial" w:eastAsia="Times New Roman" w:hAnsi="Arial" w:cs="Arial"/>
                <w:color w:val="000000"/>
                <w:sz w:val="14"/>
                <w:szCs w:val="14"/>
              </w:rPr>
              <w:t xml:space="preserve"> </w:t>
            </w:r>
          </w:p>
        </w:tc>
        <w:tc>
          <w:tcPr>
            <w:tcW w:w="475" w:type="pct"/>
            <w:gridSpan w:val="3"/>
            <w:tcBorders>
              <w:top w:val="single" w:sz="2" w:space="0" w:color="auto"/>
              <w:left w:val="nil"/>
              <w:bottom w:val="single" w:sz="4"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proofErr w:type="spellStart"/>
            <w:r w:rsidRPr="005F4736">
              <w:rPr>
                <w:rFonts w:ascii="Arial" w:eastAsia="Times New Roman" w:hAnsi="Arial" w:cs="Arial"/>
                <w:color w:val="000000"/>
                <w:sz w:val="14"/>
                <w:szCs w:val="14"/>
              </w:rPr>
              <w:t>tZR</w:t>
            </w:r>
            <w:proofErr w:type="spellEnd"/>
            <w:r w:rsidRPr="005F4736">
              <w:rPr>
                <w:rFonts w:ascii="Arial" w:eastAsia="Times New Roman" w:hAnsi="Arial" w:cs="Arial"/>
                <w:color w:val="000000"/>
                <w:sz w:val="14"/>
                <w:szCs w:val="14"/>
              </w:rPr>
              <w:t xml:space="preserve"> </w:t>
            </w:r>
          </w:p>
        </w:tc>
        <w:tc>
          <w:tcPr>
            <w:tcW w:w="500" w:type="pct"/>
            <w:gridSpan w:val="3"/>
            <w:tcBorders>
              <w:top w:val="single" w:sz="2" w:space="0" w:color="auto"/>
              <w:left w:val="nil"/>
              <w:bottom w:val="single" w:sz="4"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tZ</w:t>
            </w:r>
            <w:r w:rsidRPr="005F4736">
              <w:rPr>
                <w:rFonts w:ascii="Arial" w:eastAsia="Times New Roman" w:hAnsi="Arial" w:cs="Arial"/>
                <w:color w:val="000000"/>
                <w:sz w:val="14"/>
                <w:szCs w:val="14"/>
                <w:vertAlign w:val="subscript"/>
              </w:rPr>
              <w:t>7</w:t>
            </w:r>
            <w:r w:rsidRPr="005F4736">
              <w:rPr>
                <w:rFonts w:ascii="Arial" w:eastAsia="Times New Roman" w:hAnsi="Arial" w:cs="Arial"/>
                <w:color w:val="000000"/>
                <w:sz w:val="14"/>
                <w:szCs w:val="14"/>
              </w:rPr>
              <w:t>G</w:t>
            </w:r>
          </w:p>
        </w:tc>
        <w:tc>
          <w:tcPr>
            <w:tcW w:w="488" w:type="pct"/>
            <w:gridSpan w:val="3"/>
            <w:tcBorders>
              <w:top w:val="single" w:sz="2" w:space="0" w:color="auto"/>
              <w:left w:val="nil"/>
              <w:bottom w:val="single" w:sz="4" w:space="0" w:color="auto"/>
              <w:right w:val="nil"/>
            </w:tcBorders>
            <w:noWrap/>
            <w:vAlign w:val="center"/>
            <w:hideMark/>
          </w:tcPr>
          <w:p w:rsidR="00FD24AF" w:rsidRPr="005F4736" w:rsidRDefault="00FD24AF" w:rsidP="00473135">
            <w:pPr>
              <w:spacing w:after="0" w:line="360" w:lineRule="auto"/>
              <w:rPr>
                <w:rFonts w:ascii="Arial" w:eastAsia="Times New Roman" w:hAnsi="Arial" w:cs="Arial"/>
                <w:color w:val="000000"/>
                <w:sz w:val="14"/>
                <w:szCs w:val="14"/>
              </w:rPr>
            </w:pPr>
            <w:proofErr w:type="spellStart"/>
            <w:r w:rsidRPr="005F4736">
              <w:rPr>
                <w:rFonts w:ascii="Arial" w:eastAsia="Times New Roman" w:hAnsi="Arial" w:cs="Arial"/>
                <w:color w:val="000000"/>
                <w:sz w:val="14"/>
                <w:szCs w:val="14"/>
              </w:rPr>
              <w:t>tZ</w:t>
            </w:r>
            <w:proofErr w:type="spellEnd"/>
            <w:r w:rsidRPr="00473135">
              <w:rPr>
                <w:rFonts w:ascii="Arial" w:eastAsia="Times New Roman" w:hAnsi="Arial" w:cs="Arial"/>
                <w:color w:val="000000"/>
                <w:sz w:val="14"/>
                <w:szCs w:val="14"/>
              </w:rPr>
              <w:t>(O,</w:t>
            </w:r>
            <w:r w:rsidR="00473135" w:rsidRPr="00473135">
              <w:rPr>
                <w:rFonts w:ascii="Arial" w:hAnsi="Arial" w:cs="Arial" w:hint="eastAsia"/>
                <w:color w:val="000000"/>
                <w:sz w:val="14"/>
                <w:szCs w:val="14"/>
                <w:vertAlign w:val="subscript"/>
              </w:rPr>
              <w:t>9</w:t>
            </w:r>
            <w:r w:rsidRPr="00473135">
              <w:rPr>
                <w:rFonts w:ascii="Arial" w:eastAsia="Times New Roman" w:hAnsi="Arial" w:cs="Arial"/>
                <w:color w:val="000000"/>
                <w:sz w:val="14"/>
                <w:szCs w:val="14"/>
              </w:rPr>
              <w:t>)</w:t>
            </w:r>
            <w:r w:rsidRPr="005F4736">
              <w:rPr>
                <w:rFonts w:ascii="Arial" w:eastAsia="Times New Roman" w:hAnsi="Arial" w:cs="Arial"/>
                <w:color w:val="000000"/>
                <w:sz w:val="14"/>
                <w:szCs w:val="14"/>
              </w:rPr>
              <w:t>G</w:t>
            </w:r>
          </w:p>
        </w:tc>
        <w:tc>
          <w:tcPr>
            <w:tcW w:w="531" w:type="pct"/>
            <w:gridSpan w:val="3"/>
            <w:tcBorders>
              <w:top w:val="single" w:sz="2" w:space="0" w:color="auto"/>
              <w:left w:val="nil"/>
              <w:bottom w:val="single" w:sz="4"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GA</w:t>
            </w:r>
            <w:r w:rsidRPr="005F4736">
              <w:rPr>
                <w:rFonts w:ascii="Arial" w:eastAsia="맑은 고딕" w:hAnsi="Arial" w:cs="Arial"/>
                <w:color w:val="000000"/>
                <w:sz w:val="14"/>
                <w:szCs w:val="14"/>
                <w:vertAlign w:val="subscript"/>
              </w:rPr>
              <w:t>9</w:t>
            </w:r>
          </w:p>
        </w:tc>
      </w:tr>
      <w:tr w:rsidR="00FD24AF" w:rsidRPr="005F4736" w:rsidTr="00FD24AF">
        <w:trPr>
          <w:trHeight w:val="227"/>
        </w:trPr>
        <w:tc>
          <w:tcPr>
            <w:tcW w:w="283" w:type="pct"/>
            <w:tcBorders>
              <w:top w:val="single" w:sz="4" w:space="0" w:color="auto"/>
              <w:left w:val="nil"/>
              <w:bottom w:val="nil"/>
              <w:right w:val="nil"/>
            </w:tcBorders>
            <w:noWrap/>
            <w:vAlign w:val="center"/>
            <w:hideMark/>
          </w:tcPr>
          <w:p w:rsidR="00FD24AF" w:rsidRPr="00AC7A80" w:rsidRDefault="00FD24AF" w:rsidP="00FD24AF">
            <w:pPr>
              <w:spacing w:after="0" w:line="360" w:lineRule="auto"/>
              <w:rPr>
                <w:rFonts w:ascii="Arial" w:hAnsi="Arial" w:cs="Arial"/>
                <w:color w:val="000000"/>
                <w:sz w:val="14"/>
                <w:szCs w:val="14"/>
              </w:rPr>
            </w:pPr>
            <w:r w:rsidRPr="005F4736">
              <w:rPr>
                <w:rFonts w:ascii="Arial" w:eastAsia="Times New Roman" w:hAnsi="Arial" w:cs="Arial"/>
                <w:color w:val="000000"/>
                <w:sz w:val="14"/>
                <w:szCs w:val="14"/>
              </w:rPr>
              <w:t>An</w:t>
            </w:r>
            <w:r w:rsidR="00AC7A80">
              <w:rPr>
                <w:rFonts w:ascii="Arial" w:hAnsi="Arial" w:cs="Arial" w:hint="eastAsia"/>
                <w:color w:val="000000"/>
                <w:sz w:val="14"/>
                <w:szCs w:val="14"/>
              </w:rPr>
              <w:t>-1</w:t>
            </w:r>
          </w:p>
        </w:tc>
        <w:tc>
          <w:tcPr>
            <w:tcW w:w="223"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385.8</w:t>
            </w:r>
          </w:p>
        </w:tc>
        <w:tc>
          <w:tcPr>
            <w:tcW w:w="77"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7"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1.8</w:t>
            </w:r>
          </w:p>
        </w:tc>
        <w:tc>
          <w:tcPr>
            <w:tcW w:w="197"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2.3</w:t>
            </w:r>
          </w:p>
        </w:tc>
        <w:tc>
          <w:tcPr>
            <w:tcW w:w="78"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6</w:t>
            </w:r>
          </w:p>
        </w:tc>
        <w:tc>
          <w:tcPr>
            <w:tcW w:w="197"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4.1</w:t>
            </w:r>
          </w:p>
        </w:tc>
        <w:tc>
          <w:tcPr>
            <w:tcW w:w="78"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5</w:t>
            </w:r>
          </w:p>
        </w:tc>
        <w:tc>
          <w:tcPr>
            <w:tcW w:w="197"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0.3</w:t>
            </w:r>
          </w:p>
        </w:tc>
        <w:tc>
          <w:tcPr>
            <w:tcW w:w="82"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9</w:t>
            </w:r>
          </w:p>
        </w:tc>
        <w:tc>
          <w:tcPr>
            <w:tcW w:w="180"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60.2</w:t>
            </w:r>
          </w:p>
        </w:tc>
        <w:tc>
          <w:tcPr>
            <w:tcW w:w="83"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6</w:t>
            </w:r>
          </w:p>
        </w:tc>
        <w:tc>
          <w:tcPr>
            <w:tcW w:w="197"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1.5</w:t>
            </w:r>
          </w:p>
        </w:tc>
        <w:tc>
          <w:tcPr>
            <w:tcW w:w="77"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4"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6</w:t>
            </w:r>
          </w:p>
        </w:tc>
        <w:tc>
          <w:tcPr>
            <w:tcW w:w="197"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50.0</w:t>
            </w:r>
          </w:p>
        </w:tc>
        <w:tc>
          <w:tcPr>
            <w:tcW w:w="78"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200"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9.2</w:t>
            </w:r>
          </w:p>
        </w:tc>
        <w:tc>
          <w:tcPr>
            <w:tcW w:w="226"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94.3</w:t>
            </w:r>
          </w:p>
        </w:tc>
        <w:tc>
          <w:tcPr>
            <w:tcW w:w="82"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2"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0.4</w:t>
            </w:r>
          </w:p>
        </w:tc>
        <w:tc>
          <w:tcPr>
            <w:tcW w:w="225"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307.8</w:t>
            </w:r>
          </w:p>
        </w:tc>
        <w:tc>
          <w:tcPr>
            <w:tcW w:w="82"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0"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7.9</w:t>
            </w:r>
          </w:p>
        </w:tc>
        <w:tc>
          <w:tcPr>
            <w:tcW w:w="268" w:type="pct"/>
            <w:tcBorders>
              <w:top w:val="single" w:sz="4" w:space="0" w:color="auto"/>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107.6</w:t>
            </w:r>
          </w:p>
        </w:tc>
        <w:tc>
          <w:tcPr>
            <w:tcW w:w="82" w:type="pct"/>
            <w:tcBorders>
              <w:top w:val="single" w:sz="4"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1" w:type="pct"/>
            <w:tcBorders>
              <w:top w:val="single" w:sz="4" w:space="0" w:color="auto"/>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28.9</w:t>
            </w:r>
          </w:p>
        </w:tc>
      </w:tr>
      <w:tr w:rsidR="00FD24AF" w:rsidRPr="005F4736" w:rsidTr="00FD24AF">
        <w:trPr>
          <w:trHeight w:val="227"/>
        </w:trPr>
        <w:tc>
          <w:tcPr>
            <w:tcW w:w="283" w:type="pct"/>
            <w:tcBorders>
              <w:top w:val="nil"/>
              <w:left w:val="nil"/>
              <w:bottom w:val="nil"/>
              <w:right w:val="nil"/>
            </w:tcBorders>
            <w:noWrap/>
            <w:vAlign w:val="center"/>
            <w:hideMark/>
          </w:tcPr>
          <w:p w:rsidR="00FD24AF" w:rsidRPr="00AC7A80" w:rsidRDefault="00FD24AF" w:rsidP="00F179ED">
            <w:pPr>
              <w:spacing w:after="0" w:line="360" w:lineRule="auto"/>
              <w:rPr>
                <w:rFonts w:ascii="Arial" w:hAnsi="Arial" w:cs="Arial"/>
                <w:color w:val="000000"/>
                <w:sz w:val="14"/>
                <w:szCs w:val="14"/>
              </w:rPr>
            </w:pPr>
            <w:r w:rsidRPr="005F4736">
              <w:rPr>
                <w:rFonts w:ascii="Arial" w:eastAsia="Times New Roman" w:hAnsi="Arial" w:cs="Arial"/>
                <w:color w:val="000000"/>
                <w:sz w:val="14"/>
                <w:szCs w:val="14"/>
              </w:rPr>
              <w:t>Bay</w:t>
            </w:r>
            <w:r w:rsidR="00AC7A80">
              <w:rPr>
                <w:rFonts w:ascii="Arial" w:hAnsi="Arial" w:cs="Arial" w:hint="eastAsia"/>
                <w:color w:val="000000"/>
                <w:sz w:val="14"/>
                <w:szCs w:val="14"/>
              </w:rPr>
              <w:t>-</w:t>
            </w:r>
            <w:r w:rsidR="00F179ED">
              <w:rPr>
                <w:rFonts w:ascii="Arial" w:hAnsi="Arial" w:cs="Arial" w:hint="eastAsia"/>
                <w:color w:val="000000"/>
                <w:sz w:val="14"/>
                <w:szCs w:val="14"/>
              </w:rPr>
              <w:t>0</w:t>
            </w:r>
          </w:p>
        </w:tc>
        <w:tc>
          <w:tcPr>
            <w:tcW w:w="22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504.9</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14.2</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7.5</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0</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5.1</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1</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21.8</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0.8</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55.7</w:t>
            </w:r>
          </w:p>
        </w:tc>
        <w:tc>
          <w:tcPr>
            <w:tcW w:w="8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4</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1.2</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4"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4</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64.4</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20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6.5</w:t>
            </w:r>
          </w:p>
        </w:tc>
        <w:tc>
          <w:tcPr>
            <w:tcW w:w="226"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48.4</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0.4</w:t>
            </w:r>
          </w:p>
        </w:tc>
        <w:tc>
          <w:tcPr>
            <w:tcW w:w="225"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40.5</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6.7</w:t>
            </w:r>
          </w:p>
        </w:tc>
        <w:tc>
          <w:tcPr>
            <w:tcW w:w="268"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108.9</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1"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14.1</w:t>
            </w:r>
          </w:p>
        </w:tc>
      </w:tr>
      <w:tr w:rsidR="00FD24AF" w:rsidRPr="005F4736" w:rsidTr="00FD24AF">
        <w:trPr>
          <w:trHeight w:val="227"/>
        </w:trPr>
        <w:tc>
          <w:tcPr>
            <w:tcW w:w="283" w:type="pct"/>
            <w:tcBorders>
              <w:top w:val="nil"/>
              <w:left w:val="nil"/>
              <w:bottom w:val="nil"/>
              <w:right w:val="nil"/>
            </w:tcBorders>
            <w:noWrap/>
            <w:vAlign w:val="center"/>
            <w:hideMark/>
          </w:tcPr>
          <w:p w:rsidR="00FD24AF" w:rsidRPr="00AC7A80" w:rsidRDefault="00FD24AF" w:rsidP="00FD24AF">
            <w:pPr>
              <w:spacing w:after="0" w:line="360" w:lineRule="auto"/>
              <w:rPr>
                <w:rFonts w:ascii="Arial" w:hAnsi="Arial" w:cs="Arial"/>
                <w:color w:val="000000"/>
                <w:sz w:val="14"/>
                <w:szCs w:val="14"/>
              </w:rPr>
            </w:pPr>
            <w:r w:rsidRPr="005F4736">
              <w:rPr>
                <w:rFonts w:ascii="Arial" w:eastAsia="Times New Roman" w:hAnsi="Arial" w:cs="Arial"/>
                <w:color w:val="000000"/>
                <w:sz w:val="14"/>
                <w:szCs w:val="14"/>
              </w:rPr>
              <w:t>Bor</w:t>
            </w:r>
            <w:r w:rsidR="00AC7A80">
              <w:rPr>
                <w:rFonts w:ascii="Arial" w:hAnsi="Arial" w:cs="Arial" w:hint="eastAsia"/>
                <w:color w:val="000000"/>
                <w:sz w:val="14"/>
                <w:szCs w:val="14"/>
              </w:rPr>
              <w:t>-4</w:t>
            </w:r>
          </w:p>
        </w:tc>
        <w:tc>
          <w:tcPr>
            <w:tcW w:w="22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396.4</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9.4</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6.2</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1</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4.1</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3</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9.4</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2</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53.9</w:t>
            </w:r>
          </w:p>
        </w:tc>
        <w:tc>
          <w:tcPr>
            <w:tcW w:w="8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4</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0.9</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4"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4</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4.5</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20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9</w:t>
            </w:r>
          </w:p>
        </w:tc>
        <w:tc>
          <w:tcPr>
            <w:tcW w:w="226"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78.6</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1.1</w:t>
            </w:r>
          </w:p>
        </w:tc>
        <w:tc>
          <w:tcPr>
            <w:tcW w:w="225"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69.4</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3.2</w:t>
            </w:r>
          </w:p>
        </w:tc>
        <w:tc>
          <w:tcPr>
            <w:tcW w:w="268"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b/>
                <w:color w:val="000000"/>
                <w:sz w:val="14"/>
                <w:szCs w:val="14"/>
              </w:rPr>
            </w:pPr>
            <w:r w:rsidRPr="005F4736">
              <w:rPr>
                <w:rFonts w:ascii="Arial" w:hAnsi="Arial" w:cs="Arial"/>
                <w:b/>
                <w:color w:val="000000"/>
                <w:sz w:val="14"/>
                <w:szCs w:val="14"/>
              </w:rPr>
              <w:t>68.4</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81"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b/>
                <w:color w:val="000000"/>
                <w:sz w:val="14"/>
                <w:szCs w:val="14"/>
              </w:rPr>
            </w:pPr>
            <w:r w:rsidRPr="005F4736">
              <w:rPr>
                <w:rFonts w:ascii="Arial" w:hAnsi="Arial" w:cs="Arial"/>
                <w:b/>
                <w:color w:val="000000"/>
                <w:sz w:val="14"/>
                <w:szCs w:val="14"/>
              </w:rPr>
              <w:t>2.5</w:t>
            </w:r>
          </w:p>
        </w:tc>
      </w:tr>
      <w:tr w:rsidR="00FD24AF" w:rsidRPr="005F4736" w:rsidTr="00FD24AF">
        <w:trPr>
          <w:trHeight w:val="227"/>
        </w:trPr>
        <w:tc>
          <w:tcPr>
            <w:tcW w:w="283" w:type="pct"/>
            <w:tcBorders>
              <w:top w:val="nil"/>
              <w:left w:val="nil"/>
              <w:bottom w:val="nil"/>
              <w:right w:val="nil"/>
            </w:tcBorders>
            <w:noWrap/>
            <w:vAlign w:val="center"/>
            <w:hideMark/>
          </w:tcPr>
          <w:p w:rsidR="00FD24AF" w:rsidRPr="00AC7A80" w:rsidRDefault="00FD24AF" w:rsidP="00FD24AF">
            <w:pPr>
              <w:spacing w:after="0" w:line="360" w:lineRule="auto"/>
              <w:rPr>
                <w:rFonts w:ascii="Arial" w:hAnsi="Arial" w:cs="Arial"/>
                <w:color w:val="000000"/>
                <w:sz w:val="14"/>
                <w:szCs w:val="14"/>
              </w:rPr>
            </w:pPr>
            <w:r w:rsidRPr="005F4736">
              <w:rPr>
                <w:rFonts w:ascii="Arial" w:eastAsia="Times New Roman" w:hAnsi="Arial" w:cs="Arial"/>
                <w:color w:val="000000"/>
                <w:sz w:val="14"/>
                <w:szCs w:val="14"/>
              </w:rPr>
              <w:t>Bur</w:t>
            </w:r>
            <w:r w:rsidR="00AC7A80">
              <w:rPr>
                <w:rFonts w:ascii="Arial" w:hAnsi="Arial" w:cs="Arial" w:hint="eastAsia"/>
                <w:color w:val="000000"/>
                <w:sz w:val="14"/>
                <w:szCs w:val="14"/>
              </w:rPr>
              <w:t>-0</w:t>
            </w:r>
          </w:p>
        </w:tc>
        <w:tc>
          <w:tcPr>
            <w:tcW w:w="22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318.2</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35.6</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6.0</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6</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4.3</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2</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3.0</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8</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58.1</w:t>
            </w:r>
          </w:p>
        </w:tc>
        <w:tc>
          <w:tcPr>
            <w:tcW w:w="8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4</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20.4</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74"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0.3</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6.6</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20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5</w:t>
            </w:r>
          </w:p>
        </w:tc>
        <w:tc>
          <w:tcPr>
            <w:tcW w:w="226"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99.2</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3.7</w:t>
            </w:r>
          </w:p>
        </w:tc>
        <w:tc>
          <w:tcPr>
            <w:tcW w:w="225"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87.8</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6.8</w:t>
            </w:r>
          </w:p>
        </w:tc>
        <w:tc>
          <w:tcPr>
            <w:tcW w:w="268"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b/>
                <w:color w:val="000000"/>
                <w:sz w:val="14"/>
                <w:szCs w:val="14"/>
              </w:rPr>
            </w:pPr>
            <w:r w:rsidRPr="005F4736">
              <w:rPr>
                <w:rFonts w:ascii="Arial" w:hAnsi="Arial" w:cs="Arial"/>
                <w:b/>
                <w:color w:val="000000"/>
                <w:sz w:val="14"/>
                <w:szCs w:val="14"/>
              </w:rPr>
              <w:t>209.0</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81"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b/>
                <w:color w:val="000000"/>
                <w:sz w:val="14"/>
                <w:szCs w:val="14"/>
              </w:rPr>
            </w:pPr>
            <w:r w:rsidRPr="005F4736">
              <w:rPr>
                <w:rFonts w:ascii="Arial" w:hAnsi="Arial" w:cs="Arial"/>
                <w:b/>
                <w:color w:val="000000"/>
                <w:sz w:val="14"/>
                <w:szCs w:val="14"/>
              </w:rPr>
              <w:t>56.0</w:t>
            </w:r>
          </w:p>
        </w:tc>
      </w:tr>
      <w:tr w:rsidR="00FD24AF" w:rsidRPr="005F4736" w:rsidTr="00FD24AF">
        <w:trPr>
          <w:trHeight w:val="227"/>
        </w:trPr>
        <w:tc>
          <w:tcPr>
            <w:tcW w:w="283" w:type="pct"/>
            <w:tcBorders>
              <w:top w:val="nil"/>
              <w:left w:val="nil"/>
              <w:bottom w:val="nil"/>
              <w:right w:val="nil"/>
            </w:tcBorders>
            <w:noWrap/>
            <w:vAlign w:val="center"/>
            <w:hideMark/>
          </w:tcPr>
          <w:p w:rsidR="00FD24AF" w:rsidRPr="00AC7A80" w:rsidRDefault="00FD24AF" w:rsidP="00FD24AF">
            <w:pPr>
              <w:spacing w:after="0" w:line="360" w:lineRule="auto"/>
              <w:rPr>
                <w:rFonts w:ascii="Arial" w:hAnsi="Arial" w:cs="Arial"/>
                <w:color w:val="000000"/>
                <w:sz w:val="14"/>
                <w:szCs w:val="14"/>
              </w:rPr>
            </w:pPr>
            <w:r w:rsidRPr="005F4736">
              <w:rPr>
                <w:rFonts w:ascii="Arial" w:eastAsia="Times New Roman" w:hAnsi="Arial" w:cs="Arial"/>
                <w:color w:val="000000"/>
                <w:sz w:val="14"/>
                <w:szCs w:val="14"/>
              </w:rPr>
              <w:t>Col</w:t>
            </w:r>
            <w:r w:rsidR="00AC7A80">
              <w:rPr>
                <w:rFonts w:ascii="Arial" w:hAnsi="Arial" w:cs="Arial" w:hint="eastAsia"/>
                <w:color w:val="000000"/>
                <w:sz w:val="14"/>
                <w:szCs w:val="14"/>
              </w:rPr>
              <w:t>-0</w:t>
            </w:r>
          </w:p>
        </w:tc>
        <w:tc>
          <w:tcPr>
            <w:tcW w:w="22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387.6</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2</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5.5</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6</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3.8</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4</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3.7</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1</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53.2</w:t>
            </w:r>
          </w:p>
        </w:tc>
        <w:tc>
          <w:tcPr>
            <w:tcW w:w="8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6.9</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2.3</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4"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2</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50.8</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20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3</w:t>
            </w:r>
          </w:p>
        </w:tc>
        <w:tc>
          <w:tcPr>
            <w:tcW w:w="226"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40.7</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7.9</w:t>
            </w:r>
          </w:p>
        </w:tc>
        <w:tc>
          <w:tcPr>
            <w:tcW w:w="225"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29.2</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0.5</w:t>
            </w:r>
          </w:p>
        </w:tc>
        <w:tc>
          <w:tcPr>
            <w:tcW w:w="268"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105.2</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1"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23.2</w:t>
            </w:r>
          </w:p>
        </w:tc>
      </w:tr>
      <w:tr w:rsidR="00FD24AF" w:rsidRPr="005F4736" w:rsidTr="00FD24AF">
        <w:trPr>
          <w:trHeight w:val="227"/>
        </w:trPr>
        <w:tc>
          <w:tcPr>
            <w:tcW w:w="283" w:type="pct"/>
            <w:tcBorders>
              <w:top w:val="nil"/>
              <w:left w:val="nil"/>
              <w:bottom w:val="nil"/>
              <w:right w:val="nil"/>
            </w:tcBorders>
            <w:noWrap/>
            <w:vAlign w:val="center"/>
            <w:hideMark/>
          </w:tcPr>
          <w:p w:rsidR="00FD24AF" w:rsidRPr="00AC7A80" w:rsidRDefault="00FD24AF" w:rsidP="00FD24AF">
            <w:pPr>
              <w:spacing w:after="0" w:line="360" w:lineRule="auto"/>
              <w:rPr>
                <w:rFonts w:ascii="Arial" w:hAnsi="Arial" w:cs="Arial"/>
                <w:color w:val="000000"/>
                <w:sz w:val="14"/>
                <w:szCs w:val="14"/>
              </w:rPr>
            </w:pPr>
            <w:r w:rsidRPr="005F4736">
              <w:rPr>
                <w:rFonts w:ascii="Arial" w:eastAsia="Times New Roman" w:hAnsi="Arial" w:cs="Arial"/>
                <w:color w:val="000000"/>
                <w:sz w:val="14"/>
                <w:szCs w:val="14"/>
              </w:rPr>
              <w:t>Cvi</w:t>
            </w:r>
            <w:r w:rsidR="00AC7A80">
              <w:rPr>
                <w:rFonts w:ascii="Arial" w:hAnsi="Arial" w:cs="Arial" w:hint="eastAsia"/>
                <w:color w:val="000000"/>
                <w:sz w:val="14"/>
                <w:szCs w:val="14"/>
              </w:rPr>
              <w:t>-0</w:t>
            </w:r>
          </w:p>
        </w:tc>
        <w:tc>
          <w:tcPr>
            <w:tcW w:w="22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377.7</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8.7</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28.0</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2.0</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13.4</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0.9</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0.0</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0</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58.7</w:t>
            </w:r>
          </w:p>
        </w:tc>
        <w:tc>
          <w:tcPr>
            <w:tcW w:w="8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3.7</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32.0</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74"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4.0</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37.1</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20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5.9</w:t>
            </w:r>
          </w:p>
        </w:tc>
        <w:tc>
          <w:tcPr>
            <w:tcW w:w="226"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138.2</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9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10.0</w:t>
            </w:r>
          </w:p>
        </w:tc>
        <w:tc>
          <w:tcPr>
            <w:tcW w:w="225"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212.5</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10.5</w:t>
            </w:r>
          </w:p>
        </w:tc>
        <w:tc>
          <w:tcPr>
            <w:tcW w:w="268"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142.9</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1"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23.1</w:t>
            </w:r>
          </w:p>
        </w:tc>
      </w:tr>
      <w:tr w:rsidR="00FD24AF" w:rsidRPr="005F4736" w:rsidTr="00FD24AF">
        <w:trPr>
          <w:trHeight w:val="227"/>
        </w:trPr>
        <w:tc>
          <w:tcPr>
            <w:tcW w:w="283" w:type="pct"/>
            <w:tcBorders>
              <w:top w:val="nil"/>
              <w:left w:val="nil"/>
              <w:bottom w:val="nil"/>
              <w:right w:val="nil"/>
            </w:tcBorders>
            <w:noWrap/>
            <w:vAlign w:val="center"/>
            <w:hideMark/>
          </w:tcPr>
          <w:p w:rsidR="00FD24AF" w:rsidRPr="00AC7A80" w:rsidRDefault="00FD24AF" w:rsidP="00FD24AF">
            <w:pPr>
              <w:spacing w:after="0" w:line="360" w:lineRule="auto"/>
              <w:rPr>
                <w:rFonts w:ascii="Arial" w:hAnsi="Arial" w:cs="Arial"/>
                <w:color w:val="000000"/>
                <w:sz w:val="14"/>
                <w:szCs w:val="14"/>
              </w:rPr>
            </w:pPr>
            <w:r w:rsidRPr="005F4736">
              <w:rPr>
                <w:rFonts w:ascii="Arial" w:eastAsia="Times New Roman" w:hAnsi="Arial" w:cs="Arial"/>
                <w:color w:val="000000"/>
                <w:sz w:val="14"/>
                <w:szCs w:val="14"/>
              </w:rPr>
              <w:t>Est</w:t>
            </w:r>
            <w:r w:rsidR="00AC7A80">
              <w:rPr>
                <w:rFonts w:ascii="Arial" w:hAnsi="Arial" w:cs="Arial" w:hint="eastAsia"/>
                <w:color w:val="000000"/>
                <w:sz w:val="14"/>
                <w:szCs w:val="14"/>
              </w:rPr>
              <w:t>-1</w:t>
            </w:r>
          </w:p>
        </w:tc>
        <w:tc>
          <w:tcPr>
            <w:tcW w:w="22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68.6</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6.1</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6.3</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1</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3.8</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3</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3.8</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4</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52.1</w:t>
            </w:r>
          </w:p>
        </w:tc>
        <w:tc>
          <w:tcPr>
            <w:tcW w:w="8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3</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1.1</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4"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6</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1.8</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20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2</w:t>
            </w:r>
          </w:p>
        </w:tc>
        <w:tc>
          <w:tcPr>
            <w:tcW w:w="226"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64.9</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6.6</w:t>
            </w:r>
          </w:p>
        </w:tc>
        <w:tc>
          <w:tcPr>
            <w:tcW w:w="225"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300.5</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8.4</w:t>
            </w:r>
          </w:p>
        </w:tc>
        <w:tc>
          <w:tcPr>
            <w:tcW w:w="268"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139.8</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1"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11.4</w:t>
            </w:r>
          </w:p>
        </w:tc>
      </w:tr>
      <w:tr w:rsidR="00FD24AF" w:rsidRPr="005F4736" w:rsidTr="00FD24AF">
        <w:trPr>
          <w:trHeight w:val="227"/>
        </w:trPr>
        <w:tc>
          <w:tcPr>
            <w:tcW w:w="283" w:type="pct"/>
            <w:tcBorders>
              <w:top w:val="nil"/>
              <w:left w:val="nil"/>
              <w:bottom w:val="nil"/>
              <w:right w:val="nil"/>
            </w:tcBorders>
            <w:noWrap/>
            <w:vAlign w:val="center"/>
            <w:hideMark/>
          </w:tcPr>
          <w:p w:rsidR="00FD24AF" w:rsidRPr="00AC7A80" w:rsidRDefault="00FD24AF" w:rsidP="00FD24AF">
            <w:pPr>
              <w:spacing w:after="0" w:line="360" w:lineRule="auto"/>
              <w:rPr>
                <w:rFonts w:ascii="Arial" w:hAnsi="Arial" w:cs="Arial"/>
                <w:color w:val="000000"/>
                <w:sz w:val="14"/>
                <w:szCs w:val="14"/>
              </w:rPr>
            </w:pPr>
            <w:r w:rsidRPr="005F4736">
              <w:rPr>
                <w:rFonts w:ascii="Arial" w:eastAsia="Times New Roman" w:hAnsi="Arial" w:cs="Arial"/>
                <w:color w:val="000000"/>
                <w:sz w:val="14"/>
                <w:szCs w:val="14"/>
              </w:rPr>
              <w:t>Fei</w:t>
            </w:r>
            <w:r w:rsidR="00AC7A80">
              <w:rPr>
                <w:rFonts w:ascii="Arial" w:hAnsi="Arial" w:cs="Arial" w:hint="eastAsia"/>
                <w:color w:val="000000"/>
                <w:sz w:val="14"/>
                <w:szCs w:val="14"/>
              </w:rPr>
              <w:t>-0</w:t>
            </w:r>
          </w:p>
        </w:tc>
        <w:tc>
          <w:tcPr>
            <w:tcW w:w="22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10.9</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4.2</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15.2</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1.1</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4.6</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1</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2.0</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5</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46.7</w:t>
            </w:r>
          </w:p>
        </w:tc>
        <w:tc>
          <w:tcPr>
            <w:tcW w:w="8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5.4</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1.4</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4"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7</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1.5</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20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3</w:t>
            </w:r>
          </w:p>
        </w:tc>
        <w:tc>
          <w:tcPr>
            <w:tcW w:w="226"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45.7</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8</w:t>
            </w:r>
          </w:p>
        </w:tc>
        <w:tc>
          <w:tcPr>
            <w:tcW w:w="225"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65.4</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6.7</w:t>
            </w:r>
          </w:p>
        </w:tc>
        <w:tc>
          <w:tcPr>
            <w:tcW w:w="268"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121.5</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1"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19.1</w:t>
            </w:r>
          </w:p>
        </w:tc>
      </w:tr>
      <w:tr w:rsidR="00FD24AF" w:rsidRPr="005F4736" w:rsidTr="00FD24AF">
        <w:trPr>
          <w:trHeight w:val="227"/>
        </w:trPr>
        <w:tc>
          <w:tcPr>
            <w:tcW w:w="283" w:type="pct"/>
            <w:tcBorders>
              <w:top w:val="nil"/>
              <w:left w:val="nil"/>
              <w:bottom w:val="nil"/>
              <w:right w:val="nil"/>
            </w:tcBorders>
            <w:noWrap/>
            <w:vAlign w:val="center"/>
            <w:hideMark/>
          </w:tcPr>
          <w:p w:rsidR="00FD24AF" w:rsidRPr="00AC7A80" w:rsidRDefault="00FD24AF" w:rsidP="00FD24AF">
            <w:pPr>
              <w:spacing w:after="0" w:line="360" w:lineRule="auto"/>
              <w:rPr>
                <w:rFonts w:ascii="Arial" w:hAnsi="Arial" w:cs="Arial"/>
                <w:color w:val="000000"/>
                <w:sz w:val="14"/>
                <w:szCs w:val="14"/>
              </w:rPr>
            </w:pPr>
            <w:r w:rsidRPr="005F4736">
              <w:rPr>
                <w:rFonts w:ascii="Arial" w:eastAsia="Times New Roman" w:hAnsi="Arial" w:cs="Arial"/>
                <w:color w:val="000000"/>
                <w:sz w:val="14"/>
                <w:szCs w:val="14"/>
              </w:rPr>
              <w:t>Ler</w:t>
            </w:r>
            <w:r w:rsidR="00AC7A80">
              <w:rPr>
                <w:rFonts w:ascii="Arial" w:hAnsi="Arial" w:cs="Arial" w:hint="eastAsia"/>
                <w:color w:val="000000"/>
                <w:sz w:val="14"/>
                <w:szCs w:val="14"/>
              </w:rPr>
              <w:t>-0</w:t>
            </w:r>
          </w:p>
        </w:tc>
        <w:tc>
          <w:tcPr>
            <w:tcW w:w="22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57.6</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6.0</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6.6</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0</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5.2</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3</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7.0</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3</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74.3</w:t>
            </w:r>
          </w:p>
        </w:tc>
        <w:tc>
          <w:tcPr>
            <w:tcW w:w="8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8</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1.5</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4"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4</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8.6</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20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8</w:t>
            </w:r>
          </w:p>
        </w:tc>
        <w:tc>
          <w:tcPr>
            <w:tcW w:w="226"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91.4</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1.8</w:t>
            </w:r>
          </w:p>
        </w:tc>
        <w:tc>
          <w:tcPr>
            <w:tcW w:w="225"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305.4</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9.8</w:t>
            </w:r>
          </w:p>
        </w:tc>
        <w:tc>
          <w:tcPr>
            <w:tcW w:w="268"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95.0</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1"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23.0</w:t>
            </w:r>
          </w:p>
        </w:tc>
      </w:tr>
      <w:tr w:rsidR="00FD24AF" w:rsidRPr="005F4736" w:rsidTr="00FD24AF">
        <w:trPr>
          <w:trHeight w:val="227"/>
        </w:trPr>
        <w:tc>
          <w:tcPr>
            <w:tcW w:w="283" w:type="pct"/>
            <w:tcBorders>
              <w:top w:val="nil"/>
              <w:left w:val="nil"/>
              <w:bottom w:val="nil"/>
              <w:right w:val="nil"/>
            </w:tcBorders>
            <w:noWrap/>
            <w:vAlign w:val="center"/>
            <w:hideMark/>
          </w:tcPr>
          <w:p w:rsidR="00FD24AF" w:rsidRPr="00AC7A80" w:rsidRDefault="00FD24AF" w:rsidP="00FD24AF">
            <w:pPr>
              <w:spacing w:after="0" w:line="360" w:lineRule="auto"/>
              <w:rPr>
                <w:rFonts w:ascii="Arial" w:hAnsi="Arial" w:cs="Arial"/>
                <w:color w:val="000000"/>
                <w:sz w:val="14"/>
                <w:szCs w:val="14"/>
              </w:rPr>
            </w:pPr>
            <w:r w:rsidRPr="005F4736">
              <w:rPr>
                <w:rFonts w:ascii="Arial" w:eastAsia="Times New Roman" w:hAnsi="Arial" w:cs="Arial"/>
                <w:color w:val="000000"/>
                <w:sz w:val="14"/>
                <w:szCs w:val="14"/>
              </w:rPr>
              <w:t>RRS</w:t>
            </w:r>
            <w:r w:rsidR="00AC7A80">
              <w:rPr>
                <w:rFonts w:ascii="Arial" w:hAnsi="Arial" w:cs="Arial" w:hint="eastAsia"/>
                <w:color w:val="000000"/>
                <w:sz w:val="14"/>
                <w:szCs w:val="14"/>
              </w:rPr>
              <w:t>-7</w:t>
            </w:r>
          </w:p>
        </w:tc>
        <w:tc>
          <w:tcPr>
            <w:tcW w:w="22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329.0</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1</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6.0</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1</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5.4</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6</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9.5</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1.9</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63.4</w:t>
            </w:r>
          </w:p>
        </w:tc>
        <w:tc>
          <w:tcPr>
            <w:tcW w:w="8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5.2</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4.2</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4"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2</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7.1</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20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4</w:t>
            </w:r>
          </w:p>
        </w:tc>
        <w:tc>
          <w:tcPr>
            <w:tcW w:w="226"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212.7</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9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26.0</w:t>
            </w:r>
          </w:p>
        </w:tc>
        <w:tc>
          <w:tcPr>
            <w:tcW w:w="225"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314.0</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3.7</w:t>
            </w:r>
          </w:p>
        </w:tc>
        <w:tc>
          <w:tcPr>
            <w:tcW w:w="268"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168.6</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1"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28.8</w:t>
            </w:r>
          </w:p>
        </w:tc>
      </w:tr>
      <w:tr w:rsidR="00FD24AF" w:rsidRPr="005F4736" w:rsidTr="00FD24AF">
        <w:trPr>
          <w:trHeight w:val="227"/>
        </w:trPr>
        <w:tc>
          <w:tcPr>
            <w:tcW w:w="283" w:type="pct"/>
            <w:tcBorders>
              <w:top w:val="nil"/>
              <w:left w:val="nil"/>
              <w:bottom w:val="nil"/>
              <w:right w:val="nil"/>
            </w:tcBorders>
            <w:noWrap/>
            <w:vAlign w:val="center"/>
            <w:hideMark/>
          </w:tcPr>
          <w:p w:rsidR="00FD24AF" w:rsidRPr="00AC7A80" w:rsidRDefault="00FD24AF" w:rsidP="00FD24AF">
            <w:pPr>
              <w:spacing w:after="0" w:line="360" w:lineRule="auto"/>
              <w:rPr>
                <w:rFonts w:ascii="Arial" w:hAnsi="Arial" w:cs="Arial"/>
                <w:color w:val="000000"/>
                <w:sz w:val="14"/>
                <w:szCs w:val="14"/>
              </w:rPr>
            </w:pPr>
            <w:r w:rsidRPr="005F4736">
              <w:rPr>
                <w:rFonts w:ascii="Arial" w:eastAsia="Times New Roman" w:hAnsi="Arial" w:cs="Arial"/>
                <w:color w:val="000000"/>
                <w:sz w:val="14"/>
                <w:szCs w:val="14"/>
              </w:rPr>
              <w:t>Sha</w:t>
            </w:r>
            <w:r w:rsidR="00AC7A80">
              <w:rPr>
                <w:rFonts w:ascii="Arial" w:hAnsi="Arial" w:cs="Arial" w:hint="eastAsia"/>
                <w:color w:val="000000"/>
                <w:sz w:val="14"/>
                <w:szCs w:val="14"/>
              </w:rPr>
              <w:t>-0</w:t>
            </w:r>
          </w:p>
        </w:tc>
        <w:tc>
          <w:tcPr>
            <w:tcW w:w="22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381.1</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5.7</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0.4</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3</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5.1</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3</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8.1</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0</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87.8</w:t>
            </w:r>
          </w:p>
        </w:tc>
        <w:tc>
          <w:tcPr>
            <w:tcW w:w="8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0</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3.2</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4"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6</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78.8</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20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맑은 고딕" w:hAnsi="Arial" w:cs="Arial"/>
                <w:b/>
                <w:color w:val="000000"/>
                <w:sz w:val="14"/>
                <w:szCs w:val="14"/>
              </w:rPr>
            </w:pPr>
            <w:r w:rsidRPr="005F4736">
              <w:rPr>
                <w:rFonts w:ascii="Arial" w:eastAsia="Times New Roman" w:hAnsi="Arial" w:cs="Arial"/>
                <w:b/>
                <w:color w:val="000000"/>
                <w:sz w:val="14"/>
                <w:szCs w:val="14"/>
              </w:rPr>
              <w:t>10.6</w:t>
            </w:r>
          </w:p>
        </w:tc>
        <w:tc>
          <w:tcPr>
            <w:tcW w:w="226"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92.5</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2.1</w:t>
            </w:r>
          </w:p>
        </w:tc>
        <w:tc>
          <w:tcPr>
            <w:tcW w:w="225"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339.7</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13.8</w:t>
            </w:r>
          </w:p>
        </w:tc>
        <w:tc>
          <w:tcPr>
            <w:tcW w:w="268"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178.3</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1"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5.6</w:t>
            </w:r>
          </w:p>
        </w:tc>
      </w:tr>
      <w:tr w:rsidR="00FD24AF" w:rsidRPr="005F4736" w:rsidTr="00FD24AF">
        <w:trPr>
          <w:trHeight w:val="227"/>
        </w:trPr>
        <w:tc>
          <w:tcPr>
            <w:tcW w:w="283" w:type="pct"/>
            <w:tcBorders>
              <w:top w:val="nil"/>
              <w:left w:val="nil"/>
              <w:bottom w:val="nil"/>
              <w:right w:val="nil"/>
            </w:tcBorders>
            <w:noWrap/>
            <w:vAlign w:val="center"/>
            <w:hideMark/>
          </w:tcPr>
          <w:p w:rsidR="00FD24AF" w:rsidRPr="00AC7A80" w:rsidRDefault="00FD24AF" w:rsidP="00FD24AF">
            <w:pPr>
              <w:spacing w:after="0" w:line="360" w:lineRule="auto"/>
              <w:rPr>
                <w:rFonts w:ascii="Arial" w:hAnsi="Arial" w:cs="Arial"/>
                <w:color w:val="000000"/>
                <w:sz w:val="14"/>
                <w:szCs w:val="14"/>
              </w:rPr>
            </w:pPr>
            <w:r w:rsidRPr="005F4736">
              <w:rPr>
                <w:rFonts w:ascii="Arial" w:eastAsia="Times New Roman" w:hAnsi="Arial" w:cs="Arial"/>
                <w:color w:val="000000"/>
                <w:sz w:val="14"/>
                <w:szCs w:val="14"/>
              </w:rPr>
              <w:t>Ts</w:t>
            </w:r>
            <w:r w:rsidR="00AC7A80">
              <w:rPr>
                <w:rFonts w:ascii="Arial" w:hAnsi="Arial" w:cs="Arial" w:hint="eastAsia"/>
                <w:color w:val="000000"/>
                <w:sz w:val="14"/>
                <w:szCs w:val="14"/>
              </w:rPr>
              <w:t>-1</w:t>
            </w:r>
          </w:p>
        </w:tc>
        <w:tc>
          <w:tcPr>
            <w:tcW w:w="22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377.2</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8.7</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7.0</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1</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15.7</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7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0.5</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1.6</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8</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61.1</w:t>
            </w:r>
          </w:p>
        </w:tc>
        <w:tc>
          <w:tcPr>
            <w:tcW w:w="8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5.9</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2.0</w:t>
            </w:r>
          </w:p>
        </w:tc>
        <w:tc>
          <w:tcPr>
            <w:tcW w:w="7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4"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8</w:t>
            </w:r>
          </w:p>
        </w:tc>
        <w:tc>
          <w:tcPr>
            <w:tcW w:w="197"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2.1</w:t>
            </w:r>
          </w:p>
        </w:tc>
        <w:tc>
          <w:tcPr>
            <w:tcW w:w="78"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20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3.4</w:t>
            </w:r>
          </w:p>
        </w:tc>
        <w:tc>
          <w:tcPr>
            <w:tcW w:w="226"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42.0</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6.1</w:t>
            </w:r>
          </w:p>
        </w:tc>
        <w:tc>
          <w:tcPr>
            <w:tcW w:w="225"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44.8</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0"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5.3</w:t>
            </w:r>
          </w:p>
        </w:tc>
        <w:tc>
          <w:tcPr>
            <w:tcW w:w="268"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172.3</w:t>
            </w:r>
          </w:p>
        </w:tc>
        <w:tc>
          <w:tcPr>
            <w:tcW w:w="82"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1" w:type="pct"/>
            <w:tcBorders>
              <w:top w:val="nil"/>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30.0</w:t>
            </w:r>
          </w:p>
        </w:tc>
      </w:tr>
      <w:tr w:rsidR="00FD24AF" w:rsidRPr="005F4736" w:rsidTr="00030310">
        <w:trPr>
          <w:trHeight w:val="227"/>
        </w:trPr>
        <w:tc>
          <w:tcPr>
            <w:tcW w:w="283" w:type="pct"/>
            <w:tcBorders>
              <w:top w:val="nil"/>
              <w:left w:val="nil"/>
              <w:bottom w:val="single" w:sz="2" w:space="0" w:color="auto"/>
              <w:right w:val="nil"/>
            </w:tcBorders>
            <w:noWrap/>
            <w:vAlign w:val="center"/>
            <w:hideMark/>
          </w:tcPr>
          <w:p w:rsidR="00FD24AF" w:rsidRPr="00AC7A80" w:rsidRDefault="00FD24AF" w:rsidP="00FD24AF">
            <w:pPr>
              <w:spacing w:after="0" w:line="360" w:lineRule="auto"/>
              <w:rPr>
                <w:rFonts w:ascii="Arial" w:hAnsi="Arial" w:cs="Arial"/>
                <w:color w:val="000000"/>
                <w:sz w:val="14"/>
                <w:szCs w:val="14"/>
              </w:rPr>
            </w:pPr>
            <w:r w:rsidRPr="005F4736">
              <w:rPr>
                <w:rFonts w:ascii="Arial" w:eastAsia="Times New Roman" w:hAnsi="Arial" w:cs="Arial"/>
                <w:color w:val="000000"/>
                <w:sz w:val="14"/>
                <w:szCs w:val="14"/>
              </w:rPr>
              <w:t>Tsu</w:t>
            </w:r>
            <w:r w:rsidR="00AC7A80">
              <w:rPr>
                <w:rFonts w:ascii="Arial" w:hAnsi="Arial" w:cs="Arial" w:hint="eastAsia"/>
                <w:color w:val="000000"/>
                <w:sz w:val="14"/>
                <w:szCs w:val="14"/>
              </w:rPr>
              <w:t>-0</w:t>
            </w:r>
          </w:p>
        </w:tc>
        <w:tc>
          <w:tcPr>
            <w:tcW w:w="223"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360.5</w:t>
            </w:r>
          </w:p>
        </w:tc>
        <w:tc>
          <w:tcPr>
            <w:tcW w:w="77"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7"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8.9</w:t>
            </w:r>
          </w:p>
        </w:tc>
        <w:tc>
          <w:tcPr>
            <w:tcW w:w="197"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0.1</w:t>
            </w:r>
          </w:p>
        </w:tc>
        <w:tc>
          <w:tcPr>
            <w:tcW w:w="78"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4.0</w:t>
            </w:r>
          </w:p>
        </w:tc>
        <w:tc>
          <w:tcPr>
            <w:tcW w:w="197"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4.9</w:t>
            </w:r>
          </w:p>
        </w:tc>
        <w:tc>
          <w:tcPr>
            <w:tcW w:w="78"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0"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2</w:t>
            </w:r>
          </w:p>
        </w:tc>
        <w:tc>
          <w:tcPr>
            <w:tcW w:w="197"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6.5</w:t>
            </w:r>
          </w:p>
        </w:tc>
        <w:tc>
          <w:tcPr>
            <w:tcW w:w="82"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3"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1.6</w:t>
            </w:r>
          </w:p>
        </w:tc>
        <w:tc>
          <w:tcPr>
            <w:tcW w:w="180"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90.9</w:t>
            </w:r>
          </w:p>
        </w:tc>
        <w:tc>
          <w:tcPr>
            <w:tcW w:w="83"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w:t>
            </w:r>
          </w:p>
        </w:tc>
        <w:tc>
          <w:tcPr>
            <w:tcW w:w="173"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b/>
                <w:color w:val="000000"/>
                <w:sz w:val="14"/>
                <w:szCs w:val="14"/>
              </w:rPr>
            </w:pPr>
            <w:r w:rsidRPr="005F4736">
              <w:rPr>
                <w:rFonts w:ascii="Arial" w:eastAsia="Times New Roman" w:hAnsi="Arial" w:cs="Arial"/>
                <w:b/>
                <w:color w:val="000000"/>
                <w:sz w:val="14"/>
                <w:szCs w:val="14"/>
              </w:rPr>
              <w:t>1.9</w:t>
            </w:r>
          </w:p>
        </w:tc>
        <w:tc>
          <w:tcPr>
            <w:tcW w:w="197"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2.0</w:t>
            </w:r>
          </w:p>
        </w:tc>
        <w:tc>
          <w:tcPr>
            <w:tcW w:w="77"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74"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0.2</w:t>
            </w:r>
          </w:p>
        </w:tc>
        <w:tc>
          <w:tcPr>
            <w:tcW w:w="197"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61.1</w:t>
            </w:r>
          </w:p>
        </w:tc>
        <w:tc>
          <w:tcPr>
            <w:tcW w:w="78"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200"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0</w:t>
            </w:r>
          </w:p>
        </w:tc>
        <w:tc>
          <w:tcPr>
            <w:tcW w:w="226"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08.5</w:t>
            </w:r>
          </w:p>
        </w:tc>
        <w:tc>
          <w:tcPr>
            <w:tcW w:w="82"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92"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9.8</w:t>
            </w:r>
          </w:p>
        </w:tc>
        <w:tc>
          <w:tcPr>
            <w:tcW w:w="225"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307.9</w:t>
            </w:r>
          </w:p>
        </w:tc>
        <w:tc>
          <w:tcPr>
            <w:tcW w:w="82"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0"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26.4</w:t>
            </w:r>
          </w:p>
        </w:tc>
        <w:tc>
          <w:tcPr>
            <w:tcW w:w="268" w:type="pct"/>
            <w:tcBorders>
              <w:top w:val="nil"/>
              <w:left w:val="nil"/>
              <w:bottom w:val="single" w:sz="2" w:space="0" w:color="auto"/>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104.9</w:t>
            </w:r>
          </w:p>
        </w:tc>
        <w:tc>
          <w:tcPr>
            <w:tcW w:w="82"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Times New Roman" w:hAnsi="Arial" w:cs="Arial"/>
                <w:color w:val="000000"/>
                <w:sz w:val="14"/>
                <w:szCs w:val="14"/>
              </w:rPr>
              <w:t>±</w:t>
            </w:r>
          </w:p>
        </w:tc>
        <w:tc>
          <w:tcPr>
            <w:tcW w:w="181" w:type="pct"/>
            <w:tcBorders>
              <w:top w:val="nil"/>
              <w:left w:val="nil"/>
              <w:bottom w:val="single" w:sz="2" w:space="0" w:color="auto"/>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11.7</w:t>
            </w:r>
          </w:p>
        </w:tc>
      </w:tr>
      <w:tr w:rsidR="00FD24AF" w:rsidRPr="005F4736" w:rsidTr="00030310">
        <w:trPr>
          <w:trHeight w:val="227"/>
        </w:trPr>
        <w:tc>
          <w:tcPr>
            <w:tcW w:w="283" w:type="pct"/>
            <w:tcBorders>
              <w:top w:val="single" w:sz="2" w:space="0" w:color="auto"/>
              <w:left w:val="nil"/>
              <w:bottom w:val="nil"/>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Median</w:t>
            </w:r>
          </w:p>
        </w:tc>
        <w:tc>
          <w:tcPr>
            <w:tcW w:w="497" w:type="pct"/>
            <w:gridSpan w:val="3"/>
            <w:tcBorders>
              <w:top w:val="single" w:sz="2"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맑은 고딕" w:hAnsi="Arial" w:cs="Arial"/>
                <w:sz w:val="14"/>
                <w:szCs w:val="14"/>
              </w:rPr>
              <w:t>391.8</w:t>
            </w:r>
          </w:p>
        </w:tc>
        <w:tc>
          <w:tcPr>
            <w:tcW w:w="445" w:type="pct"/>
            <w:gridSpan w:val="3"/>
            <w:tcBorders>
              <w:top w:val="single" w:sz="2"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맑은 고딕" w:hAnsi="Arial" w:cs="Arial"/>
                <w:sz w:val="14"/>
                <w:szCs w:val="14"/>
              </w:rPr>
              <w:t>16.4</w:t>
            </w:r>
          </w:p>
        </w:tc>
        <w:tc>
          <w:tcPr>
            <w:tcW w:w="445" w:type="pct"/>
            <w:gridSpan w:val="3"/>
            <w:tcBorders>
              <w:top w:val="single" w:sz="2"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맑은 고딕" w:hAnsi="Arial" w:cs="Arial"/>
                <w:sz w:val="14"/>
                <w:szCs w:val="14"/>
              </w:rPr>
              <w:t>14.7</w:t>
            </w:r>
          </w:p>
        </w:tc>
        <w:tc>
          <w:tcPr>
            <w:tcW w:w="453" w:type="pct"/>
            <w:gridSpan w:val="3"/>
            <w:tcBorders>
              <w:top w:val="single" w:sz="2"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맑은 고딕" w:hAnsi="Arial" w:cs="Arial"/>
                <w:sz w:val="14"/>
                <w:szCs w:val="14"/>
              </w:rPr>
              <w:t>13.5</w:t>
            </w:r>
          </w:p>
        </w:tc>
        <w:tc>
          <w:tcPr>
            <w:tcW w:w="436" w:type="pct"/>
            <w:gridSpan w:val="3"/>
            <w:tcBorders>
              <w:top w:val="single" w:sz="2"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맑은 고딕" w:hAnsi="Arial" w:cs="Arial"/>
                <w:sz w:val="14"/>
                <w:szCs w:val="14"/>
              </w:rPr>
              <w:t>58.7</w:t>
            </w:r>
          </w:p>
        </w:tc>
        <w:tc>
          <w:tcPr>
            <w:tcW w:w="449" w:type="pct"/>
            <w:gridSpan w:val="3"/>
            <w:tcBorders>
              <w:top w:val="single" w:sz="2"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맑은 고딕" w:hAnsi="Arial" w:cs="Arial"/>
                <w:sz w:val="14"/>
                <w:szCs w:val="14"/>
              </w:rPr>
              <w:t>21.9</w:t>
            </w:r>
          </w:p>
        </w:tc>
        <w:tc>
          <w:tcPr>
            <w:tcW w:w="475" w:type="pct"/>
            <w:gridSpan w:val="3"/>
            <w:tcBorders>
              <w:top w:val="single" w:sz="2"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맑은 고딕" w:hAnsi="Arial" w:cs="Arial"/>
                <w:sz w:val="14"/>
                <w:szCs w:val="14"/>
              </w:rPr>
              <w:t>46.8</w:t>
            </w:r>
          </w:p>
        </w:tc>
        <w:tc>
          <w:tcPr>
            <w:tcW w:w="500" w:type="pct"/>
            <w:gridSpan w:val="3"/>
            <w:tcBorders>
              <w:top w:val="single" w:sz="2"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맑은 고딕" w:hAnsi="Arial" w:cs="Arial"/>
                <w:sz w:val="14"/>
                <w:szCs w:val="14"/>
              </w:rPr>
              <w:t>172.1</w:t>
            </w:r>
          </w:p>
        </w:tc>
        <w:tc>
          <w:tcPr>
            <w:tcW w:w="488" w:type="pct"/>
            <w:gridSpan w:val="3"/>
            <w:tcBorders>
              <w:top w:val="single" w:sz="2" w:space="0" w:color="auto"/>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맑은 고딕" w:hAnsi="Arial" w:cs="Arial"/>
                <w:sz w:val="14"/>
                <w:szCs w:val="14"/>
              </w:rPr>
              <w:t>286.8</w:t>
            </w:r>
          </w:p>
        </w:tc>
        <w:tc>
          <w:tcPr>
            <w:tcW w:w="531" w:type="pct"/>
            <w:gridSpan w:val="3"/>
            <w:tcBorders>
              <w:top w:val="single" w:sz="2" w:space="0" w:color="auto"/>
              <w:left w:val="nil"/>
              <w:bottom w:val="nil"/>
              <w:right w:val="nil"/>
            </w:tcBorders>
            <w:noWrap/>
            <w:vAlign w:val="center"/>
          </w:tcPr>
          <w:p w:rsidR="00FD24AF" w:rsidRPr="005F4736" w:rsidRDefault="00FD24AF" w:rsidP="00FD24AF">
            <w:pPr>
              <w:spacing w:after="0" w:line="360" w:lineRule="auto"/>
              <w:rPr>
                <w:rFonts w:ascii="Arial" w:hAnsi="Arial" w:cs="Arial"/>
                <w:color w:val="000000"/>
                <w:sz w:val="14"/>
                <w:szCs w:val="14"/>
              </w:rPr>
            </w:pPr>
            <w:r w:rsidRPr="005F4736">
              <w:rPr>
                <w:rFonts w:ascii="Arial" w:hAnsi="Arial" w:cs="Arial"/>
                <w:color w:val="000000"/>
                <w:sz w:val="14"/>
                <w:szCs w:val="14"/>
              </w:rPr>
              <w:t>120.5</w:t>
            </w:r>
          </w:p>
        </w:tc>
      </w:tr>
      <w:tr w:rsidR="00FD24AF" w:rsidRPr="005F4736" w:rsidTr="00FD24AF">
        <w:trPr>
          <w:trHeight w:val="227"/>
        </w:trPr>
        <w:tc>
          <w:tcPr>
            <w:tcW w:w="283" w:type="pct"/>
            <w:tcBorders>
              <w:top w:val="nil"/>
              <w:left w:val="nil"/>
              <w:bottom w:val="nil"/>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Mean</w:t>
            </w:r>
          </w:p>
        </w:tc>
        <w:tc>
          <w:tcPr>
            <w:tcW w:w="497" w:type="pct"/>
            <w:gridSpan w:val="3"/>
            <w:tcBorders>
              <w:top w:val="nil"/>
              <w:left w:val="nil"/>
              <w:bottom w:val="nil"/>
              <w:right w:val="nil"/>
            </w:tcBorders>
            <w:noWrap/>
            <w:vAlign w:val="center"/>
            <w:hideMark/>
          </w:tcPr>
          <w:p w:rsidR="00FD24AF" w:rsidRPr="005F4736" w:rsidRDefault="00FD24AF" w:rsidP="00FD24AF">
            <w:pPr>
              <w:spacing w:after="0" w:line="360" w:lineRule="auto"/>
              <w:rPr>
                <w:rFonts w:ascii="Arial" w:eastAsia="Times New Roman" w:hAnsi="Arial" w:cs="Arial"/>
                <w:color w:val="000000"/>
                <w:sz w:val="14"/>
                <w:szCs w:val="14"/>
              </w:rPr>
            </w:pPr>
            <w:r w:rsidRPr="005F4736">
              <w:rPr>
                <w:rFonts w:ascii="Arial" w:eastAsia="맑은 고딕" w:hAnsi="Arial" w:cs="Arial"/>
                <w:sz w:val="14"/>
                <w:szCs w:val="14"/>
              </w:rPr>
              <w:t>402.7</w:t>
            </w:r>
          </w:p>
        </w:tc>
        <w:tc>
          <w:tcPr>
            <w:tcW w:w="445" w:type="pct"/>
            <w:gridSpan w:val="3"/>
            <w:tcBorders>
              <w:top w:val="nil"/>
              <w:left w:val="nil"/>
              <w:bottom w:val="nil"/>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17.8</w:t>
            </w:r>
          </w:p>
        </w:tc>
        <w:tc>
          <w:tcPr>
            <w:tcW w:w="445" w:type="pct"/>
            <w:gridSpan w:val="3"/>
            <w:tcBorders>
              <w:top w:val="nil"/>
              <w:left w:val="nil"/>
              <w:bottom w:val="nil"/>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14.6</w:t>
            </w:r>
          </w:p>
        </w:tc>
        <w:tc>
          <w:tcPr>
            <w:tcW w:w="453" w:type="pct"/>
            <w:gridSpan w:val="3"/>
            <w:tcBorders>
              <w:top w:val="nil"/>
              <w:left w:val="nil"/>
              <w:bottom w:val="nil"/>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14.7</w:t>
            </w:r>
          </w:p>
        </w:tc>
        <w:tc>
          <w:tcPr>
            <w:tcW w:w="436" w:type="pct"/>
            <w:gridSpan w:val="3"/>
            <w:tcBorders>
              <w:top w:val="nil"/>
              <w:left w:val="nil"/>
              <w:bottom w:val="nil"/>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63.1</w:t>
            </w:r>
          </w:p>
        </w:tc>
        <w:tc>
          <w:tcPr>
            <w:tcW w:w="449" w:type="pct"/>
            <w:gridSpan w:val="3"/>
            <w:tcBorders>
              <w:top w:val="nil"/>
              <w:left w:val="nil"/>
              <w:bottom w:val="nil"/>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22.2</w:t>
            </w:r>
          </w:p>
        </w:tc>
        <w:tc>
          <w:tcPr>
            <w:tcW w:w="475" w:type="pct"/>
            <w:gridSpan w:val="3"/>
            <w:tcBorders>
              <w:top w:val="nil"/>
              <w:left w:val="nil"/>
              <w:bottom w:val="nil"/>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50.7</w:t>
            </w:r>
          </w:p>
        </w:tc>
        <w:tc>
          <w:tcPr>
            <w:tcW w:w="500" w:type="pct"/>
            <w:gridSpan w:val="3"/>
            <w:tcBorders>
              <w:top w:val="nil"/>
              <w:left w:val="nil"/>
              <w:bottom w:val="nil"/>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174.1</w:t>
            </w:r>
          </w:p>
        </w:tc>
        <w:tc>
          <w:tcPr>
            <w:tcW w:w="488" w:type="pct"/>
            <w:gridSpan w:val="3"/>
            <w:tcBorders>
              <w:top w:val="nil"/>
              <w:left w:val="nil"/>
              <w:bottom w:val="nil"/>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280.7</w:t>
            </w:r>
          </w:p>
        </w:tc>
        <w:tc>
          <w:tcPr>
            <w:tcW w:w="531" w:type="pct"/>
            <w:gridSpan w:val="3"/>
            <w:tcBorders>
              <w:top w:val="nil"/>
              <w:left w:val="nil"/>
              <w:bottom w:val="nil"/>
              <w:right w:val="nil"/>
            </w:tcBorders>
            <w:noWrap/>
            <w:vAlign w:val="center"/>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126.7</w:t>
            </w:r>
          </w:p>
        </w:tc>
      </w:tr>
      <w:tr w:rsidR="00FD24AF" w:rsidRPr="005F4736" w:rsidTr="00030310">
        <w:trPr>
          <w:trHeight w:val="227"/>
        </w:trPr>
        <w:tc>
          <w:tcPr>
            <w:tcW w:w="283" w:type="pct"/>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S.D</w:t>
            </w:r>
          </w:p>
        </w:tc>
        <w:tc>
          <w:tcPr>
            <w:tcW w:w="497" w:type="pct"/>
            <w:gridSpan w:val="3"/>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57.6</w:t>
            </w:r>
          </w:p>
        </w:tc>
        <w:tc>
          <w:tcPr>
            <w:tcW w:w="445" w:type="pct"/>
            <w:gridSpan w:val="3"/>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4.3</w:t>
            </w:r>
          </w:p>
        </w:tc>
        <w:tc>
          <w:tcPr>
            <w:tcW w:w="445" w:type="pct"/>
            <w:gridSpan w:val="3"/>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0.9</w:t>
            </w:r>
          </w:p>
        </w:tc>
        <w:tc>
          <w:tcPr>
            <w:tcW w:w="453" w:type="pct"/>
            <w:gridSpan w:val="3"/>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4.4</w:t>
            </w:r>
          </w:p>
        </w:tc>
        <w:tc>
          <w:tcPr>
            <w:tcW w:w="436" w:type="pct"/>
            <w:gridSpan w:val="3"/>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14.8</w:t>
            </w:r>
          </w:p>
        </w:tc>
        <w:tc>
          <w:tcPr>
            <w:tcW w:w="449" w:type="pct"/>
            <w:gridSpan w:val="3"/>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2.6</w:t>
            </w:r>
          </w:p>
        </w:tc>
        <w:tc>
          <w:tcPr>
            <w:tcW w:w="475" w:type="pct"/>
            <w:gridSpan w:val="3"/>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13.7</w:t>
            </w:r>
          </w:p>
        </w:tc>
        <w:tc>
          <w:tcPr>
            <w:tcW w:w="500" w:type="pct"/>
            <w:gridSpan w:val="3"/>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34.1</w:t>
            </w:r>
          </w:p>
        </w:tc>
        <w:tc>
          <w:tcPr>
            <w:tcW w:w="488" w:type="pct"/>
            <w:gridSpan w:val="3"/>
            <w:tcBorders>
              <w:top w:val="nil"/>
              <w:left w:val="nil"/>
              <w:bottom w:val="single" w:sz="2" w:space="0" w:color="auto"/>
              <w:right w:val="nil"/>
            </w:tcBorders>
            <w:noWrap/>
            <w:vAlign w:val="center"/>
            <w:hideMark/>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45.1</w:t>
            </w:r>
          </w:p>
        </w:tc>
        <w:tc>
          <w:tcPr>
            <w:tcW w:w="531" w:type="pct"/>
            <w:gridSpan w:val="3"/>
            <w:tcBorders>
              <w:top w:val="nil"/>
              <w:left w:val="nil"/>
              <w:bottom w:val="single" w:sz="2" w:space="0" w:color="auto"/>
              <w:right w:val="nil"/>
            </w:tcBorders>
            <w:noWrap/>
            <w:vAlign w:val="center"/>
          </w:tcPr>
          <w:p w:rsidR="00FD24AF" w:rsidRPr="005F4736" w:rsidRDefault="00FD24AF" w:rsidP="00FD24AF">
            <w:pPr>
              <w:spacing w:after="0" w:line="360" w:lineRule="auto"/>
              <w:rPr>
                <w:rFonts w:ascii="Arial" w:eastAsia="맑은 고딕" w:hAnsi="Arial" w:cs="Arial"/>
                <w:color w:val="000000"/>
                <w:sz w:val="14"/>
                <w:szCs w:val="14"/>
              </w:rPr>
            </w:pPr>
            <w:r w:rsidRPr="005F4736">
              <w:rPr>
                <w:rFonts w:ascii="Arial" w:eastAsia="맑은 고딕" w:hAnsi="Arial" w:cs="Arial"/>
                <w:color w:val="000000"/>
                <w:sz w:val="14"/>
                <w:szCs w:val="14"/>
              </w:rPr>
              <w:t>49.8</w:t>
            </w:r>
          </w:p>
        </w:tc>
      </w:tr>
    </w:tbl>
    <w:p w:rsidR="000760FA" w:rsidRPr="00B441BC" w:rsidRDefault="000760FA" w:rsidP="003C1945">
      <w:pPr>
        <w:spacing w:line="360" w:lineRule="auto"/>
        <w:jc w:val="both"/>
        <w:rPr>
          <w:rFonts w:ascii="Arial" w:hAnsi="Arial" w:cs="Arial"/>
          <w:sz w:val="20"/>
          <w:szCs w:val="20"/>
          <w:u w:color="000000" w:themeColor="text1"/>
        </w:rPr>
      </w:pPr>
      <w:r w:rsidRPr="00B441BC">
        <w:rPr>
          <w:rFonts w:ascii="Arial" w:hAnsi="Arial" w:cs="Arial" w:hint="eastAsia"/>
          <w:sz w:val="20"/>
          <w:szCs w:val="20"/>
          <w:u w:color="000000" w:themeColor="text1"/>
        </w:rPr>
        <w:t>Bolded figures indicate t</w:t>
      </w:r>
      <w:r w:rsidR="00AF0EDB" w:rsidRPr="00B441BC">
        <w:rPr>
          <w:rFonts w:ascii="Arial" w:hAnsi="Arial" w:cs="Arial" w:hint="eastAsia"/>
          <w:sz w:val="20"/>
          <w:szCs w:val="20"/>
          <w:u w:color="000000" w:themeColor="text1"/>
        </w:rPr>
        <w:t>he lowest and highest values of</w:t>
      </w:r>
      <w:r w:rsidRPr="00B441BC">
        <w:rPr>
          <w:rFonts w:ascii="Arial" w:hAnsi="Arial" w:cs="Arial" w:hint="eastAsia"/>
          <w:sz w:val="20"/>
          <w:szCs w:val="20"/>
          <w:u w:color="000000" w:themeColor="text1"/>
        </w:rPr>
        <w:t xml:space="preserve"> each hormone. </w:t>
      </w:r>
    </w:p>
    <w:p w:rsidR="00C760BA" w:rsidRDefault="00C760BA"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A63A09" w:rsidRDefault="00A63A09" w:rsidP="003C1945">
      <w:pPr>
        <w:spacing w:line="360" w:lineRule="auto"/>
        <w:jc w:val="both"/>
        <w:rPr>
          <w:rFonts w:ascii="Arial" w:hAnsi="Arial" w:cs="Arial"/>
          <w:sz w:val="24"/>
          <w:szCs w:val="24"/>
          <w:u w:color="000000" w:themeColor="text1"/>
        </w:rPr>
      </w:pPr>
    </w:p>
    <w:p w:rsidR="003C1945" w:rsidRPr="00473135" w:rsidRDefault="003C1945" w:rsidP="003C1945">
      <w:pPr>
        <w:spacing w:line="360" w:lineRule="auto"/>
        <w:jc w:val="both"/>
        <w:rPr>
          <w:rFonts w:ascii="Arial" w:hAnsi="Arial" w:cs="Arial"/>
          <w:b/>
          <w:u w:color="000000" w:themeColor="text1"/>
        </w:rPr>
      </w:pPr>
      <w:r w:rsidRPr="00473135">
        <w:rPr>
          <w:rFonts w:ascii="Arial" w:hAnsi="Arial" w:cs="Arial"/>
          <w:b/>
          <w:u w:color="000000" w:themeColor="text1"/>
        </w:rPr>
        <w:t>Table S</w:t>
      </w:r>
      <w:r w:rsidR="00101853" w:rsidRPr="00473135">
        <w:rPr>
          <w:rFonts w:ascii="Arial" w:hAnsi="Arial" w:cs="Arial"/>
          <w:b/>
          <w:u w:color="000000" w:themeColor="text1"/>
        </w:rPr>
        <w:t>3</w:t>
      </w:r>
      <w:r w:rsidR="00F21A62" w:rsidRPr="00473135">
        <w:rPr>
          <w:rFonts w:ascii="Arial" w:hAnsi="Arial" w:cs="Arial"/>
          <w:b/>
          <w:u w:color="000000" w:themeColor="text1"/>
        </w:rPr>
        <w:t>.</w:t>
      </w:r>
      <w:r w:rsidRPr="00473135">
        <w:rPr>
          <w:rFonts w:ascii="Arial" w:hAnsi="Arial" w:cs="Arial"/>
          <w:b/>
          <w:u w:color="000000" w:themeColor="text1"/>
        </w:rPr>
        <w:t xml:space="preserve"> Contribution of variables (hormones and root phenotypic traits) on PCA</w:t>
      </w:r>
      <w:r w:rsidR="00254486" w:rsidRPr="00473135">
        <w:rPr>
          <w:rFonts w:ascii="Arial" w:hAnsi="Arial" w:cs="Arial"/>
          <w:b/>
          <w:u w:color="000000" w:themeColor="text1"/>
        </w:rPr>
        <w:t xml:space="preserve"> (unit:</w:t>
      </w:r>
      <w:r w:rsidR="00101853" w:rsidRPr="00473135">
        <w:rPr>
          <w:rFonts w:ascii="Arial" w:hAnsi="Arial" w:cs="Arial"/>
          <w:b/>
          <w:u w:color="000000" w:themeColor="text1"/>
        </w:rPr>
        <w:t xml:space="preserve"> %)</w:t>
      </w:r>
    </w:p>
    <w:tbl>
      <w:tblPr>
        <w:tblW w:w="5000" w:type="pct"/>
        <w:tblCellMar>
          <w:left w:w="99" w:type="dxa"/>
          <w:right w:w="99" w:type="dxa"/>
        </w:tblCellMar>
        <w:tblLook w:val="04A0" w:firstRow="1" w:lastRow="0" w:firstColumn="1" w:lastColumn="0" w:noHBand="0" w:noVBand="1"/>
      </w:tblPr>
      <w:tblGrid>
        <w:gridCol w:w="2212"/>
        <w:gridCol w:w="1338"/>
        <w:gridCol w:w="1572"/>
        <w:gridCol w:w="1572"/>
        <w:gridCol w:w="1572"/>
        <w:gridCol w:w="1570"/>
      </w:tblGrid>
      <w:tr w:rsidR="00FD24AF" w:rsidRPr="005F4736" w:rsidTr="00030310">
        <w:trPr>
          <w:trHeight w:val="170"/>
        </w:trPr>
        <w:tc>
          <w:tcPr>
            <w:tcW w:w="1125" w:type="pct"/>
            <w:tcBorders>
              <w:top w:val="single" w:sz="2" w:space="0" w:color="auto"/>
              <w:left w:val="nil"/>
              <w:bottom w:val="nil"/>
              <w:right w:val="nil"/>
            </w:tcBorders>
            <w:shd w:val="clear" w:color="auto" w:fill="auto"/>
            <w:noWrap/>
            <w:vAlign w:val="center"/>
            <w:hideMark/>
          </w:tcPr>
          <w:p w:rsidR="00FD24AF" w:rsidRPr="005F4736" w:rsidRDefault="00FD24AF" w:rsidP="00FD24AF">
            <w:pPr>
              <w:spacing w:after="0" w:line="240" w:lineRule="auto"/>
              <w:jc w:val="both"/>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variables</w:t>
            </w:r>
          </w:p>
        </w:tc>
        <w:tc>
          <w:tcPr>
            <w:tcW w:w="680" w:type="pct"/>
            <w:tcBorders>
              <w:top w:val="single" w:sz="2" w:space="0" w:color="auto"/>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PC1</w:t>
            </w:r>
          </w:p>
        </w:tc>
        <w:tc>
          <w:tcPr>
            <w:tcW w:w="799" w:type="pct"/>
            <w:tcBorders>
              <w:top w:val="single" w:sz="2" w:space="0" w:color="auto"/>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PC2</w:t>
            </w:r>
          </w:p>
        </w:tc>
        <w:tc>
          <w:tcPr>
            <w:tcW w:w="799" w:type="pct"/>
            <w:tcBorders>
              <w:top w:val="single" w:sz="2" w:space="0" w:color="auto"/>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PC3</w:t>
            </w:r>
          </w:p>
        </w:tc>
        <w:tc>
          <w:tcPr>
            <w:tcW w:w="799" w:type="pct"/>
            <w:tcBorders>
              <w:top w:val="single" w:sz="2" w:space="0" w:color="auto"/>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PC4</w:t>
            </w:r>
          </w:p>
        </w:tc>
        <w:tc>
          <w:tcPr>
            <w:tcW w:w="798" w:type="pct"/>
            <w:tcBorders>
              <w:top w:val="single" w:sz="2" w:space="0" w:color="auto"/>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PC5</w:t>
            </w:r>
          </w:p>
        </w:tc>
      </w:tr>
      <w:tr w:rsidR="00FD24AF" w:rsidRPr="005F4736" w:rsidTr="00FD24AF">
        <w:trPr>
          <w:trHeight w:val="170"/>
        </w:trPr>
        <w:tc>
          <w:tcPr>
            <w:tcW w:w="1125" w:type="pct"/>
            <w:tcBorders>
              <w:top w:val="single" w:sz="4" w:space="0" w:color="auto"/>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RFW</w:t>
            </w:r>
          </w:p>
        </w:tc>
        <w:tc>
          <w:tcPr>
            <w:tcW w:w="680" w:type="pct"/>
            <w:tcBorders>
              <w:top w:val="single" w:sz="4" w:space="0" w:color="auto"/>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5.07</w:t>
            </w:r>
          </w:p>
        </w:tc>
        <w:tc>
          <w:tcPr>
            <w:tcW w:w="799" w:type="pct"/>
            <w:tcBorders>
              <w:top w:val="single" w:sz="4" w:space="0" w:color="auto"/>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68</w:t>
            </w:r>
          </w:p>
        </w:tc>
        <w:tc>
          <w:tcPr>
            <w:tcW w:w="799" w:type="pct"/>
            <w:tcBorders>
              <w:top w:val="single" w:sz="4" w:space="0" w:color="auto"/>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4.07</w:t>
            </w:r>
          </w:p>
        </w:tc>
        <w:tc>
          <w:tcPr>
            <w:tcW w:w="799" w:type="pct"/>
            <w:tcBorders>
              <w:top w:val="single" w:sz="4" w:space="0" w:color="auto"/>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04</w:t>
            </w:r>
          </w:p>
        </w:tc>
        <w:tc>
          <w:tcPr>
            <w:tcW w:w="798" w:type="pct"/>
            <w:tcBorders>
              <w:top w:val="single" w:sz="4" w:space="0" w:color="auto"/>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45</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MRUN</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4.20</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4.48</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45</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32</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28</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TRL</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7.26</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50</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95</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48</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36</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TRTN</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6.16</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54</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3.03</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63</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49</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TRD</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34</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12</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2.94</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20</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4.89</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RL</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3.50</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5.66</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3.33</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83</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72</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LRL</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7.77</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08</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07</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90</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41</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LRN</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4.79</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15</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8.40</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11</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35</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LRD</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79</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8.45</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4.41</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26</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4.55</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LRL</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5.55</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50</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88</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20</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89</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LRN</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5.43</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3.18</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13</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05</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42</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LRD</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46</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71</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0.31</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5.54</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98</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LRL-1Q</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6.07</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46</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18</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05</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6.85</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LRL-2Q</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7.06</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11</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56</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29</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01</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LRL-3Q</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3.90</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6.85</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38</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3.24</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34</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LRL-4Q</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29</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3.02</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73</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03</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42</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LRN-1Q</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27</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48</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3.26</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1.65</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01</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LRN-2Q</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4.38</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73</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61</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5.92</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31</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LRN-3Q</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4.32</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37</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0.08</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10</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01</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LRN-4Q</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79</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8.05</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5.85</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5.93</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30</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IAA</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36</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3.10</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27</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4.09</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5.55</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ABA</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01</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21</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87</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4.09</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0.86</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proofErr w:type="spellStart"/>
            <w:r w:rsidRPr="005F4736">
              <w:rPr>
                <w:rFonts w:ascii="Arial" w:eastAsia="맑은 고딕" w:hAnsi="Arial" w:cs="Arial"/>
                <w:color w:val="000000"/>
                <w:sz w:val="14"/>
                <w:szCs w:val="14"/>
                <w:lang w:val="en-US"/>
              </w:rPr>
              <w:t>iP</w:t>
            </w:r>
            <w:proofErr w:type="spellEnd"/>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19</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3.37</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54</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8.51</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5.09</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proofErr w:type="spellStart"/>
            <w:r w:rsidRPr="005F4736">
              <w:rPr>
                <w:rFonts w:ascii="Arial" w:eastAsia="맑은 고딕" w:hAnsi="Arial" w:cs="Arial"/>
                <w:color w:val="000000"/>
                <w:sz w:val="14"/>
                <w:szCs w:val="14"/>
                <w:lang w:val="en-US"/>
              </w:rPr>
              <w:t>iPR</w:t>
            </w:r>
            <w:proofErr w:type="spellEnd"/>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3.32</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28</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5.61</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70</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0.00</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proofErr w:type="spellStart"/>
            <w:r w:rsidRPr="005F4736">
              <w:rPr>
                <w:rFonts w:ascii="Arial" w:eastAsia="맑은 고딕" w:hAnsi="Arial" w:cs="Arial"/>
                <w:color w:val="000000"/>
                <w:sz w:val="14"/>
                <w:szCs w:val="14"/>
                <w:lang w:val="en-US"/>
              </w:rPr>
              <w:t>cZ</w:t>
            </w:r>
            <w:proofErr w:type="spellEnd"/>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34</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0.06</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13</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39</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97</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proofErr w:type="spellStart"/>
            <w:r w:rsidRPr="005F4736">
              <w:rPr>
                <w:rFonts w:ascii="Arial" w:eastAsia="맑은 고딕" w:hAnsi="Arial" w:cs="Arial"/>
                <w:color w:val="000000"/>
                <w:sz w:val="14"/>
                <w:szCs w:val="14"/>
                <w:lang w:val="en-US"/>
              </w:rPr>
              <w:t>tZ</w:t>
            </w:r>
            <w:proofErr w:type="spellEnd"/>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25</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28</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3.59</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3.72</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3.06</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proofErr w:type="spellStart"/>
            <w:r w:rsidRPr="005F4736">
              <w:rPr>
                <w:rFonts w:ascii="Arial" w:eastAsia="맑은 고딕" w:hAnsi="Arial" w:cs="Arial"/>
                <w:color w:val="000000"/>
                <w:sz w:val="14"/>
                <w:szCs w:val="14"/>
                <w:lang w:val="en-US"/>
              </w:rPr>
              <w:t>tZR</w:t>
            </w:r>
            <w:proofErr w:type="spellEnd"/>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3.60</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5.27</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82</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01</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3.08</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tZ</w:t>
            </w:r>
            <w:r w:rsidRPr="005F4736">
              <w:rPr>
                <w:rFonts w:ascii="Arial" w:eastAsia="맑은 고딕" w:hAnsi="Arial" w:cs="Arial"/>
                <w:color w:val="000000"/>
                <w:sz w:val="14"/>
                <w:szCs w:val="14"/>
                <w:vertAlign w:val="subscript"/>
                <w:lang w:val="en-US"/>
              </w:rPr>
              <w:t>7</w:t>
            </w:r>
            <w:r w:rsidRPr="005F4736">
              <w:rPr>
                <w:rFonts w:ascii="Arial" w:eastAsia="맑은 고딕" w:hAnsi="Arial" w:cs="Arial"/>
                <w:color w:val="000000"/>
                <w:sz w:val="14"/>
                <w:szCs w:val="14"/>
                <w:lang w:val="en-US"/>
              </w:rPr>
              <w:t>G</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2.99</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76</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08</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4.07</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7.20</w:t>
            </w:r>
          </w:p>
        </w:tc>
      </w:tr>
      <w:tr w:rsidR="00FD24AF" w:rsidRPr="005F4736" w:rsidTr="00FD24AF">
        <w:trPr>
          <w:trHeight w:val="170"/>
        </w:trPr>
        <w:tc>
          <w:tcPr>
            <w:tcW w:w="1125"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proofErr w:type="spellStart"/>
            <w:r w:rsidRPr="005F4736">
              <w:rPr>
                <w:rFonts w:ascii="Arial" w:eastAsia="맑은 고딕" w:hAnsi="Arial" w:cs="Arial"/>
                <w:color w:val="000000"/>
                <w:sz w:val="14"/>
                <w:szCs w:val="14"/>
                <w:lang w:val="en-US"/>
              </w:rPr>
              <w:t>tZ</w:t>
            </w:r>
            <w:proofErr w:type="spellEnd"/>
            <w:r w:rsidRPr="00F179ED">
              <w:rPr>
                <w:rFonts w:ascii="Arial" w:eastAsia="맑은 고딕" w:hAnsi="Arial" w:cs="Arial"/>
                <w:color w:val="000000"/>
                <w:sz w:val="14"/>
                <w:szCs w:val="14"/>
                <w:lang w:val="en-US"/>
              </w:rPr>
              <w:t>(O</w:t>
            </w:r>
            <w:r w:rsidRPr="005F4736">
              <w:rPr>
                <w:rFonts w:ascii="Arial" w:eastAsia="맑은 고딕" w:hAnsi="Arial" w:cs="Arial"/>
                <w:color w:val="000000"/>
                <w:sz w:val="14"/>
                <w:szCs w:val="14"/>
                <w:vertAlign w:val="subscript"/>
                <w:lang w:val="en-US"/>
              </w:rPr>
              <w:t>,</w:t>
            </w:r>
            <w:r w:rsidR="00642083">
              <w:rPr>
                <w:rFonts w:ascii="Arial" w:eastAsia="맑은 고딕" w:hAnsi="Arial" w:cs="Arial" w:hint="eastAsia"/>
                <w:color w:val="000000"/>
                <w:sz w:val="14"/>
                <w:szCs w:val="14"/>
                <w:vertAlign w:val="subscript"/>
                <w:lang w:val="en-US"/>
              </w:rPr>
              <w:t xml:space="preserve"> </w:t>
            </w:r>
            <w:r w:rsidRPr="005F4736">
              <w:rPr>
                <w:rFonts w:ascii="Arial" w:eastAsia="맑은 고딕" w:hAnsi="Arial" w:cs="Arial"/>
                <w:color w:val="000000"/>
                <w:sz w:val="14"/>
                <w:szCs w:val="14"/>
                <w:vertAlign w:val="subscript"/>
                <w:lang w:val="en-US"/>
              </w:rPr>
              <w:t>9</w:t>
            </w:r>
            <w:r w:rsidRPr="00F179ED">
              <w:rPr>
                <w:rFonts w:ascii="Arial" w:eastAsia="맑은 고딕" w:hAnsi="Arial" w:cs="Arial"/>
                <w:color w:val="000000"/>
                <w:sz w:val="14"/>
                <w:szCs w:val="14"/>
                <w:lang w:val="en-US"/>
              </w:rPr>
              <w:t>)</w:t>
            </w:r>
            <w:r w:rsidRPr="005F4736">
              <w:rPr>
                <w:rFonts w:ascii="Arial" w:eastAsia="맑은 고딕" w:hAnsi="Arial" w:cs="Arial"/>
                <w:color w:val="000000"/>
                <w:sz w:val="14"/>
                <w:szCs w:val="14"/>
                <w:lang w:val="en-US"/>
              </w:rPr>
              <w:t>G</w:t>
            </w:r>
          </w:p>
        </w:tc>
        <w:tc>
          <w:tcPr>
            <w:tcW w:w="680"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1.99</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3.68</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03</w:t>
            </w:r>
          </w:p>
        </w:tc>
        <w:tc>
          <w:tcPr>
            <w:tcW w:w="799"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3.71</w:t>
            </w:r>
          </w:p>
        </w:tc>
        <w:tc>
          <w:tcPr>
            <w:tcW w:w="798" w:type="pct"/>
            <w:tcBorders>
              <w:top w:val="nil"/>
              <w:left w:val="nil"/>
              <w:bottom w:val="nil"/>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04</w:t>
            </w:r>
          </w:p>
        </w:tc>
      </w:tr>
      <w:tr w:rsidR="00FD24AF" w:rsidRPr="005F4736" w:rsidTr="00030310">
        <w:trPr>
          <w:trHeight w:val="170"/>
        </w:trPr>
        <w:tc>
          <w:tcPr>
            <w:tcW w:w="1125" w:type="pct"/>
            <w:tcBorders>
              <w:top w:val="nil"/>
              <w:left w:val="nil"/>
              <w:bottom w:val="single" w:sz="2" w:space="0" w:color="auto"/>
              <w:right w:val="nil"/>
            </w:tcBorders>
            <w:shd w:val="clear" w:color="auto" w:fill="auto"/>
            <w:noWrap/>
            <w:vAlign w:val="center"/>
            <w:hideMark/>
          </w:tcPr>
          <w:p w:rsidR="00FD24AF" w:rsidRPr="005F4736" w:rsidRDefault="00FD24AF" w:rsidP="00FD24AF">
            <w:pPr>
              <w:spacing w:after="0" w:line="240" w:lineRule="auto"/>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GA</w:t>
            </w:r>
            <w:r w:rsidRPr="005F4736">
              <w:rPr>
                <w:rFonts w:ascii="Arial" w:eastAsia="맑은 고딕" w:hAnsi="Arial" w:cs="Arial"/>
                <w:color w:val="000000"/>
                <w:sz w:val="14"/>
                <w:szCs w:val="14"/>
                <w:vertAlign w:val="subscript"/>
                <w:lang w:val="en-US"/>
              </w:rPr>
              <w:t>9</w:t>
            </w:r>
          </w:p>
        </w:tc>
        <w:tc>
          <w:tcPr>
            <w:tcW w:w="680" w:type="pct"/>
            <w:tcBorders>
              <w:top w:val="nil"/>
              <w:left w:val="nil"/>
              <w:bottom w:val="single" w:sz="2" w:space="0" w:color="auto"/>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41</w:t>
            </w:r>
          </w:p>
        </w:tc>
        <w:tc>
          <w:tcPr>
            <w:tcW w:w="799" w:type="pct"/>
            <w:tcBorders>
              <w:top w:val="nil"/>
              <w:left w:val="nil"/>
              <w:bottom w:val="single" w:sz="2" w:space="0" w:color="auto"/>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5.76</w:t>
            </w:r>
          </w:p>
        </w:tc>
        <w:tc>
          <w:tcPr>
            <w:tcW w:w="799" w:type="pct"/>
            <w:tcBorders>
              <w:top w:val="nil"/>
              <w:left w:val="nil"/>
              <w:bottom w:val="single" w:sz="2" w:space="0" w:color="auto"/>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6.31</w:t>
            </w:r>
          </w:p>
        </w:tc>
        <w:tc>
          <w:tcPr>
            <w:tcW w:w="799" w:type="pct"/>
            <w:tcBorders>
              <w:top w:val="nil"/>
              <w:left w:val="nil"/>
              <w:bottom w:val="single" w:sz="2" w:space="0" w:color="auto"/>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8.80</w:t>
            </w:r>
          </w:p>
        </w:tc>
        <w:tc>
          <w:tcPr>
            <w:tcW w:w="798" w:type="pct"/>
            <w:tcBorders>
              <w:top w:val="nil"/>
              <w:left w:val="nil"/>
              <w:bottom w:val="single" w:sz="2" w:space="0" w:color="auto"/>
              <w:right w:val="nil"/>
            </w:tcBorders>
            <w:shd w:val="clear" w:color="auto" w:fill="auto"/>
            <w:noWrap/>
            <w:vAlign w:val="center"/>
            <w:hideMark/>
          </w:tcPr>
          <w:p w:rsidR="00FD24AF" w:rsidRPr="005F4736" w:rsidRDefault="00FD24AF" w:rsidP="00FD24AF">
            <w:pPr>
              <w:spacing w:after="0" w:line="240" w:lineRule="auto"/>
              <w:jc w:val="right"/>
              <w:rPr>
                <w:rFonts w:ascii="Arial" w:eastAsia="맑은 고딕" w:hAnsi="Arial" w:cs="Arial"/>
                <w:color w:val="000000"/>
                <w:sz w:val="14"/>
                <w:szCs w:val="14"/>
                <w:lang w:val="en-US"/>
              </w:rPr>
            </w:pPr>
            <w:r w:rsidRPr="005F4736">
              <w:rPr>
                <w:rFonts w:ascii="Arial" w:eastAsia="맑은 고딕" w:hAnsi="Arial" w:cs="Arial"/>
                <w:color w:val="000000"/>
                <w:sz w:val="14"/>
                <w:szCs w:val="14"/>
                <w:lang w:val="en-US"/>
              </w:rPr>
              <w:t>0.01</w:t>
            </w:r>
          </w:p>
        </w:tc>
      </w:tr>
    </w:tbl>
    <w:p w:rsidR="00FD24AF" w:rsidRDefault="00FD24AF" w:rsidP="003C1945">
      <w:pPr>
        <w:spacing w:line="360" w:lineRule="auto"/>
        <w:jc w:val="both"/>
        <w:rPr>
          <w:rFonts w:ascii="Arial" w:hAnsi="Arial" w:cs="Arial"/>
          <w:u w:color="000000" w:themeColor="text1"/>
        </w:rPr>
      </w:pPr>
    </w:p>
    <w:p w:rsidR="00360188" w:rsidRDefault="00360188" w:rsidP="003C1945">
      <w:pPr>
        <w:spacing w:line="360" w:lineRule="auto"/>
        <w:jc w:val="both"/>
        <w:rPr>
          <w:rFonts w:ascii="Arial" w:hAnsi="Arial" w:cs="Arial"/>
          <w:u w:color="000000" w:themeColor="text1"/>
        </w:rPr>
      </w:pPr>
    </w:p>
    <w:p w:rsidR="00531F80" w:rsidRDefault="00531F80" w:rsidP="003C1945">
      <w:pPr>
        <w:spacing w:line="360" w:lineRule="auto"/>
        <w:jc w:val="both"/>
        <w:rPr>
          <w:rFonts w:ascii="Arial" w:hAnsi="Arial" w:cs="Arial"/>
          <w:u w:color="000000" w:themeColor="text1"/>
        </w:rPr>
      </w:pPr>
    </w:p>
    <w:p w:rsidR="00531F80" w:rsidRDefault="00531F80" w:rsidP="003C1945">
      <w:pPr>
        <w:spacing w:line="360" w:lineRule="auto"/>
        <w:jc w:val="both"/>
        <w:rPr>
          <w:rFonts w:ascii="Arial" w:hAnsi="Arial" w:cs="Arial"/>
          <w:u w:color="000000" w:themeColor="text1"/>
        </w:rPr>
      </w:pPr>
    </w:p>
    <w:p w:rsidR="00531F80" w:rsidRDefault="00531F80" w:rsidP="003C1945">
      <w:pPr>
        <w:spacing w:line="360" w:lineRule="auto"/>
        <w:jc w:val="both"/>
        <w:rPr>
          <w:rFonts w:ascii="Arial" w:hAnsi="Arial" w:cs="Arial"/>
          <w:u w:color="000000" w:themeColor="text1"/>
        </w:rPr>
      </w:pPr>
    </w:p>
    <w:p w:rsidR="00531F80" w:rsidRDefault="00531F80" w:rsidP="003C1945">
      <w:pPr>
        <w:spacing w:line="360" w:lineRule="auto"/>
        <w:jc w:val="both"/>
        <w:rPr>
          <w:rFonts w:ascii="Arial" w:hAnsi="Arial" w:cs="Arial"/>
          <w:u w:color="000000" w:themeColor="text1"/>
        </w:rPr>
      </w:pPr>
    </w:p>
    <w:p w:rsidR="00531F80" w:rsidRDefault="00531F80" w:rsidP="003C1945">
      <w:pPr>
        <w:spacing w:line="360" w:lineRule="auto"/>
        <w:jc w:val="both"/>
        <w:rPr>
          <w:rFonts w:ascii="Arial" w:hAnsi="Arial" w:cs="Arial"/>
          <w:u w:color="000000" w:themeColor="text1"/>
        </w:rPr>
      </w:pPr>
    </w:p>
    <w:p w:rsidR="00531F80" w:rsidRDefault="00531F80" w:rsidP="003C1945">
      <w:pPr>
        <w:spacing w:line="360" w:lineRule="auto"/>
        <w:jc w:val="both"/>
        <w:rPr>
          <w:rFonts w:ascii="Arial" w:hAnsi="Arial" w:cs="Arial"/>
          <w:u w:color="000000" w:themeColor="text1"/>
        </w:rPr>
      </w:pPr>
    </w:p>
    <w:p w:rsidR="00531F80" w:rsidRDefault="00531F80" w:rsidP="003C1945">
      <w:pPr>
        <w:spacing w:line="360" w:lineRule="auto"/>
        <w:jc w:val="both"/>
        <w:rPr>
          <w:rFonts w:ascii="Arial" w:hAnsi="Arial" w:cs="Arial"/>
          <w:u w:color="000000" w:themeColor="text1"/>
        </w:rPr>
      </w:pPr>
    </w:p>
    <w:p w:rsidR="00531F80" w:rsidRDefault="00531F80" w:rsidP="003C1945">
      <w:pPr>
        <w:spacing w:line="360" w:lineRule="auto"/>
        <w:jc w:val="both"/>
        <w:rPr>
          <w:rFonts w:ascii="Arial" w:hAnsi="Arial" w:cs="Arial"/>
          <w:u w:color="000000" w:themeColor="text1"/>
        </w:rPr>
      </w:pPr>
    </w:p>
    <w:p w:rsidR="00531F80" w:rsidRDefault="00531F80" w:rsidP="003C1945">
      <w:pPr>
        <w:spacing w:line="360" w:lineRule="auto"/>
        <w:jc w:val="both"/>
        <w:rPr>
          <w:rFonts w:ascii="Arial" w:hAnsi="Arial" w:cs="Arial"/>
          <w:u w:color="000000" w:themeColor="text1"/>
        </w:rPr>
      </w:pPr>
    </w:p>
    <w:p w:rsidR="00531F80" w:rsidRDefault="00531F80" w:rsidP="003C1945">
      <w:pPr>
        <w:spacing w:line="360" w:lineRule="auto"/>
        <w:jc w:val="both"/>
        <w:rPr>
          <w:rFonts w:ascii="Arial" w:hAnsi="Arial" w:cs="Arial"/>
          <w:u w:color="000000" w:themeColor="text1"/>
        </w:rPr>
      </w:pPr>
    </w:p>
    <w:p w:rsidR="00531F80" w:rsidRDefault="00531F80" w:rsidP="003C1945">
      <w:pPr>
        <w:spacing w:line="360" w:lineRule="auto"/>
        <w:jc w:val="both"/>
        <w:rPr>
          <w:rFonts w:ascii="Arial" w:hAnsi="Arial" w:cs="Arial"/>
          <w:u w:color="000000" w:themeColor="text1"/>
        </w:rPr>
      </w:pPr>
    </w:p>
    <w:p w:rsidR="00531F80" w:rsidRDefault="00531F80" w:rsidP="003C1945">
      <w:pPr>
        <w:spacing w:line="360" w:lineRule="auto"/>
        <w:jc w:val="both"/>
        <w:rPr>
          <w:rFonts w:ascii="Arial" w:hAnsi="Arial" w:cs="Arial"/>
          <w:u w:color="000000" w:themeColor="text1"/>
        </w:rPr>
      </w:pPr>
    </w:p>
    <w:p w:rsidR="00531F80" w:rsidRDefault="00531F80" w:rsidP="003C1945">
      <w:pPr>
        <w:spacing w:line="360" w:lineRule="auto"/>
        <w:jc w:val="both"/>
        <w:rPr>
          <w:rFonts w:ascii="Arial" w:hAnsi="Arial" w:cs="Arial"/>
          <w:u w:color="000000" w:themeColor="text1"/>
        </w:rPr>
      </w:pPr>
    </w:p>
    <w:p w:rsidR="00A63A09" w:rsidRDefault="00A63A09" w:rsidP="003C1945">
      <w:pPr>
        <w:spacing w:line="360" w:lineRule="auto"/>
        <w:jc w:val="both"/>
        <w:rPr>
          <w:rFonts w:ascii="Arial" w:hAnsi="Arial" w:cs="Arial"/>
          <w:u w:color="000000" w:themeColor="text1"/>
        </w:rPr>
      </w:pPr>
    </w:p>
    <w:p w:rsidR="003C1945" w:rsidRPr="00473135" w:rsidRDefault="003C1945" w:rsidP="003C1945">
      <w:pPr>
        <w:spacing w:line="360" w:lineRule="auto"/>
        <w:jc w:val="both"/>
        <w:rPr>
          <w:rFonts w:ascii="Arial" w:hAnsi="Arial" w:cs="Arial"/>
          <w:b/>
          <w:u w:color="000000" w:themeColor="text1"/>
        </w:rPr>
      </w:pPr>
      <w:r w:rsidRPr="00473135">
        <w:rPr>
          <w:rFonts w:ascii="Arial" w:hAnsi="Arial" w:cs="Arial"/>
          <w:b/>
          <w:u w:color="000000" w:themeColor="text1"/>
        </w:rPr>
        <w:t>Fig</w:t>
      </w:r>
      <w:r w:rsidR="00A123F3" w:rsidRPr="00473135">
        <w:rPr>
          <w:rFonts w:ascii="Arial" w:hAnsi="Arial" w:cs="Arial"/>
          <w:b/>
          <w:u w:color="000000" w:themeColor="text1"/>
        </w:rPr>
        <w:t>ure</w:t>
      </w:r>
      <w:r w:rsidRPr="00473135">
        <w:rPr>
          <w:rFonts w:ascii="Arial" w:hAnsi="Arial" w:cs="Arial"/>
          <w:b/>
          <w:u w:color="000000" w:themeColor="text1"/>
        </w:rPr>
        <w:t xml:space="preserve"> S</w:t>
      </w:r>
      <w:r w:rsidR="00A93044" w:rsidRPr="00473135">
        <w:rPr>
          <w:rFonts w:ascii="Arial" w:hAnsi="Arial" w:cs="Arial" w:hint="eastAsia"/>
          <w:b/>
          <w:u w:color="000000" w:themeColor="text1"/>
        </w:rPr>
        <w:t>1</w:t>
      </w:r>
      <w:r w:rsidRPr="00473135">
        <w:rPr>
          <w:rFonts w:ascii="Arial" w:hAnsi="Arial" w:cs="Arial"/>
          <w:b/>
          <w:u w:color="000000" w:themeColor="text1"/>
        </w:rPr>
        <w:t>. Illu</w:t>
      </w:r>
      <w:r w:rsidR="00EB0337" w:rsidRPr="00473135">
        <w:rPr>
          <w:rFonts w:ascii="Arial" w:hAnsi="Arial" w:cs="Arial"/>
          <w:b/>
          <w:u w:color="000000" w:themeColor="text1"/>
        </w:rPr>
        <w:t>stration of hydroponic culture</w:t>
      </w:r>
    </w:p>
    <w:p w:rsidR="00FD24AF" w:rsidRDefault="00FD24AF" w:rsidP="00FD24AF">
      <w:pPr>
        <w:spacing w:line="360" w:lineRule="auto"/>
        <w:jc w:val="center"/>
        <w:rPr>
          <w:rFonts w:ascii="Arial" w:hAnsi="Arial" w:cs="Arial"/>
          <w:sz w:val="24"/>
          <w:szCs w:val="24"/>
          <w:u w:color="000000" w:themeColor="text1"/>
        </w:rPr>
      </w:pPr>
      <w:r w:rsidRPr="005F4736">
        <w:rPr>
          <w:rFonts w:ascii="Arial" w:hAnsi="Arial" w:cs="Arial"/>
          <w:b/>
          <w:noProof/>
          <w:sz w:val="20"/>
          <w:szCs w:val="20"/>
          <w:lang w:val="en-US"/>
        </w:rPr>
        <w:drawing>
          <wp:inline distT="0" distB="0" distL="0" distR="0">
            <wp:extent cx="2658965" cy="1800000"/>
            <wp:effectExtent l="0" t="0" r="8255"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58965" cy="1800000"/>
                    </a:xfrm>
                    <a:prstGeom prst="rect">
                      <a:avLst/>
                    </a:prstGeom>
                    <a:noFill/>
                  </pic:spPr>
                </pic:pic>
              </a:graphicData>
            </a:graphic>
          </wp:inline>
        </w:drawing>
      </w:r>
    </w:p>
    <w:p w:rsidR="00FD24AF" w:rsidRPr="00B441BC" w:rsidRDefault="00FD24AF" w:rsidP="00FD24AF">
      <w:pPr>
        <w:spacing w:line="360" w:lineRule="auto"/>
        <w:jc w:val="both"/>
        <w:rPr>
          <w:rFonts w:ascii="Arial" w:hAnsi="Arial" w:cs="Arial"/>
          <w:sz w:val="20"/>
          <w:szCs w:val="20"/>
        </w:rPr>
      </w:pPr>
      <w:r w:rsidRPr="00B441BC">
        <w:rPr>
          <w:rFonts w:ascii="Arial" w:hAnsi="Arial" w:cs="Arial"/>
          <w:sz w:val="20"/>
          <w:szCs w:val="20"/>
        </w:rPr>
        <w:t>The black plate</w:t>
      </w:r>
      <w:r w:rsidRPr="00B441BC">
        <w:rPr>
          <w:rFonts w:ascii="Cambria Math" w:hAnsi="Cambria Math" w:cs="Cambria Math"/>
          <w:sz w:val="20"/>
          <w:szCs w:val="20"/>
          <w:vertAlign w:val="superscript"/>
        </w:rPr>
        <w:t>①</w:t>
      </w:r>
      <w:r w:rsidRPr="00B441BC">
        <w:rPr>
          <w:rFonts w:ascii="Arial" w:hAnsi="Arial" w:cs="Arial"/>
          <w:sz w:val="20"/>
          <w:szCs w:val="20"/>
        </w:rPr>
        <w:t xml:space="preserve"> is placed and covered on the hydroponic tank. A sprout on the top of holder-tube (0.5 ml</w:t>
      </w:r>
      <w:proofErr w:type="gramStart"/>
      <w:r w:rsidRPr="00B441BC">
        <w:rPr>
          <w:rFonts w:ascii="Arial" w:hAnsi="Arial" w:cs="Arial"/>
          <w:sz w:val="20"/>
          <w:szCs w:val="20"/>
        </w:rPr>
        <w:t>)</w:t>
      </w:r>
      <w:r w:rsidRPr="00B441BC">
        <w:rPr>
          <w:rFonts w:ascii="Cambria Math" w:hAnsi="Cambria Math" w:cs="Cambria Math"/>
          <w:sz w:val="20"/>
          <w:szCs w:val="20"/>
          <w:vertAlign w:val="superscript"/>
        </w:rPr>
        <w:t>②</w:t>
      </w:r>
      <w:proofErr w:type="gramEnd"/>
      <w:r w:rsidRPr="00B441BC">
        <w:rPr>
          <w:rFonts w:ascii="Arial" w:hAnsi="Arial" w:cs="Arial"/>
          <w:sz w:val="20"/>
          <w:szCs w:val="20"/>
        </w:rPr>
        <w:t xml:space="preserve">  filled with 0.5 % agar in half of Hoagland’s nutrient solution, grows and develops root system in the hydroponic tank. A small ring</w:t>
      </w:r>
      <w:r w:rsidRPr="00B441BC">
        <w:rPr>
          <w:rFonts w:ascii="Cambria Math" w:hAnsi="Cambria Math" w:cs="Cambria Math"/>
          <w:sz w:val="20"/>
          <w:szCs w:val="20"/>
          <w:vertAlign w:val="superscript"/>
        </w:rPr>
        <w:t>③</w:t>
      </w:r>
      <w:r w:rsidRPr="00B441BC">
        <w:rPr>
          <w:rFonts w:ascii="Arial" w:hAnsi="Arial" w:cs="Arial"/>
          <w:sz w:val="20"/>
          <w:szCs w:val="20"/>
        </w:rPr>
        <w:t xml:space="preserve"> inside the tube was tightly placed to prevent agar medium from being slipped down out of the tube during culture, with no physical hindrance for root development. In order to avoid roots to be entangled with roots of neighbour plants, a polypropylene column (diameter 3cm height 5.5 cm</w:t>
      </w:r>
      <w:proofErr w:type="gramStart"/>
      <w:r w:rsidRPr="00B441BC">
        <w:rPr>
          <w:rFonts w:ascii="Arial" w:hAnsi="Arial" w:cs="Arial"/>
          <w:sz w:val="20"/>
          <w:szCs w:val="20"/>
        </w:rPr>
        <w:t>)</w:t>
      </w:r>
      <w:r w:rsidRPr="00B441BC">
        <w:rPr>
          <w:rFonts w:ascii="Cambria Math" w:hAnsi="Cambria Math" w:cs="Cambria Math"/>
          <w:sz w:val="20"/>
          <w:szCs w:val="20"/>
          <w:vertAlign w:val="superscript"/>
        </w:rPr>
        <w:t>④</w:t>
      </w:r>
      <w:proofErr w:type="gramEnd"/>
      <w:r w:rsidRPr="00B441BC">
        <w:rPr>
          <w:rFonts w:ascii="Arial" w:hAnsi="Arial" w:cs="Arial"/>
          <w:sz w:val="20"/>
          <w:szCs w:val="20"/>
        </w:rPr>
        <w:t xml:space="preserve"> was equipped underneath the black plate, allowing nutrient solution and roots not to be blocked on the bottom</w:t>
      </w:r>
      <w:r w:rsidRPr="00B441BC">
        <w:rPr>
          <w:rFonts w:ascii="Cambria Math" w:hAnsi="Cambria Math" w:cs="Cambria Math"/>
          <w:sz w:val="20"/>
          <w:szCs w:val="20"/>
          <w:vertAlign w:val="superscript"/>
        </w:rPr>
        <w:t>⑤</w:t>
      </w:r>
      <w:r w:rsidRPr="00B441BC">
        <w:rPr>
          <w:rFonts w:ascii="Arial" w:hAnsi="Arial" w:cs="Arial"/>
          <w:sz w:val="20"/>
          <w:szCs w:val="20"/>
        </w:rPr>
        <w:t>. Right picture</w:t>
      </w:r>
      <w:r w:rsidRPr="00B441BC">
        <w:rPr>
          <w:rFonts w:ascii="Cambria Math" w:hAnsi="Cambria Math" w:cs="Cambria Math"/>
          <w:sz w:val="20"/>
          <w:szCs w:val="20"/>
          <w:vertAlign w:val="superscript"/>
        </w:rPr>
        <w:t>⑥</w:t>
      </w:r>
      <w:r w:rsidRPr="00B441BC">
        <w:rPr>
          <w:rFonts w:ascii="Arial" w:hAnsi="Arial" w:cs="Arial"/>
          <w:sz w:val="20"/>
          <w:szCs w:val="20"/>
        </w:rPr>
        <w:t xml:space="preserve"> shows how upper shoots settle and grow on the black plate.</w:t>
      </w:r>
    </w:p>
    <w:p w:rsidR="00ED2FF4" w:rsidRDefault="00ED2FF4"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1B31B2" w:rsidRDefault="001B31B2" w:rsidP="003C1945">
      <w:pPr>
        <w:spacing w:line="360" w:lineRule="auto"/>
        <w:jc w:val="both"/>
        <w:rPr>
          <w:rFonts w:ascii="Arial" w:hAnsi="Arial" w:cs="Arial"/>
          <w:sz w:val="24"/>
          <w:szCs w:val="24"/>
          <w:u w:color="000000" w:themeColor="text1"/>
        </w:rPr>
      </w:pPr>
    </w:p>
    <w:p w:rsidR="00AA078C" w:rsidRPr="00473135" w:rsidRDefault="00AA078C" w:rsidP="003C1945">
      <w:pPr>
        <w:spacing w:line="360" w:lineRule="auto"/>
        <w:jc w:val="both"/>
        <w:rPr>
          <w:rFonts w:ascii="Arial" w:hAnsi="Arial" w:cs="Arial"/>
          <w:b/>
          <w:u w:color="000000" w:themeColor="text1"/>
        </w:rPr>
      </w:pPr>
      <w:r w:rsidRPr="00473135">
        <w:rPr>
          <w:rFonts w:ascii="Arial" w:hAnsi="Arial" w:cs="Arial"/>
          <w:b/>
          <w:u w:color="000000" w:themeColor="text1"/>
        </w:rPr>
        <w:t xml:space="preserve">Figure S2. </w:t>
      </w:r>
      <w:r w:rsidR="00A82882" w:rsidRPr="00473135">
        <w:rPr>
          <w:rFonts w:ascii="Arial" w:hAnsi="Arial" w:cs="Arial"/>
          <w:b/>
          <w:u w:color="000000" w:themeColor="text1"/>
        </w:rPr>
        <w:t>Hierarchical c</w:t>
      </w:r>
      <w:r w:rsidRPr="00473135">
        <w:rPr>
          <w:rFonts w:ascii="Arial" w:hAnsi="Arial" w:cs="Arial"/>
          <w:b/>
          <w:u w:color="000000" w:themeColor="text1"/>
        </w:rPr>
        <w:t>luster analysis</w:t>
      </w:r>
      <w:r w:rsidR="00E229F2" w:rsidRPr="00473135">
        <w:rPr>
          <w:rFonts w:ascii="Arial" w:hAnsi="Arial" w:cs="Arial"/>
          <w:b/>
          <w:u w:color="000000" w:themeColor="text1"/>
        </w:rPr>
        <w:t xml:space="preserve"> </w:t>
      </w:r>
      <w:r w:rsidR="00BA75F1" w:rsidRPr="00473135">
        <w:rPr>
          <w:rFonts w:ascii="Arial" w:hAnsi="Arial" w:cs="Arial" w:hint="eastAsia"/>
          <w:b/>
          <w:u w:color="000000" w:themeColor="text1"/>
        </w:rPr>
        <w:t>of RSA</w:t>
      </w:r>
      <w:r w:rsidR="001B31B2">
        <w:rPr>
          <w:rFonts w:ascii="Arial" w:hAnsi="Arial" w:cs="Arial" w:hint="eastAsia"/>
          <w:b/>
          <w:u w:color="000000" w:themeColor="text1"/>
        </w:rPr>
        <w:t xml:space="preserve"> traits</w:t>
      </w:r>
      <w:r w:rsidR="00BA75F1" w:rsidRPr="00473135">
        <w:rPr>
          <w:rFonts w:ascii="Arial" w:hAnsi="Arial" w:cs="Arial" w:hint="eastAsia"/>
          <w:b/>
          <w:u w:color="000000" w:themeColor="text1"/>
        </w:rPr>
        <w:t xml:space="preserve"> in 13 </w:t>
      </w:r>
      <w:r w:rsidR="001B31B2">
        <w:rPr>
          <w:rFonts w:ascii="Arial" w:hAnsi="Arial" w:cs="Arial" w:hint="eastAsia"/>
          <w:b/>
          <w:u w:color="000000" w:themeColor="text1"/>
        </w:rPr>
        <w:t xml:space="preserve">Arabidopsis </w:t>
      </w:r>
      <w:r w:rsidR="00BA75F1" w:rsidRPr="00473135">
        <w:rPr>
          <w:rFonts w:ascii="Arial" w:hAnsi="Arial" w:cs="Arial" w:hint="eastAsia"/>
          <w:b/>
          <w:u w:color="000000" w:themeColor="text1"/>
        </w:rPr>
        <w:t>accessions</w:t>
      </w:r>
    </w:p>
    <w:tbl>
      <w:tblPr>
        <w:tblStyle w:val="af1"/>
        <w:tblW w:w="0" w:type="auto"/>
        <w:tblInd w:w="1281" w:type="dxa"/>
        <w:tblBorders>
          <w:top w:val="none" w:sz="0" w:space="0" w:color="auto"/>
          <w:left w:val="none" w:sz="0" w:space="0" w:color="auto"/>
          <w:bottom w:val="none" w:sz="0" w:space="0" w:color="auto"/>
          <w:right w:val="none" w:sz="0" w:space="0" w:color="auto"/>
        </w:tblBorders>
        <w:tblCellMar>
          <w:left w:w="0" w:type="dxa"/>
          <w:right w:w="0" w:type="dxa"/>
        </w:tblCellMar>
        <w:tblLook w:val="04A0" w:firstRow="1" w:lastRow="0" w:firstColumn="1" w:lastColumn="0" w:noHBand="0" w:noVBand="1"/>
      </w:tblPr>
      <w:tblGrid>
        <w:gridCol w:w="7938"/>
      </w:tblGrid>
      <w:tr w:rsidR="00E34041" w:rsidTr="00E34041">
        <w:tc>
          <w:tcPr>
            <w:tcW w:w="7938" w:type="dxa"/>
            <w:vAlign w:val="center"/>
          </w:tcPr>
          <w:p w:rsidR="00E34041" w:rsidRDefault="00E34041" w:rsidP="00E34041">
            <w:pPr>
              <w:spacing w:line="360" w:lineRule="auto"/>
              <w:jc w:val="center"/>
              <w:rPr>
                <w:rFonts w:ascii="Arial" w:hAnsi="Arial" w:cs="Arial"/>
                <w:b/>
                <w:u w:color="000000" w:themeColor="text1"/>
              </w:rPr>
            </w:pPr>
            <w:r>
              <w:rPr>
                <w:rFonts w:ascii="Arial" w:hAnsi="Arial" w:cs="Arial"/>
                <w:noProof/>
                <w:sz w:val="24"/>
                <w:szCs w:val="24"/>
                <w:u w:color="000000" w:themeColor="text1"/>
                <w:lang w:val="en-US"/>
              </w:rPr>
              <w:drawing>
                <wp:inline distT="0" distB="0" distL="0" distR="0" wp14:anchorId="12B181AA" wp14:editId="3EC823A2">
                  <wp:extent cx="4578670" cy="2080781"/>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SA cluster.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83033" cy="2082764"/>
                          </a:xfrm>
                          <a:prstGeom prst="rect">
                            <a:avLst/>
                          </a:prstGeom>
                        </pic:spPr>
                      </pic:pic>
                    </a:graphicData>
                  </a:graphic>
                </wp:inline>
              </w:drawing>
            </w:r>
          </w:p>
          <w:p w:rsidR="00E34041" w:rsidRDefault="00E34041" w:rsidP="00E34041">
            <w:pPr>
              <w:spacing w:line="360" w:lineRule="auto"/>
              <w:jc w:val="center"/>
              <w:rPr>
                <w:rFonts w:ascii="Arial" w:hAnsi="Arial" w:cs="Arial"/>
                <w:b/>
                <w:u w:color="000000" w:themeColor="text1"/>
              </w:rPr>
            </w:pPr>
          </w:p>
        </w:tc>
      </w:tr>
    </w:tbl>
    <w:p w:rsidR="00360188" w:rsidRDefault="00360188" w:rsidP="003C1945">
      <w:pPr>
        <w:spacing w:line="360" w:lineRule="auto"/>
        <w:jc w:val="both"/>
        <w:rPr>
          <w:rFonts w:ascii="Arial" w:hAnsi="Arial" w:cs="Arial"/>
          <w:b/>
          <w:u w:color="000000" w:themeColor="text1"/>
        </w:rPr>
      </w:pPr>
    </w:p>
    <w:p w:rsidR="00360188" w:rsidRDefault="00360188" w:rsidP="003C1945">
      <w:pPr>
        <w:spacing w:line="360" w:lineRule="auto"/>
        <w:jc w:val="both"/>
        <w:rPr>
          <w:rFonts w:ascii="Arial" w:hAnsi="Arial" w:cs="Arial"/>
          <w:b/>
          <w:u w:color="000000" w:themeColor="text1"/>
        </w:rPr>
      </w:pPr>
    </w:p>
    <w:p w:rsidR="00531F80" w:rsidRDefault="00531F80" w:rsidP="003C1945">
      <w:pPr>
        <w:spacing w:line="360" w:lineRule="auto"/>
        <w:jc w:val="both"/>
        <w:rPr>
          <w:rFonts w:ascii="Arial" w:hAnsi="Arial" w:cs="Arial"/>
          <w:b/>
          <w:u w:color="000000" w:themeColor="text1"/>
        </w:rPr>
      </w:pPr>
    </w:p>
    <w:p w:rsidR="001B31B2" w:rsidRDefault="001B31B2" w:rsidP="003C1945">
      <w:pPr>
        <w:spacing w:line="360" w:lineRule="auto"/>
        <w:jc w:val="both"/>
        <w:rPr>
          <w:rFonts w:ascii="Arial" w:hAnsi="Arial" w:cs="Arial"/>
          <w:b/>
          <w:u w:color="000000" w:themeColor="text1"/>
        </w:rPr>
      </w:pPr>
    </w:p>
    <w:p w:rsidR="00531F80" w:rsidRDefault="00531F80" w:rsidP="003C1945">
      <w:pPr>
        <w:spacing w:line="360" w:lineRule="auto"/>
        <w:jc w:val="both"/>
        <w:rPr>
          <w:rFonts w:ascii="Arial" w:hAnsi="Arial" w:cs="Arial"/>
          <w:b/>
          <w:u w:color="000000" w:themeColor="text1"/>
        </w:rPr>
      </w:pPr>
    </w:p>
    <w:p w:rsidR="001B31B2" w:rsidRDefault="001B31B2" w:rsidP="003C1945">
      <w:pPr>
        <w:spacing w:line="360" w:lineRule="auto"/>
        <w:jc w:val="both"/>
        <w:rPr>
          <w:rFonts w:ascii="Arial" w:hAnsi="Arial" w:cs="Arial"/>
          <w:b/>
          <w:u w:color="000000" w:themeColor="text1"/>
        </w:rPr>
      </w:pPr>
    </w:p>
    <w:p w:rsidR="001B31B2" w:rsidRDefault="001B31B2" w:rsidP="003C1945">
      <w:pPr>
        <w:spacing w:line="360" w:lineRule="auto"/>
        <w:jc w:val="both"/>
        <w:rPr>
          <w:rFonts w:ascii="Arial" w:hAnsi="Arial" w:cs="Arial"/>
          <w:b/>
          <w:u w:color="000000" w:themeColor="text1"/>
        </w:rPr>
      </w:pPr>
    </w:p>
    <w:p w:rsidR="001B31B2" w:rsidRDefault="001B31B2" w:rsidP="003C1945">
      <w:pPr>
        <w:spacing w:line="360" w:lineRule="auto"/>
        <w:jc w:val="both"/>
        <w:rPr>
          <w:rFonts w:ascii="Arial" w:hAnsi="Arial" w:cs="Arial"/>
          <w:b/>
          <w:u w:color="000000" w:themeColor="text1"/>
        </w:rPr>
      </w:pPr>
    </w:p>
    <w:p w:rsidR="001B31B2" w:rsidRDefault="001B31B2" w:rsidP="003C1945">
      <w:pPr>
        <w:spacing w:line="360" w:lineRule="auto"/>
        <w:jc w:val="both"/>
        <w:rPr>
          <w:rFonts w:ascii="Arial" w:hAnsi="Arial" w:cs="Arial"/>
          <w:b/>
          <w:u w:color="000000" w:themeColor="text1"/>
        </w:rPr>
      </w:pPr>
    </w:p>
    <w:p w:rsidR="001B31B2" w:rsidRDefault="001B31B2" w:rsidP="003C1945">
      <w:pPr>
        <w:spacing w:line="360" w:lineRule="auto"/>
        <w:jc w:val="both"/>
        <w:rPr>
          <w:rFonts w:ascii="Arial" w:hAnsi="Arial" w:cs="Arial"/>
          <w:b/>
          <w:u w:color="000000" w:themeColor="text1"/>
        </w:rPr>
      </w:pPr>
    </w:p>
    <w:p w:rsidR="001B31B2" w:rsidRDefault="001B31B2" w:rsidP="003C1945">
      <w:pPr>
        <w:spacing w:line="360" w:lineRule="auto"/>
        <w:jc w:val="both"/>
        <w:rPr>
          <w:rFonts w:ascii="Arial" w:hAnsi="Arial" w:cs="Arial"/>
          <w:b/>
          <w:u w:color="000000" w:themeColor="text1"/>
        </w:rPr>
      </w:pPr>
    </w:p>
    <w:p w:rsidR="001B31B2" w:rsidRDefault="001B31B2" w:rsidP="003C1945">
      <w:pPr>
        <w:spacing w:line="360" w:lineRule="auto"/>
        <w:jc w:val="both"/>
        <w:rPr>
          <w:rFonts w:ascii="Arial" w:hAnsi="Arial" w:cs="Arial"/>
          <w:b/>
          <w:u w:color="000000" w:themeColor="text1"/>
        </w:rPr>
      </w:pPr>
    </w:p>
    <w:p w:rsidR="001B31B2" w:rsidRDefault="001B31B2" w:rsidP="003C1945">
      <w:pPr>
        <w:spacing w:line="360" w:lineRule="auto"/>
        <w:jc w:val="both"/>
        <w:rPr>
          <w:rFonts w:ascii="Arial" w:hAnsi="Arial" w:cs="Arial"/>
          <w:b/>
          <w:u w:color="000000" w:themeColor="text1"/>
        </w:rPr>
      </w:pPr>
    </w:p>
    <w:p w:rsidR="001B31B2" w:rsidRDefault="001B31B2" w:rsidP="003C1945">
      <w:pPr>
        <w:spacing w:line="360" w:lineRule="auto"/>
        <w:jc w:val="both"/>
        <w:rPr>
          <w:rFonts w:ascii="Arial" w:hAnsi="Arial" w:cs="Arial"/>
          <w:b/>
          <w:u w:color="000000" w:themeColor="text1"/>
        </w:rPr>
      </w:pPr>
    </w:p>
    <w:p w:rsidR="001B31B2" w:rsidRDefault="001B31B2" w:rsidP="003C1945">
      <w:pPr>
        <w:spacing w:line="360" w:lineRule="auto"/>
        <w:jc w:val="both"/>
        <w:rPr>
          <w:rFonts w:ascii="Arial" w:hAnsi="Arial" w:cs="Arial"/>
          <w:b/>
          <w:u w:color="000000" w:themeColor="text1"/>
        </w:rPr>
      </w:pPr>
    </w:p>
    <w:p w:rsidR="001B31B2" w:rsidRDefault="001B31B2" w:rsidP="003C1945">
      <w:pPr>
        <w:spacing w:line="360" w:lineRule="auto"/>
        <w:jc w:val="both"/>
        <w:rPr>
          <w:rFonts w:ascii="Arial" w:hAnsi="Arial" w:cs="Arial"/>
          <w:b/>
          <w:u w:color="000000" w:themeColor="text1"/>
        </w:rPr>
      </w:pPr>
    </w:p>
    <w:p w:rsidR="00A63A09" w:rsidRDefault="00A63A09" w:rsidP="003C1945">
      <w:pPr>
        <w:spacing w:line="360" w:lineRule="auto"/>
        <w:jc w:val="both"/>
        <w:rPr>
          <w:rFonts w:ascii="Arial" w:hAnsi="Arial" w:cs="Arial"/>
          <w:b/>
          <w:u w:color="000000" w:themeColor="text1"/>
        </w:rPr>
      </w:pPr>
    </w:p>
    <w:p w:rsidR="001B31B2" w:rsidRDefault="001B31B2" w:rsidP="003C1945">
      <w:pPr>
        <w:spacing w:line="360" w:lineRule="auto"/>
        <w:jc w:val="both"/>
        <w:rPr>
          <w:rFonts w:ascii="Arial" w:hAnsi="Arial" w:cs="Arial"/>
          <w:b/>
          <w:u w:color="000000" w:themeColor="text1"/>
        </w:rPr>
      </w:pPr>
    </w:p>
    <w:p w:rsidR="001B31B2" w:rsidRDefault="001B31B2" w:rsidP="003C1945">
      <w:pPr>
        <w:spacing w:line="360" w:lineRule="auto"/>
        <w:jc w:val="both"/>
        <w:rPr>
          <w:rFonts w:ascii="Arial" w:hAnsi="Arial" w:cs="Arial"/>
          <w:b/>
          <w:u w:color="000000" w:themeColor="text1"/>
        </w:rPr>
      </w:pPr>
    </w:p>
    <w:p w:rsidR="003C1945" w:rsidRPr="00473135" w:rsidRDefault="003C1945" w:rsidP="003C1945">
      <w:pPr>
        <w:spacing w:line="360" w:lineRule="auto"/>
        <w:jc w:val="both"/>
        <w:rPr>
          <w:rFonts w:ascii="Arial" w:eastAsia="맑은 고딕" w:hAnsi="Arial" w:cs="Arial"/>
          <w:b/>
        </w:rPr>
      </w:pPr>
      <w:r w:rsidRPr="00473135">
        <w:rPr>
          <w:rFonts w:ascii="Arial" w:hAnsi="Arial" w:cs="Arial"/>
          <w:b/>
          <w:u w:color="000000" w:themeColor="text1"/>
        </w:rPr>
        <w:t>Fig</w:t>
      </w:r>
      <w:r w:rsidR="00A123F3" w:rsidRPr="00473135">
        <w:rPr>
          <w:rFonts w:ascii="Arial" w:hAnsi="Arial" w:cs="Arial"/>
          <w:b/>
          <w:u w:color="000000" w:themeColor="text1"/>
        </w:rPr>
        <w:t>ure</w:t>
      </w:r>
      <w:r w:rsidRPr="00473135">
        <w:rPr>
          <w:rFonts w:ascii="Arial" w:hAnsi="Arial" w:cs="Arial"/>
          <w:b/>
          <w:u w:color="000000" w:themeColor="text1"/>
        </w:rPr>
        <w:t xml:space="preserve"> S</w:t>
      </w:r>
      <w:r w:rsidR="00397D6F" w:rsidRPr="00473135">
        <w:rPr>
          <w:rFonts w:ascii="Arial" w:hAnsi="Arial" w:cs="Arial"/>
          <w:b/>
          <w:u w:color="000000" w:themeColor="text1"/>
        </w:rPr>
        <w:t>3</w:t>
      </w:r>
      <w:r w:rsidRPr="00473135">
        <w:rPr>
          <w:rFonts w:ascii="Arial" w:hAnsi="Arial" w:cs="Arial"/>
          <w:b/>
          <w:u w:color="000000" w:themeColor="text1"/>
        </w:rPr>
        <w:t xml:space="preserve">. </w:t>
      </w:r>
      <w:r w:rsidRPr="00473135">
        <w:rPr>
          <w:rFonts w:ascii="Arial" w:eastAsia="맑은 고딕" w:hAnsi="Arial" w:cs="Arial"/>
          <w:b/>
        </w:rPr>
        <w:t>Dry root weights of Col-0 and Ler</w:t>
      </w:r>
      <w:r w:rsidR="00531F80">
        <w:rPr>
          <w:rFonts w:ascii="Arial" w:eastAsia="맑은 고딕" w:hAnsi="Arial" w:cs="Arial" w:hint="eastAsia"/>
          <w:b/>
        </w:rPr>
        <w:t>-0</w:t>
      </w:r>
      <w:r w:rsidRPr="00473135">
        <w:rPr>
          <w:rFonts w:ascii="Arial" w:eastAsia="맑은 고딕" w:hAnsi="Arial" w:cs="Arial"/>
          <w:b/>
        </w:rPr>
        <w:t xml:space="preserve"> during five weeks of </w:t>
      </w:r>
      <w:r w:rsidR="00254486" w:rsidRPr="00473135">
        <w:rPr>
          <w:rFonts w:ascii="Arial" w:eastAsia="맑은 고딕" w:hAnsi="Arial" w:cs="Arial"/>
          <w:b/>
        </w:rPr>
        <w:t xml:space="preserve">root </w:t>
      </w:r>
      <w:r w:rsidRPr="00473135">
        <w:rPr>
          <w:rFonts w:ascii="Arial" w:eastAsia="맑은 고딕" w:hAnsi="Arial" w:cs="Arial"/>
          <w:b/>
        </w:rPr>
        <w:t xml:space="preserve">development </w:t>
      </w:r>
    </w:p>
    <w:p w:rsidR="00360188" w:rsidRDefault="00360188" w:rsidP="000760FA">
      <w:pPr>
        <w:spacing w:line="360" w:lineRule="auto"/>
        <w:jc w:val="center"/>
        <w:rPr>
          <w:rFonts w:ascii="Arial" w:eastAsia="맑은 고딕" w:hAnsi="Arial" w:cs="Arial"/>
          <w:sz w:val="24"/>
          <w:szCs w:val="24"/>
        </w:rPr>
      </w:pPr>
    </w:p>
    <w:tbl>
      <w:tblPr>
        <w:tblStyle w:val="af1"/>
        <w:tblW w:w="0" w:type="auto"/>
        <w:tblInd w:w="1526" w:type="dxa"/>
        <w:tblBorders>
          <w:top w:val="none" w:sz="0" w:space="0" w:color="auto"/>
          <w:left w:val="none" w:sz="0" w:space="0" w:color="auto"/>
          <w:bottom w:val="none" w:sz="0" w:space="0" w:color="auto"/>
          <w:right w:val="none" w:sz="0" w:space="0" w:color="auto"/>
        </w:tblBorders>
        <w:tblCellMar>
          <w:left w:w="0" w:type="dxa"/>
          <w:right w:w="0" w:type="dxa"/>
        </w:tblCellMar>
        <w:tblLook w:val="04A0" w:firstRow="1" w:lastRow="0" w:firstColumn="1" w:lastColumn="0" w:noHBand="0" w:noVBand="1"/>
      </w:tblPr>
      <w:tblGrid>
        <w:gridCol w:w="6379"/>
      </w:tblGrid>
      <w:tr w:rsidR="00360188" w:rsidTr="00360188">
        <w:tc>
          <w:tcPr>
            <w:tcW w:w="6379" w:type="dxa"/>
          </w:tcPr>
          <w:p w:rsidR="00360188" w:rsidRDefault="00360188" w:rsidP="00360188">
            <w:pPr>
              <w:spacing w:line="360" w:lineRule="auto"/>
              <w:jc w:val="center"/>
              <w:rPr>
                <w:rFonts w:ascii="Arial" w:hAnsi="Arial" w:cs="Arial"/>
                <w:sz w:val="24"/>
                <w:szCs w:val="24"/>
              </w:rPr>
            </w:pPr>
            <w:r w:rsidRPr="00360188">
              <w:rPr>
                <w:rFonts w:ascii="Arial" w:hAnsi="Arial" w:cs="Arial"/>
                <w:noProof/>
                <w:sz w:val="24"/>
                <w:szCs w:val="24"/>
                <w:lang w:val="en-US"/>
              </w:rPr>
              <mc:AlternateContent>
                <mc:Choice Requires="wpg">
                  <w:drawing>
                    <wp:inline distT="0" distB="0" distL="0" distR="0" wp14:anchorId="0372C9E3" wp14:editId="65B7C362">
                      <wp:extent cx="3078026" cy="2166695"/>
                      <wp:effectExtent l="0" t="0" r="8255" b="0"/>
                      <wp:docPr id="3" name="그룹 2"/>
                      <wp:cNvGraphicFramePr/>
                      <a:graphic xmlns:a="http://schemas.openxmlformats.org/drawingml/2006/main">
                        <a:graphicData uri="http://schemas.microsoft.com/office/word/2010/wordprocessingGroup">
                          <wpg:wgp>
                            <wpg:cNvGrpSpPr/>
                            <wpg:grpSpPr>
                              <a:xfrm>
                                <a:off x="0" y="0"/>
                                <a:ext cx="3078026" cy="2166695"/>
                                <a:chOff x="0" y="0"/>
                                <a:chExt cx="3078026" cy="2166695"/>
                              </a:xfrm>
                            </wpg:grpSpPr>
                            <wpg:graphicFrame>
                              <wpg:cNvPr id="2" name="Chart 4">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4000000}"/>
                                  </a:ext>
                                </a:extLst>
                              </wpg:cNvPr>
                              <wpg:cNvFrPr>
                                <a:graphicFrameLocks/>
                              </wpg:cNvFrPr>
                              <wpg:xfrm>
                                <a:off x="198026" y="0"/>
                                <a:ext cx="2880000" cy="1980000"/>
                              </wpg:xfrm>
                              <a:graphic>
                                <a:graphicData uri="http://schemas.openxmlformats.org/drawingml/2006/chart">
                                  <c:chart xmlns:c="http://schemas.openxmlformats.org/drawingml/2006/chart" xmlns:r="http://schemas.openxmlformats.org/officeDocument/2006/relationships" r:id="rId11"/>
                                </a:graphicData>
                              </a:graphic>
                            </wpg:graphicFrame>
                            <wps:wsp>
                              <wps:cNvPr id="4" name="TextBox 5"/>
                              <wps:cNvSpPr txBox="1"/>
                              <wps:spPr>
                                <a:xfrm>
                                  <a:off x="1280797" y="1951251"/>
                                  <a:ext cx="914400" cy="215444"/>
                                </a:xfrm>
                                <a:prstGeom prst="rect">
                                  <a:avLst/>
                                </a:prstGeom>
                                <a:noFill/>
                              </wps:spPr>
                              <wps:txbx>
                                <w:txbxContent>
                                  <w:p w:rsidR="00360188" w:rsidRDefault="00360188" w:rsidP="00360188">
                                    <w:pPr>
                                      <w:pStyle w:val="af2"/>
                                      <w:spacing w:after="0"/>
                                      <w:jc w:val="center"/>
                                    </w:pPr>
                                    <w:r>
                                      <w:rPr>
                                        <w:rFonts w:ascii="Arial" w:hAnsi="Arial" w:cs="Arial"/>
                                        <w:color w:val="000000" w:themeColor="text1"/>
                                        <w:kern w:val="24"/>
                                        <w:sz w:val="16"/>
                                        <w:szCs w:val="16"/>
                                      </w:rPr>
                                      <w:t>Days</w:t>
                                    </w:r>
                                  </w:p>
                                </w:txbxContent>
                              </wps:txbx>
                              <wps:bodyPr wrap="square" rtlCol="0">
                                <a:spAutoFit/>
                              </wps:bodyPr>
                            </wps:wsp>
                            <wps:wsp>
                              <wps:cNvPr id="5" name="TextBox 6"/>
                              <wps:cNvSpPr txBox="1"/>
                              <wps:spPr>
                                <a:xfrm rot="16200000">
                                  <a:off x="-298794" y="826637"/>
                                  <a:ext cx="813031" cy="215444"/>
                                </a:xfrm>
                                <a:prstGeom prst="rect">
                                  <a:avLst/>
                                </a:prstGeom>
                                <a:noFill/>
                              </wps:spPr>
                              <wps:txbx>
                                <w:txbxContent>
                                  <w:p w:rsidR="00360188" w:rsidRDefault="00360188" w:rsidP="00360188">
                                    <w:pPr>
                                      <w:pStyle w:val="af2"/>
                                      <w:spacing w:after="0"/>
                                      <w:jc w:val="center"/>
                                    </w:pPr>
                                    <w:r>
                                      <w:rPr>
                                        <w:rFonts w:ascii="Arial" w:hAnsi="Arial" w:cs="Arial"/>
                                        <w:color w:val="000000" w:themeColor="text1"/>
                                        <w:kern w:val="24"/>
                                        <w:sz w:val="16"/>
                                        <w:szCs w:val="16"/>
                                      </w:rPr>
                                      <w:t>mg / root</w:t>
                                    </w:r>
                                  </w:p>
                                </w:txbxContent>
                              </wps:txbx>
                              <wps:bodyPr wrap="square" rtlCol="0">
                                <a:spAutoFit/>
                              </wps:bodyPr>
                            </wps:wsp>
                          </wpg:wgp>
                        </a:graphicData>
                      </a:graphic>
                    </wp:inline>
                  </w:drawing>
                </mc:Choice>
                <mc:Fallback>
                  <w:pict>
                    <v:group id="그룹 2" o:spid="_x0000_s1026" style="width:242.35pt;height:170.6pt;mso-position-horizontal-relative:char;mso-position-vertical-relative:line" coordsize="30780,21666" o:gfxdata="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gICAg&#10;ICAgICAgICAgICAgICAgICAgICAgICAgICAgICAgICAgICAgICAgICAgICAgICAgICAgICAgICAg&#10;ICAgICAgICAgICA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gICAg&#10;ICAgICAgICAgICAgICAgICAgICAgICAgICAgICAgICAgICAgICAgICAgICAgICAgICAgICAgICAg&#10;ICAgICAgICAgICA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4" o:spid="_x0000_s1027" type="#_x0000_t75" style="position:absolute;left:2133;width:28651;height:19507;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">
                        <v:imagedata r:id="rId12" o:title=""/>
                        <o:lock v:ext="edit" aspectratio="f"/>
                      </v:shape>
                      <v:shapetype id="_x0000_t202" coordsize="21600,21600" o:spt="202" path="m,l,21600r21600,l21600,xe">
                        <v:stroke joinstyle="miter"/>
                        <v:path gradientshapeok="t" o:connecttype="rect"/>
                      </v:shapetype>
                      <v:shape id="TextBox 5" o:spid="_x0000_s1028" type="#_x0000_t202" style="position:absolute;left:12807;top:19512;width:9144;height:21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AuOFMEA&#10;AADaAAAADwAAAGRycy9kb3ducmV2LnhtbESPT2vCQBTE7wW/w/IEb3VjsaVEVxH/gIdeauP9kX1m&#10;g9m3Iftq4rd3hUKPw8z8hlmuB9+oG3WxDmxgNs1AEZfB1lwZKH4Or5+goiBbbAKTgTtFWK9GL0vM&#10;bej5m24nqVSCcMzRgBNpc61j6chjnIaWOHmX0HmUJLtK2w77BPeNfsuyD+2x5rTgsKWto/J6+vUG&#10;ROxmdi/2Ph7Pw9eud1n5joUxk/GwWYASGuQ//Nc+WgNz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QLjhTBAAAA2gAAAA8AAAAAAAAAAAAAAAAAmAIAAGRycy9kb3du&#10;cmV2LnhtbFBLBQYAAAAABAAEAPUAAACGAwAAAAA=&#10;" filled="f" stroked="f">
                        <v:textbox style="mso-fit-shape-to-text:t">
                          <w:txbxContent>
                            <w:p w:rsidR="00360188" w:rsidRDefault="00360188" w:rsidP="00360188">
                              <w:pPr>
                                <w:pStyle w:val="af2"/>
                                <w:spacing w:after="0"/>
                                <w:jc w:val="center"/>
                              </w:pPr>
                              <w:r>
                                <w:rPr>
                                  <w:rFonts w:ascii="Arial" w:hAnsi="Arial" w:cs="Arial"/>
                                  <w:color w:val="000000" w:themeColor="text1"/>
                                  <w:kern w:val="24"/>
                                  <w:sz w:val="16"/>
                                  <w:szCs w:val="16"/>
                                </w:rPr>
                                <w:t>Days</w:t>
                              </w:r>
                            </w:p>
                          </w:txbxContent>
                        </v:textbox>
                      </v:shape>
                      <v:shape id="TextBox 6" o:spid="_x0000_s1029" type="#_x0000_t202" style="position:absolute;left:-2988;top:8266;width:8130;height:2154;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94Pq8AA&#10;AADaAAAADwAAAGRycy9kb3ducmV2LnhtbESPQYvCMBSE7wv+h/AEL4umKopUo4ggiBdR6/3ZPNti&#10;81KaWKu/3ggLexxm5htmsWpNKRqqXWFZwXAQgSBOrS44U5Cct/0ZCOeRNZaWScGLHKyWnZ8Fxto+&#10;+UjNyWciQNjFqCD3voqldGlOBt3AVsTBu9naoA+yzqSu8RngppSjKJpKgwWHhRwr2uSU3k8Po+D3&#10;tklel709vKeGksm10cU48Ur1uu16DsJT6//Df+2dVjCB75VwA+Ty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94Pq8AAAADaAAAADwAAAAAAAAAAAAAAAACYAgAAZHJzL2Rvd25y&#10;ZXYueG1sUEsFBgAAAAAEAAQA9QAAAIUDAAAAAA==&#10;" filled="f" stroked="f">
                        <v:textbox style="mso-fit-shape-to-text:t">
                          <w:txbxContent>
                            <w:p w:rsidR="00360188" w:rsidRDefault="00360188" w:rsidP="00360188">
                              <w:pPr>
                                <w:pStyle w:val="af2"/>
                                <w:spacing w:after="0"/>
                                <w:jc w:val="center"/>
                              </w:pPr>
                              <w:r>
                                <w:rPr>
                                  <w:rFonts w:ascii="Arial" w:hAnsi="Arial" w:cs="Arial"/>
                                  <w:color w:val="000000" w:themeColor="text1"/>
                                  <w:kern w:val="24"/>
                                  <w:sz w:val="16"/>
                                  <w:szCs w:val="16"/>
                                </w:rPr>
                                <w:t>mg / root</w:t>
                              </w:r>
                            </w:p>
                          </w:txbxContent>
                        </v:textbox>
                      </v:shape>
                      <w10:anchorlock/>
                    </v:group>
                    <o:OLEObject Type="Embed" ProgID="Excel.Chart.8" ShapeID="Chart 4" DrawAspect="Content" ObjectID="_1569367649" r:id="rId13">
                      <o:FieldCodes>\s</o:FieldCodes>
                    </o:OLEObject>
                  </w:pict>
                </mc:Fallback>
              </mc:AlternateContent>
            </w:r>
          </w:p>
        </w:tc>
      </w:tr>
    </w:tbl>
    <w:p w:rsidR="00A11D8B" w:rsidRPr="00B441BC" w:rsidRDefault="00A11D8B" w:rsidP="000760FA">
      <w:pPr>
        <w:spacing w:line="360" w:lineRule="auto"/>
        <w:rPr>
          <w:rFonts w:ascii="Arial" w:eastAsia="맑은 고딕" w:hAnsi="Arial" w:cs="Arial"/>
          <w:sz w:val="20"/>
          <w:szCs w:val="20"/>
        </w:rPr>
      </w:pPr>
      <w:r w:rsidRPr="00B441BC">
        <w:rPr>
          <w:rFonts w:ascii="Arial" w:eastAsia="맑은 고딕" w:hAnsi="Arial" w:cs="Arial"/>
          <w:sz w:val="20"/>
          <w:szCs w:val="20"/>
        </w:rPr>
        <w:t>D</w:t>
      </w:r>
      <w:r w:rsidRPr="00B441BC">
        <w:rPr>
          <w:rFonts w:ascii="Arial" w:eastAsia="맑은 고딕" w:hAnsi="Arial" w:cs="Arial" w:hint="eastAsia"/>
          <w:sz w:val="20"/>
          <w:szCs w:val="20"/>
        </w:rPr>
        <w:t xml:space="preserve">ata of 51th day was missed. </w:t>
      </w:r>
    </w:p>
    <w:p w:rsidR="006B0D4D" w:rsidRDefault="006B0D4D" w:rsidP="000760FA">
      <w:pPr>
        <w:spacing w:line="360" w:lineRule="auto"/>
        <w:rPr>
          <w:rFonts w:ascii="Arial" w:eastAsia="맑은 고딕" w:hAnsi="Arial" w:cs="Arial"/>
          <w:b/>
        </w:rPr>
      </w:pPr>
    </w:p>
    <w:p w:rsidR="001B31B2" w:rsidRDefault="001B31B2" w:rsidP="000760FA">
      <w:pPr>
        <w:spacing w:line="360" w:lineRule="auto"/>
        <w:rPr>
          <w:rFonts w:ascii="Arial" w:eastAsia="맑은 고딕" w:hAnsi="Arial" w:cs="Arial"/>
          <w:b/>
        </w:rPr>
      </w:pPr>
    </w:p>
    <w:p w:rsidR="001B31B2" w:rsidRDefault="001B31B2" w:rsidP="000760FA">
      <w:pPr>
        <w:spacing w:line="360" w:lineRule="auto"/>
        <w:rPr>
          <w:rFonts w:ascii="Arial" w:eastAsia="맑은 고딕" w:hAnsi="Arial" w:cs="Arial"/>
          <w:b/>
        </w:rPr>
      </w:pPr>
    </w:p>
    <w:p w:rsidR="001B31B2" w:rsidRDefault="001B31B2" w:rsidP="000760FA">
      <w:pPr>
        <w:spacing w:line="360" w:lineRule="auto"/>
        <w:rPr>
          <w:rFonts w:ascii="Arial" w:eastAsia="맑은 고딕" w:hAnsi="Arial" w:cs="Arial"/>
          <w:b/>
        </w:rPr>
      </w:pPr>
    </w:p>
    <w:p w:rsidR="001B31B2" w:rsidRDefault="001B31B2" w:rsidP="000760FA">
      <w:pPr>
        <w:spacing w:line="360" w:lineRule="auto"/>
        <w:rPr>
          <w:rFonts w:ascii="Arial" w:eastAsia="맑은 고딕" w:hAnsi="Arial" w:cs="Arial"/>
          <w:b/>
        </w:rPr>
      </w:pPr>
    </w:p>
    <w:p w:rsidR="001B31B2" w:rsidRDefault="001B31B2" w:rsidP="000760FA">
      <w:pPr>
        <w:spacing w:line="360" w:lineRule="auto"/>
        <w:rPr>
          <w:rFonts w:ascii="Arial" w:eastAsia="맑은 고딕" w:hAnsi="Arial" w:cs="Arial"/>
          <w:b/>
        </w:rPr>
      </w:pPr>
    </w:p>
    <w:p w:rsidR="001B31B2" w:rsidRDefault="001B31B2" w:rsidP="000760FA">
      <w:pPr>
        <w:spacing w:line="360" w:lineRule="auto"/>
        <w:rPr>
          <w:rFonts w:ascii="Arial" w:eastAsia="맑은 고딕" w:hAnsi="Arial" w:cs="Arial"/>
          <w:b/>
        </w:rPr>
      </w:pPr>
    </w:p>
    <w:p w:rsidR="001B31B2" w:rsidRDefault="001B31B2" w:rsidP="000760FA">
      <w:pPr>
        <w:spacing w:line="360" w:lineRule="auto"/>
        <w:rPr>
          <w:rFonts w:ascii="Arial" w:eastAsia="맑은 고딕" w:hAnsi="Arial" w:cs="Arial"/>
          <w:b/>
        </w:rPr>
      </w:pPr>
    </w:p>
    <w:p w:rsidR="001B31B2" w:rsidRDefault="001B31B2" w:rsidP="000760FA">
      <w:pPr>
        <w:spacing w:line="360" w:lineRule="auto"/>
        <w:rPr>
          <w:rFonts w:ascii="Arial" w:eastAsia="맑은 고딕" w:hAnsi="Arial" w:cs="Arial"/>
          <w:b/>
        </w:rPr>
      </w:pPr>
    </w:p>
    <w:p w:rsidR="001B31B2" w:rsidRDefault="001B31B2" w:rsidP="000760FA">
      <w:pPr>
        <w:spacing w:line="360" w:lineRule="auto"/>
        <w:rPr>
          <w:rFonts w:ascii="Arial" w:eastAsia="맑은 고딕" w:hAnsi="Arial" w:cs="Arial"/>
          <w:b/>
        </w:rPr>
      </w:pPr>
    </w:p>
    <w:p w:rsidR="001B31B2" w:rsidRDefault="001B31B2" w:rsidP="000760FA">
      <w:pPr>
        <w:spacing w:line="360" w:lineRule="auto"/>
        <w:rPr>
          <w:rFonts w:ascii="Arial" w:eastAsia="맑은 고딕" w:hAnsi="Arial" w:cs="Arial"/>
          <w:b/>
        </w:rPr>
      </w:pPr>
    </w:p>
    <w:p w:rsidR="001B31B2" w:rsidRDefault="001B31B2" w:rsidP="000760FA">
      <w:pPr>
        <w:spacing w:line="360" w:lineRule="auto"/>
        <w:rPr>
          <w:rFonts w:ascii="Arial" w:eastAsia="맑은 고딕" w:hAnsi="Arial" w:cs="Arial"/>
          <w:b/>
        </w:rPr>
      </w:pPr>
    </w:p>
    <w:p w:rsidR="001B31B2" w:rsidRDefault="001B31B2" w:rsidP="000760FA">
      <w:pPr>
        <w:spacing w:line="360" w:lineRule="auto"/>
        <w:rPr>
          <w:rFonts w:ascii="Arial" w:eastAsia="맑은 고딕" w:hAnsi="Arial" w:cs="Arial"/>
          <w:b/>
        </w:rPr>
      </w:pPr>
    </w:p>
    <w:p w:rsidR="001B31B2" w:rsidRDefault="001B31B2" w:rsidP="000760FA">
      <w:pPr>
        <w:spacing w:line="360" w:lineRule="auto"/>
        <w:rPr>
          <w:rFonts w:ascii="Arial" w:eastAsia="맑은 고딕" w:hAnsi="Arial" w:cs="Arial"/>
          <w:b/>
        </w:rPr>
      </w:pPr>
    </w:p>
    <w:p w:rsidR="001B31B2" w:rsidRDefault="001B31B2" w:rsidP="000760FA">
      <w:pPr>
        <w:spacing w:line="360" w:lineRule="auto"/>
        <w:rPr>
          <w:rFonts w:ascii="Arial" w:eastAsia="맑은 고딕" w:hAnsi="Arial" w:cs="Arial"/>
          <w:b/>
        </w:rPr>
      </w:pPr>
    </w:p>
    <w:p w:rsidR="001B31B2" w:rsidRDefault="001B31B2" w:rsidP="000760FA">
      <w:pPr>
        <w:spacing w:line="360" w:lineRule="auto"/>
        <w:rPr>
          <w:rFonts w:ascii="Arial" w:eastAsia="맑은 고딕" w:hAnsi="Arial" w:cs="Arial"/>
          <w:b/>
        </w:rPr>
      </w:pPr>
    </w:p>
    <w:p w:rsidR="001B31B2" w:rsidRDefault="001B31B2" w:rsidP="000760FA">
      <w:pPr>
        <w:spacing w:line="360" w:lineRule="auto"/>
        <w:rPr>
          <w:rFonts w:ascii="Arial" w:eastAsia="맑은 고딕" w:hAnsi="Arial" w:cs="Arial"/>
          <w:b/>
        </w:rPr>
      </w:pPr>
    </w:p>
    <w:p w:rsidR="00080FE2" w:rsidRPr="00473135" w:rsidRDefault="003C1945" w:rsidP="000760FA">
      <w:pPr>
        <w:spacing w:line="360" w:lineRule="auto"/>
        <w:rPr>
          <w:rFonts w:ascii="Arial" w:eastAsia="맑은 고딕" w:hAnsi="Arial" w:cs="Arial"/>
          <w:b/>
        </w:rPr>
      </w:pPr>
      <w:r w:rsidRPr="00473135">
        <w:rPr>
          <w:rFonts w:ascii="Arial" w:eastAsia="맑은 고딕" w:hAnsi="Arial" w:cs="Arial"/>
          <w:b/>
        </w:rPr>
        <w:t>Fig</w:t>
      </w:r>
      <w:r w:rsidR="00A123F3" w:rsidRPr="00473135">
        <w:rPr>
          <w:rFonts w:ascii="Arial" w:eastAsia="맑은 고딕" w:hAnsi="Arial" w:cs="Arial"/>
          <w:b/>
        </w:rPr>
        <w:t>ure</w:t>
      </w:r>
      <w:r w:rsidRPr="00473135">
        <w:rPr>
          <w:rFonts w:ascii="Arial" w:eastAsia="맑은 고딕" w:hAnsi="Arial" w:cs="Arial"/>
          <w:b/>
        </w:rPr>
        <w:t xml:space="preserve"> S</w:t>
      </w:r>
      <w:r w:rsidR="00EB0337" w:rsidRPr="00473135">
        <w:rPr>
          <w:rFonts w:ascii="Arial" w:eastAsia="맑은 고딕" w:hAnsi="Arial" w:cs="Arial"/>
          <w:b/>
        </w:rPr>
        <w:t>4</w:t>
      </w:r>
      <w:r w:rsidRPr="00473135">
        <w:rPr>
          <w:rFonts w:ascii="Arial" w:eastAsia="맑은 고딕" w:hAnsi="Arial" w:cs="Arial"/>
          <w:b/>
        </w:rPr>
        <w:t>. Re</w:t>
      </w:r>
      <w:r w:rsidR="00254486" w:rsidRPr="00473135">
        <w:rPr>
          <w:rFonts w:ascii="Arial" w:eastAsia="맑은 고딕" w:hAnsi="Arial" w:cs="Arial"/>
          <w:b/>
        </w:rPr>
        <w:t>-</w:t>
      </w:r>
      <w:r w:rsidRPr="00473135">
        <w:rPr>
          <w:rFonts w:ascii="Arial" w:eastAsia="맑은 고딕" w:hAnsi="Arial" w:cs="Arial"/>
          <w:b/>
        </w:rPr>
        <w:t>partition of 13 Arabidopsis accession in PC</w:t>
      </w:r>
      <w:r w:rsidR="00EB0337" w:rsidRPr="00473135">
        <w:rPr>
          <w:rFonts w:ascii="Arial" w:eastAsia="맑은 고딕" w:hAnsi="Arial" w:cs="Arial"/>
          <w:b/>
        </w:rPr>
        <w:t xml:space="preserve">A </w:t>
      </w:r>
      <w:r w:rsidR="00613722">
        <w:rPr>
          <w:rFonts w:ascii="Arial" w:eastAsia="맑은 고딕" w:hAnsi="Arial" w:cs="Arial" w:hint="eastAsia"/>
          <w:b/>
        </w:rPr>
        <w:t xml:space="preserve">of </w:t>
      </w:r>
      <w:r w:rsidR="00613722">
        <w:rPr>
          <w:rFonts w:ascii="Arial" w:eastAsia="맑은 고딕" w:hAnsi="Arial" w:cs="Arial"/>
          <w:b/>
        </w:rPr>
        <w:t>hormone</w:t>
      </w:r>
      <w:r w:rsidR="00613722">
        <w:rPr>
          <w:rFonts w:ascii="Arial" w:eastAsia="맑은 고딕" w:hAnsi="Arial" w:cs="Arial" w:hint="eastAsia"/>
          <w:b/>
        </w:rPr>
        <w:t xml:space="preserve"> levels</w:t>
      </w:r>
      <w:r w:rsidR="00EB0337" w:rsidRPr="00473135">
        <w:rPr>
          <w:rFonts w:ascii="Arial" w:eastAsia="맑은 고딕" w:hAnsi="Arial" w:cs="Arial"/>
          <w:b/>
        </w:rPr>
        <w:t xml:space="preserve"> and RSA</w:t>
      </w:r>
      <w:r w:rsidR="00613722">
        <w:rPr>
          <w:rFonts w:ascii="Arial" w:eastAsia="맑은 고딕" w:hAnsi="Arial" w:cs="Arial" w:hint="eastAsia"/>
          <w:b/>
        </w:rPr>
        <w:t xml:space="preserve"> traits</w:t>
      </w:r>
    </w:p>
    <w:tbl>
      <w:tblPr>
        <w:tblStyle w:val="af1"/>
        <w:tblW w:w="0" w:type="auto"/>
        <w:jc w:val="center"/>
        <w:tblBorders>
          <w:top w:val="none" w:sz="0" w:space="0" w:color="auto"/>
          <w:left w:val="none" w:sz="0" w:space="0" w:color="auto"/>
          <w:bottom w:val="none" w:sz="0" w:space="0" w:color="auto"/>
          <w:right w:val="none" w:sz="0" w:space="0" w:color="auto"/>
        </w:tblBorders>
        <w:tblCellMar>
          <w:left w:w="0" w:type="dxa"/>
          <w:right w:w="0" w:type="dxa"/>
        </w:tblCellMar>
        <w:tblLook w:val="04A0" w:firstRow="1" w:lastRow="0" w:firstColumn="1" w:lastColumn="0" w:noHBand="0" w:noVBand="1"/>
      </w:tblPr>
      <w:tblGrid>
        <w:gridCol w:w="6686"/>
      </w:tblGrid>
      <w:tr w:rsidR="006B0D4D" w:rsidTr="006B0D4D">
        <w:trPr>
          <w:jc w:val="center"/>
        </w:trPr>
        <w:tc>
          <w:tcPr>
            <w:tcW w:w="6686" w:type="dxa"/>
            <w:vAlign w:val="center"/>
          </w:tcPr>
          <w:p w:rsidR="006B0D4D" w:rsidRDefault="006B0D4D" w:rsidP="00B6634E">
            <w:pPr>
              <w:spacing w:line="360" w:lineRule="auto"/>
              <w:jc w:val="center"/>
              <w:rPr>
                <w:rFonts w:ascii="Arial" w:hAnsi="Arial" w:cs="Arial"/>
                <w:sz w:val="24"/>
                <w:szCs w:val="24"/>
                <w:u w:color="000000" w:themeColor="text1"/>
              </w:rPr>
            </w:pPr>
            <w:r w:rsidRPr="006B0D4D">
              <w:rPr>
                <w:rFonts w:ascii="Arial" w:hAnsi="Arial" w:cs="Arial"/>
                <w:noProof/>
                <w:sz w:val="24"/>
                <w:szCs w:val="24"/>
                <w:u w:color="000000" w:themeColor="text1"/>
                <w:lang w:val="en-US"/>
              </w:rPr>
              <w:drawing>
                <wp:inline distT="0" distB="0" distL="0" distR="0" wp14:anchorId="3A7C9B0D" wp14:editId="5955192A">
                  <wp:extent cx="3657600" cy="3048000"/>
                  <wp:effectExtent l="0" t="0" r="0" b="0"/>
                  <wp:docPr id="1" name="차트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C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bl>
    <w:p w:rsidR="006B0D4D" w:rsidRPr="006C6AD8" w:rsidRDefault="006B0D4D" w:rsidP="00F179ED">
      <w:pPr>
        <w:spacing w:line="360" w:lineRule="auto"/>
        <w:rPr>
          <w:rFonts w:ascii="Arial" w:hAnsi="Arial" w:cs="Arial"/>
          <w:sz w:val="24"/>
          <w:szCs w:val="24"/>
          <w:u w:color="000000" w:themeColor="text1"/>
        </w:rPr>
      </w:pPr>
      <w:bookmarkStart w:id="0" w:name="_GoBack"/>
      <w:bookmarkEnd w:id="0"/>
    </w:p>
    <w:sectPr w:rsidR="006B0D4D" w:rsidRPr="006C6AD8" w:rsidSect="005A206E">
      <w:footerReference w:type="default" r:id="rId15"/>
      <w:type w:val="continuous"/>
      <w:pgSz w:w="11906" w:h="16838"/>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60188" w:rsidRDefault="00360188" w:rsidP="007D7B93">
      <w:pPr>
        <w:spacing w:after="0" w:line="240" w:lineRule="auto"/>
      </w:pPr>
      <w:r>
        <w:separator/>
      </w:r>
    </w:p>
  </w:endnote>
  <w:endnote w:type="continuationSeparator" w:id="0">
    <w:p w:rsidR="00360188" w:rsidRDefault="00360188" w:rsidP="007D7B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HY견명조">
    <w:panose1 w:val="02030600000101010101"/>
    <w:charset w:val="81"/>
    <w:family w:val="roman"/>
    <w:pitch w:val="variable"/>
    <w:sig w:usb0="800002A7" w:usb1="39D77CF9" w:usb2="00000010" w:usb3="00000000" w:csb0="00080000"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Century Gothic">
    <w:panose1 w:val="020B0502020202020204"/>
    <w:charset w:val="00"/>
    <w:family w:val="swiss"/>
    <w:pitch w:val="variable"/>
    <w:sig w:usb0="00000287" w:usb1="00000000"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60188" w:rsidRDefault="00360188">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60188" w:rsidRDefault="00360188" w:rsidP="007D7B93">
      <w:pPr>
        <w:spacing w:after="0" w:line="240" w:lineRule="auto"/>
      </w:pPr>
      <w:r>
        <w:separator/>
      </w:r>
    </w:p>
  </w:footnote>
  <w:footnote w:type="continuationSeparator" w:id="0">
    <w:p w:rsidR="00360188" w:rsidRDefault="00360188" w:rsidP="007D7B9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952893"/>
    <w:multiLevelType w:val="hybridMultilevel"/>
    <w:tmpl w:val="AF6AEF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23E010D"/>
    <w:multiLevelType w:val="hybridMultilevel"/>
    <w:tmpl w:val="71809B8C"/>
    <w:lvl w:ilvl="0" w:tplc="7040A488">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
      <w:lvlJc w:val="left"/>
      <w:pPr>
        <w:ind w:left="1520" w:hanging="400"/>
      </w:pPr>
      <w:rPr>
        <w:rFonts w:ascii="Wingdings" w:hAnsi="Wingdings" w:hint="default"/>
      </w:rPr>
    </w:lvl>
    <w:lvl w:ilvl="2" w:tplc="04090005" w:tentative="1">
      <w:start w:val="1"/>
      <w:numFmt w:val="bullet"/>
      <w:lvlText w:val=""/>
      <w:lvlJc w:val="left"/>
      <w:pPr>
        <w:ind w:left="1920" w:hanging="400"/>
      </w:pPr>
      <w:rPr>
        <w:rFonts w:ascii="Wingdings" w:hAnsi="Wingdings" w:hint="default"/>
      </w:rPr>
    </w:lvl>
    <w:lvl w:ilvl="3" w:tplc="04090001" w:tentative="1">
      <w:start w:val="1"/>
      <w:numFmt w:val="bullet"/>
      <w:lvlText w:val=""/>
      <w:lvlJc w:val="left"/>
      <w:pPr>
        <w:ind w:left="2320" w:hanging="400"/>
      </w:pPr>
      <w:rPr>
        <w:rFonts w:ascii="Wingdings" w:hAnsi="Wingdings" w:hint="default"/>
      </w:rPr>
    </w:lvl>
    <w:lvl w:ilvl="4" w:tplc="04090003" w:tentative="1">
      <w:start w:val="1"/>
      <w:numFmt w:val="bullet"/>
      <w:lvlText w:val=""/>
      <w:lvlJc w:val="left"/>
      <w:pPr>
        <w:ind w:left="2720" w:hanging="400"/>
      </w:pPr>
      <w:rPr>
        <w:rFonts w:ascii="Wingdings" w:hAnsi="Wingdings" w:hint="default"/>
      </w:rPr>
    </w:lvl>
    <w:lvl w:ilvl="5" w:tplc="04090005" w:tentative="1">
      <w:start w:val="1"/>
      <w:numFmt w:val="bullet"/>
      <w:lvlText w:val=""/>
      <w:lvlJc w:val="left"/>
      <w:pPr>
        <w:ind w:left="3120" w:hanging="400"/>
      </w:pPr>
      <w:rPr>
        <w:rFonts w:ascii="Wingdings" w:hAnsi="Wingdings" w:hint="default"/>
      </w:rPr>
    </w:lvl>
    <w:lvl w:ilvl="6" w:tplc="04090001" w:tentative="1">
      <w:start w:val="1"/>
      <w:numFmt w:val="bullet"/>
      <w:lvlText w:val=""/>
      <w:lvlJc w:val="left"/>
      <w:pPr>
        <w:ind w:left="3520" w:hanging="400"/>
      </w:pPr>
      <w:rPr>
        <w:rFonts w:ascii="Wingdings" w:hAnsi="Wingdings" w:hint="default"/>
      </w:rPr>
    </w:lvl>
    <w:lvl w:ilvl="7" w:tplc="04090003" w:tentative="1">
      <w:start w:val="1"/>
      <w:numFmt w:val="bullet"/>
      <w:lvlText w:val=""/>
      <w:lvlJc w:val="left"/>
      <w:pPr>
        <w:ind w:left="3920" w:hanging="400"/>
      </w:pPr>
      <w:rPr>
        <w:rFonts w:ascii="Wingdings" w:hAnsi="Wingdings" w:hint="default"/>
      </w:rPr>
    </w:lvl>
    <w:lvl w:ilvl="8" w:tplc="04090005" w:tentative="1">
      <w:start w:val="1"/>
      <w:numFmt w:val="bullet"/>
      <w:lvlText w:val=""/>
      <w:lvlJc w:val="left"/>
      <w:pPr>
        <w:ind w:left="4320" w:hanging="400"/>
      </w:pPr>
      <w:rPr>
        <w:rFonts w:ascii="Wingdings" w:hAnsi="Wingdings" w:hint="default"/>
      </w:rPr>
    </w:lvl>
  </w:abstractNum>
  <w:abstractNum w:abstractNumId="2">
    <w:nsid w:val="4D9806F5"/>
    <w:multiLevelType w:val="hybridMultilevel"/>
    <w:tmpl w:val="A8601B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6A82582"/>
    <w:multiLevelType w:val="multilevel"/>
    <w:tmpl w:val="6F9AF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activeWritingStyle w:appName="MSWord" w:lang="en-GB" w:vendorID="64" w:dllVersion="0" w:nlCheck="1" w:checkStyle="1"/>
  <w:activeWritingStyle w:appName="MSWord" w:lang="en-US" w:vendorID="64" w:dllVersion="0" w:nlCheck="1" w:checkStyle="1"/>
  <w:activeWritingStyle w:appName="MSWord" w:lang="en-GB" w:vendorID="64" w:dllVersion="6" w:nlCheck="1" w:checkStyle="1"/>
  <w:activeWritingStyle w:appName="MSWord" w:lang="en-US" w:vendorID="64" w:dllVersion="6" w:nlCheck="1" w:checkStyle="1"/>
  <w:activeWritingStyle w:appName="MSWord" w:lang="ko-KR" w:vendorID="64" w:dllVersion="5" w:nlCheck="1" w:checkStyle="1"/>
  <w:activeWritingStyle w:appName="MSWord" w:lang="en-GB" w:vendorID="64" w:dllVersion="131078" w:nlCheck="1" w:checkStyle="1"/>
  <w:activeWritingStyle w:appName="MSWord" w:lang="en-US" w:vendorID="64" w:dllVersion="131078" w:nlCheck="1" w:checkStyle="1"/>
  <w:activeWritingStyle w:appName="MSWord" w:lang="ko-KR" w:vendorID="64" w:dllVersion="131077" w:nlCheck="1" w:checkStyle="1"/>
  <w:proofState w:spelling="clean" w:grammar="clean"/>
  <w:defaultTabStop w:val="720"/>
  <w:drawingGridHorizontalSpacing w:val="85"/>
  <w:displayHorizontalDrawingGridEvery w:val="2"/>
  <w:displayVerticalDrawingGridEvery w:val="2"/>
  <w:characterSpacingControl w:val="doNotCompress"/>
  <w:hdrShapeDefaults>
    <o:shapedefaults v:ext="edit" spidmax="2877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tegr Plant Biol&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795A03"/>
    <w:rsid w:val="00000DAC"/>
    <w:rsid w:val="00001354"/>
    <w:rsid w:val="0000173E"/>
    <w:rsid w:val="00001E93"/>
    <w:rsid w:val="00002222"/>
    <w:rsid w:val="000039EE"/>
    <w:rsid w:val="00003D97"/>
    <w:rsid w:val="000044C8"/>
    <w:rsid w:val="000045E1"/>
    <w:rsid w:val="00004797"/>
    <w:rsid w:val="000049A4"/>
    <w:rsid w:val="00004B67"/>
    <w:rsid w:val="000059A5"/>
    <w:rsid w:val="000062D5"/>
    <w:rsid w:val="00007C14"/>
    <w:rsid w:val="00007CE7"/>
    <w:rsid w:val="000108BF"/>
    <w:rsid w:val="00010CA7"/>
    <w:rsid w:val="00011E45"/>
    <w:rsid w:val="00012773"/>
    <w:rsid w:val="00012C1E"/>
    <w:rsid w:val="00013758"/>
    <w:rsid w:val="00013B53"/>
    <w:rsid w:val="00016C07"/>
    <w:rsid w:val="0001747A"/>
    <w:rsid w:val="000176B3"/>
    <w:rsid w:val="00017CB1"/>
    <w:rsid w:val="00020D18"/>
    <w:rsid w:val="00020DE5"/>
    <w:rsid w:val="000213C4"/>
    <w:rsid w:val="0002167B"/>
    <w:rsid w:val="00021A98"/>
    <w:rsid w:val="00021F21"/>
    <w:rsid w:val="00022538"/>
    <w:rsid w:val="000229CC"/>
    <w:rsid w:val="00022A6C"/>
    <w:rsid w:val="00022CDE"/>
    <w:rsid w:val="0002328A"/>
    <w:rsid w:val="00024084"/>
    <w:rsid w:val="00026027"/>
    <w:rsid w:val="00026039"/>
    <w:rsid w:val="00027013"/>
    <w:rsid w:val="00027117"/>
    <w:rsid w:val="000300FF"/>
    <w:rsid w:val="00030310"/>
    <w:rsid w:val="000310B1"/>
    <w:rsid w:val="00031657"/>
    <w:rsid w:val="00031D76"/>
    <w:rsid w:val="00032908"/>
    <w:rsid w:val="00032BC0"/>
    <w:rsid w:val="00032C9D"/>
    <w:rsid w:val="00034936"/>
    <w:rsid w:val="000350A6"/>
    <w:rsid w:val="000350F6"/>
    <w:rsid w:val="00035105"/>
    <w:rsid w:val="00035744"/>
    <w:rsid w:val="00035D3B"/>
    <w:rsid w:val="000372EF"/>
    <w:rsid w:val="00037C00"/>
    <w:rsid w:val="000400D7"/>
    <w:rsid w:val="000402AC"/>
    <w:rsid w:val="00040AD8"/>
    <w:rsid w:val="00040F16"/>
    <w:rsid w:val="00041876"/>
    <w:rsid w:val="00041B7B"/>
    <w:rsid w:val="00042472"/>
    <w:rsid w:val="00042775"/>
    <w:rsid w:val="00042C5B"/>
    <w:rsid w:val="000430D5"/>
    <w:rsid w:val="00043394"/>
    <w:rsid w:val="00043604"/>
    <w:rsid w:val="00043978"/>
    <w:rsid w:val="00043A77"/>
    <w:rsid w:val="000441FB"/>
    <w:rsid w:val="000443D0"/>
    <w:rsid w:val="00045D72"/>
    <w:rsid w:val="000460B5"/>
    <w:rsid w:val="0004636D"/>
    <w:rsid w:val="000478DE"/>
    <w:rsid w:val="00047C74"/>
    <w:rsid w:val="00047D1A"/>
    <w:rsid w:val="0005089B"/>
    <w:rsid w:val="00050FC6"/>
    <w:rsid w:val="0005155C"/>
    <w:rsid w:val="00051F8B"/>
    <w:rsid w:val="00051F9C"/>
    <w:rsid w:val="0005244C"/>
    <w:rsid w:val="0005252D"/>
    <w:rsid w:val="0005283B"/>
    <w:rsid w:val="00053572"/>
    <w:rsid w:val="00053B03"/>
    <w:rsid w:val="00054269"/>
    <w:rsid w:val="000545F3"/>
    <w:rsid w:val="00054638"/>
    <w:rsid w:val="00054BF6"/>
    <w:rsid w:val="00055F60"/>
    <w:rsid w:val="00056F48"/>
    <w:rsid w:val="0005754B"/>
    <w:rsid w:val="0006160B"/>
    <w:rsid w:val="00061A1E"/>
    <w:rsid w:val="00062060"/>
    <w:rsid w:val="00063DBA"/>
    <w:rsid w:val="00063DE1"/>
    <w:rsid w:val="0006403E"/>
    <w:rsid w:val="00064ABD"/>
    <w:rsid w:val="000652E9"/>
    <w:rsid w:val="000667A4"/>
    <w:rsid w:val="00067A19"/>
    <w:rsid w:val="00067C72"/>
    <w:rsid w:val="00070CE0"/>
    <w:rsid w:val="0007175E"/>
    <w:rsid w:val="00071F81"/>
    <w:rsid w:val="000724B9"/>
    <w:rsid w:val="00072E86"/>
    <w:rsid w:val="00072F42"/>
    <w:rsid w:val="000744A4"/>
    <w:rsid w:val="00075082"/>
    <w:rsid w:val="0007513F"/>
    <w:rsid w:val="00075154"/>
    <w:rsid w:val="0007596F"/>
    <w:rsid w:val="00075EBE"/>
    <w:rsid w:val="000760FA"/>
    <w:rsid w:val="00076312"/>
    <w:rsid w:val="0007635F"/>
    <w:rsid w:val="000771EB"/>
    <w:rsid w:val="0007790D"/>
    <w:rsid w:val="000779F8"/>
    <w:rsid w:val="00080167"/>
    <w:rsid w:val="000801B6"/>
    <w:rsid w:val="000801C2"/>
    <w:rsid w:val="00080B8E"/>
    <w:rsid w:val="00080FE2"/>
    <w:rsid w:val="000812D7"/>
    <w:rsid w:val="00081B80"/>
    <w:rsid w:val="00082127"/>
    <w:rsid w:val="00082428"/>
    <w:rsid w:val="00082FA8"/>
    <w:rsid w:val="00083367"/>
    <w:rsid w:val="00083480"/>
    <w:rsid w:val="0008359B"/>
    <w:rsid w:val="000844E4"/>
    <w:rsid w:val="00084C0B"/>
    <w:rsid w:val="00084EAF"/>
    <w:rsid w:val="00084F1B"/>
    <w:rsid w:val="0008563A"/>
    <w:rsid w:val="00087590"/>
    <w:rsid w:val="00087755"/>
    <w:rsid w:val="00091AFC"/>
    <w:rsid w:val="000924C4"/>
    <w:rsid w:val="00092A33"/>
    <w:rsid w:val="000933A3"/>
    <w:rsid w:val="000934EE"/>
    <w:rsid w:val="0009367D"/>
    <w:rsid w:val="00093A64"/>
    <w:rsid w:val="00094201"/>
    <w:rsid w:val="00095023"/>
    <w:rsid w:val="00095578"/>
    <w:rsid w:val="00095A31"/>
    <w:rsid w:val="00095E0D"/>
    <w:rsid w:val="0009614F"/>
    <w:rsid w:val="00097E1C"/>
    <w:rsid w:val="00097E7B"/>
    <w:rsid w:val="000A0BC2"/>
    <w:rsid w:val="000A0F85"/>
    <w:rsid w:val="000A17FA"/>
    <w:rsid w:val="000A1B8E"/>
    <w:rsid w:val="000A1E18"/>
    <w:rsid w:val="000A1EDA"/>
    <w:rsid w:val="000A1EE9"/>
    <w:rsid w:val="000A2E98"/>
    <w:rsid w:val="000A36CE"/>
    <w:rsid w:val="000A372D"/>
    <w:rsid w:val="000A388D"/>
    <w:rsid w:val="000A3BA1"/>
    <w:rsid w:val="000A3CB2"/>
    <w:rsid w:val="000A40F1"/>
    <w:rsid w:val="000A4CCE"/>
    <w:rsid w:val="000A62E3"/>
    <w:rsid w:val="000A658A"/>
    <w:rsid w:val="000A7250"/>
    <w:rsid w:val="000A7347"/>
    <w:rsid w:val="000A7BEC"/>
    <w:rsid w:val="000B06D5"/>
    <w:rsid w:val="000B0865"/>
    <w:rsid w:val="000B1416"/>
    <w:rsid w:val="000B15A2"/>
    <w:rsid w:val="000B295D"/>
    <w:rsid w:val="000B394D"/>
    <w:rsid w:val="000B3BBE"/>
    <w:rsid w:val="000B42B5"/>
    <w:rsid w:val="000B44E2"/>
    <w:rsid w:val="000B523D"/>
    <w:rsid w:val="000B5275"/>
    <w:rsid w:val="000B6F86"/>
    <w:rsid w:val="000B72DB"/>
    <w:rsid w:val="000B778E"/>
    <w:rsid w:val="000C01D5"/>
    <w:rsid w:val="000C041F"/>
    <w:rsid w:val="000C0AB0"/>
    <w:rsid w:val="000C1429"/>
    <w:rsid w:val="000C1700"/>
    <w:rsid w:val="000C1CC3"/>
    <w:rsid w:val="000C260F"/>
    <w:rsid w:val="000C327A"/>
    <w:rsid w:val="000C3935"/>
    <w:rsid w:val="000C4968"/>
    <w:rsid w:val="000C4D24"/>
    <w:rsid w:val="000C50C0"/>
    <w:rsid w:val="000C5828"/>
    <w:rsid w:val="000C5C18"/>
    <w:rsid w:val="000C5DD8"/>
    <w:rsid w:val="000C672B"/>
    <w:rsid w:val="000C6830"/>
    <w:rsid w:val="000C6C98"/>
    <w:rsid w:val="000C7035"/>
    <w:rsid w:val="000C764F"/>
    <w:rsid w:val="000D1871"/>
    <w:rsid w:val="000D1B7C"/>
    <w:rsid w:val="000D2094"/>
    <w:rsid w:val="000D23F1"/>
    <w:rsid w:val="000D2927"/>
    <w:rsid w:val="000D2C80"/>
    <w:rsid w:val="000D2D38"/>
    <w:rsid w:val="000D2FCD"/>
    <w:rsid w:val="000D31B0"/>
    <w:rsid w:val="000D32A1"/>
    <w:rsid w:val="000D3ACD"/>
    <w:rsid w:val="000D4CD6"/>
    <w:rsid w:val="000D5D93"/>
    <w:rsid w:val="000D6097"/>
    <w:rsid w:val="000D665B"/>
    <w:rsid w:val="000E0256"/>
    <w:rsid w:val="000E0C8F"/>
    <w:rsid w:val="000E0CB1"/>
    <w:rsid w:val="000E1111"/>
    <w:rsid w:val="000E1BAC"/>
    <w:rsid w:val="000E1DAC"/>
    <w:rsid w:val="000E2124"/>
    <w:rsid w:val="000E2524"/>
    <w:rsid w:val="000E2EDE"/>
    <w:rsid w:val="000E3011"/>
    <w:rsid w:val="000E4F12"/>
    <w:rsid w:val="000E5782"/>
    <w:rsid w:val="000E6090"/>
    <w:rsid w:val="000E692C"/>
    <w:rsid w:val="000E7032"/>
    <w:rsid w:val="000E721A"/>
    <w:rsid w:val="000E7D19"/>
    <w:rsid w:val="000F0228"/>
    <w:rsid w:val="000F0712"/>
    <w:rsid w:val="000F0B00"/>
    <w:rsid w:val="000F0C74"/>
    <w:rsid w:val="000F211C"/>
    <w:rsid w:val="000F2252"/>
    <w:rsid w:val="000F257E"/>
    <w:rsid w:val="000F2C4A"/>
    <w:rsid w:val="000F2DB4"/>
    <w:rsid w:val="000F314F"/>
    <w:rsid w:val="000F32BE"/>
    <w:rsid w:val="000F3651"/>
    <w:rsid w:val="000F39EB"/>
    <w:rsid w:val="000F3AAB"/>
    <w:rsid w:val="000F3D30"/>
    <w:rsid w:val="000F3E89"/>
    <w:rsid w:val="000F3E99"/>
    <w:rsid w:val="000F4A89"/>
    <w:rsid w:val="000F4E64"/>
    <w:rsid w:val="000F53DD"/>
    <w:rsid w:val="000F5518"/>
    <w:rsid w:val="000F5674"/>
    <w:rsid w:val="000F7036"/>
    <w:rsid w:val="001001EA"/>
    <w:rsid w:val="00100604"/>
    <w:rsid w:val="001007F0"/>
    <w:rsid w:val="00100DC6"/>
    <w:rsid w:val="00101853"/>
    <w:rsid w:val="00101DFE"/>
    <w:rsid w:val="00102014"/>
    <w:rsid w:val="001020A1"/>
    <w:rsid w:val="0010292B"/>
    <w:rsid w:val="001037A0"/>
    <w:rsid w:val="00104000"/>
    <w:rsid w:val="001042F7"/>
    <w:rsid w:val="00104F5B"/>
    <w:rsid w:val="00106804"/>
    <w:rsid w:val="00107AE2"/>
    <w:rsid w:val="00107B6F"/>
    <w:rsid w:val="00107B73"/>
    <w:rsid w:val="001106DC"/>
    <w:rsid w:val="00110CB4"/>
    <w:rsid w:val="00111033"/>
    <w:rsid w:val="0011142E"/>
    <w:rsid w:val="00111742"/>
    <w:rsid w:val="00111929"/>
    <w:rsid w:val="00111E5B"/>
    <w:rsid w:val="00115339"/>
    <w:rsid w:val="0011574A"/>
    <w:rsid w:val="0011587E"/>
    <w:rsid w:val="00120FDD"/>
    <w:rsid w:val="001215DF"/>
    <w:rsid w:val="00121A4F"/>
    <w:rsid w:val="0012212B"/>
    <w:rsid w:val="001222F3"/>
    <w:rsid w:val="001222FE"/>
    <w:rsid w:val="00122C5E"/>
    <w:rsid w:val="00123A55"/>
    <w:rsid w:val="0012405D"/>
    <w:rsid w:val="001247E2"/>
    <w:rsid w:val="00124DE5"/>
    <w:rsid w:val="001266BC"/>
    <w:rsid w:val="001270C3"/>
    <w:rsid w:val="00127670"/>
    <w:rsid w:val="00127D96"/>
    <w:rsid w:val="00127E11"/>
    <w:rsid w:val="0013126B"/>
    <w:rsid w:val="00131530"/>
    <w:rsid w:val="00132C8D"/>
    <w:rsid w:val="00132D32"/>
    <w:rsid w:val="001338BC"/>
    <w:rsid w:val="00133D1C"/>
    <w:rsid w:val="00134AA0"/>
    <w:rsid w:val="00134C89"/>
    <w:rsid w:val="00134D56"/>
    <w:rsid w:val="001356DB"/>
    <w:rsid w:val="00135B6A"/>
    <w:rsid w:val="00135C3B"/>
    <w:rsid w:val="0013710F"/>
    <w:rsid w:val="00137B5F"/>
    <w:rsid w:val="00140C77"/>
    <w:rsid w:val="00142650"/>
    <w:rsid w:val="001426FB"/>
    <w:rsid w:val="00142A82"/>
    <w:rsid w:val="00143FA3"/>
    <w:rsid w:val="0014514A"/>
    <w:rsid w:val="001454FA"/>
    <w:rsid w:val="00145BB9"/>
    <w:rsid w:val="0014694B"/>
    <w:rsid w:val="00147512"/>
    <w:rsid w:val="0015048B"/>
    <w:rsid w:val="0015162C"/>
    <w:rsid w:val="00151FA6"/>
    <w:rsid w:val="00152FB9"/>
    <w:rsid w:val="001533DB"/>
    <w:rsid w:val="00153601"/>
    <w:rsid w:val="001537A6"/>
    <w:rsid w:val="00153A9F"/>
    <w:rsid w:val="00154227"/>
    <w:rsid w:val="00154AA5"/>
    <w:rsid w:val="00154DAA"/>
    <w:rsid w:val="001552F2"/>
    <w:rsid w:val="001556E0"/>
    <w:rsid w:val="0015698A"/>
    <w:rsid w:val="00156C1D"/>
    <w:rsid w:val="00157076"/>
    <w:rsid w:val="00157C65"/>
    <w:rsid w:val="00157DCE"/>
    <w:rsid w:val="00160C4C"/>
    <w:rsid w:val="001615C8"/>
    <w:rsid w:val="001624AD"/>
    <w:rsid w:val="0016369D"/>
    <w:rsid w:val="00163E06"/>
    <w:rsid w:val="00164E83"/>
    <w:rsid w:val="00166156"/>
    <w:rsid w:val="00166950"/>
    <w:rsid w:val="0017106B"/>
    <w:rsid w:val="001722DE"/>
    <w:rsid w:val="00173535"/>
    <w:rsid w:val="00174AE1"/>
    <w:rsid w:val="00175DC4"/>
    <w:rsid w:val="00175E7E"/>
    <w:rsid w:val="0017651C"/>
    <w:rsid w:val="00176631"/>
    <w:rsid w:val="001766C1"/>
    <w:rsid w:val="0017719A"/>
    <w:rsid w:val="0017784C"/>
    <w:rsid w:val="00177DC2"/>
    <w:rsid w:val="00177F1E"/>
    <w:rsid w:val="00180201"/>
    <w:rsid w:val="00180F2D"/>
    <w:rsid w:val="00181A6D"/>
    <w:rsid w:val="00182082"/>
    <w:rsid w:val="00182A4D"/>
    <w:rsid w:val="00184195"/>
    <w:rsid w:val="001845E8"/>
    <w:rsid w:val="00184728"/>
    <w:rsid w:val="00184A33"/>
    <w:rsid w:val="00185189"/>
    <w:rsid w:val="00185F6C"/>
    <w:rsid w:val="0018611A"/>
    <w:rsid w:val="001862CA"/>
    <w:rsid w:val="00186978"/>
    <w:rsid w:val="00186A42"/>
    <w:rsid w:val="00187E7A"/>
    <w:rsid w:val="00187EC0"/>
    <w:rsid w:val="001900CE"/>
    <w:rsid w:val="001906A9"/>
    <w:rsid w:val="0019129D"/>
    <w:rsid w:val="001924C8"/>
    <w:rsid w:val="00192BF3"/>
    <w:rsid w:val="0019397E"/>
    <w:rsid w:val="00193D54"/>
    <w:rsid w:val="0019440C"/>
    <w:rsid w:val="001945E2"/>
    <w:rsid w:val="00194677"/>
    <w:rsid w:val="001957F6"/>
    <w:rsid w:val="0019588A"/>
    <w:rsid w:val="00196052"/>
    <w:rsid w:val="001960E0"/>
    <w:rsid w:val="00196EBC"/>
    <w:rsid w:val="001976CE"/>
    <w:rsid w:val="0019771D"/>
    <w:rsid w:val="00197C01"/>
    <w:rsid w:val="001A06D5"/>
    <w:rsid w:val="001A1C4A"/>
    <w:rsid w:val="001A1E59"/>
    <w:rsid w:val="001A2582"/>
    <w:rsid w:val="001A341F"/>
    <w:rsid w:val="001A349D"/>
    <w:rsid w:val="001A35A6"/>
    <w:rsid w:val="001A3E76"/>
    <w:rsid w:val="001A4A57"/>
    <w:rsid w:val="001A50F9"/>
    <w:rsid w:val="001A542D"/>
    <w:rsid w:val="001A5906"/>
    <w:rsid w:val="001A5A61"/>
    <w:rsid w:val="001A6876"/>
    <w:rsid w:val="001A6DB5"/>
    <w:rsid w:val="001A6DE6"/>
    <w:rsid w:val="001A6EE0"/>
    <w:rsid w:val="001A71A5"/>
    <w:rsid w:val="001A71ED"/>
    <w:rsid w:val="001A7E7C"/>
    <w:rsid w:val="001B0029"/>
    <w:rsid w:val="001B003D"/>
    <w:rsid w:val="001B0494"/>
    <w:rsid w:val="001B10F3"/>
    <w:rsid w:val="001B2D2A"/>
    <w:rsid w:val="001B31B2"/>
    <w:rsid w:val="001B3DD1"/>
    <w:rsid w:val="001B4756"/>
    <w:rsid w:val="001B4CDC"/>
    <w:rsid w:val="001B62FC"/>
    <w:rsid w:val="001B6343"/>
    <w:rsid w:val="001B6DE5"/>
    <w:rsid w:val="001B7EF7"/>
    <w:rsid w:val="001B7FC1"/>
    <w:rsid w:val="001C018E"/>
    <w:rsid w:val="001C1654"/>
    <w:rsid w:val="001C253B"/>
    <w:rsid w:val="001C3615"/>
    <w:rsid w:val="001C4576"/>
    <w:rsid w:val="001C49EC"/>
    <w:rsid w:val="001C4ACE"/>
    <w:rsid w:val="001C57F6"/>
    <w:rsid w:val="001D0215"/>
    <w:rsid w:val="001D050E"/>
    <w:rsid w:val="001D0B0B"/>
    <w:rsid w:val="001D0DA3"/>
    <w:rsid w:val="001D125E"/>
    <w:rsid w:val="001D15F4"/>
    <w:rsid w:val="001D21E1"/>
    <w:rsid w:val="001D2BD5"/>
    <w:rsid w:val="001D2BEF"/>
    <w:rsid w:val="001D2ED4"/>
    <w:rsid w:val="001D3813"/>
    <w:rsid w:val="001D3914"/>
    <w:rsid w:val="001D3D3B"/>
    <w:rsid w:val="001D48FD"/>
    <w:rsid w:val="001D5422"/>
    <w:rsid w:val="001D6413"/>
    <w:rsid w:val="001D6AA9"/>
    <w:rsid w:val="001D798A"/>
    <w:rsid w:val="001E1EE3"/>
    <w:rsid w:val="001E3042"/>
    <w:rsid w:val="001E3B36"/>
    <w:rsid w:val="001E4308"/>
    <w:rsid w:val="001E4514"/>
    <w:rsid w:val="001E54C1"/>
    <w:rsid w:val="001E61FD"/>
    <w:rsid w:val="001E63BA"/>
    <w:rsid w:val="001E67C0"/>
    <w:rsid w:val="001E6810"/>
    <w:rsid w:val="001E6ABF"/>
    <w:rsid w:val="001E6E43"/>
    <w:rsid w:val="001E7340"/>
    <w:rsid w:val="001F0055"/>
    <w:rsid w:val="001F02D4"/>
    <w:rsid w:val="001F077E"/>
    <w:rsid w:val="001F115B"/>
    <w:rsid w:val="001F118C"/>
    <w:rsid w:val="001F1943"/>
    <w:rsid w:val="001F1B48"/>
    <w:rsid w:val="001F1BA1"/>
    <w:rsid w:val="001F29E0"/>
    <w:rsid w:val="001F2CD3"/>
    <w:rsid w:val="001F353E"/>
    <w:rsid w:val="001F3D99"/>
    <w:rsid w:val="001F42AD"/>
    <w:rsid w:val="001F5484"/>
    <w:rsid w:val="001F5C32"/>
    <w:rsid w:val="001F66AD"/>
    <w:rsid w:val="001F6BC7"/>
    <w:rsid w:val="001F6DB6"/>
    <w:rsid w:val="0020029E"/>
    <w:rsid w:val="00200707"/>
    <w:rsid w:val="002014FD"/>
    <w:rsid w:val="0020157F"/>
    <w:rsid w:val="00201B7D"/>
    <w:rsid w:val="00202197"/>
    <w:rsid w:val="00202332"/>
    <w:rsid w:val="00202C92"/>
    <w:rsid w:val="0020338B"/>
    <w:rsid w:val="002033D5"/>
    <w:rsid w:val="00203BE3"/>
    <w:rsid w:val="00204366"/>
    <w:rsid w:val="002044C7"/>
    <w:rsid w:val="00205AB0"/>
    <w:rsid w:val="00205CAC"/>
    <w:rsid w:val="00205FEE"/>
    <w:rsid w:val="00206026"/>
    <w:rsid w:val="00206F9B"/>
    <w:rsid w:val="002078B6"/>
    <w:rsid w:val="00207F7C"/>
    <w:rsid w:val="00210654"/>
    <w:rsid w:val="00210925"/>
    <w:rsid w:val="00211F4F"/>
    <w:rsid w:val="0021388F"/>
    <w:rsid w:val="00213D4C"/>
    <w:rsid w:val="00214004"/>
    <w:rsid w:val="00214B56"/>
    <w:rsid w:val="00214B65"/>
    <w:rsid w:val="002155B6"/>
    <w:rsid w:val="0021621F"/>
    <w:rsid w:val="002162F2"/>
    <w:rsid w:val="002164AF"/>
    <w:rsid w:val="00216832"/>
    <w:rsid w:val="00216A79"/>
    <w:rsid w:val="00216D95"/>
    <w:rsid w:val="00217717"/>
    <w:rsid w:val="0022089E"/>
    <w:rsid w:val="0022253F"/>
    <w:rsid w:val="00222A1A"/>
    <w:rsid w:val="00222A41"/>
    <w:rsid w:val="00222C9B"/>
    <w:rsid w:val="00223934"/>
    <w:rsid w:val="0022468B"/>
    <w:rsid w:val="0022481A"/>
    <w:rsid w:val="00224DA1"/>
    <w:rsid w:val="00225021"/>
    <w:rsid w:val="0022512E"/>
    <w:rsid w:val="0022520C"/>
    <w:rsid w:val="002254F7"/>
    <w:rsid w:val="0022588F"/>
    <w:rsid w:val="00225C05"/>
    <w:rsid w:val="00226000"/>
    <w:rsid w:val="0022638D"/>
    <w:rsid w:val="00226420"/>
    <w:rsid w:val="002266F9"/>
    <w:rsid w:val="00226893"/>
    <w:rsid w:val="002301B4"/>
    <w:rsid w:val="00230543"/>
    <w:rsid w:val="002307A5"/>
    <w:rsid w:val="00231885"/>
    <w:rsid w:val="00231A00"/>
    <w:rsid w:val="00231C48"/>
    <w:rsid w:val="00232230"/>
    <w:rsid w:val="00232BB1"/>
    <w:rsid w:val="00233148"/>
    <w:rsid w:val="002332B4"/>
    <w:rsid w:val="00234BE7"/>
    <w:rsid w:val="00234BEF"/>
    <w:rsid w:val="002363C6"/>
    <w:rsid w:val="00236942"/>
    <w:rsid w:val="002373DA"/>
    <w:rsid w:val="002374A8"/>
    <w:rsid w:val="00237809"/>
    <w:rsid w:val="00237F22"/>
    <w:rsid w:val="0024001C"/>
    <w:rsid w:val="002405A1"/>
    <w:rsid w:val="0024070C"/>
    <w:rsid w:val="00240AF8"/>
    <w:rsid w:val="00241323"/>
    <w:rsid w:val="00241349"/>
    <w:rsid w:val="00242277"/>
    <w:rsid w:val="00242D7C"/>
    <w:rsid w:val="002438E3"/>
    <w:rsid w:val="00243DD1"/>
    <w:rsid w:val="0024491C"/>
    <w:rsid w:val="00244DBF"/>
    <w:rsid w:val="00245146"/>
    <w:rsid w:val="0024607F"/>
    <w:rsid w:val="0024761B"/>
    <w:rsid w:val="00247623"/>
    <w:rsid w:val="00247A54"/>
    <w:rsid w:val="0025017A"/>
    <w:rsid w:val="00251AA8"/>
    <w:rsid w:val="00251AD2"/>
    <w:rsid w:val="00253183"/>
    <w:rsid w:val="00254486"/>
    <w:rsid w:val="00254627"/>
    <w:rsid w:val="00254CB2"/>
    <w:rsid w:val="00255B9A"/>
    <w:rsid w:val="00256C52"/>
    <w:rsid w:val="00256CC1"/>
    <w:rsid w:val="00257A33"/>
    <w:rsid w:val="002618C4"/>
    <w:rsid w:val="00261E33"/>
    <w:rsid w:val="002623AB"/>
    <w:rsid w:val="002625BD"/>
    <w:rsid w:val="00262701"/>
    <w:rsid w:val="00262B02"/>
    <w:rsid w:val="00263125"/>
    <w:rsid w:val="002631B9"/>
    <w:rsid w:val="002633E8"/>
    <w:rsid w:val="00263474"/>
    <w:rsid w:val="0026427A"/>
    <w:rsid w:val="002642BF"/>
    <w:rsid w:val="00265206"/>
    <w:rsid w:val="00265653"/>
    <w:rsid w:val="00265BDA"/>
    <w:rsid w:val="0026663A"/>
    <w:rsid w:val="00266C6E"/>
    <w:rsid w:val="002674C0"/>
    <w:rsid w:val="00267540"/>
    <w:rsid w:val="00267569"/>
    <w:rsid w:val="00267B34"/>
    <w:rsid w:val="00267C36"/>
    <w:rsid w:val="00270D72"/>
    <w:rsid w:val="00270E00"/>
    <w:rsid w:val="00271E5F"/>
    <w:rsid w:val="002723D2"/>
    <w:rsid w:val="00272DB8"/>
    <w:rsid w:val="00272FBB"/>
    <w:rsid w:val="002732D1"/>
    <w:rsid w:val="00275741"/>
    <w:rsid w:val="00275F46"/>
    <w:rsid w:val="00276003"/>
    <w:rsid w:val="00276377"/>
    <w:rsid w:val="00276A9F"/>
    <w:rsid w:val="00276B11"/>
    <w:rsid w:val="00277322"/>
    <w:rsid w:val="0028022E"/>
    <w:rsid w:val="00280B56"/>
    <w:rsid w:val="00280C4B"/>
    <w:rsid w:val="00281285"/>
    <w:rsid w:val="002814AB"/>
    <w:rsid w:val="002819A6"/>
    <w:rsid w:val="002842D3"/>
    <w:rsid w:val="00284307"/>
    <w:rsid w:val="0028459B"/>
    <w:rsid w:val="00284CA3"/>
    <w:rsid w:val="00284D22"/>
    <w:rsid w:val="00285B6F"/>
    <w:rsid w:val="00286313"/>
    <w:rsid w:val="0029018F"/>
    <w:rsid w:val="00290CB4"/>
    <w:rsid w:val="002914D9"/>
    <w:rsid w:val="00291B01"/>
    <w:rsid w:val="00291F6F"/>
    <w:rsid w:val="00292CCC"/>
    <w:rsid w:val="002935A4"/>
    <w:rsid w:val="00294BBD"/>
    <w:rsid w:val="0029552B"/>
    <w:rsid w:val="00296039"/>
    <w:rsid w:val="00296CFB"/>
    <w:rsid w:val="00296DCD"/>
    <w:rsid w:val="00297405"/>
    <w:rsid w:val="002974F3"/>
    <w:rsid w:val="00297F73"/>
    <w:rsid w:val="002A046E"/>
    <w:rsid w:val="002A3649"/>
    <w:rsid w:val="002A390E"/>
    <w:rsid w:val="002A3F7F"/>
    <w:rsid w:val="002A45CB"/>
    <w:rsid w:val="002A49A2"/>
    <w:rsid w:val="002A4B2C"/>
    <w:rsid w:val="002A4FF5"/>
    <w:rsid w:val="002A5CA0"/>
    <w:rsid w:val="002A5E91"/>
    <w:rsid w:val="002A66A1"/>
    <w:rsid w:val="002A66BC"/>
    <w:rsid w:val="002A6A1C"/>
    <w:rsid w:val="002A6A86"/>
    <w:rsid w:val="002A7787"/>
    <w:rsid w:val="002A79EE"/>
    <w:rsid w:val="002B036F"/>
    <w:rsid w:val="002B0489"/>
    <w:rsid w:val="002B09D4"/>
    <w:rsid w:val="002B0C31"/>
    <w:rsid w:val="002B1A82"/>
    <w:rsid w:val="002B1BB2"/>
    <w:rsid w:val="002B1E2D"/>
    <w:rsid w:val="002B3C95"/>
    <w:rsid w:val="002B4268"/>
    <w:rsid w:val="002B4762"/>
    <w:rsid w:val="002B49E6"/>
    <w:rsid w:val="002B603D"/>
    <w:rsid w:val="002B6562"/>
    <w:rsid w:val="002B69A7"/>
    <w:rsid w:val="002B6CE8"/>
    <w:rsid w:val="002B6D66"/>
    <w:rsid w:val="002B7D61"/>
    <w:rsid w:val="002C051F"/>
    <w:rsid w:val="002C08ED"/>
    <w:rsid w:val="002C0DAA"/>
    <w:rsid w:val="002C0EB0"/>
    <w:rsid w:val="002C123F"/>
    <w:rsid w:val="002C164B"/>
    <w:rsid w:val="002C3546"/>
    <w:rsid w:val="002C3D92"/>
    <w:rsid w:val="002C48F9"/>
    <w:rsid w:val="002C4F5F"/>
    <w:rsid w:val="002C5330"/>
    <w:rsid w:val="002C53CB"/>
    <w:rsid w:val="002C5C19"/>
    <w:rsid w:val="002C5E87"/>
    <w:rsid w:val="002C643D"/>
    <w:rsid w:val="002C67B0"/>
    <w:rsid w:val="002C6938"/>
    <w:rsid w:val="002D0E80"/>
    <w:rsid w:val="002D1676"/>
    <w:rsid w:val="002D184E"/>
    <w:rsid w:val="002D1C47"/>
    <w:rsid w:val="002D2F71"/>
    <w:rsid w:val="002D353D"/>
    <w:rsid w:val="002D4139"/>
    <w:rsid w:val="002D4FA7"/>
    <w:rsid w:val="002D5600"/>
    <w:rsid w:val="002D622A"/>
    <w:rsid w:val="002D6F7D"/>
    <w:rsid w:val="002D73E3"/>
    <w:rsid w:val="002D7923"/>
    <w:rsid w:val="002D7B87"/>
    <w:rsid w:val="002E026E"/>
    <w:rsid w:val="002E0791"/>
    <w:rsid w:val="002E0886"/>
    <w:rsid w:val="002E2E69"/>
    <w:rsid w:val="002E330D"/>
    <w:rsid w:val="002E345A"/>
    <w:rsid w:val="002E4594"/>
    <w:rsid w:val="002E478C"/>
    <w:rsid w:val="002E4AE2"/>
    <w:rsid w:val="002E503F"/>
    <w:rsid w:val="002E5397"/>
    <w:rsid w:val="002E54CC"/>
    <w:rsid w:val="002E563D"/>
    <w:rsid w:val="002E598D"/>
    <w:rsid w:val="002E62C4"/>
    <w:rsid w:val="002E63A5"/>
    <w:rsid w:val="002E64E0"/>
    <w:rsid w:val="002E670C"/>
    <w:rsid w:val="002E706B"/>
    <w:rsid w:val="002E7B15"/>
    <w:rsid w:val="002E7F70"/>
    <w:rsid w:val="002F04DD"/>
    <w:rsid w:val="002F1643"/>
    <w:rsid w:val="002F1C40"/>
    <w:rsid w:val="002F1CD8"/>
    <w:rsid w:val="002F2488"/>
    <w:rsid w:val="002F32FB"/>
    <w:rsid w:val="002F3F61"/>
    <w:rsid w:val="002F3FBB"/>
    <w:rsid w:val="002F5AB1"/>
    <w:rsid w:val="002F5F80"/>
    <w:rsid w:val="002F6013"/>
    <w:rsid w:val="002F610B"/>
    <w:rsid w:val="002F6493"/>
    <w:rsid w:val="002F6724"/>
    <w:rsid w:val="002F6F90"/>
    <w:rsid w:val="0030077C"/>
    <w:rsid w:val="003008E4"/>
    <w:rsid w:val="00300ABA"/>
    <w:rsid w:val="00301EF8"/>
    <w:rsid w:val="00303B22"/>
    <w:rsid w:val="003042DD"/>
    <w:rsid w:val="00304BFD"/>
    <w:rsid w:val="00304CD6"/>
    <w:rsid w:val="003055A2"/>
    <w:rsid w:val="0030598F"/>
    <w:rsid w:val="0030625D"/>
    <w:rsid w:val="00306A7D"/>
    <w:rsid w:val="0030702B"/>
    <w:rsid w:val="00307685"/>
    <w:rsid w:val="00307EF1"/>
    <w:rsid w:val="00310828"/>
    <w:rsid w:val="0031083F"/>
    <w:rsid w:val="003110E4"/>
    <w:rsid w:val="003111F3"/>
    <w:rsid w:val="00311262"/>
    <w:rsid w:val="003125CB"/>
    <w:rsid w:val="0031388C"/>
    <w:rsid w:val="00313BDC"/>
    <w:rsid w:val="003145FA"/>
    <w:rsid w:val="00314668"/>
    <w:rsid w:val="003148C3"/>
    <w:rsid w:val="003148D3"/>
    <w:rsid w:val="00314AD9"/>
    <w:rsid w:val="0031515B"/>
    <w:rsid w:val="00315D8C"/>
    <w:rsid w:val="00316439"/>
    <w:rsid w:val="00316B02"/>
    <w:rsid w:val="003172FA"/>
    <w:rsid w:val="00317420"/>
    <w:rsid w:val="0032074B"/>
    <w:rsid w:val="003209A6"/>
    <w:rsid w:val="00320ECF"/>
    <w:rsid w:val="00321112"/>
    <w:rsid w:val="00321141"/>
    <w:rsid w:val="003211A7"/>
    <w:rsid w:val="00321C39"/>
    <w:rsid w:val="00322FCD"/>
    <w:rsid w:val="003232E5"/>
    <w:rsid w:val="003237EF"/>
    <w:rsid w:val="00323F76"/>
    <w:rsid w:val="00324AF1"/>
    <w:rsid w:val="00324D36"/>
    <w:rsid w:val="00324EEA"/>
    <w:rsid w:val="00325216"/>
    <w:rsid w:val="00325436"/>
    <w:rsid w:val="00325982"/>
    <w:rsid w:val="00325DB5"/>
    <w:rsid w:val="00326CB4"/>
    <w:rsid w:val="00327139"/>
    <w:rsid w:val="0032781A"/>
    <w:rsid w:val="00327BF0"/>
    <w:rsid w:val="00327FB6"/>
    <w:rsid w:val="003311B8"/>
    <w:rsid w:val="0033169A"/>
    <w:rsid w:val="00332487"/>
    <w:rsid w:val="00332F35"/>
    <w:rsid w:val="003331AE"/>
    <w:rsid w:val="003335E9"/>
    <w:rsid w:val="00333C02"/>
    <w:rsid w:val="00333EC6"/>
    <w:rsid w:val="003341D2"/>
    <w:rsid w:val="00334D54"/>
    <w:rsid w:val="003361B7"/>
    <w:rsid w:val="003365D6"/>
    <w:rsid w:val="0033684E"/>
    <w:rsid w:val="00337265"/>
    <w:rsid w:val="00337405"/>
    <w:rsid w:val="0033747E"/>
    <w:rsid w:val="00337943"/>
    <w:rsid w:val="00337F1A"/>
    <w:rsid w:val="003400BB"/>
    <w:rsid w:val="003406CD"/>
    <w:rsid w:val="00340965"/>
    <w:rsid w:val="00341E92"/>
    <w:rsid w:val="003421E9"/>
    <w:rsid w:val="0034227A"/>
    <w:rsid w:val="0034253B"/>
    <w:rsid w:val="0034333A"/>
    <w:rsid w:val="003447A0"/>
    <w:rsid w:val="003447D3"/>
    <w:rsid w:val="00344960"/>
    <w:rsid w:val="00344C98"/>
    <w:rsid w:val="00344CAF"/>
    <w:rsid w:val="00345C4E"/>
    <w:rsid w:val="00346773"/>
    <w:rsid w:val="00347482"/>
    <w:rsid w:val="00347636"/>
    <w:rsid w:val="003501DF"/>
    <w:rsid w:val="003504C6"/>
    <w:rsid w:val="0035138A"/>
    <w:rsid w:val="003517CE"/>
    <w:rsid w:val="00351D36"/>
    <w:rsid w:val="00351DB1"/>
    <w:rsid w:val="00352A6B"/>
    <w:rsid w:val="00353AE7"/>
    <w:rsid w:val="00353CC9"/>
    <w:rsid w:val="00353EA3"/>
    <w:rsid w:val="00354704"/>
    <w:rsid w:val="003557B2"/>
    <w:rsid w:val="00355CCB"/>
    <w:rsid w:val="00355EF9"/>
    <w:rsid w:val="00356C7F"/>
    <w:rsid w:val="00356FAC"/>
    <w:rsid w:val="00357F99"/>
    <w:rsid w:val="00360187"/>
    <w:rsid w:val="00360188"/>
    <w:rsid w:val="00360286"/>
    <w:rsid w:val="00360A2C"/>
    <w:rsid w:val="00361397"/>
    <w:rsid w:val="00362222"/>
    <w:rsid w:val="003624BA"/>
    <w:rsid w:val="00362684"/>
    <w:rsid w:val="003629D0"/>
    <w:rsid w:val="00363141"/>
    <w:rsid w:val="003633B8"/>
    <w:rsid w:val="0036368D"/>
    <w:rsid w:val="0036387C"/>
    <w:rsid w:val="00363E6E"/>
    <w:rsid w:val="0036404B"/>
    <w:rsid w:val="003646E7"/>
    <w:rsid w:val="00364B59"/>
    <w:rsid w:val="003654C2"/>
    <w:rsid w:val="00365547"/>
    <w:rsid w:val="003655A2"/>
    <w:rsid w:val="00365FA2"/>
    <w:rsid w:val="00366228"/>
    <w:rsid w:val="0036677B"/>
    <w:rsid w:val="00366CAC"/>
    <w:rsid w:val="00367202"/>
    <w:rsid w:val="00367BF0"/>
    <w:rsid w:val="00367DCC"/>
    <w:rsid w:val="0037022F"/>
    <w:rsid w:val="003713CA"/>
    <w:rsid w:val="003714BD"/>
    <w:rsid w:val="003716BC"/>
    <w:rsid w:val="003717EF"/>
    <w:rsid w:val="00371F95"/>
    <w:rsid w:val="00372C61"/>
    <w:rsid w:val="00372F35"/>
    <w:rsid w:val="00374127"/>
    <w:rsid w:val="00374511"/>
    <w:rsid w:val="003745DD"/>
    <w:rsid w:val="003753C0"/>
    <w:rsid w:val="00375BE7"/>
    <w:rsid w:val="00376476"/>
    <w:rsid w:val="003765EA"/>
    <w:rsid w:val="00380880"/>
    <w:rsid w:val="00380C87"/>
    <w:rsid w:val="003814AD"/>
    <w:rsid w:val="00381665"/>
    <w:rsid w:val="00383524"/>
    <w:rsid w:val="003838A4"/>
    <w:rsid w:val="00383EA3"/>
    <w:rsid w:val="00384408"/>
    <w:rsid w:val="003846EF"/>
    <w:rsid w:val="00385974"/>
    <w:rsid w:val="00385C8A"/>
    <w:rsid w:val="0038669D"/>
    <w:rsid w:val="00387A27"/>
    <w:rsid w:val="003900B3"/>
    <w:rsid w:val="0039043A"/>
    <w:rsid w:val="00390730"/>
    <w:rsid w:val="00391B3A"/>
    <w:rsid w:val="003923BB"/>
    <w:rsid w:val="00392D32"/>
    <w:rsid w:val="00393053"/>
    <w:rsid w:val="0039330B"/>
    <w:rsid w:val="003935EA"/>
    <w:rsid w:val="00393CC7"/>
    <w:rsid w:val="00393F33"/>
    <w:rsid w:val="0039438A"/>
    <w:rsid w:val="0039491F"/>
    <w:rsid w:val="0039526F"/>
    <w:rsid w:val="003961E9"/>
    <w:rsid w:val="00396536"/>
    <w:rsid w:val="00396DB1"/>
    <w:rsid w:val="0039722F"/>
    <w:rsid w:val="00397D6F"/>
    <w:rsid w:val="00397E3F"/>
    <w:rsid w:val="003A0B10"/>
    <w:rsid w:val="003A17DA"/>
    <w:rsid w:val="003A1BB0"/>
    <w:rsid w:val="003A1D60"/>
    <w:rsid w:val="003A1E1F"/>
    <w:rsid w:val="003A2542"/>
    <w:rsid w:val="003A2A28"/>
    <w:rsid w:val="003A52F5"/>
    <w:rsid w:val="003A5A4D"/>
    <w:rsid w:val="003A5B42"/>
    <w:rsid w:val="003A616F"/>
    <w:rsid w:val="003A69F3"/>
    <w:rsid w:val="003A6B8D"/>
    <w:rsid w:val="003A6D6F"/>
    <w:rsid w:val="003A73E2"/>
    <w:rsid w:val="003A7449"/>
    <w:rsid w:val="003A787D"/>
    <w:rsid w:val="003A7A3E"/>
    <w:rsid w:val="003B0141"/>
    <w:rsid w:val="003B0300"/>
    <w:rsid w:val="003B05FC"/>
    <w:rsid w:val="003B0E04"/>
    <w:rsid w:val="003B12C9"/>
    <w:rsid w:val="003B2111"/>
    <w:rsid w:val="003B21C3"/>
    <w:rsid w:val="003B2FF2"/>
    <w:rsid w:val="003B320B"/>
    <w:rsid w:val="003B3AFD"/>
    <w:rsid w:val="003B4095"/>
    <w:rsid w:val="003B45D5"/>
    <w:rsid w:val="003B5023"/>
    <w:rsid w:val="003B5153"/>
    <w:rsid w:val="003B5246"/>
    <w:rsid w:val="003B5C92"/>
    <w:rsid w:val="003B6685"/>
    <w:rsid w:val="003B67E2"/>
    <w:rsid w:val="003B76FA"/>
    <w:rsid w:val="003B7E8A"/>
    <w:rsid w:val="003C0565"/>
    <w:rsid w:val="003C134C"/>
    <w:rsid w:val="003C14FB"/>
    <w:rsid w:val="003C158F"/>
    <w:rsid w:val="003C16F2"/>
    <w:rsid w:val="003C1945"/>
    <w:rsid w:val="003C1EED"/>
    <w:rsid w:val="003C30BE"/>
    <w:rsid w:val="003C30E5"/>
    <w:rsid w:val="003C35DB"/>
    <w:rsid w:val="003C3F07"/>
    <w:rsid w:val="003C3FFA"/>
    <w:rsid w:val="003C4499"/>
    <w:rsid w:val="003C4E6B"/>
    <w:rsid w:val="003C4FAC"/>
    <w:rsid w:val="003C616D"/>
    <w:rsid w:val="003C622C"/>
    <w:rsid w:val="003C67F3"/>
    <w:rsid w:val="003C6F43"/>
    <w:rsid w:val="003C700C"/>
    <w:rsid w:val="003C74C7"/>
    <w:rsid w:val="003C7608"/>
    <w:rsid w:val="003D06B0"/>
    <w:rsid w:val="003D0D29"/>
    <w:rsid w:val="003D0D5D"/>
    <w:rsid w:val="003D10ED"/>
    <w:rsid w:val="003D1821"/>
    <w:rsid w:val="003D18BA"/>
    <w:rsid w:val="003D1C7C"/>
    <w:rsid w:val="003D39D1"/>
    <w:rsid w:val="003D51EA"/>
    <w:rsid w:val="003D556E"/>
    <w:rsid w:val="003D6093"/>
    <w:rsid w:val="003D6357"/>
    <w:rsid w:val="003D6A6E"/>
    <w:rsid w:val="003D6B77"/>
    <w:rsid w:val="003D71F2"/>
    <w:rsid w:val="003D728E"/>
    <w:rsid w:val="003D73DA"/>
    <w:rsid w:val="003D78BE"/>
    <w:rsid w:val="003D7A6A"/>
    <w:rsid w:val="003D7F38"/>
    <w:rsid w:val="003E0540"/>
    <w:rsid w:val="003E05DC"/>
    <w:rsid w:val="003E09AE"/>
    <w:rsid w:val="003E0D1C"/>
    <w:rsid w:val="003E1ABC"/>
    <w:rsid w:val="003E2ACD"/>
    <w:rsid w:val="003E2B2D"/>
    <w:rsid w:val="003E2C02"/>
    <w:rsid w:val="003E2E91"/>
    <w:rsid w:val="003E4232"/>
    <w:rsid w:val="003E4E3A"/>
    <w:rsid w:val="003E50A0"/>
    <w:rsid w:val="003E5886"/>
    <w:rsid w:val="003E59D4"/>
    <w:rsid w:val="003E5BDE"/>
    <w:rsid w:val="003E66F6"/>
    <w:rsid w:val="003E69F0"/>
    <w:rsid w:val="003E750B"/>
    <w:rsid w:val="003F0155"/>
    <w:rsid w:val="003F068D"/>
    <w:rsid w:val="003F1B8F"/>
    <w:rsid w:val="003F27C6"/>
    <w:rsid w:val="003F2868"/>
    <w:rsid w:val="003F2B5C"/>
    <w:rsid w:val="003F30A1"/>
    <w:rsid w:val="003F3799"/>
    <w:rsid w:val="003F37FC"/>
    <w:rsid w:val="003F39F3"/>
    <w:rsid w:val="003F4443"/>
    <w:rsid w:val="003F53E8"/>
    <w:rsid w:val="003F542E"/>
    <w:rsid w:val="003F5F3C"/>
    <w:rsid w:val="003F7DDA"/>
    <w:rsid w:val="003F7EB2"/>
    <w:rsid w:val="0040042D"/>
    <w:rsid w:val="00400ABA"/>
    <w:rsid w:val="00401079"/>
    <w:rsid w:val="0040111A"/>
    <w:rsid w:val="00402903"/>
    <w:rsid w:val="004035C1"/>
    <w:rsid w:val="00403ABC"/>
    <w:rsid w:val="0040404D"/>
    <w:rsid w:val="0040563A"/>
    <w:rsid w:val="00405E07"/>
    <w:rsid w:val="004065DF"/>
    <w:rsid w:val="00406637"/>
    <w:rsid w:val="004103F6"/>
    <w:rsid w:val="00411ED0"/>
    <w:rsid w:val="004121F0"/>
    <w:rsid w:val="00412403"/>
    <w:rsid w:val="004128F3"/>
    <w:rsid w:val="0041292C"/>
    <w:rsid w:val="00412E08"/>
    <w:rsid w:val="00412F0B"/>
    <w:rsid w:val="004131D5"/>
    <w:rsid w:val="00413247"/>
    <w:rsid w:val="00413973"/>
    <w:rsid w:val="00414E0F"/>
    <w:rsid w:val="00415C20"/>
    <w:rsid w:val="00415EAE"/>
    <w:rsid w:val="00416853"/>
    <w:rsid w:val="00416F3C"/>
    <w:rsid w:val="00417590"/>
    <w:rsid w:val="004203F7"/>
    <w:rsid w:val="004211EE"/>
    <w:rsid w:val="0042140F"/>
    <w:rsid w:val="004214F8"/>
    <w:rsid w:val="00422089"/>
    <w:rsid w:val="00422AA4"/>
    <w:rsid w:val="00422C34"/>
    <w:rsid w:val="00423966"/>
    <w:rsid w:val="00423BD9"/>
    <w:rsid w:val="00423FE5"/>
    <w:rsid w:val="00424286"/>
    <w:rsid w:val="004242DD"/>
    <w:rsid w:val="00424670"/>
    <w:rsid w:val="004248D7"/>
    <w:rsid w:val="00424A8A"/>
    <w:rsid w:val="0042530D"/>
    <w:rsid w:val="00425BF1"/>
    <w:rsid w:val="00425F26"/>
    <w:rsid w:val="0042629E"/>
    <w:rsid w:val="004262E3"/>
    <w:rsid w:val="00426F2B"/>
    <w:rsid w:val="0042704E"/>
    <w:rsid w:val="0042736A"/>
    <w:rsid w:val="00427790"/>
    <w:rsid w:val="00427A9A"/>
    <w:rsid w:val="004326F5"/>
    <w:rsid w:val="00432A2E"/>
    <w:rsid w:val="00432CE1"/>
    <w:rsid w:val="00433382"/>
    <w:rsid w:val="00433617"/>
    <w:rsid w:val="00434BFF"/>
    <w:rsid w:val="0043542D"/>
    <w:rsid w:val="004354EB"/>
    <w:rsid w:val="00435961"/>
    <w:rsid w:val="0043599C"/>
    <w:rsid w:val="0043619C"/>
    <w:rsid w:val="00437309"/>
    <w:rsid w:val="00440190"/>
    <w:rsid w:val="004407C9"/>
    <w:rsid w:val="004416E0"/>
    <w:rsid w:val="00441883"/>
    <w:rsid w:val="004420CB"/>
    <w:rsid w:val="00442823"/>
    <w:rsid w:val="00442B1C"/>
    <w:rsid w:val="004432A5"/>
    <w:rsid w:val="0044401F"/>
    <w:rsid w:val="00444A64"/>
    <w:rsid w:val="00444E02"/>
    <w:rsid w:val="00445491"/>
    <w:rsid w:val="004454BC"/>
    <w:rsid w:val="00445BA2"/>
    <w:rsid w:val="00445EFC"/>
    <w:rsid w:val="00446231"/>
    <w:rsid w:val="00446C18"/>
    <w:rsid w:val="00447084"/>
    <w:rsid w:val="0044747F"/>
    <w:rsid w:val="004505A3"/>
    <w:rsid w:val="004511D0"/>
    <w:rsid w:val="004513FD"/>
    <w:rsid w:val="00451D2F"/>
    <w:rsid w:val="00453C5A"/>
    <w:rsid w:val="00453CA1"/>
    <w:rsid w:val="0045400D"/>
    <w:rsid w:val="00454221"/>
    <w:rsid w:val="004544D0"/>
    <w:rsid w:val="004545B0"/>
    <w:rsid w:val="00455280"/>
    <w:rsid w:val="00455450"/>
    <w:rsid w:val="00455D1B"/>
    <w:rsid w:val="004561CB"/>
    <w:rsid w:val="0045651B"/>
    <w:rsid w:val="00457991"/>
    <w:rsid w:val="00460470"/>
    <w:rsid w:val="004604BA"/>
    <w:rsid w:val="00460E91"/>
    <w:rsid w:val="00461EC4"/>
    <w:rsid w:val="00462A1C"/>
    <w:rsid w:val="00462CBD"/>
    <w:rsid w:val="0046492E"/>
    <w:rsid w:val="00464D9A"/>
    <w:rsid w:val="00464ECD"/>
    <w:rsid w:val="00465A3A"/>
    <w:rsid w:val="00466584"/>
    <w:rsid w:val="00467073"/>
    <w:rsid w:val="0047083F"/>
    <w:rsid w:val="00470D8D"/>
    <w:rsid w:val="00471C69"/>
    <w:rsid w:val="00471EC2"/>
    <w:rsid w:val="00472832"/>
    <w:rsid w:val="00472EDA"/>
    <w:rsid w:val="00473135"/>
    <w:rsid w:val="00473559"/>
    <w:rsid w:val="00473862"/>
    <w:rsid w:val="00475E6C"/>
    <w:rsid w:val="00476DC4"/>
    <w:rsid w:val="004771CE"/>
    <w:rsid w:val="00477601"/>
    <w:rsid w:val="00477E59"/>
    <w:rsid w:val="004801A1"/>
    <w:rsid w:val="00480A78"/>
    <w:rsid w:val="00481344"/>
    <w:rsid w:val="00481835"/>
    <w:rsid w:val="00481E80"/>
    <w:rsid w:val="00481FE3"/>
    <w:rsid w:val="00482163"/>
    <w:rsid w:val="004823CC"/>
    <w:rsid w:val="00482A19"/>
    <w:rsid w:val="00482BFD"/>
    <w:rsid w:val="0048327E"/>
    <w:rsid w:val="0048343C"/>
    <w:rsid w:val="00483474"/>
    <w:rsid w:val="00483484"/>
    <w:rsid w:val="00483AB3"/>
    <w:rsid w:val="00483BCF"/>
    <w:rsid w:val="004850A1"/>
    <w:rsid w:val="004850CD"/>
    <w:rsid w:val="00485ED0"/>
    <w:rsid w:val="00486179"/>
    <w:rsid w:val="00487103"/>
    <w:rsid w:val="004872AE"/>
    <w:rsid w:val="0048767B"/>
    <w:rsid w:val="004879CC"/>
    <w:rsid w:val="004911E0"/>
    <w:rsid w:val="00491A21"/>
    <w:rsid w:val="00492E32"/>
    <w:rsid w:val="004931A7"/>
    <w:rsid w:val="004934AD"/>
    <w:rsid w:val="004938FE"/>
    <w:rsid w:val="004939CB"/>
    <w:rsid w:val="004941BF"/>
    <w:rsid w:val="00494259"/>
    <w:rsid w:val="004950ED"/>
    <w:rsid w:val="0049571D"/>
    <w:rsid w:val="00495A90"/>
    <w:rsid w:val="004960BC"/>
    <w:rsid w:val="00496563"/>
    <w:rsid w:val="004965D2"/>
    <w:rsid w:val="00496645"/>
    <w:rsid w:val="00496F5A"/>
    <w:rsid w:val="00497933"/>
    <w:rsid w:val="004A0124"/>
    <w:rsid w:val="004A0149"/>
    <w:rsid w:val="004A09BD"/>
    <w:rsid w:val="004A09E4"/>
    <w:rsid w:val="004A0AFD"/>
    <w:rsid w:val="004A25A5"/>
    <w:rsid w:val="004A3090"/>
    <w:rsid w:val="004A3AA6"/>
    <w:rsid w:val="004A3CE4"/>
    <w:rsid w:val="004A3D0C"/>
    <w:rsid w:val="004A4151"/>
    <w:rsid w:val="004A42FD"/>
    <w:rsid w:val="004A448C"/>
    <w:rsid w:val="004A4524"/>
    <w:rsid w:val="004A6350"/>
    <w:rsid w:val="004A6714"/>
    <w:rsid w:val="004A7B15"/>
    <w:rsid w:val="004A7D3B"/>
    <w:rsid w:val="004A7D77"/>
    <w:rsid w:val="004B09EB"/>
    <w:rsid w:val="004B152C"/>
    <w:rsid w:val="004B156B"/>
    <w:rsid w:val="004B1ABA"/>
    <w:rsid w:val="004B1F22"/>
    <w:rsid w:val="004B1FD1"/>
    <w:rsid w:val="004B2BB9"/>
    <w:rsid w:val="004B2F26"/>
    <w:rsid w:val="004B2F3C"/>
    <w:rsid w:val="004B378D"/>
    <w:rsid w:val="004B3D55"/>
    <w:rsid w:val="004B4314"/>
    <w:rsid w:val="004B530B"/>
    <w:rsid w:val="004B5B2D"/>
    <w:rsid w:val="004B7851"/>
    <w:rsid w:val="004B7C15"/>
    <w:rsid w:val="004C05B7"/>
    <w:rsid w:val="004C17E6"/>
    <w:rsid w:val="004C2C0F"/>
    <w:rsid w:val="004C3DA6"/>
    <w:rsid w:val="004C3F88"/>
    <w:rsid w:val="004C4579"/>
    <w:rsid w:val="004C46B3"/>
    <w:rsid w:val="004C4A0A"/>
    <w:rsid w:val="004C525A"/>
    <w:rsid w:val="004C6183"/>
    <w:rsid w:val="004C67AC"/>
    <w:rsid w:val="004C753B"/>
    <w:rsid w:val="004C7C82"/>
    <w:rsid w:val="004C7FE6"/>
    <w:rsid w:val="004D23ED"/>
    <w:rsid w:val="004D26A4"/>
    <w:rsid w:val="004D381E"/>
    <w:rsid w:val="004D3A37"/>
    <w:rsid w:val="004D4668"/>
    <w:rsid w:val="004D4C72"/>
    <w:rsid w:val="004D5F1F"/>
    <w:rsid w:val="004D62D9"/>
    <w:rsid w:val="004D6F48"/>
    <w:rsid w:val="004D6FFF"/>
    <w:rsid w:val="004E0797"/>
    <w:rsid w:val="004E0C62"/>
    <w:rsid w:val="004E0F44"/>
    <w:rsid w:val="004E1191"/>
    <w:rsid w:val="004E14DE"/>
    <w:rsid w:val="004E176F"/>
    <w:rsid w:val="004E193C"/>
    <w:rsid w:val="004E1E04"/>
    <w:rsid w:val="004E273B"/>
    <w:rsid w:val="004E3753"/>
    <w:rsid w:val="004E3A9E"/>
    <w:rsid w:val="004E3E7C"/>
    <w:rsid w:val="004E4257"/>
    <w:rsid w:val="004E42E1"/>
    <w:rsid w:val="004E4CC3"/>
    <w:rsid w:val="004E5547"/>
    <w:rsid w:val="004E72AA"/>
    <w:rsid w:val="004F038E"/>
    <w:rsid w:val="004F1133"/>
    <w:rsid w:val="004F1616"/>
    <w:rsid w:val="004F1637"/>
    <w:rsid w:val="004F1948"/>
    <w:rsid w:val="004F248B"/>
    <w:rsid w:val="004F2560"/>
    <w:rsid w:val="004F2B59"/>
    <w:rsid w:val="004F3610"/>
    <w:rsid w:val="004F46C2"/>
    <w:rsid w:val="004F4952"/>
    <w:rsid w:val="004F581F"/>
    <w:rsid w:val="004F5AF7"/>
    <w:rsid w:val="004F62E2"/>
    <w:rsid w:val="004F69F6"/>
    <w:rsid w:val="004F7250"/>
    <w:rsid w:val="004F7818"/>
    <w:rsid w:val="004F7AC4"/>
    <w:rsid w:val="004F7D4C"/>
    <w:rsid w:val="00500420"/>
    <w:rsid w:val="0050098F"/>
    <w:rsid w:val="00500B63"/>
    <w:rsid w:val="00501A68"/>
    <w:rsid w:val="00502430"/>
    <w:rsid w:val="00502474"/>
    <w:rsid w:val="005032ED"/>
    <w:rsid w:val="00503440"/>
    <w:rsid w:val="0050520D"/>
    <w:rsid w:val="00507CB8"/>
    <w:rsid w:val="0051021F"/>
    <w:rsid w:val="00510501"/>
    <w:rsid w:val="005105D3"/>
    <w:rsid w:val="00510954"/>
    <w:rsid w:val="00510ED2"/>
    <w:rsid w:val="00511A2E"/>
    <w:rsid w:val="005120D7"/>
    <w:rsid w:val="00512272"/>
    <w:rsid w:val="00512462"/>
    <w:rsid w:val="005128A5"/>
    <w:rsid w:val="005128F7"/>
    <w:rsid w:val="00512A46"/>
    <w:rsid w:val="005131F6"/>
    <w:rsid w:val="00513543"/>
    <w:rsid w:val="00513E9C"/>
    <w:rsid w:val="005141B2"/>
    <w:rsid w:val="00514338"/>
    <w:rsid w:val="00514421"/>
    <w:rsid w:val="00514661"/>
    <w:rsid w:val="0051488A"/>
    <w:rsid w:val="00514C44"/>
    <w:rsid w:val="00515088"/>
    <w:rsid w:val="00515140"/>
    <w:rsid w:val="00515C6A"/>
    <w:rsid w:val="0051639A"/>
    <w:rsid w:val="00517092"/>
    <w:rsid w:val="00517154"/>
    <w:rsid w:val="0052081F"/>
    <w:rsid w:val="005208E2"/>
    <w:rsid w:val="00520FB7"/>
    <w:rsid w:val="00521206"/>
    <w:rsid w:val="0052320F"/>
    <w:rsid w:val="0052366E"/>
    <w:rsid w:val="0052411B"/>
    <w:rsid w:val="0052448B"/>
    <w:rsid w:val="0052472C"/>
    <w:rsid w:val="005247E7"/>
    <w:rsid w:val="00525415"/>
    <w:rsid w:val="0052576C"/>
    <w:rsid w:val="0052609E"/>
    <w:rsid w:val="005268B4"/>
    <w:rsid w:val="00527432"/>
    <w:rsid w:val="00527936"/>
    <w:rsid w:val="00527F95"/>
    <w:rsid w:val="00530218"/>
    <w:rsid w:val="005303E5"/>
    <w:rsid w:val="005305F7"/>
    <w:rsid w:val="00531CB8"/>
    <w:rsid w:val="00531CE3"/>
    <w:rsid w:val="00531F80"/>
    <w:rsid w:val="005334C1"/>
    <w:rsid w:val="00533D24"/>
    <w:rsid w:val="00534799"/>
    <w:rsid w:val="00534A2B"/>
    <w:rsid w:val="00534F3B"/>
    <w:rsid w:val="00535433"/>
    <w:rsid w:val="005356CA"/>
    <w:rsid w:val="00536BA5"/>
    <w:rsid w:val="0053705A"/>
    <w:rsid w:val="00540681"/>
    <w:rsid w:val="005416DD"/>
    <w:rsid w:val="0054358A"/>
    <w:rsid w:val="005437F7"/>
    <w:rsid w:val="00543E9D"/>
    <w:rsid w:val="00544676"/>
    <w:rsid w:val="005447C6"/>
    <w:rsid w:val="00544A63"/>
    <w:rsid w:val="00545155"/>
    <w:rsid w:val="00545A98"/>
    <w:rsid w:val="00545EC4"/>
    <w:rsid w:val="00546731"/>
    <w:rsid w:val="00547129"/>
    <w:rsid w:val="00547CEB"/>
    <w:rsid w:val="0055010D"/>
    <w:rsid w:val="00550E22"/>
    <w:rsid w:val="00550E5C"/>
    <w:rsid w:val="00552D80"/>
    <w:rsid w:val="005531CD"/>
    <w:rsid w:val="0055399C"/>
    <w:rsid w:val="00553ADA"/>
    <w:rsid w:val="005546BB"/>
    <w:rsid w:val="005556E0"/>
    <w:rsid w:val="005565D8"/>
    <w:rsid w:val="00556A4D"/>
    <w:rsid w:val="00556A70"/>
    <w:rsid w:val="00556B65"/>
    <w:rsid w:val="00557042"/>
    <w:rsid w:val="005576A2"/>
    <w:rsid w:val="005604AA"/>
    <w:rsid w:val="00561399"/>
    <w:rsid w:val="00562B05"/>
    <w:rsid w:val="00562FBF"/>
    <w:rsid w:val="00563344"/>
    <w:rsid w:val="00564110"/>
    <w:rsid w:val="00564112"/>
    <w:rsid w:val="00564CE9"/>
    <w:rsid w:val="005651E5"/>
    <w:rsid w:val="00565888"/>
    <w:rsid w:val="0056720C"/>
    <w:rsid w:val="00567C7C"/>
    <w:rsid w:val="00570AE7"/>
    <w:rsid w:val="00570D31"/>
    <w:rsid w:val="00570E14"/>
    <w:rsid w:val="00571A45"/>
    <w:rsid w:val="00573F24"/>
    <w:rsid w:val="00573F72"/>
    <w:rsid w:val="00574278"/>
    <w:rsid w:val="0057463B"/>
    <w:rsid w:val="00574708"/>
    <w:rsid w:val="0057530F"/>
    <w:rsid w:val="00575D71"/>
    <w:rsid w:val="005761D6"/>
    <w:rsid w:val="00576550"/>
    <w:rsid w:val="005767FE"/>
    <w:rsid w:val="00576C62"/>
    <w:rsid w:val="00576CFA"/>
    <w:rsid w:val="00576E29"/>
    <w:rsid w:val="00577529"/>
    <w:rsid w:val="0057763A"/>
    <w:rsid w:val="00577BC1"/>
    <w:rsid w:val="0058006F"/>
    <w:rsid w:val="005804A1"/>
    <w:rsid w:val="005807DB"/>
    <w:rsid w:val="00580871"/>
    <w:rsid w:val="00580A7C"/>
    <w:rsid w:val="00580BC4"/>
    <w:rsid w:val="0058124B"/>
    <w:rsid w:val="00581699"/>
    <w:rsid w:val="00581780"/>
    <w:rsid w:val="005818C2"/>
    <w:rsid w:val="005835DA"/>
    <w:rsid w:val="00584517"/>
    <w:rsid w:val="005845EB"/>
    <w:rsid w:val="00584834"/>
    <w:rsid w:val="00584A8A"/>
    <w:rsid w:val="00584B47"/>
    <w:rsid w:val="00585706"/>
    <w:rsid w:val="005875F7"/>
    <w:rsid w:val="005905FA"/>
    <w:rsid w:val="00590A5E"/>
    <w:rsid w:val="00590E94"/>
    <w:rsid w:val="00591046"/>
    <w:rsid w:val="00591803"/>
    <w:rsid w:val="00591DB2"/>
    <w:rsid w:val="00592324"/>
    <w:rsid w:val="005923D9"/>
    <w:rsid w:val="005923F3"/>
    <w:rsid w:val="0059303F"/>
    <w:rsid w:val="00593388"/>
    <w:rsid w:val="005936E3"/>
    <w:rsid w:val="005942A7"/>
    <w:rsid w:val="00594792"/>
    <w:rsid w:val="005948F5"/>
    <w:rsid w:val="00594C15"/>
    <w:rsid w:val="00594C69"/>
    <w:rsid w:val="00595DCA"/>
    <w:rsid w:val="005969CF"/>
    <w:rsid w:val="005A0C9E"/>
    <w:rsid w:val="005A104A"/>
    <w:rsid w:val="005A1184"/>
    <w:rsid w:val="005A206E"/>
    <w:rsid w:val="005A2482"/>
    <w:rsid w:val="005A2CEA"/>
    <w:rsid w:val="005A4145"/>
    <w:rsid w:val="005A4E3F"/>
    <w:rsid w:val="005A4F86"/>
    <w:rsid w:val="005A519E"/>
    <w:rsid w:val="005A52EC"/>
    <w:rsid w:val="005A5F38"/>
    <w:rsid w:val="005A6075"/>
    <w:rsid w:val="005A6701"/>
    <w:rsid w:val="005A67CC"/>
    <w:rsid w:val="005A69CD"/>
    <w:rsid w:val="005A6A44"/>
    <w:rsid w:val="005A6CF2"/>
    <w:rsid w:val="005B001D"/>
    <w:rsid w:val="005B0882"/>
    <w:rsid w:val="005B0BA8"/>
    <w:rsid w:val="005B0FBB"/>
    <w:rsid w:val="005B0FBF"/>
    <w:rsid w:val="005B14DE"/>
    <w:rsid w:val="005B19CE"/>
    <w:rsid w:val="005B1F4A"/>
    <w:rsid w:val="005B205C"/>
    <w:rsid w:val="005B33B9"/>
    <w:rsid w:val="005B4B84"/>
    <w:rsid w:val="005B4F3D"/>
    <w:rsid w:val="005B50EE"/>
    <w:rsid w:val="005B5324"/>
    <w:rsid w:val="005B5781"/>
    <w:rsid w:val="005B5F76"/>
    <w:rsid w:val="005B6142"/>
    <w:rsid w:val="005B635E"/>
    <w:rsid w:val="005B6827"/>
    <w:rsid w:val="005B6982"/>
    <w:rsid w:val="005B6C2B"/>
    <w:rsid w:val="005B6E5E"/>
    <w:rsid w:val="005B726E"/>
    <w:rsid w:val="005B7341"/>
    <w:rsid w:val="005B7C17"/>
    <w:rsid w:val="005C091C"/>
    <w:rsid w:val="005C1203"/>
    <w:rsid w:val="005C1322"/>
    <w:rsid w:val="005C242F"/>
    <w:rsid w:val="005C28DF"/>
    <w:rsid w:val="005C3001"/>
    <w:rsid w:val="005C32ED"/>
    <w:rsid w:val="005C3E43"/>
    <w:rsid w:val="005C4269"/>
    <w:rsid w:val="005C459E"/>
    <w:rsid w:val="005C4EE5"/>
    <w:rsid w:val="005C56E4"/>
    <w:rsid w:val="005C5A8A"/>
    <w:rsid w:val="005C65AF"/>
    <w:rsid w:val="005C6E48"/>
    <w:rsid w:val="005C6EFE"/>
    <w:rsid w:val="005C6FA0"/>
    <w:rsid w:val="005C7452"/>
    <w:rsid w:val="005C7523"/>
    <w:rsid w:val="005C7E44"/>
    <w:rsid w:val="005D05FC"/>
    <w:rsid w:val="005D14EC"/>
    <w:rsid w:val="005D1A3D"/>
    <w:rsid w:val="005D2184"/>
    <w:rsid w:val="005D2819"/>
    <w:rsid w:val="005D31B3"/>
    <w:rsid w:val="005D3593"/>
    <w:rsid w:val="005D3B6C"/>
    <w:rsid w:val="005D4043"/>
    <w:rsid w:val="005D4EFD"/>
    <w:rsid w:val="005D5222"/>
    <w:rsid w:val="005D64EF"/>
    <w:rsid w:val="005D69A9"/>
    <w:rsid w:val="005D70CE"/>
    <w:rsid w:val="005E01CB"/>
    <w:rsid w:val="005E02C9"/>
    <w:rsid w:val="005E077B"/>
    <w:rsid w:val="005E09CC"/>
    <w:rsid w:val="005E21C3"/>
    <w:rsid w:val="005E2667"/>
    <w:rsid w:val="005E27B3"/>
    <w:rsid w:val="005E2E26"/>
    <w:rsid w:val="005E30CC"/>
    <w:rsid w:val="005E350A"/>
    <w:rsid w:val="005E3A13"/>
    <w:rsid w:val="005E4265"/>
    <w:rsid w:val="005E4E81"/>
    <w:rsid w:val="005E5B29"/>
    <w:rsid w:val="005E67EF"/>
    <w:rsid w:val="005E688F"/>
    <w:rsid w:val="005E7891"/>
    <w:rsid w:val="005E7C04"/>
    <w:rsid w:val="005E7C51"/>
    <w:rsid w:val="005F0646"/>
    <w:rsid w:val="005F08B6"/>
    <w:rsid w:val="005F09BA"/>
    <w:rsid w:val="005F1D51"/>
    <w:rsid w:val="005F1D66"/>
    <w:rsid w:val="005F372C"/>
    <w:rsid w:val="005F3A99"/>
    <w:rsid w:val="005F3E0D"/>
    <w:rsid w:val="005F4A98"/>
    <w:rsid w:val="005F4DED"/>
    <w:rsid w:val="005F578D"/>
    <w:rsid w:val="005F5C81"/>
    <w:rsid w:val="005F7203"/>
    <w:rsid w:val="005F7B86"/>
    <w:rsid w:val="0060050A"/>
    <w:rsid w:val="00600E00"/>
    <w:rsid w:val="006014BD"/>
    <w:rsid w:val="00602166"/>
    <w:rsid w:val="00602EAF"/>
    <w:rsid w:val="006031FA"/>
    <w:rsid w:val="0060333D"/>
    <w:rsid w:val="00603B61"/>
    <w:rsid w:val="0060446E"/>
    <w:rsid w:val="00604CE8"/>
    <w:rsid w:val="00605158"/>
    <w:rsid w:val="00605232"/>
    <w:rsid w:val="00605397"/>
    <w:rsid w:val="00605C5C"/>
    <w:rsid w:val="00605E61"/>
    <w:rsid w:val="00606130"/>
    <w:rsid w:val="00606782"/>
    <w:rsid w:val="00606B56"/>
    <w:rsid w:val="00606F8E"/>
    <w:rsid w:val="006074AC"/>
    <w:rsid w:val="00607A49"/>
    <w:rsid w:val="00610EEA"/>
    <w:rsid w:val="00611220"/>
    <w:rsid w:val="0061122A"/>
    <w:rsid w:val="00611354"/>
    <w:rsid w:val="00611819"/>
    <w:rsid w:val="00611AFE"/>
    <w:rsid w:val="00611CD5"/>
    <w:rsid w:val="00611DE4"/>
    <w:rsid w:val="0061254F"/>
    <w:rsid w:val="00612B42"/>
    <w:rsid w:val="00612C96"/>
    <w:rsid w:val="00613722"/>
    <w:rsid w:val="00613950"/>
    <w:rsid w:val="00613FA3"/>
    <w:rsid w:val="00614838"/>
    <w:rsid w:val="0061535B"/>
    <w:rsid w:val="00615485"/>
    <w:rsid w:val="00615BBB"/>
    <w:rsid w:val="0061691F"/>
    <w:rsid w:val="00616EBD"/>
    <w:rsid w:val="006172AA"/>
    <w:rsid w:val="006175DF"/>
    <w:rsid w:val="00620EAB"/>
    <w:rsid w:val="006214B5"/>
    <w:rsid w:val="0062187C"/>
    <w:rsid w:val="00622CEA"/>
    <w:rsid w:val="00623502"/>
    <w:rsid w:val="00623F79"/>
    <w:rsid w:val="0062417E"/>
    <w:rsid w:val="006258E4"/>
    <w:rsid w:val="00625CD5"/>
    <w:rsid w:val="0062605F"/>
    <w:rsid w:val="006265CC"/>
    <w:rsid w:val="006267FF"/>
    <w:rsid w:val="00626942"/>
    <w:rsid w:val="0062713C"/>
    <w:rsid w:val="006279C5"/>
    <w:rsid w:val="00627A3E"/>
    <w:rsid w:val="00627CB9"/>
    <w:rsid w:val="00631073"/>
    <w:rsid w:val="00631581"/>
    <w:rsid w:val="00631718"/>
    <w:rsid w:val="00632204"/>
    <w:rsid w:val="0063280C"/>
    <w:rsid w:val="006332D8"/>
    <w:rsid w:val="006337ED"/>
    <w:rsid w:val="00633E15"/>
    <w:rsid w:val="006340B1"/>
    <w:rsid w:val="00634AE0"/>
    <w:rsid w:val="0063509B"/>
    <w:rsid w:val="0063519F"/>
    <w:rsid w:val="00635E7D"/>
    <w:rsid w:val="0063603A"/>
    <w:rsid w:val="00636260"/>
    <w:rsid w:val="0063630F"/>
    <w:rsid w:val="0063694E"/>
    <w:rsid w:val="006369AA"/>
    <w:rsid w:val="00636FE3"/>
    <w:rsid w:val="006370D2"/>
    <w:rsid w:val="00637499"/>
    <w:rsid w:val="00637CCA"/>
    <w:rsid w:val="006419A4"/>
    <w:rsid w:val="00641EFD"/>
    <w:rsid w:val="00642083"/>
    <w:rsid w:val="00642643"/>
    <w:rsid w:val="00642796"/>
    <w:rsid w:val="00642AE5"/>
    <w:rsid w:val="00643A4A"/>
    <w:rsid w:val="00643A9D"/>
    <w:rsid w:val="00643DF0"/>
    <w:rsid w:val="00643FA0"/>
    <w:rsid w:val="00644DD7"/>
    <w:rsid w:val="006451BD"/>
    <w:rsid w:val="00645A13"/>
    <w:rsid w:val="00646690"/>
    <w:rsid w:val="00646AF3"/>
    <w:rsid w:val="00646E48"/>
    <w:rsid w:val="006477DD"/>
    <w:rsid w:val="00647A83"/>
    <w:rsid w:val="00647E8D"/>
    <w:rsid w:val="006502B7"/>
    <w:rsid w:val="00650791"/>
    <w:rsid w:val="00651195"/>
    <w:rsid w:val="00651998"/>
    <w:rsid w:val="00651FC0"/>
    <w:rsid w:val="00652B36"/>
    <w:rsid w:val="00652CAA"/>
    <w:rsid w:val="00653B71"/>
    <w:rsid w:val="00654188"/>
    <w:rsid w:val="0065419B"/>
    <w:rsid w:val="006541B3"/>
    <w:rsid w:val="006541FA"/>
    <w:rsid w:val="006542D1"/>
    <w:rsid w:val="00655E1C"/>
    <w:rsid w:val="00655E54"/>
    <w:rsid w:val="00655E8D"/>
    <w:rsid w:val="006564B0"/>
    <w:rsid w:val="00656526"/>
    <w:rsid w:val="006566C6"/>
    <w:rsid w:val="00657713"/>
    <w:rsid w:val="00657994"/>
    <w:rsid w:val="00657A45"/>
    <w:rsid w:val="00660115"/>
    <w:rsid w:val="006604BF"/>
    <w:rsid w:val="00661591"/>
    <w:rsid w:val="00662012"/>
    <w:rsid w:val="00662154"/>
    <w:rsid w:val="006625C2"/>
    <w:rsid w:val="00663F87"/>
    <w:rsid w:val="006641E0"/>
    <w:rsid w:val="00664D3D"/>
    <w:rsid w:val="00664EB8"/>
    <w:rsid w:val="006651B7"/>
    <w:rsid w:val="00665406"/>
    <w:rsid w:val="0066564A"/>
    <w:rsid w:val="00665E27"/>
    <w:rsid w:val="00666BDE"/>
    <w:rsid w:val="006673ED"/>
    <w:rsid w:val="0066799E"/>
    <w:rsid w:val="0067097B"/>
    <w:rsid w:val="0067099D"/>
    <w:rsid w:val="00670B77"/>
    <w:rsid w:val="00670CCE"/>
    <w:rsid w:val="00670D5E"/>
    <w:rsid w:val="00672F97"/>
    <w:rsid w:val="00673B2D"/>
    <w:rsid w:val="00675393"/>
    <w:rsid w:val="006756E3"/>
    <w:rsid w:val="0067592C"/>
    <w:rsid w:val="00675C87"/>
    <w:rsid w:val="0067613E"/>
    <w:rsid w:val="00676852"/>
    <w:rsid w:val="00677329"/>
    <w:rsid w:val="00677B53"/>
    <w:rsid w:val="00677CF1"/>
    <w:rsid w:val="0068125B"/>
    <w:rsid w:val="0068129E"/>
    <w:rsid w:val="00681355"/>
    <w:rsid w:val="00681643"/>
    <w:rsid w:val="00682066"/>
    <w:rsid w:val="0068326C"/>
    <w:rsid w:val="00683D76"/>
    <w:rsid w:val="0068431B"/>
    <w:rsid w:val="0068468B"/>
    <w:rsid w:val="00685807"/>
    <w:rsid w:val="00685945"/>
    <w:rsid w:val="00686AC7"/>
    <w:rsid w:val="0068737E"/>
    <w:rsid w:val="006873AC"/>
    <w:rsid w:val="0068741E"/>
    <w:rsid w:val="0069084C"/>
    <w:rsid w:val="00690D03"/>
    <w:rsid w:val="00690FF7"/>
    <w:rsid w:val="00691520"/>
    <w:rsid w:val="00691BEB"/>
    <w:rsid w:val="00691F7D"/>
    <w:rsid w:val="0069214C"/>
    <w:rsid w:val="00692547"/>
    <w:rsid w:val="00692948"/>
    <w:rsid w:val="00692BC1"/>
    <w:rsid w:val="00693A89"/>
    <w:rsid w:val="006941BB"/>
    <w:rsid w:val="0069434A"/>
    <w:rsid w:val="00694796"/>
    <w:rsid w:val="006949EE"/>
    <w:rsid w:val="00694BC5"/>
    <w:rsid w:val="00694CEE"/>
    <w:rsid w:val="00694F49"/>
    <w:rsid w:val="00695799"/>
    <w:rsid w:val="006964CA"/>
    <w:rsid w:val="006967BA"/>
    <w:rsid w:val="00696854"/>
    <w:rsid w:val="00696BD7"/>
    <w:rsid w:val="00696FA4"/>
    <w:rsid w:val="00697B9E"/>
    <w:rsid w:val="006A025C"/>
    <w:rsid w:val="006A04D3"/>
    <w:rsid w:val="006A05E5"/>
    <w:rsid w:val="006A0F95"/>
    <w:rsid w:val="006A1860"/>
    <w:rsid w:val="006A189B"/>
    <w:rsid w:val="006A19A3"/>
    <w:rsid w:val="006A2B63"/>
    <w:rsid w:val="006A4066"/>
    <w:rsid w:val="006A476F"/>
    <w:rsid w:val="006A5030"/>
    <w:rsid w:val="006A50DB"/>
    <w:rsid w:val="006A59BE"/>
    <w:rsid w:val="006A6524"/>
    <w:rsid w:val="006A6A6A"/>
    <w:rsid w:val="006A6CCB"/>
    <w:rsid w:val="006A6F24"/>
    <w:rsid w:val="006A741C"/>
    <w:rsid w:val="006B0D4D"/>
    <w:rsid w:val="006B1BF3"/>
    <w:rsid w:val="006B2523"/>
    <w:rsid w:val="006B258E"/>
    <w:rsid w:val="006B39F9"/>
    <w:rsid w:val="006B3BA4"/>
    <w:rsid w:val="006B49D2"/>
    <w:rsid w:val="006B4D0F"/>
    <w:rsid w:val="006B4F95"/>
    <w:rsid w:val="006B529B"/>
    <w:rsid w:val="006B5396"/>
    <w:rsid w:val="006B6667"/>
    <w:rsid w:val="006B69A3"/>
    <w:rsid w:val="006B6BF5"/>
    <w:rsid w:val="006B7273"/>
    <w:rsid w:val="006B7845"/>
    <w:rsid w:val="006C08CB"/>
    <w:rsid w:val="006C0C76"/>
    <w:rsid w:val="006C18D2"/>
    <w:rsid w:val="006C1D74"/>
    <w:rsid w:val="006C210A"/>
    <w:rsid w:val="006C32F7"/>
    <w:rsid w:val="006C4267"/>
    <w:rsid w:val="006C489F"/>
    <w:rsid w:val="006C4C4D"/>
    <w:rsid w:val="006C503D"/>
    <w:rsid w:val="006C5982"/>
    <w:rsid w:val="006C5A7F"/>
    <w:rsid w:val="006C5B74"/>
    <w:rsid w:val="006C6283"/>
    <w:rsid w:val="006C6379"/>
    <w:rsid w:val="006C63E9"/>
    <w:rsid w:val="006C64FE"/>
    <w:rsid w:val="006C6AD8"/>
    <w:rsid w:val="006C6B97"/>
    <w:rsid w:val="006C7040"/>
    <w:rsid w:val="006C7652"/>
    <w:rsid w:val="006D02B0"/>
    <w:rsid w:val="006D0599"/>
    <w:rsid w:val="006D1E64"/>
    <w:rsid w:val="006D1EEB"/>
    <w:rsid w:val="006D2380"/>
    <w:rsid w:val="006D3474"/>
    <w:rsid w:val="006D374D"/>
    <w:rsid w:val="006D4095"/>
    <w:rsid w:val="006D41A8"/>
    <w:rsid w:val="006D421D"/>
    <w:rsid w:val="006D48B4"/>
    <w:rsid w:val="006D492F"/>
    <w:rsid w:val="006D536C"/>
    <w:rsid w:val="006D5DAB"/>
    <w:rsid w:val="006D5FFB"/>
    <w:rsid w:val="006D68BB"/>
    <w:rsid w:val="006D7576"/>
    <w:rsid w:val="006D7A81"/>
    <w:rsid w:val="006D7FC1"/>
    <w:rsid w:val="006E059D"/>
    <w:rsid w:val="006E07EB"/>
    <w:rsid w:val="006E0824"/>
    <w:rsid w:val="006E1BB8"/>
    <w:rsid w:val="006E1C9A"/>
    <w:rsid w:val="006E2136"/>
    <w:rsid w:val="006E2169"/>
    <w:rsid w:val="006E2458"/>
    <w:rsid w:val="006E24BB"/>
    <w:rsid w:val="006E2D6D"/>
    <w:rsid w:val="006E3786"/>
    <w:rsid w:val="006E3BAC"/>
    <w:rsid w:val="006E4252"/>
    <w:rsid w:val="006E4850"/>
    <w:rsid w:val="006E50EF"/>
    <w:rsid w:val="006E5A83"/>
    <w:rsid w:val="006E5B49"/>
    <w:rsid w:val="006E681A"/>
    <w:rsid w:val="006E70E9"/>
    <w:rsid w:val="006E7643"/>
    <w:rsid w:val="006E786B"/>
    <w:rsid w:val="006E7F91"/>
    <w:rsid w:val="006F0647"/>
    <w:rsid w:val="006F06F6"/>
    <w:rsid w:val="006F1347"/>
    <w:rsid w:val="006F303E"/>
    <w:rsid w:val="006F377B"/>
    <w:rsid w:val="006F38F0"/>
    <w:rsid w:val="006F3E5E"/>
    <w:rsid w:val="006F47C2"/>
    <w:rsid w:val="006F4C2B"/>
    <w:rsid w:val="006F5740"/>
    <w:rsid w:val="006F6189"/>
    <w:rsid w:val="006F6627"/>
    <w:rsid w:val="006F6650"/>
    <w:rsid w:val="006F67F3"/>
    <w:rsid w:val="006F6BB9"/>
    <w:rsid w:val="006F7F11"/>
    <w:rsid w:val="00700054"/>
    <w:rsid w:val="00700453"/>
    <w:rsid w:val="00700605"/>
    <w:rsid w:val="00700FD0"/>
    <w:rsid w:val="00701349"/>
    <w:rsid w:val="007013C0"/>
    <w:rsid w:val="00701601"/>
    <w:rsid w:val="007023CE"/>
    <w:rsid w:val="007026F0"/>
    <w:rsid w:val="0070396A"/>
    <w:rsid w:val="00703988"/>
    <w:rsid w:val="00703C7E"/>
    <w:rsid w:val="00704795"/>
    <w:rsid w:val="007057AD"/>
    <w:rsid w:val="0070581E"/>
    <w:rsid w:val="007063EC"/>
    <w:rsid w:val="007068FE"/>
    <w:rsid w:val="00706D64"/>
    <w:rsid w:val="007075DD"/>
    <w:rsid w:val="007078E7"/>
    <w:rsid w:val="007104EF"/>
    <w:rsid w:val="00710EAE"/>
    <w:rsid w:val="00710F72"/>
    <w:rsid w:val="00711D24"/>
    <w:rsid w:val="00711FF1"/>
    <w:rsid w:val="00713722"/>
    <w:rsid w:val="00713997"/>
    <w:rsid w:val="00714759"/>
    <w:rsid w:val="007149F7"/>
    <w:rsid w:val="00714D94"/>
    <w:rsid w:val="00715103"/>
    <w:rsid w:val="007152DD"/>
    <w:rsid w:val="0071637B"/>
    <w:rsid w:val="00716479"/>
    <w:rsid w:val="00716786"/>
    <w:rsid w:val="00717CCA"/>
    <w:rsid w:val="00717EDB"/>
    <w:rsid w:val="007215A6"/>
    <w:rsid w:val="00721D46"/>
    <w:rsid w:val="00723461"/>
    <w:rsid w:val="00723FA8"/>
    <w:rsid w:val="00724337"/>
    <w:rsid w:val="007245D0"/>
    <w:rsid w:val="00725ED3"/>
    <w:rsid w:val="00725F0C"/>
    <w:rsid w:val="00726767"/>
    <w:rsid w:val="00727285"/>
    <w:rsid w:val="007278E6"/>
    <w:rsid w:val="00730162"/>
    <w:rsid w:val="0073028B"/>
    <w:rsid w:val="0073048B"/>
    <w:rsid w:val="00730802"/>
    <w:rsid w:val="00730D2D"/>
    <w:rsid w:val="00730D49"/>
    <w:rsid w:val="00731225"/>
    <w:rsid w:val="00731275"/>
    <w:rsid w:val="00731D07"/>
    <w:rsid w:val="007330C4"/>
    <w:rsid w:val="007330F8"/>
    <w:rsid w:val="00733C58"/>
    <w:rsid w:val="007343DE"/>
    <w:rsid w:val="00734628"/>
    <w:rsid w:val="007346EC"/>
    <w:rsid w:val="00734F19"/>
    <w:rsid w:val="0073665A"/>
    <w:rsid w:val="00736765"/>
    <w:rsid w:val="00736BF0"/>
    <w:rsid w:val="00737573"/>
    <w:rsid w:val="00737721"/>
    <w:rsid w:val="00737BA0"/>
    <w:rsid w:val="00737ED4"/>
    <w:rsid w:val="00740444"/>
    <w:rsid w:val="00740562"/>
    <w:rsid w:val="00740AA7"/>
    <w:rsid w:val="00740B9E"/>
    <w:rsid w:val="00741292"/>
    <w:rsid w:val="00741659"/>
    <w:rsid w:val="00741726"/>
    <w:rsid w:val="00741F18"/>
    <w:rsid w:val="007436FC"/>
    <w:rsid w:val="00744D37"/>
    <w:rsid w:val="00744E13"/>
    <w:rsid w:val="00745A00"/>
    <w:rsid w:val="00746674"/>
    <w:rsid w:val="00746FA7"/>
    <w:rsid w:val="007471BF"/>
    <w:rsid w:val="00747281"/>
    <w:rsid w:val="00751036"/>
    <w:rsid w:val="00751DCF"/>
    <w:rsid w:val="00753011"/>
    <w:rsid w:val="00754397"/>
    <w:rsid w:val="00754D9C"/>
    <w:rsid w:val="0075652C"/>
    <w:rsid w:val="007566A8"/>
    <w:rsid w:val="00757BE7"/>
    <w:rsid w:val="00757F34"/>
    <w:rsid w:val="007601F8"/>
    <w:rsid w:val="00761335"/>
    <w:rsid w:val="007613CE"/>
    <w:rsid w:val="0076184A"/>
    <w:rsid w:val="007620B9"/>
    <w:rsid w:val="007644C2"/>
    <w:rsid w:val="00764D18"/>
    <w:rsid w:val="007650C6"/>
    <w:rsid w:val="00765B1A"/>
    <w:rsid w:val="00766245"/>
    <w:rsid w:val="007663FD"/>
    <w:rsid w:val="00766C00"/>
    <w:rsid w:val="007672F4"/>
    <w:rsid w:val="00767D92"/>
    <w:rsid w:val="007702AB"/>
    <w:rsid w:val="00770580"/>
    <w:rsid w:val="00771221"/>
    <w:rsid w:val="00771AB3"/>
    <w:rsid w:val="00772086"/>
    <w:rsid w:val="00772337"/>
    <w:rsid w:val="0077299E"/>
    <w:rsid w:val="00772C4A"/>
    <w:rsid w:val="007733DC"/>
    <w:rsid w:val="00773435"/>
    <w:rsid w:val="00773498"/>
    <w:rsid w:val="007748E5"/>
    <w:rsid w:val="00774E8C"/>
    <w:rsid w:val="0077513B"/>
    <w:rsid w:val="007756CB"/>
    <w:rsid w:val="00775DF7"/>
    <w:rsid w:val="00775F0D"/>
    <w:rsid w:val="007764BD"/>
    <w:rsid w:val="00776D76"/>
    <w:rsid w:val="007770E0"/>
    <w:rsid w:val="00777C20"/>
    <w:rsid w:val="00780755"/>
    <w:rsid w:val="0078113A"/>
    <w:rsid w:val="007814E4"/>
    <w:rsid w:val="00783481"/>
    <w:rsid w:val="00783D25"/>
    <w:rsid w:val="007843AA"/>
    <w:rsid w:val="00785A46"/>
    <w:rsid w:val="00785D6F"/>
    <w:rsid w:val="007866B5"/>
    <w:rsid w:val="0078726C"/>
    <w:rsid w:val="007877B2"/>
    <w:rsid w:val="00790C97"/>
    <w:rsid w:val="00790D20"/>
    <w:rsid w:val="007912F9"/>
    <w:rsid w:val="00791E69"/>
    <w:rsid w:val="00792DBB"/>
    <w:rsid w:val="007934A1"/>
    <w:rsid w:val="00793CD6"/>
    <w:rsid w:val="00794266"/>
    <w:rsid w:val="0079458F"/>
    <w:rsid w:val="00794741"/>
    <w:rsid w:val="00795375"/>
    <w:rsid w:val="00795A03"/>
    <w:rsid w:val="0079656D"/>
    <w:rsid w:val="00796C07"/>
    <w:rsid w:val="007977E2"/>
    <w:rsid w:val="007A1607"/>
    <w:rsid w:val="007A1CD7"/>
    <w:rsid w:val="007A297F"/>
    <w:rsid w:val="007A30E5"/>
    <w:rsid w:val="007A31D1"/>
    <w:rsid w:val="007A3740"/>
    <w:rsid w:val="007A3EB2"/>
    <w:rsid w:val="007A3FDC"/>
    <w:rsid w:val="007A4034"/>
    <w:rsid w:val="007A4200"/>
    <w:rsid w:val="007A43FE"/>
    <w:rsid w:val="007A4758"/>
    <w:rsid w:val="007A4B27"/>
    <w:rsid w:val="007A63DD"/>
    <w:rsid w:val="007A796A"/>
    <w:rsid w:val="007B1196"/>
    <w:rsid w:val="007B11FE"/>
    <w:rsid w:val="007B22CF"/>
    <w:rsid w:val="007B2916"/>
    <w:rsid w:val="007B3F5A"/>
    <w:rsid w:val="007B4060"/>
    <w:rsid w:val="007B4419"/>
    <w:rsid w:val="007B449F"/>
    <w:rsid w:val="007B5AFF"/>
    <w:rsid w:val="007B6B5E"/>
    <w:rsid w:val="007B77B7"/>
    <w:rsid w:val="007B7BB0"/>
    <w:rsid w:val="007C0B4D"/>
    <w:rsid w:val="007C0B86"/>
    <w:rsid w:val="007C1160"/>
    <w:rsid w:val="007C1931"/>
    <w:rsid w:val="007C19D4"/>
    <w:rsid w:val="007C2081"/>
    <w:rsid w:val="007C2577"/>
    <w:rsid w:val="007C2632"/>
    <w:rsid w:val="007C2D44"/>
    <w:rsid w:val="007C32D5"/>
    <w:rsid w:val="007C4273"/>
    <w:rsid w:val="007C44CC"/>
    <w:rsid w:val="007C4B6D"/>
    <w:rsid w:val="007C4C53"/>
    <w:rsid w:val="007C5354"/>
    <w:rsid w:val="007C5708"/>
    <w:rsid w:val="007C5BFD"/>
    <w:rsid w:val="007C6732"/>
    <w:rsid w:val="007C6C39"/>
    <w:rsid w:val="007C70F5"/>
    <w:rsid w:val="007D05E6"/>
    <w:rsid w:val="007D0855"/>
    <w:rsid w:val="007D08A9"/>
    <w:rsid w:val="007D0EC3"/>
    <w:rsid w:val="007D129A"/>
    <w:rsid w:val="007D1FBB"/>
    <w:rsid w:val="007D3927"/>
    <w:rsid w:val="007D3A60"/>
    <w:rsid w:val="007D5BD1"/>
    <w:rsid w:val="007D6369"/>
    <w:rsid w:val="007D69AD"/>
    <w:rsid w:val="007D6EBE"/>
    <w:rsid w:val="007D7136"/>
    <w:rsid w:val="007D7B93"/>
    <w:rsid w:val="007D7DA0"/>
    <w:rsid w:val="007E0E84"/>
    <w:rsid w:val="007E1CC3"/>
    <w:rsid w:val="007E1CCF"/>
    <w:rsid w:val="007E1D8E"/>
    <w:rsid w:val="007E2361"/>
    <w:rsid w:val="007E23DB"/>
    <w:rsid w:val="007E3DA4"/>
    <w:rsid w:val="007E550E"/>
    <w:rsid w:val="007E5541"/>
    <w:rsid w:val="007E5A82"/>
    <w:rsid w:val="007E5ABA"/>
    <w:rsid w:val="007E6275"/>
    <w:rsid w:val="007E64ED"/>
    <w:rsid w:val="007E7183"/>
    <w:rsid w:val="007E77FF"/>
    <w:rsid w:val="007E7910"/>
    <w:rsid w:val="007E794D"/>
    <w:rsid w:val="007E7DA9"/>
    <w:rsid w:val="007E7EB3"/>
    <w:rsid w:val="007F05FA"/>
    <w:rsid w:val="007F148C"/>
    <w:rsid w:val="007F1835"/>
    <w:rsid w:val="007F2AF2"/>
    <w:rsid w:val="007F2C56"/>
    <w:rsid w:val="007F2E20"/>
    <w:rsid w:val="007F31ED"/>
    <w:rsid w:val="007F39AF"/>
    <w:rsid w:val="007F4873"/>
    <w:rsid w:val="007F4FC4"/>
    <w:rsid w:val="007F59DC"/>
    <w:rsid w:val="007F5AD7"/>
    <w:rsid w:val="007F5CF5"/>
    <w:rsid w:val="007F6AA5"/>
    <w:rsid w:val="007F6E31"/>
    <w:rsid w:val="007F703B"/>
    <w:rsid w:val="007F7108"/>
    <w:rsid w:val="007F765A"/>
    <w:rsid w:val="007F7D31"/>
    <w:rsid w:val="0080010D"/>
    <w:rsid w:val="00800170"/>
    <w:rsid w:val="00800C3D"/>
    <w:rsid w:val="008011EB"/>
    <w:rsid w:val="00801680"/>
    <w:rsid w:val="00801764"/>
    <w:rsid w:val="00802554"/>
    <w:rsid w:val="00803176"/>
    <w:rsid w:val="0080387D"/>
    <w:rsid w:val="00803EF9"/>
    <w:rsid w:val="008044AB"/>
    <w:rsid w:val="008046ED"/>
    <w:rsid w:val="00804789"/>
    <w:rsid w:val="0080484E"/>
    <w:rsid w:val="00805A5D"/>
    <w:rsid w:val="00805B82"/>
    <w:rsid w:val="00805F3D"/>
    <w:rsid w:val="00805FF9"/>
    <w:rsid w:val="00806959"/>
    <w:rsid w:val="0080753F"/>
    <w:rsid w:val="0080786C"/>
    <w:rsid w:val="00807A03"/>
    <w:rsid w:val="00807D9A"/>
    <w:rsid w:val="00810CB5"/>
    <w:rsid w:val="00810E95"/>
    <w:rsid w:val="00810FC3"/>
    <w:rsid w:val="0081144A"/>
    <w:rsid w:val="0081161D"/>
    <w:rsid w:val="0081186F"/>
    <w:rsid w:val="00811ECC"/>
    <w:rsid w:val="00812063"/>
    <w:rsid w:val="0081213A"/>
    <w:rsid w:val="0081241F"/>
    <w:rsid w:val="00812793"/>
    <w:rsid w:val="008137F9"/>
    <w:rsid w:val="00814300"/>
    <w:rsid w:val="008143B9"/>
    <w:rsid w:val="00814972"/>
    <w:rsid w:val="00815375"/>
    <w:rsid w:val="008161A6"/>
    <w:rsid w:val="008161FD"/>
    <w:rsid w:val="008162F5"/>
    <w:rsid w:val="00816F0E"/>
    <w:rsid w:val="008171A2"/>
    <w:rsid w:val="0081724A"/>
    <w:rsid w:val="00817D50"/>
    <w:rsid w:val="0082003C"/>
    <w:rsid w:val="008204A6"/>
    <w:rsid w:val="00821118"/>
    <w:rsid w:val="00821226"/>
    <w:rsid w:val="00822F0E"/>
    <w:rsid w:val="00823E4A"/>
    <w:rsid w:val="008240B4"/>
    <w:rsid w:val="008243AC"/>
    <w:rsid w:val="008243D9"/>
    <w:rsid w:val="0082579A"/>
    <w:rsid w:val="00825862"/>
    <w:rsid w:val="00826D8F"/>
    <w:rsid w:val="00826F36"/>
    <w:rsid w:val="00827736"/>
    <w:rsid w:val="00827899"/>
    <w:rsid w:val="00827D7E"/>
    <w:rsid w:val="00830E9B"/>
    <w:rsid w:val="008329D6"/>
    <w:rsid w:val="008333F1"/>
    <w:rsid w:val="00833426"/>
    <w:rsid w:val="00833EF3"/>
    <w:rsid w:val="00834522"/>
    <w:rsid w:val="00834557"/>
    <w:rsid w:val="00834613"/>
    <w:rsid w:val="00834C47"/>
    <w:rsid w:val="00835090"/>
    <w:rsid w:val="00835577"/>
    <w:rsid w:val="008357AB"/>
    <w:rsid w:val="00835C50"/>
    <w:rsid w:val="008365D5"/>
    <w:rsid w:val="00836F5F"/>
    <w:rsid w:val="00837196"/>
    <w:rsid w:val="00840A77"/>
    <w:rsid w:val="00840DA9"/>
    <w:rsid w:val="00841824"/>
    <w:rsid w:val="008426D8"/>
    <w:rsid w:val="00843615"/>
    <w:rsid w:val="00844482"/>
    <w:rsid w:val="00844991"/>
    <w:rsid w:val="008450C2"/>
    <w:rsid w:val="00845C5D"/>
    <w:rsid w:val="00845CCC"/>
    <w:rsid w:val="008464D8"/>
    <w:rsid w:val="008467DD"/>
    <w:rsid w:val="00847CE6"/>
    <w:rsid w:val="0085000D"/>
    <w:rsid w:val="0085006B"/>
    <w:rsid w:val="00850B18"/>
    <w:rsid w:val="008518F8"/>
    <w:rsid w:val="00852210"/>
    <w:rsid w:val="00852354"/>
    <w:rsid w:val="00852646"/>
    <w:rsid w:val="00852A9D"/>
    <w:rsid w:val="00853361"/>
    <w:rsid w:val="0085344B"/>
    <w:rsid w:val="00853CF0"/>
    <w:rsid w:val="008541F8"/>
    <w:rsid w:val="008547EE"/>
    <w:rsid w:val="00856DB1"/>
    <w:rsid w:val="008575E4"/>
    <w:rsid w:val="00857B5A"/>
    <w:rsid w:val="00857E85"/>
    <w:rsid w:val="008601C1"/>
    <w:rsid w:val="0086072D"/>
    <w:rsid w:val="0086159E"/>
    <w:rsid w:val="00861BF9"/>
    <w:rsid w:val="00862C6B"/>
    <w:rsid w:val="008638BD"/>
    <w:rsid w:val="00863B4B"/>
    <w:rsid w:val="00863E60"/>
    <w:rsid w:val="008651B1"/>
    <w:rsid w:val="008653BF"/>
    <w:rsid w:val="00865B66"/>
    <w:rsid w:val="008663B5"/>
    <w:rsid w:val="008664CC"/>
    <w:rsid w:val="0086680E"/>
    <w:rsid w:val="00866BBC"/>
    <w:rsid w:val="00866D1E"/>
    <w:rsid w:val="00866F1C"/>
    <w:rsid w:val="00870258"/>
    <w:rsid w:val="0087073D"/>
    <w:rsid w:val="008716D0"/>
    <w:rsid w:val="00871FAA"/>
    <w:rsid w:val="008727DA"/>
    <w:rsid w:val="00872AE6"/>
    <w:rsid w:val="0087319B"/>
    <w:rsid w:val="0087356C"/>
    <w:rsid w:val="00874F22"/>
    <w:rsid w:val="00875075"/>
    <w:rsid w:val="00875455"/>
    <w:rsid w:val="00875812"/>
    <w:rsid w:val="0087660A"/>
    <w:rsid w:val="00876AF1"/>
    <w:rsid w:val="00880568"/>
    <w:rsid w:val="008808C0"/>
    <w:rsid w:val="00882490"/>
    <w:rsid w:val="0088255C"/>
    <w:rsid w:val="008825C7"/>
    <w:rsid w:val="00882D48"/>
    <w:rsid w:val="0088307D"/>
    <w:rsid w:val="0088380E"/>
    <w:rsid w:val="008839AB"/>
    <w:rsid w:val="00884461"/>
    <w:rsid w:val="008845AC"/>
    <w:rsid w:val="008849A7"/>
    <w:rsid w:val="00884D87"/>
    <w:rsid w:val="00885A47"/>
    <w:rsid w:val="00885BFC"/>
    <w:rsid w:val="008860E8"/>
    <w:rsid w:val="00886D1C"/>
    <w:rsid w:val="00886EE8"/>
    <w:rsid w:val="008871FC"/>
    <w:rsid w:val="008873E5"/>
    <w:rsid w:val="008876CB"/>
    <w:rsid w:val="00887E9B"/>
    <w:rsid w:val="00887F77"/>
    <w:rsid w:val="00890022"/>
    <w:rsid w:val="0089015C"/>
    <w:rsid w:val="0089051C"/>
    <w:rsid w:val="008919CA"/>
    <w:rsid w:val="00891ABA"/>
    <w:rsid w:val="00891BA1"/>
    <w:rsid w:val="008954E8"/>
    <w:rsid w:val="008954F0"/>
    <w:rsid w:val="00895BD7"/>
    <w:rsid w:val="00896071"/>
    <w:rsid w:val="00896136"/>
    <w:rsid w:val="00896524"/>
    <w:rsid w:val="008A0192"/>
    <w:rsid w:val="008A05AC"/>
    <w:rsid w:val="008A1402"/>
    <w:rsid w:val="008A19BE"/>
    <w:rsid w:val="008A1D5D"/>
    <w:rsid w:val="008A212C"/>
    <w:rsid w:val="008A2F38"/>
    <w:rsid w:val="008A516D"/>
    <w:rsid w:val="008A5B3E"/>
    <w:rsid w:val="008A5B88"/>
    <w:rsid w:val="008A60F0"/>
    <w:rsid w:val="008A6505"/>
    <w:rsid w:val="008A6928"/>
    <w:rsid w:val="008A7FBD"/>
    <w:rsid w:val="008B0008"/>
    <w:rsid w:val="008B0C88"/>
    <w:rsid w:val="008B10C7"/>
    <w:rsid w:val="008B1BA8"/>
    <w:rsid w:val="008B1C73"/>
    <w:rsid w:val="008B212C"/>
    <w:rsid w:val="008B22F3"/>
    <w:rsid w:val="008B3AD3"/>
    <w:rsid w:val="008B3FDB"/>
    <w:rsid w:val="008B42B1"/>
    <w:rsid w:val="008B440D"/>
    <w:rsid w:val="008B509B"/>
    <w:rsid w:val="008B5DF8"/>
    <w:rsid w:val="008B6560"/>
    <w:rsid w:val="008B6A88"/>
    <w:rsid w:val="008B6AA3"/>
    <w:rsid w:val="008B6D3C"/>
    <w:rsid w:val="008B6F86"/>
    <w:rsid w:val="008B7338"/>
    <w:rsid w:val="008C1270"/>
    <w:rsid w:val="008C1E56"/>
    <w:rsid w:val="008C2017"/>
    <w:rsid w:val="008C2428"/>
    <w:rsid w:val="008C3534"/>
    <w:rsid w:val="008C543C"/>
    <w:rsid w:val="008C5A11"/>
    <w:rsid w:val="008C5B47"/>
    <w:rsid w:val="008C69A0"/>
    <w:rsid w:val="008C6CE7"/>
    <w:rsid w:val="008C72C1"/>
    <w:rsid w:val="008C757B"/>
    <w:rsid w:val="008C7CC4"/>
    <w:rsid w:val="008D0184"/>
    <w:rsid w:val="008D02C6"/>
    <w:rsid w:val="008D0A4C"/>
    <w:rsid w:val="008D0A80"/>
    <w:rsid w:val="008D1657"/>
    <w:rsid w:val="008D2118"/>
    <w:rsid w:val="008D2B3E"/>
    <w:rsid w:val="008D2DC0"/>
    <w:rsid w:val="008D3066"/>
    <w:rsid w:val="008D31F3"/>
    <w:rsid w:val="008D326B"/>
    <w:rsid w:val="008D37A7"/>
    <w:rsid w:val="008D439E"/>
    <w:rsid w:val="008D45BA"/>
    <w:rsid w:val="008D4B72"/>
    <w:rsid w:val="008D4B81"/>
    <w:rsid w:val="008D5030"/>
    <w:rsid w:val="008D57D5"/>
    <w:rsid w:val="008D5EDD"/>
    <w:rsid w:val="008D6744"/>
    <w:rsid w:val="008D7868"/>
    <w:rsid w:val="008E0A9E"/>
    <w:rsid w:val="008E1CD2"/>
    <w:rsid w:val="008E258A"/>
    <w:rsid w:val="008E275C"/>
    <w:rsid w:val="008E2DAF"/>
    <w:rsid w:val="008E372B"/>
    <w:rsid w:val="008E3AB7"/>
    <w:rsid w:val="008E3CE1"/>
    <w:rsid w:val="008E3D95"/>
    <w:rsid w:val="008E3E6A"/>
    <w:rsid w:val="008E428E"/>
    <w:rsid w:val="008E4CDD"/>
    <w:rsid w:val="008E5AA5"/>
    <w:rsid w:val="008E5FC2"/>
    <w:rsid w:val="008E6594"/>
    <w:rsid w:val="008E7030"/>
    <w:rsid w:val="008E7DB5"/>
    <w:rsid w:val="008F0D85"/>
    <w:rsid w:val="008F0DA5"/>
    <w:rsid w:val="008F0FBD"/>
    <w:rsid w:val="008F1156"/>
    <w:rsid w:val="008F2023"/>
    <w:rsid w:val="008F2054"/>
    <w:rsid w:val="008F310A"/>
    <w:rsid w:val="008F31D8"/>
    <w:rsid w:val="008F332E"/>
    <w:rsid w:val="008F5113"/>
    <w:rsid w:val="008F5BF2"/>
    <w:rsid w:val="008F6213"/>
    <w:rsid w:val="008F6F1A"/>
    <w:rsid w:val="008F7E8C"/>
    <w:rsid w:val="009007C9"/>
    <w:rsid w:val="0090118A"/>
    <w:rsid w:val="00901377"/>
    <w:rsid w:val="0090163B"/>
    <w:rsid w:val="00901AE9"/>
    <w:rsid w:val="00901CC9"/>
    <w:rsid w:val="00901DAF"/>
    <w:rsid w:val="00902C8E"/>
    <w:rsid w:val="0090309F"/>
    <w:rsid w:val="00903997"/>
    <w:rsid w:val="00904D37"/>
    <w:rsid w:val="00905E77"/>
    <w:rsid w:val="00906DC5"/>
    <w:rsid w:val="00907011"/>
    <w:rsid w:val="0090737F"/>
    <w:rsid w:val="0090766C"/>
    <w:rsid w:val="00907E1A"/>
    <w:rsid w:val="00907F71"/>
    <w:rsid w:val="009103B6"/>
    <w:rsid w:val="009103CA"/>
    <w:rsid w:val="00910F14"/>
    <w:rsid w:val="00911177"/>
    <w:rsid w:val="0091260C"/>
    <w:rsid w:val="00912A96"/>
    <w:rsid w:val="009130FC"/>
    <w:rsid w:val="009139C2"/>
    <w:rsid w:val="00913E87"/>
    <w:rsid w:val="00914CF6"/>
    <w:rsid w:val="00914E1D"/>
    <w:rsid w:val="009157B4"/>
    <w:rsid w:val="00916301"/>
    <w:rsid w:val="009173FE"/>
    <w:rsid w:val="00917CB4"/>
    <w:rsid w:val="00917D6D"/>
    <w:rsid w:val="0092067E"/>
    <w:rsid w:val="0092077E"/>
    <w:rsid w:val="00920CF8"/>
    <w:rsid w:val="00920F4C"/>
    <w:rsid w:val="00921166"/>
    <w:rsid w:val="009213BA"/>
    <w:rsid w:val="00921EC8"/>
    <w:rsid w:val="009238B5"/>
    <w:rsid w:val="00923D02"/>
    <w:rsid w:val="009244F5"/>
    <w:rsid w:val="00925579"/>
    <w:rsid w:val="00926027"/>
    <w:rsid w:val="00926B00"/>
    <w:rsid w:val="00926E98"/>
    <w:rsid w:val="009271EE"/>
    <w:rsid w:val="00927834"/>
    <w:rsid w:val="00927F4E"/>
    <w:rsid w:val="00931A51"/>
    <w:rsid w:val="009326CD"/>
    <w:rsid w:val="00932D6A"/>
    <w:rsid w:val="00935040"/>
    <w:rsid w:val="00935596"/>
    <w:rsid w:val="00935CCB"/>
    <w:rsid w:val="009362B8"/>
    <w:rsid w:val="00936789"/>
    <w:rsid w:val="00937678"/>
    <w:rsid w:val="0093768E"/>
    <w:rsid w:val="00937CDE"/>
    <w:rsid w:val="00937D9B"/>
    <w:rsid w:val="00940100"/>
    <w:rsid w:val="0094054D"/>
    <w:rsid w:val="00942496"/>
    <w:rsid w:val="009429F3"/>
    <w:rsid w:val="00942B0F"/>
    <w:rsid w:val="00943988"/>
    <w:rsid w:val="00944DCF"/>
    <w:rsid w:val="0094583B"/>
    <w:rsid w:val="00945C86"/>
    <w:rsid w:val="009469D3"/>
    <w:rsid w:val="00946DD4"/>
    <w:rsid w:val="00947FDB"/>
    <w:rsid w:val="009508CF"/>
    <w:rsid w:val="00951B61"/>
    <w:rsid w:val="00951D8C"/>
    <w:rsid w:val="00952409"/>
    <w:rsid w:val="00954B62"/>
    <w:rsid w:val="00954E66"/>
    <w:rsid w:val="009556F3"/>
    <w:rsid w:val="00956DB6"/>
    <w:rsid w:val="00957008"/>
    <w:rsid w:val="0095732E"/>
    <w:rsid w:val="00957720"/>
    <w:rsid w:val="0096166E"/>
    <w:rsid w:val="00961D2D"/>
    <w:rsid w:val="00961E90"/>
    <w:rsid w:val="00963040"/>
    <w:rsid w:val="0096460E"/>
    <w:rsid w:val="00964B16"/>
    <w:rsid w:val="00964F5E"/>
    <w:rsid w:val="0096551B"/>
    <w:rsid w:val="00965815"/>
    <w:rsid w:val="00965856"/>
    <w:rsid w:val="009661AB"/>
    <w:rsid w:val="0096681C"/>
    <w:rsid w:val="009669A6"/>
    <w:rsid w:val="00966C2B"/>
    <w:rsid w:val="00966D96"/>
    <w:rsid w:val="00967426"/>
    <w:rsid w:val="0096764B"/>
    <w:rsid w:val="009676FF"/>
    <w:rsid w:val="00971FEF"/>
    <w:rsid w:val="00972E6D"/>
    <w:rsid w:val="00973AE5"/>
    <w:rsid w:val="0097566C"/>
    <w:rsid w:val="00975D65"/>
    <w:rsid w:val="009762C7"/>
    <w:rsid w:val="00976D31"/>
    <w:rsid w:val="00977BB7"/>
    <w:rsid w:val="00977DDB"/>
    <w:rsid w:val="00980364"/>
    <w:rsid w:val="00980589"/>
    <w:rsid w:val="0098236C"/>
    <w:rsid w:val="0098280B"/>
    <w:rsid w:val="00982CBF"/>
    <w:rsid w:val="00983358"/>
    <w:rsid w:val="009834FF"/>
    <w:rsid w:val="00984F00"/>
    <w:rsid w:val="00985D0D"/>
    <w:rsid w:val="00985DA9"/>
    <w:rsid w:val="009862F9"/>
    <w:rsid w:val="009867AB"/>
    <w:rsid w:val="00987719"/>
    <w:rsid w:val="009877BE"/>
    <w:rsid w:val="00987CCE"/>
    <w:rsid w:val="00987E4F"/>
    <w:rsid w:val="00987EAA"/>
    <w:rsid w:val="00990159"/>
    <w:rsid w:val="009902AD"/>
    <w:rsid w:val="00990705"/>
    <w:rsid w:val="009910DA"/>
    <w:rsid w:val="009911CF"/>
    <w:rsid w:val="00994199"/>
    <w:rsid w:val="00994A10"/>
    <w:rsid w:val="00994CBA"/>
    <w:rsid w:val="0099636C"/>
    <w:rsid w:val="009965A7"/>
    <w:rsid w:val="00996DD2"/>
    <w:rsid w:val="009972A0"/>
    <w:rsid w:val="009A1EBF"/>
    <w:rsid w:val="009A1EF6"/>
    <w:rsid w:val="009A337C"/>
    <w:rsid w:val="009A3471"/>
    <w:rsid w:val="009A3BA9"/>
    <w:rsid w:val="009A508F"/>
    <w:rsid w:val="009A52DF"/>
    <w:rsid w:val="009A5D51"/>
    <w:rsid w:val="009A6BD7"/>
    <w:rsid w:val="009A731A"/>
    <w:rsid w:val="009A74C0"/>
    <w:rsid w:val="009A79D6"/>
    <w:rsid w:val="009A7C2C"/>
    <w:rsid w:val="009B0C08"/>
    <w:rsid w:val="009B0D6C"/>
    <w:rsid w:val="009B0FC9"/>
    <w:rsid w:val="009B18CD"/>
    <w:rsid w:val="009B1E9E"/>
    <w:rsid w:val="009B2278"/>
    <w:rsid w:val="009B2725"/>
    <w:rsid w:val="009B2F56"/>
    <w:rsid w:val="009B34C2"/>
    <w:rsid w:val="009B35A1"/>
    <w:rsid w:val="009B35F5"/>
    <w:rsid w:val="009B3A82"/>
    <w:rsid w:val="009B3B7F"/>
    <w:rsid w:val="009B3BC3"/>
    <w:rsid w:val="009B3EAF"/>
    <w:rsid w:val="009B5329"/>
    <w:rsid w:val="009B676F"/>
    <w:rsid w:val="009B6A4E"/>
    <w:rsid w:val="009B6C00"/>
    <w:rsid w:val="009B6DBE"/>
    <w:rsid w:val="009B72D1"/>
    <w:rsid w:val="009B73A0"/>
    <w:rsid w:val="009B746F"/>
    <w:rsid w:val="009B7DBD"/>
    <w:rsid w:val="009C0232"/>
    <w:rsid w:val="009C045E"/>
    <w:rsid w:val="009C06E6"/>
    <w:rsid w:val="009C09A5"/>
    <w:rsid w:val="009C2368"/>
    <w:rsid w:val="009C3113"/>
    <w:rsid w:val="009C32B6"/>
    <w:rsid w:val="009C36DA"/>
    <w:rsid w:val="009C3B53"/>
    <w:rsid w:val="009C3F24"/>
    <w:rsid w:val="009C3FE0"/>
    <w:rsid w:val="009C42BB"/>
    <w:rsid w:val="009C455F"/>
    <w:rsid w:val="009C4776"/>
    <w:rsid w:val="009C5295"/>
    <w:rsid w:val="009C5410"/>
    <w:rsid w:val="009C5648"/>
    <w:rsid w:val="009C5A59"/>
    <w:rsid w:val="009C645B"/>
    <w:rsid w:val="009C6C43"/>
    <w:rsid w:val="009C6F30"/>
    <w:rsid w:val="009D0793"/>
    <w:rsid w:val="009D0BD9"/>
    <w:rsid w:val="009D0E9B"/>
    <w:rsid w:val="009D11BC"/>
    <w:rsid w:val="009D2022"/>
    <w:rsid w:val="009D30FA"/>
    <w:rsid w:val="009D3C51"/>
    <w:rsid w:val="009D55FA"/>
    <w:rsid w:val="009D5B39"/>
    <w:rsid w:val="009D5E9D"/>
    <w:rsid w:val="009D5FA3"/>
    <w:rsid w:val="009D6192"/>
    <w:rsid w:val="009D72D7"/>
    <w:rsid w:val="009D7B72"/>
    <w:rsid w:val="009E0444"/>
    <w:rsid w:val="009E0492"/>
    <w:rsid w:val="009E1CB1"/>
    <w:rsid w:val="009E2A0E"/>
    <w:rsid w:val="009E2D8E"/>
    <w:rsid w:val="009E4A4B"/>
    <w:rsid w:val="009E5769"/>
    <w:rsid w:val="009E5C40"/>
    <w:rsid w:val="009E6274"/>
    <w:rsid w:val="009E6617"/>
    <w:rsid w:val="009F0071"/>
    <w:rsid w:val="009F0502"/>
    <w:rsid w:val="009F0CEB"/>
    <w:rsid w:val="009F0EAC"/>
    <w:rsid w:val="009F21E7"/>
    <w:rsid w:val="009F2659"/>
    <w:rsid w:val="009F31CC"/>
    <w:rsid w:val="009F364E"/>
    <w:rsid w:val="009F3872"/>
    <w:rsid w:val="009F4245"/>
    <w:rsid w:val="009F5ABA"/>
    <w:rsid w:val="009F61AA"/>
    <w:rsid w:val="009F681A"/>
    <w:rsid w:val="009F69DF"/>
    <w:rsid w:val="009F6C9F"/>
    <w:rsid w:val="009F6E17"/>
    <w:rsid w:val="009F6EB7"/>
    <w:rsid w:val="009F7449"/>
    <w:rsid w:val="009F7739"/>
    <w:rsid w:val="009F7743"/>
    <w:rsid w:val="009F7D44"/>
    <w:rsid w:val="009F7D9D"/>
    <w:rsid w:val="009F7EC8"/>
    <w:rsid w:val="009F7F4D"/>
    <w:rsid w:val="00A004F5"/>
    <w:rsid w:val="00A0162E"/>
    <w:rsid w:val="00A017DA"/>
    <w:rsid w:val="00A017F1"/>
    <w:rsid w:val="00A018C7"/>
    <w:rsid w:val="00A027F2"/>
    <w:rsid w:val="00A02E63"/>
    <w:rsid w:val="00A03400"/>
    <w:rsid w:val="00A036D0"/>
    <w:rsid w:val="00A04249"/>
    <w:rsid w:val="00A04411"/>
    <w:rsid w:val="00A04611"/>
    <w:rsid w:val="00A05361"/>
    <w:rsid w:val="00A05AE1"/>
    <w:rsid w:val="00A0600B"/>
    <w:rsid w:val="00A06B95"/>
    <w:rsid w:val="00A0709D"/>
    <w:rsid w:val="00A07418"/>
    <w:rsid w:val="00A07678"/>
    <w:rsid w:val="00A07759"/>
    <w:rsid w:val="00A07AC0"/>
    <w:rsid w:val="00A10722"/>
    <w:rsid w:val="00A1091D"/>
    <w:rsid w:val="00A11924"/>
    <w:rsid w:val="00A11D43"/>
    <w:rsid w:val="00A11D8B"/>
    <w:rsid w:val="00A123F3"/>
    <w:rsid w:val="00A128DF"/>
    <w:rsid w:val="00A12E1E"/>
    <w:rsid w:val="00A1388B"/>
    <w:rsid w:val="00A13EB0"/>
    <w:rsid w:val="00A1427D"/>
    <w:rsid w:val="00A1561B"/>
    <w:rsid w:val="00A15B14"/>
    <w:rsid w:val="00A15F91"/>
    <w:rsid w:val="00A16AB2"/>
    <w:rsid w:val="00A209BE"/>
    <w:rsid w:val="00A21169"/>
    <w:rsid w:val="00A22456"/>
    <w:rsid w:val="00A22937"/>
    <w:rsid w:val="00A23306"/>
    <w:rsid w:val="00A2339F"/>
    <w:rsid w:val="00A23773"/>
    <w:rsid w:val="00A24410"/>
    <w:rsid w:val="00A2480C"/>
    <w:rsid w:val="00A24D41"/>
    <w:rsid w:val="00A257AD"/>
    <w:rsid w:val="00A25803"/>
    <w:rsid w:val="00A25A0C"/>
    <w:rsid w:val="00A25BB5"/>
    <w:rsid w:val="00A2657E"/>
    <w:rsid w:val="00A26677"/>
    <w:rsid w:val="00A269F2"/>
    <w:rsid w:val="00A26E4F"/>
    <w:rsid w:val="00A26F8B"/>
    <w:rsid w:val="00A27370"/>
    <w:rsid w:val="00A30168"/>
    <w:rsid w:val="00A30523"/>
    <w:rsid w:val="00A30E36"/>
    <w:rsid w:val="00A317B2"/>
    <w:rsid w:val="00A32BA7"/>
    <w:rsid w:val="00A344A8"/>
    <w:rsid w:val="00A34641"/>
    <w:rsid w:val="00A35315"/>
    <w:rsid w:val="00A35B97"/>
    <w:rsid w:val="00A36FB9"/>
    <w:rsid w:val="00A373CA"/>
    <w:rsid w:val="00A37585"/>
    <w:rsid w:val="00A3778E"/>
    <w:rsid w:val="00A37C0D"/>
    <w:rsid w:val="00A37C5A"/>
    <w:rsid w:val="00A37F9C"/>
    <w:rsid w:val="00A40776"/>
    <w:rsid w:val="00A40AD4"/>
    <w:rsid w:val="00A40B37"/>
    <w:rsid w:val="00A414FB"/>
    <w:rsid w:val="00A42116"/>
    <w:rsid w:val="00A43CDE"/>
    <w:rsid w:val="00A4455C"/>
    <w:rsid w:val="00A44966"/>
    <w:rsid w:val="00A4506B"/>
    <w:rsid w:val="00A452B4"/>
    <w:rsid w:val="00A461A7"/>
    <w:rsid w:val="00A46590"/>
    <w:rsid w:val="00A46F03"/>
    <w:rsid w:val="00A46F5D"/>
    <w:rsid w:val="00A4711B"/>
    <w:rsid w:val="00A472DC"/>
    <w:rsid w:val="00A47911"/>
    <w:rsid w:val="00A479DA"/>
    <w:rsid w:val="00A479F6"/>
    <w:rsid w:val="00A47BAA"/>
    <w:rsid w:val="00A47D4C"/>
    <w:rsid w:val="00A47E6A"/>
    <w:rsid w:val="00A5026A"/>
    <w:rsid w:val="00A50594"/>
    <w:rsid w:val="00A50CFC"/>
    <w:rsid w:val="00A50F0C"/>
    <w:rsid w:val="00A51318"/>
    <w:rsid w:val="00A51573"/>
    <w:rsid w:val="00A51BE1"/>
    <w:rsid w:val="00A52F40"/>
    <w:rsid w:val="00A54B98"/>
    <w:rsid w:val="00A55237"/>
    <w:rsid w:val="00A559D8"/>
    <w:rsid w:val="00A56955"/>
    <w:rsid w:val="00A5791A"/>
    <w:rsid w:val="00A60C83"/>
    <w:rsid w:val="00A61604"/>
    <w:rsid w:val="00A61B07"/>
    <w:rsid w:val="00A620A3"/>
    <w:rsid w:val="00A632B7"/>
    <w:rsid w:val="00A63554"/>
    <w:rsid w:val="00A639F1"/>
    <w:rsid w:val="00A63A09"/>
    <w:rsid w:val="00A6417C"/>
    <w:rsid w:val="00A653DC"/>
    <w:rsid w:val="00A658AF"/>
    <w:rsid w:val="00A66E55"/>
    <w:rsid w:val="00A678A0"/>
    <w:rsid w:val="00A71A61"/>
    <w:rsid w:val="00A7209B"/>
    <w:rsid w:val="00A7298F"/>
    <w:rsid w:val="00A72B3A"/>
    <w:rsid w:val="00A7328C"/>
    <w:rsid w:val="00A73A25"/>
    <w:rsid w:val="00A742E5"/>
    <w:rsid w:val="00A74516"/>
    <w:rsid w:val="00A74666"/>
    <w:rsid w:val="00A749E0"/>
    <w:rsid w:val="00A75127"/>
    <w:rsid w:val="00A75E5A"/>
    <w:rsid w:val="00A761D6"/>
    <w:rsid w:val="00A762C1"/>
    <w:rsid w:val="00A774D2"/>
    <w:rsid w:val="00A80131"/>
    <w:rsid w:val="00A80B81"/>
    <w:rsid w:val="00A823A6"/>
    <w:rsid w:val="00A82882"/>
    <w:rsid w:val="00A83175"/>
    <w:rsid w:val="00A8385D"/>
    <w:rsid w:val="00A83C5F"/>
    <w:rsid w:val="00A843A6"/>
    <w:rsid w:val="00A847EA"/>
    <w:rsid w:val="00A84811"/>
    <w:rsid w:val="00A84F1E"/>
    <w:rsid w:val="00A852F3"/>
    <w:rsid w:val="00A85482"/>
    <w:rsid w:val="00A85652"/>
    <w:rsid w:val="00A86B32"/>
    <w:rsid w:val="00A86F2C"/>
    <w:rsid w:val="00A876B5"/>
    <w:rsid w:val="00A87D2E"/>
    <w:rsid w:val="00A905AE"/>
    <w:rsid w:val="00A906E1"/>
    <w:rsid w:val="00A90958"/>
    <w:rsid w:val="00A91421"/>
    <w:rsid w:val="00A91648"/>
    <w:rsid w:val="00A91A35"/>
    <w:rsid w:val="00A9265F"/>
    <w:rsid w:val="00A92DC5"/>
    <w:rsid w:val="00A93044"/>
    <w:rsid w:val="00A9368A"/>
    <w:rsid w:val="00A93714"/>
    <w:rsid w:val="00A93B57"/>
    <w:rsid w:val="00A93C12"/>
    <w:rsid w:val="00A946A0"/>
    <w:rsid w:val="00A94826"/>
    <w:rsid w:val="00A94901"/>
    <w:rsid w:val="00A94EAD"/>
    <w:rsid w:val="00A95105"/>
    <w:rsid w:val="00A953D3"/>
    <w:rsid w:val="00A960B2"/>
    <w:rsid w:val="00A96D2A"/>
    <w:rsid w:val="00A970E5"/>
    <w:rsid w:val="00A972B7"/>
    <w:rsid w:val="00A97770"/>
    <w:rsid w:val="00AA02B8"/>
    <w:rsid w:val="00AA0514"/>
    <w:rsid w:val="00AA078C"/>
    <w:rsid w:val="00AA19CA"/>
    <w:rsid w:val="00AA1BD1"/>
    <w:rsid w:val="00AA2290"/>
    <w:rsid w:val="00AA2718"/>
    <w:rsid w:val="00AA3272"/>
    <w:rsid w:val="00AA3D95"/>
    <w:rsid w:val="00AA5251"/>
    <w:rsid w:val="00AA53B5"/>
    <w:rsid w:val="00AA6124"/>
    <w:rsid w:val="00AA6B51"/>
    <w:rsid w:val="00AB100F"/>
    <w:rsid w:val="00AB10ED"/>
    <w:rsid w:val="00AB1BA3"/>
    <w:rsid w:val="00AB234A"/>
    <w:rsid w:val="00AB2A04"/>
    <w:rsid w:val="00AB2A79"/>
    <w:rsid w:val="00AB43DE"/>
    <w:rsid w:val="00AB53CB"/>
    <w:rsid w:val="00AB57C1"/>
    <w:rsid w:val="00AB66C9"/>
    <w:rsid w:val="00AB708F"/>
    <w:rsid w:val="00AB7239"/>
    <w:rsid w:val="00AC00F1"/>
    <w:rsid w:val="00AC0259"/>
    <w:rsid w:val="00AC0595"/>
    <w:rsid w:val="00AC0859"/>
    <w:rsid w:val="00AC08AD"/>
    <w:rsid w:val="00AC155A"/>
    <w:rsid w:val="00AC1986"/>
    <w:rsid w:val="00AC1E72"/>
    <w:rsid w:val="00AC28A3"/>
    <w:rsid w:val="00AC2B69"/>
    <w:rsid w:val="00AC31CD"/>
    <w:rsid w:val="00AC3796"/>
    <w:rsid w:val="00AC396D"/>
    <w:rsid w:val="00AC3D41"/>
    <w:rsid w:val="00AC48E9"/>
    <w:rsid w:val="00AC5263"/>
    <w:rsid w:val="00AC5658"/>
    <w:rsid w:val="00AC5C06"/>
    <w:rsid w:val="00AC77AA"/>
    <w:rsid w:val="00AC7A80"/>
    <w:rsid w:val="00AC7BD7"/>
    <w:rsid w:val="00AC7FC9"/>
    <w:rsid w:val="00AD03F6"/>
    <w:rsid w:val="00AD0A33"/>
    <w:rsid w:val="00AD13B0"/>
    <w:rsid w:val="00AD16B4"/>
    <w:rsid w:val="00AD26D0"/>
    <w:rsid w:val="00AD2A8E"/>
    <w:rsid w:val="00AD341C"/>
    <w:rsid w:val="00AD3C10"/>
    <w:rsid w:val="00AD3E51"/>
    <w:rsid w:val="00AD4175"/>
    <w:rsid w:val="00AD4307"/>
    <w:rsid w:val="00AD516A"/>
    <w:rsid w:val="00AD624C"/>
    <w:rsid w:val="00AD6378"/>
    <w:rsid w:val="00AD721C"/>
    <w:rsid w:val="00AD75F3"/>
    <w:rsid w:val="00AE0A80"/>
    <w:rsid w:val="00AE188E"/>
    <w:rsid w:val="00AE2BF2"/>
    <w:rsid w:val="00AE35A2"/>
    <w:rsid w:val="00AE59E1"/>
    <w:rsid w:val="00AE5F4C"/>
    <w:rsid w:val="00AE630F"/>
    <w:rsid w:val="00AE66E1"/>
    <w:rsid w:val="00AE77D3"/>
    <w:rsid w:val="00AE7EDA"/>
    <w:rsid w:val="00AF0175"/>
    <w:rsid w:val="00AF0342"/>
    <w:rsid w:val="00AF05C4"/>
    <w:rsid w:val="00AF065D"/>
    <w:rsid w:val="00AF0EDB"/>
    <w:rsid w:val="00AF1575"/>
    <w:rsid w:val="00AF2307"/>
    <w:rsid w:val="00AF2A97"/>
    <w:rsid w:val="00AF355C"/>
    <w:rsid w:val="00AF478C"/>
    <w:rsid w:val="00AF49E7"/>
    <w:rsid w:val="00AF54F5"/>
    <w:rsid w:val="00AF589E"/>
    <w:rsid w:val="00AF59F4"/>
    <w:rsid w:val="00AF5AC1"/>
    <w:rsid w:val="00AF612D"/>
    <w:rsid w:val="00AF6721"/>
    <w:rsid w:val="00B00AB9"/>
    <w:rsid w:val="00B00BE4"/>
    <w:rsid w:val="00B01C58"/>
    <w:rsid w:val="00B03993"/>
    <w:rsid w:val="00B0403D"/>
    <w:rsid w:val="00B0430F"/>
    <w:rsid w:val="00B04B5F"/>
    <w:rsid w:val="00B04C5C"/>
    <w:rsid w:val="00B04E91"/>
    <w:rsid w:val="00B0520B"/>
    <w:rsid w:val="00B06AEA"/>
    <w:rsid w:val="00B06DDE"/>
    <w:rsid w:val="00B07430"/>
    <w:rsid w:val="00B07910"/>
    <w:rsid w:val="00B07A77"/>
    <w:rsid w:val="00B10DC5"/>
    <w:rsid w:val="00B11BA5"/>
    <w:rsid w:val="00B11BCC"/>
    <w:rsid w:val="00B1231C"/>
    <w:rsid w:val="00B12A6E"/>
    <w:rsid w:val="00B1300F"/>
    <w:rsid w:val="00B14062"/>
    <w:rsid w:val="00B14E89"/>
    <w:rsid w:val="00B15174"/>
    <w:rsid w:val="00B15CB7"/>
    <w:rsid w:val="00B15FC3"/>
    <w:rsid w:val="00B179D6"/>
    <w:rsid w:val="00B17DC2"/>
    <w:rsid w:val="00B205DA"/>
    <w:rsid w:val="00B210F7"/>
    <w:rsid w:val="00B2135F"/>
    <w:rsid w:val="00B2197F"/>
    <w:rsid w:val="00B21E1B"/>
    <w:rsid w:val="00B22827"/>
    <w:rsid w:val="00B24346"/>
    <w:rsid w:val="00B24FB6"/>
    <w:rsid w:val="00B26255"/>
    <w:rsid w:val="00B26B94"/>
    <w:rsid w:val="00B271C5"/>
    <w:rsid w:val="00B27CD7"/>
    <w:rsid w:val="00B30046"/>
    <w:rsid w:val="00B3009C"/>
    <w:rsid w:val="00B30682"/>
    <w:rsid w:val="00B30DC1"/>
    <w:rsid w:val="00B310F8"/>
    <w:rsid w:val="00B3165E"/>
    <w:rsid w:val="00B31938"/>
    <w:rsid w:val="00B3354B"/>
    <w:rsid w:val="00B33D9C"/>
    <w:rsid w:val="00B33F3B"/>
    <w:rsid w:val="00B34165"/>
    <w:rsid w:val="00B35244"/>
    <w:rsid w:val="00B352A1"/>
    <w:rsid w:val="00B353A1"/>
    <w:rsid w:val="00B3547F"/>
    <w:rsid w:val="00B35488"/>
    <w:rsid w:val="00B3580A"/>
    <w:rsid w:val="00B35953"/>
    <w:rsid w:val="00B35A5F"/>
    <w:rsid w:val="00B36483"/>
    <w:rsid w:val="00B37866"/>
    <w:rsid w:val="00B37B2C"/>
    <w:rsid w:val="00B41127"/>
    <w:rsid w:val="00B411B4"/>
    <w:rsid w:val="00B41D4E"/>
    <w:rsid w:val="00B4214C"/>
    <w:rsid w:val="00B422A4"/>
    <w:rsid w:val="00B43661"/>
    <w:rsid w:val="00B43FD3"/>
    <w:rsid w:val="00B441BC"/>
    <w:rsid w:val="00B44876"/>
    <w:rsid w:val="00B44891"/>
    <w:rsid w:val="00B44957"/>
    <w:rsid w:val="00B44968"/>
    <w:rsid w:val="00B45322"/>
    <w:rsid w:val="00B4570F"/>
    <w:rsid w:val="00B45D7B"/>
    <w:rsid w:val="00B45FD6"/>
    <w:rsid w:val="00B46DDD"/>
    <w:rsid w:val="00B47739"/>
    <w:rsid w:val="00B47932"/>
    <w:rsid w:val="00B47F4D"/>
    <w:rsid w:val="00B50162"/>
    <w:rsid w:val="00B5061F"/>
    <w:rsid w:val="00B51D07"/>
    <w:rsid w:val="00B52AA6"/>
    <w:rsid w:val="00B54601"/>
    <w:rsid w:val="00B562F5"/>
    <w:rsid w:val="00B56A43"/>
    <w:rsid w:val="00B57243"/>
    <w:rsid w:val="00B572B5"/>
    <w:rsid w:val="00B60B54"/>
    <w:rsid w:val="00B60DA3"/>
    <w:rsid w:val="00B61015"/>
    <w:rsid w:val="00B6126F"/>
    <w:rsid w:val="00B615E8"/>
    <w:rsid w:val="00B61CF9"/>
    <w:rsid w:val="00B6245B"/>
    <w:rsid w:val="00B62BA5"/>
    <w:rsid w:val="00B63765"/>
    <w:rsid w:val="00B63ED0"/>
    <w:rsid w:val="00B6431F"/>
    <w:rsid w:val="00B650D3"/>
    <w:rsid w:val="00B653E2"/>
    <w:rsid w:val="00B65430"/>
    <w:rsid w:val="00B654DE"/>
    <w:rsid w:val="00B6602C"/>
    <w:rsid w:val="00B66126"/>
    <w:rsid w:val="00B6634E"/>
    <w:rsid w:val="00B66409"/>
    <w:rsid w:val="00B70292"/>
    <w:rsid w:val="00B70C3E"/>
    <w:rsid w:val="00B719D6"/>
    <w:rsid w:val="00B72379"/>
    <w:rsid w:val="00B72A11"/>
    <w:rsid w:val="00B731C1"/>
    <w:rsid w:val="00B738AB"/>
    <w:rsid w:val="00B73ABD"/>
    <w:rsid w:val="00B74713"/>
    <w:rsid w:val="00B75D4A"/>
    <w:rsid w:val="00B75FAE"/>
    <w:rsid w:val="00B7669B"/>
    <w:rsid w:val="00B777A1"/>
    <w:rsid w:val="00B80247"/>
    <w:rsid w:val="00B8038D"/>
    <w:rsid w:val="00B80431"/>
    <w:rsid w:val="00B807B7"/>
    <w:rsid w:val="00B80E30"/>
    <w:rsid w:val="00B81F53"/>
    <w:rsid w:val="00B8221A"/>
    <w:rsid w:val="00B829E8"/>
    <w:rsid w:val="00B847FE"/>
    <w:rsid w:val="00B8486B"/>
    <w:rsid w:val="00B84A5C"/>
    <w:rsid w:val="00B84AF9"/>
    <w:rsid w:val="00B8530D"/>
    <w:rsid w:val="00B8575E"/>
    <w:rsid w:val="00B85FC5"/>
    <w:rsid w:val="00B86174"/>
    <w:rsid w:val="00B864DF"/>
    <w:rsid w:val="00B86CAD"/>
    <w:rsid w:val="00B8723A"/>
    <w:rsid w:val="00B878B5"/>
    <w:rsid w:val="00B879A1"/>
    <w:rsid w:val="00B90116"/>
    <w:rsid w:val="00B907A6"/>
    <w:rsid w:val="00B90EC4"/>
    <w:rsid w:val="00B9143F"/>
    <w:rsid w:val="00B9149B"/>
    <w:rsid w:val="00B9168A"/>
    <w:rsid w:val="00B9178A"/>
    <w:rsid w:val="00B91ACF"/>
    <w:rsid w:val="00B93756"/>
    <w:rsid w:val="00B94A44"/>
    <w:rsid w:val="00B94BAF"/>
    <w:rsid w:val="00B958D6"/>
    <w:rsid w:val="00B958D9"/>
    <w:rsid w:val="00B958FA"/>
    <w:rsid w:val="00B960CA"/>
    <w:rsid w:val="00B960E1"/>
    <w:rsid w:val="00B96415"/>
    <w:rsid w:val="00B96BFB"/>
    <w:rsid w:val="00B97466"/>
    <w:rsid w:val="00B979A5"/>
    <w:rsid w:val="00BA0028"/>
    <w:rsid w:val="00BA1011"/>
    <w:rsid w:val="00BA1400"/>
    <w:rsid w:val="00BA14A2"/>
    <w:rsid w:val="00BA2510"/>
    <w:rsid w:val="00BA2566"/>
    <w:rsid w:val="00BA26B2"/>
    <w:rsid w:val="00BA2BFF"/>
    <w:rsid w:val="00BA2F76"/>
    <w:rsid w:val="00BA3CA6"/>
    <w:rsid w:val="00BA3D57"/>
    <w:rsid w:val="00BA4461"/>
    <w:rsid w:val="00BA4AC8"/>
    <w:rsid w:val="00BA55D2"/>
    <w:rsid w:val="00BA70B2"/>
    <w:rsid w:val="00BA7282"/>
    <w:rsid w:val="00BA74F9"/>
    <w:rsid w:val="00BA75F1"/>
    <w:rsid w:val="00BB092B"/>
    <w:rsid w:val="00BB0ECB"/>
    <w:rsid w:val="00BB1640"/>
    <w:rsid w:val="00BB1A60"/>
    <w:rsid w:val="00BB1E87"/>
    <w:rsid w:val="00BB2FB3"/>
    <w:rsid w:val="00BB3672"/>
    <w:rsid w:val="00BB3D09"/>
    <w:rsid w:val="00BB3D3E"/>
    <w:rsid w:val="00BB40A0"/>
    <w:rsid w:val="00BB4B84"/>
    <w:rsid w:val="00BB602F"/>
    <w:rsid w:val="00BB60B6"/>
    <w:rsid w:val="00BB63E9"/>
    <w:rsid w:val="00BB6F5E"/>
    <w:rsid w:val="00BB718B"/>
    <w:rsid w:val="00BB76A5"/>
    <w:rsid w:val="00BC07C0"/>
    <w:rsid w:val="00BC0829"/>
    <w:rsid w:val="00BC227E"/>
    <w:rsid w:val="00BC2835"/>
    <w:rsid w:val="00BC304F"/>
    <w:rsid w:val="00BC3083"/>
    <w:rsid w:val="00BC4134"/>
    <w:rsid w:val="00BC4A79"/>
    <w:rsid w:val="00BC4CD9"/>
    <w:rsid w:val="00BC4DFF"/>
    <w:rsid w:val="00BC53F9"/>
    <w:rsid w:val="00BC5E2E"/>
    <w:rsid w:val="00BC6B39"/>
    <w:rsid w:val="00BC6B5D"/>
    <w:rsid w:val="00BC6DF2"/>
    <w:rsid w:val="00BC7347"/>
    <w:rsid w:val="00BD046A"/>
    <w:rsid w:val="00BD0580"/>
    <w:rsid w:val="00BD094E"/>
    <w:rsid w:val="00BD0C73"/>
    <w:rsid w:val="00BD0EDD"/>
    <w:rsid w:val="00BD0FB4"/>
    <w:rsid w:val="00BD194B"/>
    <w:rsid w:val="00BD1AC0"/>
    <w:rsid w:val="00BD1B15"/>
    <w:rsid w:val="00BD1E4C"/>
    <w:rsid w:val="00BD3141"/>
    <w:rsid w:val="00BD3369"/>
    <w:rsid w:val="00BD3651"/>
    <w:rsid w:val="00BD3B37"/>
    <w:rsid w:val="00BD4D82"/>
    <w:rsid w:val="00BD5138"/>
    <w:rsid w:val="00BD52EB"/>
    <w:rsid w:val="00BD5966"/>
    <w:rsid w:val="00BD597B"/>
    <w:rsid w:val="00BD7126"/>
    <w:rsid w:val="00BD733E"/>
    <w:rsid w:val="00BD7C59"/>
    <w:rsid w:val="00BD7DB5"/>
    <w:rsid w:val="00BD7EEE"/>
    <w:rsid w:val="00BE0B69"/>
    <w:rsid w:val="00BE1537"/>
    <w:rsid w:val="00BE163F"/>
    <w:rsid w:val="00BE1D63"/>
    <w:rsid w:val="00BE2C84"/>
    <w:rsid w:val="00BE3A26"/>
    <w:rsid w:val="00BE417A"/>
    <w:rsid w:val="00BE52C4"/>
    <w:rsid w:val="00BE5F1F"/>
    <w:rsid w:val="00BE61A8"/>
    <w:rsid w:val="00BE632F"/>
    <w:rsid w:val="00BE665B"/>
    <w:rsid w:val="00BE6B53"/>
    <w:rsid w:val="00BE6B7B"/>
    <w:rsid w:val="00BE79C6"/>
    <w:rsid w:val="00BF02A0"/>
    <w:rsid w:val="00BF03B5"/>
    <w:rsid w:val="00BF0BFA"/>
    <w:rsid w:val="00BF1501"/>
    <w:rsid w:val="00BF27D2"/>
    <w:rsid w:val="00BF28E9"/>
    <w:rsid w:val="00BF2B2B"/>
    <w:rsid w:val="00BF2BF1"/>
    <w:rsid w:val="00BF2F58"/>
    <w:rsid w:val="00BF30F2"/>
    <w:rsid w:val="00BF44C9"/>
    <w:rsid w:val="00BF46DE"/>
    <w:rsid w:val="00BF5088"/>
    <w:rsid w:val="00BF5117"/>
    <w:rsid w:val="00BF61BC"/>
    <w:rsid w:val="00BF65F9"/>
    <w:rsid w:val="00BF6E6C"/>
    <w:rsid w:val="00BF6F7C"/>
    <w:rsid w:val="00BF7555"/>
    <w:rsid w:val="00BF7E95"/>
    <w:rsid w:val="00C0028E"/>
    <w:rsid w:val="00C01396"/>
    <w:rsid w:val="00C0151F"/>
    <w:rsid w:val="00C01FDE"/>
    <w:rsid w:val="00C022B2"/>
    <w:rsid w:val="00C030E3"/>
    <w:rsid w:val="00C0369B"/>
    <w:rsid w:val="00C039CA"/>
    <w:rsid w:val="00C04E9F"/>
    <w:rsid w:val="00C052CB"/>
    <w:rsid w:val="00C0582C"/>
    <w:rsid w:val="00C05AC7"/>
    <w:rsid w:val="00C05AE8"/>
    <w:rsid w:val="00C06143"/>
    <w:rsid w:val="00C06164"/>
    <w:rsid w:val="00C06671"/>
    <w:rsid w:val="00C06790"/>
    <w:rsid w:val="00C076AE"/>
    <w:rsid w:val="00C076D5"/>
    <w:rsid w:val="00C078E0"/>
    <w:rsid w:val="00C10C51"/>
    <w:rsid w:val="00C12A0D"/>
    <w:rsid w:val="00C12CA6"/>
    <w:rsid w:val="00C131D2"/>
    <w:rsid w:val="00C13809"/>
    <w:rsid w:val="00C13C2B"/>
    <w:rsid w:val="00C140B8"/>
    <w:rsid w:val="00C145B5"/>
    <w:rsid w:val="00C14BC9"/>
    <w:rsid w:val="00C15239"/>
    <w:rsid w:val="00C152E3"/>
    <w:rsid w:val="00C15A35"/>
    <w:rsid w:val="00C169EB"/>
    <w:rsid w:val="00C16A75"/>
    <w:rsid w:val="00C16E40"/>
    <w:rsid w:val="00C16F2F"/>
    <w:rsid w:val="00C17443"/>
    <w:rsid w:val="00C17466"/>
    <w:rsid w:val="00C17512"/>
    <w:rsid w:val="00C17E98"/>
    <w:rsid w:val="00C20290"/>
    <w:rsid w:val="00C20A10"/>
    <w:rsid w:val="00C212E4"/>
    <w:rsid w:val="00C22B88"/>
    <w:rsid w:val="00C22CA0"/>
    <w:rsid w:val="00C22D54"/>
    <w:rsid w:val="00C22EBB"/>
    <w:rsid w:val="00C23295"/>
    <w:rsid w:val="00C23929"/>
    <w:rsid w:val="00C23B92"/>
    <w:rsid w:val="00C23BBE"/>
    <w:rsid w:val="00C23F40"/>
    <w:rsid w:val="00C24802"/>
    <w:rsid w:val="00C24E98"/>
    <w:rsid w:val="00C252B9"/>
    <w:rsid w:val="00C25E74"/>
    <w:rsid w:val="00C265AF"/>
    <w:rsid w:val="00C2662C"/>
    <w:rsid w:val="00C272A3"/>
    <w:rsid w:val="00C278A8"/>
    <w:rsid w:val="00C27B12"/>
    <w:rsid w:val="00C300DD"/>
    <w:rsid w:val="00C30ACA"/>
    <w:rsid w:val="00C30FB8"/>
    <w:rsid w:val="00C31902"/>
    <w:rsid w:val="00C32916"/>
    <w:rsid w:val="00C32B68"/>
    <w:rsid w:val="00C3336D"/>
    <w:rsid w:val="00C33644"/>
    <w:rsid w:val="00C33C8E"/>
    <w:rsid w:val="00C34078"/>
    <w:rsid w:val="00C340C2"/>
    <w:rsid w:val="00C343BD"/>
    <w:rsid w:val="00C34A1D"/>
    <w:rsid w:val="00C34F1B"/>
    <w:rsid w:val="00C353FD"/>
    <w:rsid w:val="00C35542"/>
    <w:rsid w:val="00C359F3"/>
    <w:rsid w:val="00C35CF3"/>
    <w:rsid w:val="00C35EF1"/>
    <w:rsid w:val="00C36209"/>
    <w:rsid w:val="00C3633A"/>
    <w:rsid w:val="00C3691B"/>
    <w:rsid w:val="00C36C06"/>
    <w:rsid w:val="00C36F54"/>
    <w:rsid w:val="00C37D35"/>
    <w:rsid w:val="00C409D3"/>
    <w:rsid w:val="00C40B3C"/>
    <w:rsid w:val="00C40E7D"/>
    <w:rsid w:val="00C4101D"/>
    <w:rsid w:val="00C414F2"/>
    <w:rsid w:val="00C4197D"/>
    <w:rsid w:val="00C41C09"/>
    <w:rsid w:val="00C4207D"/>
    <w:rsid w:val="00C434F2"/>
    <w:rsid w:val="00C43D8D"/>
    <w:rsid w:val="00C44082"/>
    <w:rsid w:val="00C4633C"/>
    <w:rsid w:val="00C463FB"/>
    <w:rsid w:val="00C46CF9"/>
    <w:rsid w:val="00C477DE"/>
    <w:rsid w:val="00C47F1D"/>
    <w:rsid w:val="00C47F2F"/>
    <w:rsid w:val="00C50722"/>
    <w:rsid w:val="00C50A52"/>
    <w:rsid w:val="00C50ED6"/>
    <w:rsid w:val="00C52617"/>
    <w:rsid w:val="00C52D01"/>
    <w:rsid w:val="00C53362"/>
    <w:rsid w:val="00C536AE"/>
    <w:rsid w:val="00C5390A"/>
    <w:rsid w:val="00C53C9A"/>
    <w:rsid w:val="00C54BB9"/>
    <w:rsid w:val="00C54F28"/>
    <w:rsid w:val="00C55B86"/>
    <w:rsid w:val="00C55F03"/>
    <w:rsid w:val="00C560B3"/>
    <w:rsid w:val="00C567A2"/>
    <w:rsid w:val="00C56959"/>
    <w:rsid w:val="00C573A6"/>
    <w:rsid w:val="00C5797E"/>
    <w:rsid w:val="00C57FD6"/>
    <w:rsid w:val="00C60896"/>
    <w:rsid w:val="00C61CA8"/>
    <w:rsid w:val="00C62737"/>
    <w:rsid w:val="00C627D7"/>
    <w:rsid w:val="00C62A63"/>
    <w:rsid w:val="00C62B25"/>
    <w:rsid w:val="00C62CC9"/>
    <w:rsid w:val="00C637A4"/>
    <w:rsid w:val="00C63968"/>
    <w:rsid w:val="00C63BB5"/>
    <w:rsid w:val="00C63D7B"/>
    <w:rsid w:val="00C64190"/>
    <w:rsid w:val="00C64AD7"/>
    <w:rsid w:val="00C650C2"/>
    <w:rsid w:val="00C659C8"/>
    <w:rsid w:val="00C66A7A"/>
    <w:rsid w:val="00C66C9C"/>
    <w:rsid w:val="00C674B0"/>
    <w:rsid w:val="00C679B4"/>
    <w:rsid w:val="00C706DF"/>
    <w:rsid w:val="00C70A9D"/>
    <w:rsid w:val="00C71518"/>
    <w:rsid w:val="00C71C97"/>
    <w:rsid w:val="00C71ED4"/>
    <w:rsid w:val="00C72710"/>
    <w:rsid w:val="00C72AC9"/>
    <w:rsid w:val="00C730C6"/>
    <w:rsid w:val="00C7344A"/>
    <w:rsid w:val="00C73E7B"/>
    <w:rsid w:val="00C740B3"/>
    <w:rsid w:val="00C749FF"/>
    <w:rsid w:val="00C760BA"/>
    <w:rsid w:val="00C7635B"/>
    <w:rsid w:val="00C7657D"/>
    <w:rsid w:val="00C769C6"/>
    <w:rsid w:val="00C76C6C"/>
    <w:rsid w:val="00C770BB"/>
    <w:rsid w:val="00C770FE"/>
    <w:rsid w:val="00C77B82"/>
    <w:rsid w:val="00C77DE3"/>
    <w:rsid w:val="00C77E59"/>
    <w:rsid w:val="00C80120"/>
    <w:rsid w:val="00C813FB"/>
    <w:rsid w:val="00C8151F"/>
    <w:rsid w:val="00C81A56"/>
    <w:rsid w:val="00C81F65"/>
    <w:rsid w:val="00C82B8F"/>
    <w:rsid w:val="00C83887"/>
    <w:rsid w:val="00C83B5D"/>
    <w:rsid w:val="00C83F59"/>
    <w:rsid w:val="00C852C6"/>
    <w:rsid w:val="00C864DC"/>
    <w:rsid w:val="00C86E9A"/>
    <w:rsid w:val="00C87BE1"/>
    <w:rsid w:val="00C9014C"/>
    <w:rsid w:val="00C90C3A"/>
    <w:rsid w:val="00C90D15"/>
    <w:rsid w:val="00C91382"/>
    <w:rsid w:val="00C922B1"/>
    <w:rsid w:val="00C92BD5"/>
    <w:rsid w:val="00C93610"/>
    <w:rsid w:val="00C9365B"/>
    <w:rsid w:val="00C95CC8"/>
    <w:rsid w:val="00C9670F"/>
    <w:rsid w:val="00CA0CFB"/>
    <w:rsid w:val="00CA176D"/>
    <w:rsid w:val="00CA20CD"/>
    <w:rsid w:val="00CA357F"/>
    <w:rsid w:val="00CA391C"/>
    <w:rsid w:val="00CA3B9A"/>
    <w:rsid w:val="00CA4181"/>
    <w:rsid w:val="00CA4462"/>
    <w:rsid w:val="00CA4850"/>
    <w:rsid w:val="00CA4C7A"/>
    <w:rsid w:val="00CA5B0A"/>
    <w:rsid w:val="00CA5BDB"/>
    <w:rsid w:val="00CA612C"/>
    <w:rsid w:val="00CA73E9"/>
    <w:rsid w:val="00CA74A9"/>
    <w:rsid w:val="00CA77F9"/>
    <w:rsid w:val="00CB0B80"/>
    <w:rsid w:val="00CB0D21"/>
    <w:rsid w:val="00CB22E5"/>
    <w:rsid w:val="00CB2C50"/>
    <w:rsid w:val="00CB33AA"/>
    <w:rsid w:val="00CB39A2"/>
    <w:rsid w:val="00CB42B7"/>
    <w:rsid w:val="00CB4903"/>
    <w:rsid w:val="00CB4AEE"/>
    <w:rsid w:val="00CB6649"/>
    <w:rsid w:val="00CB67FC"/>
    <w:rsid w:val="00CC05FF"/>
    <w:rsid w:val="00CC0F2E"/>
    <w:rsid w:val="00CC2E0E"/>
    <w:rsid w:val="00CC3489"/>
    <w:rsid w:val="00CC45DC"/>
    <w:rsid w:val="00CC4EAF"/>
    <w:rsid w:val="00CC546A"/>
    <w:rsid w:val="00CC5882"/>
    <w:rsid w:val="00CC5908"/>
    <w:rsid w:val="00CC5954"/>
    <w:rsid w:val="00CC62C6"/>
    <w:rsid w:val="00CC666D"/>
    <w:rsid w:val="00CC67E4"/>
    <w:rsid w:val="00CC6BD6"/>
    <w:rsid w:val="00CC76B1"/>
    <w:rsid w:val="00CC7AE0"/>
    <w:rsid w:val="00CC7CFA"/>
    <w:rsid w:val="00CD15AA"/>
    <w:rsid w:val="00CD3870"/>
    <w:rsid w:val="00CD453F"/>
    <w:rsid w:val="00CD4747"/>
    <w:rsid w:val="00CD6399"/>
    <w:rsid w:val="00CD64CA"/>
    <w:rsid w:val="00CD6A3A"/>
    <w:rsid w:val="00CD6EE3"/>
    <w:rsid w:val="00CD7D61"/>
    <w:rsid w:val="00CE02A4"/>
    <w:rsid w:val="00CE033E"/>
    <w:rsid w:val="00CE0E5E"/>
    <w:rsid w:val="00CE2292"/>
    <w:rsid w:val="00CE3608"/>
    <w:rsid w:val="00CE3C28"/>
    <w:rsid w:val="00CE3E0F"/>
    <w:rsid w:val="00CE4D48"/>
    <w:rsid w:val="00CE5EA3"/>
    <w:rsid w:val="00CE6089"/>
    <w:rsid w:val="00CE61C3"/>
    <w:rsid w:val="00CE702E"/>
    <w:rsid w:val="00CF0647"/>
    <w:rsid w:val="00CF0715"/>
    <w:rsid w:val="00CF0B7B"/>
    <w:rsid w:val="00CF0FA1"/>
    <w:rsid w:val="00CF15E5"/>
    <w:rsid w:val="00CF1851"/>
    <w:rsid w:val="00CF1910"/>
    <w:rsid w:val="00CF1DFE"/>
    <w:rsid w:val="00CF23D3"/>
    <w:rsid w:val="00CF3309"/>
    <w:rsid w:val="00CF333E"/>
    <w:rsid w:val="00CF3486"/>
    <w:rsid w:val="00CF37CB"/>
    <w:rsid w:val="00CF38E0"/>
    <w:rsid w:val="00CF49F4"/>
    <w:rsid w:val="00CF4BE3"/>
    <w:rsid w:val="00CF4E42"/>
    <w:rsid w:val="00CF54AC"/>
    <w:rsid w:val="00CF59D7"/>
    <w:rsid w:val="00CF6974"/>
    <w:rsid w:val="00CF6A19"/>
    <w:rsid w:val="00CF6B08"/>
    <w:rsid w:val="00CF6DED"/>
    <w:rsid w:val="00CF7155"/>
    <w:rsid w:val="00D0053D"/>
    <w:rsid w:val="00D00F3F"/>
    <w:rsid w:val="00D02133"/>
    <w:rsid w:val="00D022E7"/>
    <w:rsid w:val="00D0308D"/>
    <w:rsid w:val="00D0340C"/>
    <w:rsid w:val="00D034FB"/>
    <w:rsid w:val="00D035B7"/>
    <w:rsid w:val="00D03933"/>
    <w:rsid w:val="00D03A13"/>
    <w:rsid w:val="00D04124"/>
    <w:rsid w:val="00D041CC"/>
    <w:rsid w:val="00D0433B"/>
    <w:rsid w:val="00D043DF"/>
    <w:rsid w:val="00D04561"/>
    <w:rsid w:val="00D050B8"/>
    <w:rsid w:val="00D0553E"/>
    <w:rsid w:val="00D05CBA"/>
    <w:rsid w:val="00D0638D"/>
    <w:rsid w:val="00D06951"/>
    <w:rsid w:val="00D07485"/>
    <w:rsid w:val="00D07845"/>
    <w:rsid w:val="00D10BD0"/>
    <w:rsid w:val="00D121C5"/>
    <w:rsid w:val="00D1295E"/>
    <w:rsid w:val="00D12A96"/>
    <w:rsid w:val="00D130FB"/>
    <w:rsid w:val="00D15527"/>
    <w:rsid w:val="00D162F9"/>
    <w:rsid w:val="00D164C6"/>
    <w:rsid w:val="00D16B82"/>
    <w:rsid w:val="00D17FD1"/>
    <w:rsid w:val="00D203AB"/>
    <w:rsid w:val="00D20606"/>
    <w:rsid w:val="00D20B6A"/>
    <w:rsid w:val="00D212E8"/>
    <w:rsid w:val="00D21E82"/>
    <w:rsid w:val="00D22293"/>
    <w:rsid w:val="00D22440"/>
    <w:rsid w:val="00D2268B"/>
    <w:rsid w:val="00D22A6A"/>
    <w:rsid w:val="00D22FA7"/>
    <w:rsid w:val="00D23A51"/>
    <w:rsid w:val="00D23AED"/>
    <w:rsid w:val="00D23E78"/>
    <w:rsid w:val="00D23EBB"/>
    <w:rsid w:val="00D24062"/>
    <w:rsid w:val="00D24FD2"/>
    <w:rsid w:val="00D25075"/>
    <w:rsid w:val="00D26826"/>
    <w:rsid w:val="00D268A8"/>
    <w:rsid w:val="00D26914"/>
    <w:rsid w:val="00D27090"/>
    <w:rsid w:val="00D27842"/>
    <w:rsid w:val="00D301D1"/>
    <w:rsid w:val="00D30C7A"/>
    <w:rsid w:val="00D3130D"/>
    <w:rsid w:val="00D323EB"/>
    <w:rsid w:val="00D33B68"/>
    <w:rsid w:val="00D35351"/>
    <w:rsid w:val="00D35627"/>
    <w:rsid w:val="00D35A12"/>
    <w:rsid w:val="00D3607E"/>
    <w:rsid w:val="00D3689F"/>
    <w:rsid w:val="00D36B58"/>
    <w:rsid w:val="00D3744B"/>
    <w:rsid w:val="00D376BE"/>
    <w:rsid w:val="00D377BE"/>
    <w:rsid w:val="00D37820"/>
    <w:rsid w:val="00D3797A"/>
    <w:rsid w:val="00D37F47"/>
    <w:rsid w:val="00D40983"/>
    <w:rsid w:val="00D40993"/>
    <w:rsid w:val="00D40C98"/>
    <w:rsid w:val="00D429A9"/>
    <w:rsid w:val="00D43058"/>
    <w:rsid w:val="00D4372F"/>
    <w:rsid w:val="00D43C9B"/>
    <w:rsid w:val="00D43D5E"/>
    <w:rsid w:val="00D44F8C"/>
    <w:rsid w:val="00D452D6"/>
    <w:rsid w:val="00D46313"/>
    <w:rsid w:val="00D46682"/>
    <w:rsid w:val="00D46FF1"/>
    <w:rsid w:val="00D47127"/>
    <w:rsid w:val="00D47DBD"/>
    <w:rsid w:val="00D50E1F"/>
    <w:rsid w:val="00D51895"/>
    <w:rsid w:val="00D51CF5"/>
    <w:rsid w:val="00D52426"/>
    <w:rsid w:val="00D52841"/>
    <w:rsid w:val="00D5328F"/>
    <w:rsid w:val="00D53C9E"/>
    <w:rsid w:val="00D55D8D"/>
    <w:rsid w:val="00D56D9A"/>
    <w:rsid w:val="00D56F8A"/>
    <w:rsid w:val="00D571D6"/>
    <w:rsid w:val="00D578D9"/>
    <w:rsid w:val="00D57C75"/>
    <w:rsid w:val="00D6035E"/>
    <w:rsid w:val="00D6090D"/>
    <w:rsid w:val="00D61319"/>
    <w:rsid w:val="00D61473"/>
    <w:rsid w:val="00D619F0"/>
    <w:rsid w:val="00D61B13"/>
    <w:rsid w:val="00D6220C"/>
    <w:rsid w:val="00D62C46"/>
    <w:rsid w:val="00D62DF6"/>
    <w:rsid w:val="00D63A11"/>
    <w:rsid w:val="00D63C09"/>
    <w:rsid w:val="00D6417F"/>
    <w:rsid w:val="00D64FC1"/>
    <w:rsid w:val="00D65643"/>
    <w:rsid w:val="00D6603B"/>
    <w:rsid w:val="00D66780"/>
    <w:rsid w:val="00D67062"/>
    <w:rsid w:val="00D67433"/>
    <w:rsid w:val="00D70CBC"/>
    <w:rsid w:val="00D70CD4"/>
    <w:rsid w:val="00D7229B"/>
    <w:rsid w:val="00D73033"/>
    <w:rsid w:val="00D73725"/>
    <w:rsid w:val="00D746B6"/>
    <w:rsid w:val="00D74E5A"/>
    <w:rsid w:val="00D761D6"/>
    <w:rsid w:val="00D76695"/>
    <w:rsid w:val="00D767B8"/>
    <w:rsid w:val="00D774B6"/>
    <w:rsid w:val="00D802B3"/>
    <w:rsid w:val="00D812BD"/>
    <w:rsid w:val="00D81F7D"/>
    <w:rsid w:val="00D82023"/>
    <w:rsid w:val="00D82426"/>
    <w:rsid w:val="00D82DA7"/>
    <w:rsid w:val="00D83B91"/>
    <w:rsid w:val="00D83E09"/>
    <w:rsid w:val="00D84324"/>
    <w:rsid w:val="00D843C4"/>
    <w:rsid w:val="00D84A83"/>
    <w:rsid w:val="00D84FAC"/>
    <w:rsid w:val="00D850E7"/>
    <w:rsid w:val="00D8548D"/>
    <w:rsid w:val="00D8577E"/>
    <w:rsid w:val="00D85AED"/>
    <w:rsid w:val="00D86268"/>
    <w:rsid w:val="00D866F5"/>
    <w:rsid w:val="00D86859"/>
    <w:rsid w:val="00D86B81"/>
    <w:rsid w:val="00D90170"/>
    <w:rsid w:val="00D91120"/>
    <w:rsid w:val="00D91260"/>
    <w:rsid w:val="00D91F59"/>
    <w:rsid w:val="00D92ABD"/>
    <w:rsid w:val="00D92ED9"/>
    <w:rsid w:val="00D9322B"/>
    <w:rsid w:val="00D9347D"/>
    <w:rsid w:val="00D93E16"/>
    <w:rsid w:val="00D94550"/>
    <w:rsid w:val="00D94769"/>
    <w:rsid w:val="00D94A4C"/>
    <w:rsid w:val="00D94A5A"/>
    <w:rsid w:val="00D94CC6"/>
    <w:rsid w:val="00D95346"/>
    <w:rsid w:val="00D95C35"/>
    <w:rsid w:val="00D965A6"/>
    <w:rsid w:val="00D96AEF"/>
    <w:rsid w:val="00D97AA7"/>
    <w:rsid w:val="00D97D24"/>
    <w:rsid w:val="00DA039A"/>
    <w:rsid w:val="00DA125E"/>
    <w:rsid w:val="00DA1E7E"/>
    <w:rsid w:val="00DA1EEE"/>
    <w:rsid w:val="00DA350C"/>
    <w:rsid w:val="00DA4565"/>
    <w:rsid w:val="00DA50C9"/>
    <w:rsid w:val="00DA52E4"/>
    <w:rsid w:val="00DA5700"/>
    <w:rsid w:val="00DA5ABF"/>
    <w:rsid w:val="00DA607A"/>
    <w:rsid w:val="00DA6420"/>
    <w:rsid w:val="00DA6B21"/>
    <w:rsid w:val="00DA7E01"/>
    <w:rsid w:val="00DB0B5D"/>
    <w:rsid w:val="00DB2BCF"/>
    <w:rsid w:val="00DB3812"/>
    <w:rsid w:val="00DB3C38"/>
    <w:rsid w:val="00DB4B4E"/>
    <w:rsid w:val="00DB5098"/>
    <w:rsid w:val="00DB637C"/>
    <w:rsid w:val="00DB7F13"/>
    <w:rsid w:val="00DC0214"/>
    <w:rsid w:val="00DC0367"/>
    <w:rsid w:val="00DC198B"/>
    <w:rsid w:val="00DC1DEC"/>
    <w:rsid w:val="00DC1EA1"/>
    <w:rsid w:val="00DC2B6B"/>
    <w:rsid w:val="00DC3307"/>
    <w:rsid w:val="00DC33DA"/>
    <w:rsid w:val="00DC3762"/>
    <w:rsid w:val="00DC3A7A"/>
    <w:rsid w:val="00DC3ADE"/>
    <w:rsid w:val="00DC4241"/>
    <w:rsid w:val="00DC505D"/>
    <w:rsid w:val="00DC565E"/>
    <w:rsid w:val="00DC5C30"/>
    <w:rsid w:val="00DC5E2A"/>
    <w:rsid w:val="00DC68F0"/>
    <w:rsid w:val="00DC7A4F"/>
    <w:rsid w:val="00DD296B"/>
    <w:rsid w:val="00DD2E16"/>
    <w:rsid w:val="00DD3C56"/>
    <w:rsid w:val="00DD3C6F"/>
    <w:rsid w:val="00DD5033"/>
    <w:rsid w:val="00DD5219"/>
    <w:rsid w:val="00DD6AF1"/>
    <w:rsid w:val="00DD6D5D"/>
    <w:rsid w:val="00DD6F8C"/>
    <w:rsid w:val="00DD726E"/>
    <w:rsid w:val="00DD727A"/>
    <w:rsid w:val="00DD7720"/>
    <w:rsid w:val="00DD7FC0"/>
    <w:rsid w:val="00DE043A"/>
    <w:rsid w:val="00DE072A"/>
    <w:rsid w:val="00DE1321"/>
    <w:rsid w:val="00DE18AD"/>
    <w:rsid w:val="00DE1EAF"/>
    <w:rsid w:val="00DE23B3"/>
    <w:rsid w:val="00DE34AB"/>
    <w:rsid w:val="00DE3889"/>
    <w:rsid w:val="00DE3C80"/>
    <w:rsid w:val="00DE4914"/>
    <w:rsid w:val="00DE4A8A"/>
    <w:rsid w:val="00DE4CEF"/>
    <w:rsid w:val="00DE4DF6"/>
    <w:rsid w:val="00DE4EC1"/>
    <w:rsid w:val="00DE61B8"/>
    <w:rsid w:val="00DE668A"/>
    <w:rsid w:val="00DE6D01"/>
    <w:rsid w:val="00DF0847"/>
    <w:rsid w:val="00DF1A96"/>
    <w:rsid w:val="00DF2EE7"/>
    <w:rsid w:val="00DF31DF"/>
    <w:rsid w:val="00DF4E88"/>
    <w:rsid w:val="00DF5783"/>
    <w:rsid w:val="00DF5CEA"/>
    <w:rsid w:val="00DF65CE"/>
    <w:rsid w:val="00DF7521"/>
    <w:rsid w:val="00DF7C86"/>
    <w:rsid w:val="00E00610"/>
    <w:rsid w:val="00E0162F"/>
    <w:rsid w:val="00E016F9"/>
    <w:rsid w:val="00E0205B"/>
    <w:rsid w:val="00E02F03"/>
    <w:rsid w:val="00E03913"/>
    <w:rsid w:val="00E03DC1"/>
    <w:rsid w:val="00E04114"/>
    <w:rsid w:val="00E0531D"/>
    <w:rsid w:val="00E0562F"/>
    <w:rsid w:val="00E05D0C"/>
    <w:rsid w:val="00E05E8A"/>
    <w:rsid w:val="00E0652B"/>
    <w:rsid w:val="00E1030B"/>
    <w:rsid w:val="00E10B5D"/>
    <w:rsid w:val="00E11451"/>
    <w:rsid w:val="00E119C4"/>
    <w:rsid w:val="00E143F8"/>
    <w:rsid w:val="00E14CD0"/>
    <w:rsid w:val="00E14EBC"/>
    <w:rsid w:val="00E14F9C"/>
    <w:rsid w:val="00E14FA0"/>
    <w:rsid w:val="00E15655"/>
    <w:rsid w:val="00E15892"/>
    <w:rsid w:val="00E15C8D"/>
    <w:rsid w:val="00E162A8"/>
    <w:rsid w:val="00E163A9"/>
    <w:rsid w:val="00E16F3E"/>
    <w:rsid w:val="00E179F5"/>
    <w:rsid w:val="00E20533"/>
    <w:rsid w:val="00E21385"/>
    <w:rsid w:val="00E229F2"/>
    <w:rsid w:val="00E22C62"/>
    <w:rsid w:val="00E23039"/>
    <w:rsid w:val="00E2347D"/>
    <w:rsid w:val="00E237F9"/>
    <w:rsid w:val="00E23CA3"/>
    <w:rsid w:val="00E23D6B"/>
    <w:rsid w:val="00E255C7"/>
    <w:rsid w:val="00E258B4"/>
    <w:rsid w:val="00E25F87"/>
    <w:rsid w:val="00E25FFE"/>
    <w:rsid w:val="00E26093"/>
    <w:rsid w:val="00E26B34"/>
    <w:rsid w:val="00E270F2"/>
    <w:rsid w:val="00E27368"/>
    <w:rsid w:val="00E27721"/>
    <w:rsid w:val="00E279F8"/>
    <w:rsid w:val="00E27C2C"/>
    <w:rsid w:val="00E309BB"/>
    <w:rsid w:val="00E309FA"/>
    <w:rsid w:val="00E31ABA"/>
    <w:rsid w:val="00E31DF4"/>
    <w:rsid w:val="00E33818"/>
    <w:rsid w:val="00E3382B"/>
    <w:rsid w:val="00E33912"/>
    <w:rsid w:val="00E33AD4"/>
    <w:rsid w:val="00E33BFD"/>
    <w:rsid w:val="00E33EE6"/>
    <w:rsid w:val="00E34041"/>
    <w:rsid w:val="00E3406B"/>
    <w:rsid w:val="00E34F06"/>
    <w:rsid w:val="00E35241"/>
    <w:rsid w:val="00E3759E"/>
    <w:rsid w:val="00E37D96"/>
    <w:rsid w:val="00E4053C"/>
    <w:rsid w:val="00E40AE8"/>
    <w:rsid w:val="00E4153A"/>
    <w:rsid w:val="00E418AA"/>
    <w:rsid w:val="00E41994"/>
    <w:rsid w:val="00E41B12"/>
    <w:rsid w:val="00E41C91"/>
    <w:rsid w:val="00E4304A"/>
    <w:rsid w:val="00E43838"/>
    <w:rsid w:val="00E44188"/>
    <w:rsid w:val="00E44565"/>
    <w:rsid w:val="00E45580"/>
    <w:rsid w:val="00E45727"/>
    <w:rsid w:val="00E4616C"/>
    <w:rsid w:val="00E46B40"/>
    <w:rsid w:val="00E46E39"/>
    <w:rsid w:val="00E46EA9"/>
    <w:rsid w:val="00E47323"/>
    <w:rsid w:val="00E4747F"/>
    <w:rsid w:val="00E4790F"/>
    <w:rsid w:val="00E47937"/>
    <w:rsid w:val="00E50B25"/>
    <w:rsid w:val="00E51A79"/>
    <w:rsid w:val="00E528C7"/>
    <w:rsid w:val="00E52DF4"/>
    <w:rsid w:val="00E53FE5"/>
    <w:rsid w:val="00E544D1"/>
    <w:rsid w:val="00E54BD6"/>
    <w:rsid w:val="00E55227"/>
    <w:rsid w:val="00E5644A"/>
    <w:rsid w:val="00E57474"/>
    <w:rsid w:val="00E611FF"/>
    <w:rsid w:val="00E61202"/>
    <w:rsid w:val="00E618DC"/>
    <w:rsid w:val="00E61D63"/>
    <w:rsid w:val="00E626F6"/>
    <w:rsid w:val="00E62BEF"/>
    <w:rsid w:val="00E64CA7"/>
    <w:rsid w:val="00E64CB2"/>
    <w:rsid w:val="00E65784"/>
    <w:rsid w:val="00E658DD"/>
    <w:rsid w:val="00E666B1"/>
    <w:rsid w:val="00E66FAE"/>
    <w:rsid w:val="00E678F4"/>
    <w:rsid w:val="00E708F2"/>
    <w:rsid w:val="00E70B1D"/>
    <w:rsid w:val="00E71123"/>
    <w:rsid w:val="00E71377"/>
    <w:rsid w:val="00E719BE"/>
    <w:rsid w:val="00E719C6"/>
    <w:rsid w:val="00E71E55"/>
    <w:rsid w:val="00E72A39"/>
    <w:rsid w:val="00E72E7B"/>
    <w:rsid w:val="00E73997"/>
    <w:rsid w:val="00E74203"/>
    <w:rsid w:val="00E74C4C"/>
    <w:rsid w:val="00E751AF"/>
    <w:rsid w:val="00E75733"/>
    <w:rsid w:val="00E75775"/>
    <w:rsid w:val="00E76503"/>
    <w:rsid w:val="00E77265"/>
    <w:rsid w:val="00E7766F"/>
    <w:rsid w:val="00E77778"/>
    <w:rsid w:val="00E81423"/>
    <w:rsid w:val="00E81A36"/>
    <w:rsid w:val="00E8212C"/>
    <w:rsid w:val="00E8221F"/>
    <w:rsid w:val="00E82EEB"/>
    <w:rsid w:val="00E83358"/>
    <w:rsid w:val="00E84B5D"/>
    <w:rsid w:val="00E8621B"/>
    <w:rsid w:val="00E86636"/>
    <w:rsid w:val="00E86BD8"/>
    <w:rsid w:val="00E87890"/>
    <w:rsid w:val="00E87C24"/>
    <w:rsid w:val="00E87C42"/>
    <w:rsid w:val="00E90B57"/>
    <w:rsid w:val="00E90B9F"/>
    <w:rsid w:val="00E92796"/>
    <w:rsid w:val="00E93864"/>
    <w:rsid w:val="00E93CE8"/>
    <w:rsid w:val="00E94FB2"/>
    <w:rsid w:val="00E951F6"/>
    <w:rsid w:val="00E95422"/>
    <w:rsid w:val="00E9581E"/>
    <w:rsid w:val="00E968A6"/>
    <w:rsid w:val="00E97388"/>
    <w:rsid w:val="00E976EE"/>
    <w:rsid w:val="00EA03A3"/>
    <w:rsid w:val="00EA14FC"/>
    <w:rsid w:val="00EA1DB6"/>
    <w:rsid w:val="00EA2899"/>
    <w:rsid w:val="00EA3473"/>
    <w:rsid w:val="00EA35B7"/>
    <w:rsid w:val="00EA3D9A"/>
    <w:rsid w:val="00EA444A"/>
    <w:rsid w:val="00EA453C"/>
    <w:rsid w:val="00EA5083"/>
    <w:rsid w:val="00EA5892"/>
    <w:rsid w:val="00EA5C6D"/>
    <w:rsid w:val="00EA6120"/>
    <w:rsid w:val="00EA7373"/>
    <w:rsid w:val="00EA7C28"/>
    <w:rsid w:val="00EB0337"/>
    <w:rsid w:val="00EB094C"/>
    <w:rsid w:val="00EB16B0"/>
    <w:rsid w:val="00EB1F15"/>
    <w:rsid w:val="00EB2081"/>
    <w:rsid w:val="00EB25CE"/>
    <w:rsid w:val="00EB2627"/>
    <w:rsid w:val="00EB2AD9"/>
    <w:rsid w:val="00EB34AE"/>
    <w:rsid w:val="00EB385E"/>
    <w:rsid w:val="00EB430E"/>
    <w:rsid w:val="00EB4310"/>
    <w:rsid w:val="00EB432D"/>
    <w:rsid w:val="00EB459F"/>
    <w:rsid w:val="00EB47BB"/>
    <w:rsid w:val="00EB4E15"/>
    <w:rsid w:val="00EB4ECD"/>
    <w:rsid w:val="00EB54CC"/>
    <w:rsid w:val="00EB6353"/>
    <w:rsid w:val="00EB6990"/>
    <w:rsid w:val="00EB6DC5"/>
    <w:rsid w:val="00EB7CCF"/>
    <w:rsid w:val="00EC0AE3"/>
    <w:rsid w:val="00EC1242"/>
    <w:rsid w:val="00EC1247"/>
    <w:rsid w:val="00EC221C"/>
    <w:rsid w:val="00EC22B6"/>
    <w:rsid w:val="00EC31DA"/>
    <w:rsid w:val="00EC3B21"/>
    <w:rsid w:val="00EC45F7"/>
    <w:rsid w:val="00EC4C5A"/>
    <w:rsid w:val="00EC4CD8"/>
    <w:rsid w:val="00EC4E87"/>
    <w:rsid w:val="00EC5A1A"/>
    <w:rsid w:val="00EC5E23"/>
    <w:rsid w:val="00EC5E4D"/>
    <w:rsid w:val="00EC5F94"/>
    <w:rsid w:val="00EC60DE"/>
    <w:rsid w:val="00EC6C8E"/>
    <w:rsid w:val="00EC71F0"/>
    <w:rsid w:val="00EC7A5B"/>
    <w:rsid w:val="00EC7B71"/>
    <w:rsid w:val="00ED0168"/>
    <w:rsid w:val="00ED02B7"/>
    <w:rsid w:val="00ED0763"/>
    <w:rsid w:val="00ED0EAB"/>
    <w:rsid w:val="00ED0F88"/>
    <w:rsid w:val="00ED1021"/>
    <w:rsid w:val="00ED1E55"/>
    <w:rsid w:val="00ED226E"/>
    <w:rsid w:val="00ED2FF4"/>
    <w:rsid w:val="00ED3521"/>
    <w:rsid w:val="00ED42A3"/>
    <w:rsid w:val="00ED47D6"/>
    <w:rsid w:val="00ED57F2"/>
    <w:rsid w:val="00ED63FB"/>
    <w:rsid w:val="00ED65CC"/>
    <w:rsid w:val="00ED6B8F"/>
    <w:rsid w:val="00ED6E71"/>
    <w:rsid w:val="00ED78A1"/>
    <w:rsid w:val="00ED7DF7"/>
    <w:rsid w:val="00EE12A8"/>
    <w:rsid w:val="00EE12AC"/>
    <w:rsid w:val="00EE13F2"/>
    <w:rsid w:val="00EE1A98"/>
    <w:rsid w:val="00EE1C8B"/>
    <w:rsid w:val="00EE263D"/>
    <w:rsid w:val="00EE3F34"/>
    <w:rsid w:val="00EE4036"/>
    <w:rsid w:val="00EE7049"/>
    <w:rsid w:val="00EE75FF"/>
    <w:rsid w:val="00EE799E"/>
    <w:rsid w:val="00EE79DC"/>
    <w:rsid w:val="00EF0CAD"/>
    <w:rsid w:val="00EF0E4E"/>
    <w:rsid w:val="00EF0F36"/>
    <w:rsid w:val="00EF212C"/>
    <w:rsid w:val="00EF2679"/>
    <w:rsid w:val="00EF33BE"/>
    <w:rsid w:val="00EF4132"/>
    <w:rsid w:val="00EF4A93"/>
    <w:rsid w:val="00EF4E64"/>
    <w:rsid w:val="00EF5487"/>
    <w:rsid w:val="00EF56B5"/>
    <w:rsid w:val="00EF6AB5"/>
    <w:rsid w:val="00EF7129"/>
    <w:rsid w:val="00EF787D"/>
    <w:rsid w:val="00F003DF"/>
    <w:rsid w:val="00F010A4"/>
    <w:rsid w:val="00F0127B"/>
    <w:rsid w:val="00F01A79"/>
    <w:rsid w:val="00F026A2"/>
    <w:rsid w:val="00F034F0"/>
    <w:rsid w:val="00F036DF"/>
    <w:rsid w:val="00F03C8C"/>
    <w:rsid w:val="00F04391"/>
    <w:rsid w:val="00F0502C"/>
    <w:rsid w:val="00F05576"/>
    <w:rsid w:val="00F06429"/>
    <w:rsid w:val="00F1056A"/>
    <w:rsid w:val="00F11925"/>
    <w:rsid w:val="00F11E06"/>
    <w:rsid w:val="00F1275D"/>
    <w:rsid w:val="00F12F6F"/>
    <w:rsid w:val="00F13640"/>
    <w:rsid w:val="00F144E4"/>
    <w:rsid w:val="00F15206"/>
    <w:rsid w:val="00F154BD"/>
    <w:rsid w:val="00F16C11"/>
    <w:rsid w:val="00F16DFD"/>
    <w:rsid w:val="00F1758E"/>
    <w:rsid w:val="00F176AB"/>
    <w:rsid w:val="00F179ED"/>
    <w:rsid w:val="00F20132"/>
    <w:rsid w:val="00F21A62"/>
    <w:rsid w:val="00F21D74"/>
    <w:rsid w:val="00F229FC"/>
    <w:rsid w:val="00F233A3"/>
    <w:rsid w:val="00F23920"/>
    <w:rsid w:val="00F2498F"/>
    <w:rsid w:val="00F24F4E"/>
    <w:rsid w:val="00F25037"/>
    <w:rsid w:val="00F25647"/>
    <w:rsid w:val="00F256D3"/>
    <w:rsid w:val="00F25DBE"/>
    <w:rsid w:val="00F26437"/>
    <w:rsid w:val="00F26455"/>
    <w:rsid w:val="00F2670A"/>
    <w:rsid w:val="00F26C59"/>
    <w:rsid w:val="00F26DBD"/>
    <w:rsid w:val="00F26FE5"/>
    <w:rsid w:val="00F27A4A"/>
    <w:rsid w:val="00F27BB8"/>
    <w:rsid w:val="00F30844"/>
    <w:rsid w:val="00F308A5"/>
    <w:rsid w:val="00F30A66"/>
    <w:rsid w:val="00F30E5E"/>
    <w:rsid w:val="00F31278"/>
    <w:rsid w:val="00F31CB2"/>
    <w:rsid w:val="00F3200E"/>
    <w:rsid w:val="00F32E91"/>
    <w:rsid w:val="00F3349A"/>
    <w:rsid w:val="00F33EBE"/>
    <w:rsid w:val="00F34695"/>
    <w:rsid w:val="00F354E3"/>
    <w:rsid w:val="00F35B95"/>
    <w:rsid w:val="00F35D57"/>
    <w:rsid w:val="00F3694A"/>
    <w:rsid w:val="00F36FCD"/>
    <w:rsid w:val="00F37C26"/>
    <w:rsid w:val="00F37CAD"/>
    <w:rsid w:val="00F37E76"/>
    <w:rsid w:val="00F40C9E"/>
    <w:rsid w:val="00F40D38"/>
    <w:rsid w:val="00F418A1"/>
    <w:rsid w:val="00F41D6E"/>
    <w:rsid w:val="00F42006"/>
    <w:rsid w:val="00F42150"/>
    <w:rsid w:val="00F4260D"/>
    <w:rsid w:val="00F42F0C"/>
    <w:rsid w:val="00F42F5C"/>
    <w:rsid w:val="00F43693"/>
    <w:rsid w:val="00F448A4"/>
    <w:rsid w:val="00F45877"/>
    <w:rsid w:val="00F45F31"/>
    <w:rsid w:val="00F46131"/>
    <w:rsid w:val="00F464DF"/>
    <w:rsid w:val="00F469B8"/>
    <w:rsid w:val="00F46D8E"/>
    <w:rsid w:val="00F472A8"/>
    <w:rsid w:val="00F47415"/>
    <w:rsid w:val="00F501F9"/>
    <w:rsid w:val="00F5064D"/>
    <w:rsid w:val="00F507FD"/>
    <w:rsid w:val="00F50E2D"/>
    <w:rsid w:val="00F51610"/>
    <w:rsid w:val="00F517C5"/>
    <w:rsid w:val="00F51952"/>
    <w:rsid w:val="00F53AEC"/>
    <w:rsid w:val="00F53E41"/>
    <w:rsid w:val="00F54297"/>
    <w:rsid w:val="00F545F2"/>
    <w:rsid w:val="00F5618A"/>
    <w:rsid w:val="00F564BE"/>
    <w:rsid w:val="00F5665B"/>
    <w:rsid w:val="00F5727E"/>
    <w:rsid w:val="00F575D2"/>
    <w:rsid w:val="00F57706"/>
    <w:rsid w:val="00F6006B"/>
    <w:rsid w:val="00F60D76"/>
    <w:rsid w:val="00F617CB"/>
    <w:rsid w:val="00F619F3"/>
    <w:rsid w:val="00F621EA"/>
    <w:rsid w:val="00F634A9"/>
    <w:rsid w:val="00F636AA"/>
    <w:rsid w:val="00F637C0"/>
    <w:rsid w:val="00F638E8"/>
    <w:rsid w:val="00F63A84"/>
    <w:rsid w:val="00F64544"/>
    <w:rsid w:val="00F651D4"/>
    <w:rsid w:val="00F6548C"/>
    <w:rsid w:val="00F65538"/>
    <w:rsid w:val="00F66191"/>
    <w:rsid w:val="00F66499"/>
    <w:rsid w:val="00F66517"/>
    <w:rsid w:val="00F66B27"/>
    <w:rsid w:val="00F66D33"/>
    <w:rsid w:val="00F70CD2"/>
    <w:rsid w:val="00F7124C"/>
    <w:rsid w:val="00F718B1"/>
    <w:rsid w:val="00F71EE8"/>
    <w:rsid w:val="00F7235E"/>
    <w:rsid w:val="00F72D04"/>
    <w:rsid w:val="00F73143"/>
    <w:rsid w:val="00F7455C"/>
    <w:rsid w:val="00F7515F"/>
    <w:rsid w:val="00F75408"/>
    <w:rsid w:val="00F75933"/>
    <w:rsid w:val="00F76FEE"/>
    <w:rsid w:val="00F77DA6"/>
    <w:rsid w:val="00F77FCF"/>
    <w:rsid w:val="00F805A8"/>
    <w:rsid w:val="00F8127F"/>
    <w:rsid w:val="00F816E9"/>
    <w:rsid w:val="00F817E5"/>
    <w:rsid w:val="00F81B6D"/>
    <w:rsid w:val="00F821C7"/>
    <w:rsid w:val="00F82D9B"/>
    <w:rsid w:val="00F82F8C"/>
    <w:rsid w:val="00F837FC"/>
    <w:rsid w:val="00F84632"/>
    <w:rsid w:val="00F84B93"/>
    <w:rsid w:val="00F85ABD"/>
    <w:rsid w:val="00F85BA2"/>
    <w:rsid w:val="00F860E2"/>
    <w:rsid w:val="00F8616E"/>
    <w:rsid w:val="00F86D8C"/>
    <w:rsid w:val="00F870B4"/>
    <w:rsid w:val="00F87650"/>
    <w:rsid w:val="00F87889"/>
    <w:rsid w:val="00F90105"/>
    <w:rsid w:val="00F907DD"/>
    <w:rsid w:val="00F90865"/>
    <w:rsid w:val="00F908DA"/>
    <w:rsid w:val="00F913FC"/>
    <w:rsid w:val="00F91E83"/>
    <w:rsid w:val="00F92689"/>
    <w:rsid w:val="00F93B28"/>
    <w:rsid w:val="00F93E29"/>
    <w:rsid w:val="00F94DCE"/>
    <w:rsid w:val="00F94EE2"/>
    <w:rsid w:val="00F95340"/>
    <w:rsid w:val="00F959F7"/>
    <w:rsid w:val="00F96843"/>
    <w:rsid w:val="00F97149"/>
    <w:rsid w:val="00F97F78"/>
    <w:rsid w:val="00FA08F1"/>
    <w:rsid w:val="00FA0B02"/>
    <w:rsid w:val="00FA10C2"/>
    <w:rsid w:val="00FA173B"/>
    <w:rsid w:val="00FA1EE4"/>
    <w:rsid w:val="00FA2002"/>
    <w:rsid w:val="00FA2FC9"/>
    <w:rsid w:val="00FA431D"/>
    <w:rsid w:val="00FA4B56"/>
    <w:rsid w:val="00FA53BE"/>
    <w:rsid w:val="00FA5E3F"/>
    <w:rsid w:val="00FA63B2"/>
    <w:rsid w:val="00FA75BF"/>
    <w:rsid w:val="00FA7C35"/>
    <w:rsid w:val="00FA7C87"/>
    <w:rsid w:val="00FB095D"/>
    <w:rsid w:val="00FB0A40"/>
    <w:rsid w:val="00FB0F12"/>
    <w:rsid w:val="00FB14BD"/>
    <w:rsid w:val="00FB2C7D"/>
    <w:rsid w:val="00FB2D17"/>
    <w:rsid w:val="00FB34BE"/>
    <w:rsid w:val="00FB35EC"/>
    <w:rsid w:val="00FB3634"/>
    <w:rsid w:val="00FB3730"/>
    <w:rsid w:val="00FB398F"/>
    <w:rsid w:val="00FB44D1"/>
    <w:rsid w:val="00FB4D21"/>
    <w:rsid w:val="00FB5065"/>
    <w:rsid w:val="00FB55B0"/>
    <w:rsid w:val="00FB568F"/>
    <w:rsid w:val="00FB5D20"/>
    <w:rsid w:val="00FB69CD"/>
    <w:rsid w:val="00FB7357"/>
    <w:rsid w:val="00FC037C"/>
    <w:rsid w:val="00FC078D"/>
    <w:rsid w:val="00FC09AF"/>
    <w:rsid w:val="00FC1427"/>
    <w:rsid w:val="00FC32E5"/>
    <w:rsid w:val="00FC3530"/>
    <w:rsid w:val="00FC3F48"/>
    <w:rsid w:val="00FC5D9B"/>
    <w:rsid w:val="00FC5FB5"/>
    <w:rsid w:val="00FC6129"/>
    <w:rsid w:val="00FC6B9E"/>
    <w:rsid w:val="00FC6DFA"/>
    <w:rsid w:val="00FC786A"/>
    <w:rsid w:val="00FC7C3B"/>
    <w:rsid w:val="00FD0059"/>
    <w:rsid w:val="00FD005E"/>
    <w:rsid w:val="00FD02EC"/>
    <w:rsid w:val="00FD1836"/>
    <w:rsid w:val="00FD24AF"/>
    <w:rsid w:val="00FD2FF2"/>
    <w:rsid w:val="00FD325A"/>
    <w:rsid w:val="00FD36B1"/>
    <w:rsid w:val="00FD38BE"/>
    <w:rsid w:val="00FD4378"/>
    <w:rsid w:val="00FD4AD9"/>
    <w:rsid w:val="00FD60EB"/>
    <w:rsid w:val="00FE0377"/>
    <w:rsid w:val="00FE0625"/>
    <w:rsid w:val="00FE0633"/>
    <w:rsid w:val="00FE0637"/>
    <w:rsid w:val="00FE1091"/>
    <w:rsid w:val="00FE1F93"/>
    <w:rsid w:val="00FE2E34"/>
    <w:rsid w:val="00FE3A10"/>
    <w:rsid w:val="00FE42D6"/>
    <w:rsid w:val="00FE5053"/>
    <w:rsid w:val="00FE510E"/>
    <w:rsid w:val="00FE51F8"/>
    <w:rsid w:val="00FE543A"/>
    <w:rsid w:val="00FE57B7"/>
    <w:rsid w:val="00FE5E68"/>
    <w:rsid w:val="00FE5ED7"/>
    <w:rsid w:val="00FE6770"/>
    <w:rsid w:val="00FE6B95"/>
    <w:rsid w:val="00FE74AB"/>
    <w:rsid w:val="00FE7AB2"/>
    <w:rsid w:val="00FF02DD"/>
    <w:rsid w:val="00FF0C7A"/>
    <w:rsid w:val="00FF170B"/>
    <w:rsid w:val="00FF2505"/>
    <w:rsid w:val="00FF2AA2"/>
    <w:rsid w:val="00FF3152"/>
    <w:rsid w:val="00FF3766"/>
    <w:rsid w:val="00FF3F0A"/>
    <w:rsid w:val="00FF3FD0"/>
    <w:rsid w:val="00FF4092"/>
    <w:rsid w:val="00FF479D"/>
    <w:rsid w:val="00FF50EE"/>
    <w:rsid w:val="00FF5220"/>
    <w:rsid w:val="00FF5C78"/>
    <w:rsid w:val="00FF646C"/>
    <w:rsid w:val="00FF659D"/>
    <w:rsid w:val="00FF6D60"/>
    <w:rsid w:val="00FF70E8"/>
    <w:rsid w:val="00FF7778"/>
    <w:rsid w:val="00FF7E39"/>
    <w:rsid w:val="00FF7EE5"/>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877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9322B"/>
  </w:style>
  <w:style w:type="paragraph" w:styleId="1">
    <w:name w:val="heading 1"/>
    <w:basedOn w:val="a"/>
    <w:next w:val="a"/>
    <w:link w:val="1Char"/>
    <w:uiPriority w:val="9"/>
    <w:qFormat/>
    <w:rsid w:val="00D9322B"/>
    <w:pPr>
      <w:keepNext/>
      <w:keepLines/>
      <w:spacing w:before="400" w:after="40" w:line="240" w:lineRule="auto"/>
      <w:outlineLvl w:val="0"/>
    </w:pPr>
    <w:rPr>
      <w:rFonts w:asciiTheme="majorHAnsi" w:eastAsiaTheme="majorEastAsia" w:hAnsiTheme="majorHAnsi" w:cstheme="majorBidi"/>
      <w:color w:val="47534C" w:themeColor="accent1" w:themeShade="80"/>
      <w:sz w:val="36"/>
      <w:szCs w:val="36"/>
    </w:rPr>
  </w:style>
  <w:style w:type="paragraph" w:styleId="2">
    <w:name w:val="heading 2"/>
    <w:basedOn w:val="a"/>
    <w:next w:val="a"/>
    <w:link w:val="2Char"/>
    <w:uiPriority w:val="9"/>
    <w:semiHidden/>
    <w:unhideWhenUsed/>
    <w:qFormat/>
    <w:rsid w:val="00D9322B"/>
    <w:pPr>
      <w:keepNext/>
      <w:keepLines/>
      <w:spacing w:before="40" w:after="0" w:line="240" w:lineRule="auto"/>
      <w:outlineLvl w:val="1"/>
    </w:pPr>
    <w:rPr>
      <w:rFonts w:asciiTheme="majorHAnsi" w:eastAsiaTheme="majorEastAsia" w:hAnsiTheme="majorHAnsi" w:cstheme="majorBidi"/>
      <w:color w:val="6B7C71" w:themeColor="accent1" w:themeShade="BF"/>
      <w:sz w:val="32"/>
      <w:szCs w:val="32"/>
    </w:rPr>
  </w:style>
  <w:style w:type="paragraph" w:styleId="3">
    <w:name w:val="heading 3"/>
    <w:basedOn w:val="a"/>
    <w:next w:val="a"/>
    <w:link w:val="3Char"/>
    <w:uiPriority w:val="9"/>
    <w:semiHidden/>
    <w:unhideWhenUsed/>
    <w:qFormat/>
    <w:rsid w:val="00D9322B"/>
    <w:pPr>
      <w:keepNext/>
      <w:keepLines/>
      <w:spacing w:before="40" w:after="0" w:line="240" w:lineRule="auto"/>
      <w:outlineLvl w:val="2"/>
    </w:pPr>
    <w:rPr>
      <w:rFonts w:asciiTheme="majorHAnsi" w:eastAsiaTheme="majorEastAsia" w:hAnsiTheme="majorHAnsi" w:cstheme="majorBidi"/>
      <w:color w:val="6B7C71" w:themeColor="accent1" w:themeShade="BF"/>
      <w:sz w:val="28"/>
      <w:szCs w:val="28"/>
    </w:rPr>
  </w:style>
  <w:style w:type="paragraph" w:styleId="4">
    <w:name w:val="heading 4"/>
    <w:basedOn w:val="a"/>
    <w:next w:val="a"/>
    <w:link w:val="4Char"/>
    <w:uiPriority w:val="9"/>
    <w:semiHidden/>
    <w:unhideWhenUsed/>
    <w:qFormat/>
    <w:rsid w:val="00D9322B"/>
    <w:pPr>
      <w:keepNext/>
      <w:keepLines/>
      <w:spacing w:before="40" w:after="0"/>
      <w:outlineLvl w:val="3"/>
    </w:pPr>
    <w:rPr>
      <w:rFonts w:asciiTheme="majorHAnsi" w:eastAsiaTheme="majorEastAsia" w:hAnsiTheme="majorHAnsi" w:cstheme="majorBidi"/>
      <w:color w:val="6B7C71" w:themeColor="accent1" w:themeShade="BF"/>
      <w:sz w:val="24"/>
      <w:szCs w:val="24"/>
    </w:rPr>
  </w:style>
  <w:style w:type="paragraph" w:styleId="5">
    <w:name w:val="heading 5"/>
    <w:basedOn w:val="a"/>
    <w:next w:val="a"/>
    <w:link w:val="5Char"/>
    <w:uiPriority w:val="9"/>
    <w:semiHidden/>
    <w:unhideWhenUsed/>
    <w:qFormat/>
    <w:rsid w:val="00D9322B"/>
    <w:pPr>
      <w:keepNext/>
      <w:keepLines/>
      <w:spacing w:before="40" w:after="0"/>
      <w:outlineLvl w:val="4"/>
    </w:pPr>
    <w:rPr>
      <w:rFonts w:asciiTheme="majorHAnsi" w:eastAsiaTheme="majorEastAsia" w:hAnsiTheme="majorHAnsi" w:cstheme="majorBidi"/>
      <w:caps/>
      <w:color w:val="6B7C71" w:themeColor="accent1" w:themeShade="BF"/>
    </w:rPr>
  </w:style>
  <w:style w:type="paragraph" w:styleId="6">
    <w:name w:val="heading 6"/>
    <w:basedOn w:val="a"/>
    <w:next w:val="a"/>
    <w:link w:val="6Char"/>
    <w:uiPriority w:val="9"/>
    <w:semiHidden/>
    <w:unhideWhenUsed/>
    <w:qFormat/>
    <w:rsid w:val="00D9322B"/>
    <w:pPr>
      <w:keepNext/>
      <w:keepLines/>
      <w:spacing w:before="40" w:after="0"/>
      <w:outlineLvl w:val="5"/>
    </w:pPr>
    <w:rPr>
      <w:rFonts w:asciiTheme="majorHAnsi" w:eastAsiaTheme="majorEastAsia" w:hAnsiTheme="majorHAnsi" w:cstheme="majorBidi"/>
      <w:i/>
      <w:iCs/>
      <w:caps/>
      <w:color w:val="47534C" w:themeColor="accent1" w:themeShade="80"/>
    </w:rPr>
  </w:style>
  <w:style w:type="paragraph" w:styleId="7">
    <w:name w:val="heading 7"/>
    <w:basedOn w:val="a"/>
    <w:next w:val="a"/>
    <w:link w:val="7Char"/>
    <w:uiPriority w:val="9"/>
    <w:semiHidden/>
    <w:unhideWhenUsed/>
    <w:qFormat/>
    <w:rsid w:val="00D9322B"/>
    <w:pPr>
      <w:keepNext/>
      <w:keepLines/>
      <w:spacing w:before="40" w:after="0"/>
      <w:outlineLvl w:val="6"/>
    </w:pPr>
    <w:rPr>
      <w:rFonts w:asciiTheme="majorHAnsi" w:eastAsiaTheme="majorEastAsia" w:hAnsiTheme="majorHAnsi" w:cstheme="majorBidi"/>
      <w:b/>
      <w:bCs/>
      <w:color w:val="47534C" w:themeColor="accent1" w:themeShade="80"/>
    </w:rPr>
  </w:style>
  <w:style w:type="paragraph" w:styleId="8">
    <w:name w:val="heading 8"/>
    <w:basedOn w:val="a"/>
    <w:next w:val="a"/>
    <w:link w:val="8Char"/>
    <w:uiPriority w:val="9"/>
    <w:semiHidden/>
    <w:unhideWhenUsed/>
    <w:qFormat/>
    <w:rsid w:val="00D9322B"/>
    <w:pPr>
      <w:keepNext/>
      <w:keepLines/>
      <w:spacing w:before="40" w:after="0"/>
      <w:outlineLvl w:val="7"/>
    </w:pPr>
    <w:rPr>
      <w:rFonts w:asciiTheme="majorHAnsi" w:eastAsiaTheme="majorEastAsia" w:hAnsiTheme="majorHAnsi" w:cstheme="majorBidi"/>
      <w:b/>
      <w:bCs/>
      <w:i/>
      <w:iCs/>
      <w:color w:val="47534C" w:themeColor="accent1" w:themeShade="80"/>
    </w:rPr>
  </w:style>
  <w:style w:type="paragraph" w:styleId="9">
    <w:name w:val="heading 9"/>
    <w:basedOn w:val="a"/>
    <w:next w:val="a"/>
    <w:link w:val="9Char"/>
    <w:uiPriority w:val="9"/>
    <w:semiHidden/>
    <w:unhideWhenUsed/>
    <w:qFormat/>
    <w:rsid w:val="00D9322B"/>
    <w:pPr>
      <w:keepNext/>
      <w:keepLines/>
      <w:spacing w:before="40" w:after="0"/>
      <w:outlineLvl w:val="8"/>
    </w:pPr>
    <w:rPr>
      <w:rFonts w:asciiTheme="majorHAnsi" w:eastAsiaTheme="majorEastAsia" w:hAnsiTheme="majorHAnsi" w:cstheme="majorBidi"/>
      <w:i/>
      <w:iCs/>
      <w:color w:val="47534C" w:themeColor="accent1" w:themeShade="8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795A03"/>
  </w:style>
  <w:style w:type="character" w:styleId="a4">
    <w:name w:val="Hyperlink"/>
    <w:basedOn w:val="a0"/>
    <w:uiPriority w:val="99"/>
    <w:unhideWhenUsed/>
    <w:rsid w:val="003E5BDE"/>
    <w:rPr>
      <w:color w:val="CCCC00" w:themeColor="hyperlink"/>
      <w:u w:val="single"/>
    </w:rPr>
  </w:style>
  <w:style w:type="paragraph" w:styleId="a5">
    <w:name w:val="endnote text"/>
    <w:basedOn w:val="a"/>
    <w:link w:val="Char"/>
    <w:uiPriority w:val="99"/>
    <w:semiHidden/>
    <w:unhideWhenUsed/>
    <w:rsid w:val="007D7B93"/>
    <w:pPr>
      <w:spacing w:after="0" w:line="240" w:lineRule="auto"/>
    </w:pPr>
    <w:rPr>
      <w:sz w:val="20"/>
      <w:szCs w:val="20"/>
    </w:rPr>
  </w:style>
  <w:style w:type="character" w:customStyle="1" w:styleId="Char">
    <w:name w:val="미주 텍스트 Char"/>
    <w:basedOn w:val="a0"/>
    <w:link w:val="a5"/>
    <w:uiPriority w:val="99"/>
    <w:semiHidden/>
    <w:rsid w:val="007D7B93"/>
    <w:rPr>
      <w:sz w:val="20"/>
      <w:szCs w:val="20"/>
    </w:rPr>
  </w:style>
  <w:style w:type="character" w:styleId="a6">
    <w:name w:val="endnote reference"/>
    <w:basedOn w:val="a0"/>
    <w:uiPriority w:val="99"/>
    <w:semiHidden/>
    <w:unhideWhenUsed/>
    <w:rsid w:val="007D7B93"/>
    <w:rPr>
      <w:vertAlign w:val="superscript"/>
    </w:rPr>
  </w:style>
  <w:style w:type="paragraph" w:styleId="a7">
    <w:name w:val="footnote text"/>
    <w:basedOn w:val="a"/>
    <w:link w:val="Char0"/>
    <w:uiPriority w:val="99"/>
    <w:semiHidden/>
    <w:unhideWhenUsed/>
    <w:rsid w:val="00432CE1"/>
    <w:pPr>
      <w:snapToGrid w:val="0"/>
    </w:pPr>
  </w:style>
  <w:style w:type="character" w:customStyle="1" w:styleId="Char0">
    <w:name w:val="각주 텍스트 Char"/>
    <w:basedOn w:val="a0"/>
    <w:link w:val="a7"/>
    <w:uiPriority w:val="99"/>
    <w:semiHidden/>
    <w:rsid w:val="00432CE1"/>
  </w:style>
  <w:style w:type="character" w:styleId="a8">
    <w:name w:val="footnote reference"/>
    <w:basedOn w:val="a0"/>
    <w:uiPriority w:val="99"/>
    <w:semiHidden/>
    <w:unhideWhenUsed/>
    <w:rsid w:val="00432CE1"/>
    <w:rPr>
      <w:vertAlign w:val="superscript"/>
    </w:rPr>
  </w:style>
  <w:style w:type="paragraph" w:styleId="a9">
    <w:name w:val="header"/>
    <w:basedOn w:val="a"/>
    <w:link w:val="Char1"/>
    <w:uiPriority w:val="99"/>
    <w:unhideWhenUsed/>
    <w:rsid w:val="007B1196"/>
    <w:pPr>
      <w:tabs>
        <w:tab w:val="center" w:pos="4513"/>
        <w:tab w:val="right" w:pos="9026"/>
      </w:tabs>
      <w:snapToGrid w:val="0"/>
    </w:pPr>
  </w:style>
  <w:style w:type="character" w:customStyle="1" w:styleId="Char1">
    <w:name w:val="머리글 Char"/>
    <w:basedOn w:val="a0"/>
    <w:link w:val="a9"/>
    <w:uiPriority w:val="99"/>
    <w:rsid w:val="007B1196"/>
  </w:style>
  <w:style w:type="paragraph" w:styleId="aa">
    <w:name w:val="footer"/>
    <w:basedOn w:val="a"/>
    <w:link w:val="Char2"/>
    <w:uiPriority w:val="99"/>
    <w:unhideWhenUsed/>
    <w:rsid w:val="007B1196"/>
    <w:pPr>
      <w:tabs>
        <w:tab w:val="center" w:pos="4513"/>
        <w:tab w:val="right" w:pos="9026"/>
      </w:tabs>
      <w:snapToGrid w:val="0"/>
    </w:pPr>
  </w:style>
  <w:style w:type="character" w:customStyle="1" w:styleId="Char2">
    <w:name w:val="바닥글 Char"/>
    <w:basedOn w:val="a0"/>
    <w:link w:val="aa"/>
    <w:uiPriority w:val="99"/>
    <w:rsid w:val="007B1196"/>
  </w:style>
  <w:style w:type="character" w:styleId="ab">
    <w:name w:val="Strong"/>
    <w:basedOn w:val="a0"/>
    <w:uiPriority w:val="22"/>
    <w:qFormat/>
    <w:rsid w:val="00D9322B"/>
    <w:rPr>
      <w:b/>
      <w:bCs/>
    </w:rPr>
  </w:style>
  <w:style w:type="character" w:styleId="ac">
    <w:name w:val="annotation reference"/>
    <w:basedOn w:val="a0"/>
    <w:uiPriority w:val="99"/>
    <w:semiHidden/>
    <w:unhideWhenUsed/>
    <w:rsid w:val="00D94A4C"/>
    <w:rPr>
      <w:sz w:val="16"/>
      <w:szCs w:val="16"/>
    </w:rPr>
  </w:style>
  <w:style w:type="paragraph" w:styleId="ad">
    <w:name w:val="annotation text"/>
    <w:basedOn w:val="a"/>
    <w:link w:val="Char3"/>
    <w:uiPriority w:val="99"/>
    <w:semiHidden/>
    <w:unhideWhenUsed/>
    <w:rsid w:val="00D94A4C"/>
    <w:pPr>
      <w:spacing w:line="240" w:lineRule="auto"/>
    </w:pPr>
    <w:rPr>
      <w:sz w:val="20"/>
      <w:szCs w:val="20"/>
    </w:rPr>
  </w:style>
  <w:style w:type="character" w:customStyle="1" w:styleId="Char3">
    <w:name w:val="메모 텍스트 Char"/>
    <w:basedOn w:val="a0"/>
    <w:link w:val="ad"/>
    <w:uiPriority w:val="99"/>
    <w:semiHidden/>
    <w:rsid w:val="00D94A4C"/>
    <w:rPr>
      <w:sz w:val="20"/>
      <w:szCs w:val="20"/>
    </w:rPr>
  </w:style>
  <w:style w:type="paragraph" w:styleId="ae">
    <w:name w:val="annotation subject"/>
    <w:basedOn w:val="ad"/>
    <w:next w:val="ad"/>
    <w:link w:val="Char4"/>
    <w:uiPriority w:val="99"/>
    <w:semiHidden/>
    <w:unhideWhenUsed/>
    <w:rsid w:val="00D94A4C"/>
    <w:rPr>
      <w:b/>
      <w:bCs/>
    </w:rPr>
  </w:style>
  <w:style w:type="character" w:customStyle="1" w:styleId="Char4">
    <w:name w:val="메모 주제 Char"/>
    <w:basedOn w:val="Char3"/>
    <w:link w:val="ae"/>
    <w:uiPriority w:val="99"/>
    <w:semiHidden/>
    <w:rsid w:val="00D94A4C"/>
    <w:rPr>
      <w:b/>
      <w:bCs/>
      <w:sz w:val="20"/>
      <w:szCs w:val="20"/>
    </w:rPr>
  </w:style>
  <w:style w:type="paragraph" w:styleId="af">
    <w:name w:val="Balloon Text"/>
    <w:basedOn w:val="a"/>
    <w:link w:val="Char5"/>
    <w:uiPriority w:val="99"/>
    <w:semiHidden/>
    <w:unhideWhenUsed/>
    <w:rsid w:val="00D94A4C"/>
    <w:pPr>
      <w:spacing w:after="0" w:line="240" w:lineRule="auto"/>
    </w:pPr>
    <w:rPr>
      <w:rFonts w:ascii="Tahoma" w:hAnsi="Tahoma" w:cs="Tahoma"/>
      <w:sz w:val="16"/>
      <w:szCs w:val="16"/>
    </w:rPr>
  </w:style>
  <w:style w:type="character" w:customStyle="1" w:styleId="Char5">
    <w:name w:val="풍선 도움말 텍스트 Char"/>
    <w:basedOn w:val="a0"/>
    <w:link w:val="af"/>
    <w:uiPriority w:val="99"/>
    <w:semiHidden/>
    <w:rsid w:val="00D94A4C"/>
    <w:rPr>
      <w:rFonts w:ascii="Tahoma" w:hAnsi="Tahoma" w:cs="Tahoma"/>
      <w:sz w:val="16"/>
      <w:szCs w:val="16"/>
    </w:rPr>
  </w:style>
  <w:style w:type="paragraph" w:styleId="af0">
    <w:name w:val="List Paragraph"/>
    <w:basedOn w:val="a"/>
    <w:uiPriority w:val="34"/>
    <w:qFormat/>
    <w:rsid w:val="00F77DA6"/>
    <w:pPr>
      <w:ind w:leftChars="400" w:left="800"/>
    </w:pPr>
  </w:style>
  <w:style w:type="paragraph" w:customStyle="1" w:styleId="EndNoteBibliographyTitle">
    <w:name w:val="EndNote Bibliography Title"/>
    <w:basedOn w:val="a"/>
    <w:link w:val="EndNoteBibliographyTitleChar"/>
    <w:rsid w:val="000F0B00"/>
    <w:pPr>
      <w:spacing w:after="0"/>
      <w:jc w:val="center"/>
    </w:pPr>
    <w:rPr>
      <w:rFonts w:ascii="Verdana" w:hAnsi="Verdana"/>
      <w:noProof/>
      <w:sz w:val="16"/>
    </w:rPr>
  </w:style>
  <w:style w:type="character" w:customStyle="1" w:styleId="EndNoteBibliographyTitleChar">
    <w:name w:val="EndNote Bibliography Title Char"/>
    <w:basedOn w:val="a0"/>
    <w:link w:val="EndNoteBibliographyTitle"/>
    <w:rsid w:val="000F0B00"/>
    <w:rPr>
      <w:rFonts w:ascii="Verdana" w:hAnsi="Verdana"/>
      <w:noProof/>
      <w:sz w:val="16"/>
    </w:rPr>
  </w:style>
  <w:style w:type="paragraph" w:customStyle="1" w:styleId="EndNoteBibliography">
    <w:name w:val="EndNote Bibliography"/>
    <w:basedOn w:val="a"/>
    <w:link w:val="EndNoteBibliographyChar"/>
    <w:rsid w:val="000F0B00"/>
    <w:pPr>
      <w:spacing w:line="240" w:lineRule="auto"/>
    </w:pPr>
    <w:rPr>
      <w:rFonts w:ascii="Verdana" w:hAnsi="Verdana"/>
      <w:noProof/>
      <w:sz w:val="16"/>
    </w:rPr>
  </w:style>
  <w:style w:type="character" w:customStyle="1" w:styleId="EndNoteBibliographyChar">
    <w:name w:val="EndNote Bibliography Char"/>
    <w:basedOn w:val="a0"/>
    <w:link w:val="EndNoteBibliography"/>
    <w:rsid w:val="000F0B00"/>
    <w:rPr>
      <w:rFonts w:ascii="Verdana" w:hAnsi="Verdana"/>
      <w:noProof/>
      <w:sz w:val="16"/>
    </w:rPr>
  </w:style>
  <w:style w:type="character" w:customStyle="1" w:styleId="1Char">
    <w:name w:val="제목 1 Char"/>
    <w:basedOn w:val="a0"/>
    <w:link w:val="1"/>
    <w:uiPriority w:val="9"/>
    <w:rsid w:val="00D9322B"/>
    <w:rPr>
      <w:rFonts w:asciiTheme="majorHAnsi" w:eastAsiaTheme="majorEastAsia" w:hAnsiTheme="majorHAnsi" w:cstheme="majorBidi"/>
      <w:color w:val="47534C" w:themeColor="accent1" w:themeShade="80"/>
      <w:sz w:val="36"/>
      <w:szCs w:val="36"/>
    </w:rPr>
  </w:style>
  <w:style w:type="table" w:styleId="af1">
    <w:name w:val="Table Grid"/>
    <w:basedOn w:val="a1"/>
    <w:uiPriority w:val="59"/>
    <w:rsid w:val="00EF56B5"/>
    <w:pPr>
      <w:spacing w:after="0" w:line="240" w:lineRule="auto"/>
    </w:pPr>
    <w:rPr>
      <w:rFonts w:eastAsia="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a2"/>
    <w:uiPriority w:val="99"/>
    <w:semiHidden/>
    <w:unhideWhenUsed/>
    <w:rsid w:val="00414E0F"/>
  </w:style>
  <w:style w:type="table" w:customStyle="1" w:styleId="TableGrid1">
    <w:name w:val="Table Grid1"/>
    <w:basedOn w:val="a1"/>
    <w:next w:val="af1"/>
    <w:uiPriority w:val="59"/>
    <w:rsid w:val="00414E0F"/>
    <w:pPr>
      <w:spacing w:after="0" w:line="240" w:lineRule="auto"/>
    </w:pPr>
    <w:rPr>
      <w:rFonts w:eastAsia="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Normal (Web)"/>
    <w:basedOn w:val="a"/>
    <w:uiPriority w:val="99"/>
    <w:semiHidden/>
    <w:unhideWhenUsed/>
    <w:rsid w:val="00414E0F"/>
    <w:rPr>
      <w:rFonts w:ascii="Times New Roman" w:hAnsi="Times New Roman" w:cs="Times New Roman"/>
      <w:sz w:val="24"/>
      <w:szCs w:val="24"/>
    </w:rPr>
  </w:style>
  <w:style w:type="paragraph" w:customStyle="1" w:styleId="frfield">
    <w:name w:val="fr_field"/>
    <w:basedOn w:val="a"/>
    <w:rsid w:val="007934A1"/>
    <w:pPr>
      <w:spacing w:after="30" w:line="330" w:lineRule="atLeast"/>
    </w:pPr>
    <w:rPr>
      <w:rFonts w:ascii="Times New Roman" w:eastAsia="Times New Roman" w:hAnsi="Times New Roman" w:cs="Times New Roman"/>
      <w:sz w:val="24"/>
      <w:szCs w:val="24"/>
    </w:rPr>
  </w:style>
  <w:style w:type="character" w:customStyle="1" w:styleId="2Char">
    <w:name w:val="제목 2 Char"/>
    <w:basedOn w:val="a0"/>
    <w:link w:val="2"/>
    <w:uiPriority w:val="9"/>
    <w:semiHidden/>
    <w:rsid w:val="00D9322B"/>
    <w:rPr>
      <w:rFonts w:asciiTheme="majorHAnsi" w:eastAsiaTheme="majorEastAsia" w:hAnsiTheme="majorHAnsi" w:cstheme="majorBidi"/>
      <w:color w:val="6B7C71" w:themeColor="accent1" w:themeShade="BF"/>
      <w:sz w:val="32"/>
      <w:szCs w:val="32"/>
    </w:rPr>
  </w:style>
  <w:style w:type="character" w:customStyle="1" w:styleId="3Char">
    <w:name w:val="제목 3 Char"/>
    <w:basedOn w:val="a0"/>
    <w:link w:val="3"/>
    <w:uiPriority w:val="9"/>
    <w:semiHidden/>
    <w:rsid w:val="00D9322B"/>
    <w:rPr>
      <w:rFonts w:asciiTheme="majorHAnsi" w:eastAsiaTheme="majorEastAsia" w:hAnsiTheme="majorHAnsi" w:cstheme="majorBidi"/>
      <w:color w:val="6B7C71" w:themeColor="accent1" w:themeShade="BF"/>
      <w:sz w:val="28"/>
      <w:szCs w:val="28"/>
    </w:rPr>
  </w:style>
  <w:style w:type="character" w:customStyle="1" w:styleId="4Char">
    <w:name w:val="제목 4 Char"/>
    <w:basedOn w:val="a0"/>
    <w:link w:val="4"/>
    <w:uiPriority w:val="9"/>
    <w:semiHidden/>
    <w:rsid w:val="00D9322B"/>
    <w:rPr>
      <w:rFonts w:asciiTheme="majorHAnsi" w:eastAsiaTheme="majorEastAsia" w:hAnsiTheme="majorHAnsi" w:cstheme="majorBidi"/>
      <w:color w:val="6B7C71" w:themeColor="accent1" w:themeShade="BF"/>
      <w:sz w:val="24"/>
      <w:szCs w:val="24"/>
    </w:rPr>
  </w:style>
  <w:style w:type="character" w:customStyle="1" w:styleId="5Char">
    <w:name w:val="제목 5 Char"/>
    <w:basedOn w:val="a0"/>
    <w:link w:val="5"/>
    <w:uiPriority w:val="9"/>
    <w:semiHidden/>
    <w:rsid w:val="00D9322B"/>
    <w:rPr>
      <w:rFonts w:asciiTheme="majorHAnsi" w:eastAsiaTheme="majorEastAsia" w:hAnsiTheme="majorHAnsi" w:cstheme="majorBidi"/>
      <w:caps/>
      <w:color w:val="6B7C71" w:themeColor="accent1" w:themeShade="BF"/>
    </w:rPr>
  </w:style>
  <w:style w:type="character" w:customStyle="1" w:styleId="6Char">
    <w:name w:val="제목 6 Char"/>
    <w:basedOn w:val="a0"/>
    <w:link w:val="6"/>
    <w:uiPriority w:val="9"/>
    <w:semiHidden/>
    <w:rsid w:val="00D9322B"/>
    <w:rPr>
      <w:rFonts w:asciiTheme="majorHAnsi" w:eastAsiaTheme="majorEastAsia" w:hAnsiTheme="majorHAnsi" w:cstheme="majorBidi"/>
      <w:i/>
      <w:iCs/>
      <w:caps/>
      <w:color w:val="47534C" w:themeColor="accent1" w:themeShade="80"/>
    </w:rPr>
  </w:style>
  <w:style w:type="character" w:customStyle="1" w:styleId="7Char">
    <w:name w:val="제목 7 Char"/>
    <w:basedOn w:val="a0"/>
    <w:link w:val="7"/>
    <w:uiPriority w:val="9"/>
    <w:semiHidden/>
    <w:rsid w:val="00D9322B"/>
    <w:rPr>
      <w:rFonts w:asciiTheme="majorHAnsi" w:eastAsiaTheme="majorEastAsia" w:hAnsiTheme="majorHAnsi" w:cstheme="majorBidi"/>
      <w:b/>
      <w:bCs/>
      <w:color w:val="47534C" w:themeColor="accent1" w:themeShade="80"/>
    </w:rPr>
  </w:style>
  <w:style w:type="character" w:customStyle="1" w:styleId="8Char">
    <w:name w:val="제목 8 Char"/>
    <w:basedOn w:val="a0"/>
    <w:link w:val="8"/>
    <w:uiPriority w:val="9"/>
    <w:semiHidden/>
    <w:rsid w:val="00D9322B"/>
    <w:rPr>
      <w:rFonts w:asciiTheme="majorHAnsi" w:eastAsiaTheme="majorEastAsia" w:hAnsiTheme="majorHAnsi" w:cstheme="majorBidi"/>
      <w:b/>
      <w:bCs/>
      <w:i/>
      <w:iCs/>
      <w:color w:val="47534C" w:themeColor="accent1" w:themeShade="80"/>
    </w:rPr>
  </w:style>
  <w:style w:type="character" w:customStyle="1" w:styleId="9Char">
    <w:name w:val="제목 9 Char"/>
    <w:basedOn w:val="a0"/>
    <w:link w:val="9"/>
    <w:uiPriority w:val="9"/>
    <w:semiHidden/>
    <w:rsid w:val="00D9322B"/>
    <w:rPr>
      <w:rFonts w:asciiTheme="majorHAnsi" w:eastAsiaTheme="majorEastAsia" w:hAnsiTheme="majorHAnsi" w:cstheme="majorBidi"/>
      <w:i/>
      <w:iCs/>
      <w:color w:val="47534C" w:themeColor="accent1" w:themeShade="80"/>
    </w:rPr>
  </w:style>
  <w:style w:type="paragraph" w:styleId="af3">
    <w:name w:val="caption"/>
    <w:basedOn w:val="a"/>
    <w:next w:val="a"/>
    <w:uiPriority w:val="35"/>
    <w:semiHidden/>
    <w:unhideWhenUsed/>
    <w:qFormat/>
    <w:rsid w:val="00D9322B"/>
    <w:pPr>
      <w:spacing w:line="240" w:lineRule="auto"/>
    </w:pPr>
    <w:rPr>
      <w:b/>
      <w:bCs/>
      <w:smallCaps/>
      <w:color w:val="564B3C" w:themeColor="text2"/>
    </w:rPr>
  </w:style>
  <w:style w:type="paragraph" w:styleId="af4">
    <w:name w:val="Title"/>
    <w:basedOn w:val="a"/>
    <w:next w:val="a"/>
    <w:link w:val="Char6"/>
    <w:uiPriority w:val="10"/>
    <w:qFormat/>
    <w:rsid w:val="00D9322B"/>
    <w:pPr>
      <w:spacing w:after="0" w:line="204" w:lineRule="auto"/>
      <w:contextualSpacing/>
    </w:pPr>
    <w:rPr>
      <w:rFonts w:asciiTheme="majorHAnsi" w:eastAsiaTheme="majorEastAsia" w:hAnsiTheme="majorHAnsi" w:cstheme="majorBidi"/>
      <w:caps/>
      <w:color w:val="564B3C" w:themeColor="text2"/>
      <w:spacing w:val="-15"/>
      <w:sz w:val="72"/>
      <w:szCs w:val="72"/>
    </w:rPr>
  </w:style>
  <w:style w:type="character" w:customStyle="1" w:styleId="Char6">
    <w:name w:val="제목 Char"/>
    <w:basedOn w:val="a0"/>
    <w:link w:val="af4"/>
    <w:uiPriority w:val="10"/>
    <w:rsid w:val="00D9322B"/>
    <w:rPr>
      <w:rFonts w:asciiTheme="majorHAnsi" w:eastAsiaTheme="majorEastAsia" w:hAnsiTheme="majorHAnsi" w:cstheme="majorBidi"/>
      <w:caps/>
      <w:color w:val="564B3C" w:themeColor="text2"/>
      <w:spacing w:val="-15"/>
      <w:sz w:val="72"/>
      <w:szCs w:val="72"/>
    </w:rPr>
  </w:style>
  <w:style w:type="paragraph" w:styleId="af5">
    <w:name w:val="Subtitle"/>
    <w:basedOn w:val="a"/>
    <w:next w:val="a"/>
    <w:link w:val="Char7"/>
    <w:uiPriority w:val="11"/>
    <w:qFormat/>
    <w:rsid w:val="00D9322B"/>
    <w:pPr>
      <w:numPr>
        <w:ilvl w:val="1"/>
      </w:numPr>
      <w:spacing w:after="240" w:line="240" w:lineRule="auto"/>
    </w:pPr>
    <w:rPr>
      <w:rFonts w:asciiTheme="majorHAnsi" w:eastAsiaTheme="majorEastAsia" w:hAnsiTheme="majorHAnsi" w:cstheme="majorBidi"/>
      <w:color w:val="93A299" w:themeColor="accent1"/>
      <w:sz w:val="28"/>
      <w:szCs w:val="28"/>
    </w:rPr>
  </w:style>
  <w:style w:type="character" w:customStyle="1" w:styleId="Char7">
    <w:name w:val="부제 Char"/>
    <w:basedOn w:val="a0"/>
    <w:link w:val="af5"/>
    <w:uiPriority w:val="11"/>
    <w:rsid w:val="00D9322B"/>
    <w:rPr>
      <w:rFonts w:asciiTheme="majorHAnsi" w:eastAsiaTheme="majorEastAsia" w:hAnsiTheme="majorHAnsi" w:cstheme="majorBidi"/>
      <w:color w:val="93A299" w:themeColor="accent1"/>
      <w:sz w:val="28"/>
      <w:szCs w:val="28"/>
    </w:rPr>
  </w:style>
  <w:style w:type="character" w:styleId="af6">
    <w:name w:val="Emphasis"/>
    <w:basedOn w:val="a0"/>
    <w:uiPriority w:val="20"/>
    <w:qFormat/>
    <w:rsid w:val="00D9322B"/>
    <w:rPr>
      <w:i/>
      <w:iCs/>
    </w:rPr>
  </w:style>
  <w:style w:type="paragraph" w:styleId="af7">
    <w:name w:val="No Spacing"/>
    <w:uiPriority w:val="1"/>
    <w:qFormat/>
    <w:rsid w:val="00D9322B"/>
    <w:pPr>
      <w:spacing w:after="0" w:line="240" w:lineRule="auto"/>
    </w:pPr>
  </w:style>
  <w:style w:type="paragraph" w:styleId="af8">
    <w:name w:val="Quote"/>
    <w:basedOn w:val="a"/>
    <w:next w:val="a"/>
    <w:link w:val="Char8"/>
    <w:uiPriority w:val="29"/>
    <w:qFormat/>
    <w:rsid w:val="00D9322B"/>
    <w:pPr>
      <w:spacing w:before="120" w:after="120"/>
      <w:ind w:left="720"/>
    </w:pPr>
    <w:rPr>
      <w:color w:val="564B3C" w:themeColor="text2"/>
      <w:sz w:val="24"/>
      <w:szCs w:val="24"/>
    </w:rPr>
  </w:style>
  <w:style w:type="character" w:customStyle="1" w:styleId="Char8">
    <w:name w:val="인용 Char"/>
    <w:basedOn w:val="a0"/>
    <w:link w:val="af8"/>
    <w:uiPriority w:val="29"/>
    <w:rsid w:val="00D9322B"/>
    <w:rPr>
      <w:color w:val="564B3C" w:themeColor="text2"/>
      <w:sz w:val="24"/>
      <w:szCs w:val="24"/>
    </w:rPr>
  </w:style>
  <w:style w:type="paragraph" w:styleId="af9">
    <w:name w:val="Intense Quote"/>
    <w:basedOn w:val="a"/>
    <w:next w:val="a"/>
    <w:link w:val="Char9"/>
    <w:uiPriority w:val="30"/>
    <w:qFormat/>
    <w:rsid w:val="00D9322B"/>
    <w:pPr>
      <w:spacing w:before="100" w:beforeAutospacing="1" w:after="240" w:line="240" w:lineRule="auto"/>
      <w:ind w:left="720"/>
      <w:jc w:val="center"/>
    </w:pPr>
    <w:rPr>
      <w:rFonts w:asciiTheme="majorHAnsi" w:eastAsiaTheme="majorEastAsia" w:hAnsiTheme="majorHAnsi" w:cstheme="majorBidi"/>
      <w:color w:val="564B3C" w:themeColor="text2"/>
      <w:spacing w:val="-6"/>
      <w:sz w:val="32"/>
      <w:szCs w:val="32"/>
    </w:rPr>
  </w:style>
  <w:style w:type="character" w:customStyle="1" w:styleId="Char9">
    <w:name w:val="강한 인용 Char"/>
    <w:basedOn w:val="a0"/>
    <w:link w:val="af9"/>
    <w:uiPriority w:val="30"/>
    <w:rsid w:val="00D9322B"/>
    <w:rPr>
      <w:rFonts w:asciiTheme="majorHAnsi" w:eastAsiaTheme="majorEastAsia" w:hAnsiTheme="majorHAnsi" w:cstheme="majorBidi"/>
      <w:color w:val="564B3C" w:themeColor="text2"/>
      <w:spacing w:val="-6"/>
      <w:sz w:val="32"/>
      <w:szCs w:val="32"/>
    </w:rPr>
  </w:style>
  <w:style w:type="character" w:styleId="afa">
    <w:name w:val="Subtle Emphasis"/>
    <w:basedOn w:val="a0"/>
    <w:uiPriority w:val="19"/>
    <w:qFormat/>
    <w:rsid w:val="00D9322B"/>
    <w:rPr>
      <w:i/>
      <w:iCs/>
      <w:color w:val="595959" w:themeColor="text1" w:themeTint="A6"/>
    </w:rPr>
  </w:style>
  <w:style w:type="character" w:styleId="afb">
    <w:name w:val="Intense Emphasis"/>
    <w:basedOn w:val="a0"/>
    <w:uiPriority w:val="21"/>
    <w:qFormat/>
    <w:rsid w:val="00D9322B"/>
    <w:rPr>
      <w:b/>
      <w:bCs/>
      <w:i/>
      <w:iCs/>
    </w:rPr>
  </w:style>
  <w:style w:type="character" w:styleId="afc">
    <w:name w:val="Subtle Reference"/>
    <w:basedOn w:val="a0"/>
    <w:uiPriority w:val="31"/>
    <w:qFormat/>
    <w:rsid w:val="00D9322B"/>
    <w:rPr>
      <w:smallCaps/>
      <w:color w:val="595959" w:themeColor="text1" w:themeTint="A6"/>
      <w:u w:val="none" w:color="7F7F7F" w:themeColor="text1" w:themeTint="80"/>
      <w:bdr w:val="none" w:sz="0" w:space="0" w:color="auto"/>
    </w:rPr>
  </w:style>
  <w:style w:type="character" w:styleId="afd">
    <w:name w:val="Intense Reference"/>
    <w:basedOn w:val="a0"/>
    <w:uiPriority w:val="32"/>
    <w:qFormat/>
    <w:rsid w:val="00D9322B"/>
    <w:rPr>
      <w:b/>
      <w:bCs/>
      <w:smallCaps/>
      <w:color w:val="564B3C" w:themeColor="text2"/>
      <w:u w:val="single"/>
    </w:rPr>
  </w:style>
  <w:style w:type="character" w:styleId="afe">
    <w:name w:val="Book Title"/>
    <w:basedOn w:val="a0"/>
    <w:uiPriority w:val="33"/>
    <w:qFormat/>
    <w:rsid w:val="00D9322B"/>
    <w:rPr>
      <w:b/>
      <w:bCs/>
      <w:smallCaps/>
      <w:spacing w:val="10"/>
    </w:rPr>
  </w:style>
  <w:style w:type="paragraph" w:styleId="TOC">
    <w:name w:val="TOC Heading"/>
    <w:basedOn w:val="1"/>
    <w:next w:val="a"/>
    <w:uiPriority w:val="39"/>
    <w:semiHidden/>
    <w:unhideWhenUsed/>
    <w:qFormat/>
    <w:rsid w:val="00D9322B"/>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9322B"/>
  </w:style>
  <w:style w:type="paragraph" w:styleId="1">
    <w:name w:val="heading 1"/>
    <w:basedOn w:val="a"/>
    <w:next w:val="a"/>
    <w:link w:val="1Char"/>
    <w:uiPriority w:val="9"/>
    <w:qFormat/>
    <w:rsid w:val="00D9322B"/>
    <w:pPr>
      <w:keepNext/>
      <w:keepLines/>
      <w:spacing w:before="400" w:after="40" w:line="240" w:lineRule="auto"/>
      <w:outlineLvl w:val="0"/>
    </w:pPr>
    <w:rPr>
      <w:rFonts w:asciiTheme="majorHAnsi" w:eastAsiaTheme="majorEastAsia" w:hAnsiTheme="majorHAnsi" w:cstheme="majorBidi"/>
      <w:color w:val="47534C" w:themeColor="accent1" w:themeShade="80"/>
      <w:sz w:val="36"/>
      <w:szCs w:val="36"/>
    </w:rPr>
  </w:style>
  <w:style w:type="paragraph" w:styleId="2">
    <w:name w:val="heading 2"/>
    <w:basedOn w:val="a"/>
    <w:next w:val="a"/>
    <w:link w:val="2Char"/>
    <w:uiPriority w:val="9"/>
    <w:semiHidden/>
    <w:unhideWhenUsed/>
    <w:qFormat/>
    <w:rsid w:val="00D9322B"/>
    <w:pPr>
      <w:keepNext/>
      <w:keepLines/>
      <w:spacing w:before="40" w:after="0" w:line="240" w:lineRule="auto"/>
      <w:outlineLvl w:val="1"/>
    </w:pPr>
    <w:rPr>
      <w:rFonts w:asciiTheme="majorHAnsi" w:eastAsiaTheme="majorEastAsia" w:hAnsiTheme="majorHAnsi" w:cstheme="majorBidi"/>
      <w:color w:val="6B7C71" w:themeColor="accent1" w:themeShade="BF"/>
      <w:sz w:val="32"/>
      <w:szCs w:val="32"/>
    </w:rPr>
  </w:style>
  <w:style w:type="paragraph" w:styleId="3">
    <w:name w:val="heading 3"/>
    <w:basedOn w:val="a"/>
    <w:next w:val="a"/>
    <w:link w:val="3Char"/>
    <w:uiPriority w:val="9"/>
    <w:semiHidden/>
    <w:unhideWhenUsed/>
    <w:qFormat/>
    <w:rsid w:val="00D9322B"/>
    <w:pPr>
      <w:keepNext/>
      <w:keepLines/>
      <w:spacing w:before="40" w:after="0" w:line="240" w:lineRule="auto"/>
      <w:outlineLvl w:val="2"/>
    </w:pPr>
    <w:rPr>
      <w:rFonts w:asciiTheme="majorHAnsi" w:eastAsiaTheme="majorEastAsia" w:hAnsiTheme="majorHAnsi" w:cstheme="majorBidi"/>
      <w:color w:val="6B7C71" w:themeColor="accent1" w:themeShade="BF"/>
      <w:sz w:val="28"/>
      <w:szCs w:val="28"/>
    </w:rPr>
  </w:style>
  <w:style w:type="paragraph" w:styleId="4">
    <w:name w:val="heading 4"/>
    <w:basedOn w:val="a"/>
    <w:next w:val="a"/>
    <w:link w:val="4Char"/>
    <w:uiPriority w:val="9"/>
    <w:semiHidden/>
    <w:unhideWhenUsed/>
    <w:qFormat/>
    <w:rsid w:val="00D9322B"/>
    <w:pPr>
      <w:keepNext/>
      <w:keepLines/>
      <w:spacing w:before="40" w:after="0"/>
      <w:outlineLvl w:val="3"/>
    </w:pPr>
    <w:rPr>
      <w:rFonts w:asciiTheme="majorHAnsi" w:eastAsiaTheme="majorEastAsia" w:hAnsiTheme="majorHAnsi" w:cstheme="majorBidi"/>
      <w:color w:val="6B7C71" w:themeColor="accent1" w:themeShade="BF"/>
      <w:sz w:val="24"/>
      <w:szCs w:val="24"/>
    </w:rPr>
  </w:style>
  <w:style w:type="paragraph" w:styleId="5">
    <w:name w:val="heading 5"/>
    <w:basedOn w:val="a"/>
    <w:next w:val="a"/>
    <w:link w:val="5Char"/>
    <w:uiPriority w:val="9"/>
    <w:semiHidden/>
    <w:unhideWhenUsed/>
    <w:qFormat/>
    <w:rsid w:val="00D9322B"/>
    <w:pPr>
      <w:keepNext/>
      <w:keepLines/>
      <w:spacing w:before="40" w:after="0"/>
      <w:outlineLvl w:val="4"/>
    </w:pPr>
    <w:rPr>
      <w:rFonts w:asciiTheme="majorHAnsi" w:eastAsiaTheme="majorEastAsia" w:hAnsiTheme="majorHAnsi" w:cstheme="majorBidi"/>
      <w:caps/>
      <w:color w:val="6B7C71" w:themeColor="accent1" w:themeShade="BF"/>
    </w:rPr>
  </w:style>
  <w:style w:type="paragraph" w:styleId="6">
    <w:name w:val="heading 6"/>
    <w:basedOn w:val="a"/>
    <w:next w:val="a"/>
    <w:link w:val="6Char"/>
    <w:uiPriority w:val="9"/>
    <w:semiHidden/>
    <w:unhideWhenUsed/>
    <w:qFormat/>
    <w:rsid w:val="00D9322B"/>
    <w:pPr>
      <w:keepNext/>
      <w:keepLines/>
      <w:spacing w:before="40" w:after="0"/>
      <w:outlineLvl w:val="5"/>
    </w:pPr>
    <w:rPr>
      <w:rFonts w:asciiTheme="majorHAnsi" w:eastAsiaTheme="majorEastAsia" w:hAnsiTheme="majorHAnsi" w:cstheme="majorBidi"/>
      <w:i/>
      <w:iCs/>
      <w:caps/>
      <w:color w:val="47534C" w:themeColor="accent1" w:themeShade="80"/>
    </w:rPr>
  </w:style>
  <w:style w:type="paragraph" w:styleId="7">
    <w:name w:val="heading 7"/>
    <w:basedOn w:val="a"/>
    <w:next w:val="a"/>
    <w:link w:val="7Char"/>
    <w:uiPriority w:val="9"/>
    <w:semiHidden/>
    <w:unhideWhenUsed/>
    <w:qFormat/>
    <w:rsid w:val="00D9322B"/>
    <w:pPr>
      <w:keepNext/>
      <w:keepLines/>
      <w:spacing w:before="40" w:after="0"/>
      <w:outlineLvl w:val="6"/>
    </w:pPr>
    <w:rPr>
      <w:rFonts w:asciiTheme="majorHAnsi" w:eastAsiaTheme="majorEastAsia" w:hAnsiTheme="majorHAnsi" w:cstheme="majorBidi"/>
      <w:b/>
      <w:bCs/>
      <w:color w:val="47534C" w:themeColor="accent1" w:themeShade="80"/>
    </w:rPr>
  </w:style>
  <w:style w:type="paragraph" w:styleId="8">
    <w:name w:val="heading 8"/>
    <w:basedOn w:val="a"/>
    <w:next w:val="a"/>
    <w:link w:val="8Char"/>
    <w:uiPriority w:val="9"/>
    <w:semiHidden/>
    <w:unhideWhenUsed/>
    <w:qFormat/>
    <w:rsid w:val="00D9322B"/>
    <w:pPr>
      <w:keepNext/>
      <w:keepLines/>
      <w:spacing w:before="40" w:after="0"/>
      <w:outlineLvl w:val="7"/>
    </w:pPr>
    <w:rPr>
      <w:rFonts w:asciiTheme="majorHAnsi" w:eastAsiaTheme="majorEastAsia" w:hAnsiTheme="majorHAnsi" w:cstheme="majorBidi"/>
      <w:b/>
      <w:bCs/>
      <w:i/>
      <w:iCs/>
      <w:color w:val="47534C" w:themeColor="accent1" w:themeShade="80"/>
    </w:rPr>
  </w:style>
  <w:style w:type="paragraph" w:styleId="9">
    <w:name w:val="heading 9"/>
    <w:basedOn w:val="a"/>
    <w:next w:val="a"/>
    <w:link w:val="9Char"/>
    <w:uiPriority w:val="9"/>
    <w:semiHidden/>
    <w:unhideWhenUsed/>
    <w:qFormat/>
    <w:rsid w:val="00D9322B"/>
    <w:pPr>
      <w:keepNext/>
      <w:keepLines/>
      <w:spacing w:before="40" w:after="0"/>
      <w:outlineLvl w:val="8"/>
    </w:pPr>
    <w:rPr>
      <w:rFonts w:asciiTheme="majorHAnsi" w:eastAsiaTheme="majorEastAsia" w:hAnsiTheme="majorHAnsi" w:cstheme="majorBidi"/>
      <w:i/>
      <w:iCs/>
      <w:color w:val="47534C" w:themeColor="accent1" w:themeShade="8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795A03"/>
  </w:style>
  <w:style w:type="character" w:styleId="a4">
    <w:name w:val="Hyperlink"/>
    <w:basedOn w:val="a0"/>
    <w:uiPriority w:val="99"/>
    <w:unhideWhenUsed/>
    <w:rsid w:val="003E5BDE"/>
    <w:rPr>
      <w:color w:val="CCCC00" w:themeColor="hyperlink"/>
      <w:u w:val="single"/>
    </w:rPr>
  </w:style>
  <w:style w:type="paragraph" w:styleId="a5">
    <w:name w:val="endnote text"/>
    <w:basedOn w:val="a"/>
    <w:link w:val="Char"/>
    <w:uiPriority w:val="99"/>
    <w:semiHidden/>
    <w:unhideWhenUsed/>
    <w:rsid w:val="007D7B93"/>
    <w:pPr>
      <w:spacing w:after="0" w:line="240" w:lineRule="auto"/>
    </w:pPr>
    <w:rPr>
      <w:sz w:val="20"/>
      <w:szCs w:val="20"/>
    </w:rPr>
  </w:style>
  <w:style w:type="character" w:customStyle="1" w:styleId="Char">
    <w:name w:val="미주 텍스트 Char"/>
    <w:basedOn w:val="a0"/>
    <w:link w:val="a5"/>
    <w:uiPriority w:val="99"/>
    <w:semiHidden/>
    <w:rsid w:val="007D7B93"/>
    <w:rPr>
      <w:sz w:val="20"/>
      <w:szCs w:val="20"/>
    </w:rPr>
  </w:style>
  <w:style w:type="character" w:styleId="a6">
    <w:name w:val="endnote reference"/>
    <w:basedOn w:val="a0"/>
    <w:uiPriority w:val="99"/>
    <w:semiHidden/>
    <w:unhideWhenUsed/>
    <w:rsid w:val="007D7B93"/>
    <w:rPr>
      <w:vertAlign w:val="superscript"/>
    </w:rPr>
  </w:style>
  <w:style w:type="paragraph" w:styleId="a7">
    <w:name w:val="footnote text"/>
    <w:basedOn w:val="a"/>
    <w:link w:val="Char0"/>
    <w:uiPriority w:val="99"/>
    <w:semiHidden/>
    <w:unhideWhenUsed/>
    <w:rsid w:val="00432CE1"/>
    <w:pPr>
      <w:snapToGrid w:val="0"/>
    </w:pPr>
  </w:style>
  <w:style w:type="character" w:customStyle="1" w:styleId="Char0">
    <w:name w:val="각주 텍스트 Char"/>
    <w:basedOn w:val="a0"/>
    <w:link w:val="a7"/>
    <w:uiPriority w:val="99"/>
    <w:semiHidden/>
    <w:rsid w:val="00432CE1"/>
  </w:style>
  <w:style w:type="character" w:styleId="a8">
    <w:name w:val="footnote reference"/>
    <w:basedOn w:val="a0"/>
    <w:uiPriority w:val="99"/>
    <w:semiHidden/>
    <w:unhideWhenUsed/>
    <w:rsid w:val="00432CE1"/>
    <w:rPr>
      <w:vertAlign w:val="superscript"/>
    </w:rPr>
  </w:style>
  <w:style w:type="paragraph" w:styleId="a9">
    <w:name w:val="header"/>
    <w:basedOn w:val="a"/>
    <w:link w:val="Char1"/>
    <w:uiPriority w:val="99"/>
    <w:unhideWhenUsed/>
    <w:rsid w:val="007B1196"/>
    <w:pPr>
      <w:tabs>
        <w:tab w:val="center" w:pos="4513"/>
        <w:tab w:val="right" w:pos="9026"/>
      </w:tabs>
      <w:snapToGrid w:val="0"/>
    </w:pPr>
  </w:style>
  <w:style w:type="character" w:customStyle="1" w:styleId="Char1">
    <w:name w:val="머리글 Char"/>
    <w:basedOn w:val="a0"/>
    <w:link w:val="a9"/>
    <w:uiPriority w:val="99"/>
    <w:rsid w:val="007B1196"/>
  </w:style>
  <w:style w:type="paragraph" w:styleId="aa">
    <w:name w:val="footer"/>
    <w:basedOn w:val="a"/>
    <w:link w:val="Char2"/>
    <w:uiPriority w:val="99"/>
    <w:unhideWhenUsed/>
    <w:rsid w:val="007B1196"/>
    <w:pPr>
      <w:tabs>
        <w:tab w:val="center" w:pos="4513"/>
        <w:tab w:val="right" w:pos="9026"/>
      </w:tabs>
      <w:snapToGrid w:val="0"/>
    </w:pPr>
  </w:style>
  <w:style w:type="character" w:customStyle="1" w:styleId="Char2">
    <w:name w:val="바닥글 Char"/>
    <w:basedOn w:val="a0"/>
    <w:link w:val="aa"/>
    <w:uiPriority w:val="99"/>
    <w:rsid w:val="007B1196"/>
  </w:style>
  <w:style w:type="character" w:styleId="ab">
    <w:name w:val="Strong"/>
    <w:basedOn w:val="a0"/>
    <w:uiPriority w:val="22"/>
    <w:qFormat/>
    <w:rsid w:val="00D9322B"/>
    <w:rPr>
      <w:b/>
      <w:bCs/>
    </w:rPr>
  </w:style>
  <w:style w:type="character" w:styleId="ac">
    <w:name w:val="annotation reference"/>
    <w:basedOn w:val="a0"/>
    <w:uiPriority w:val="99"/>
    <w:semiHidden/>
    <w:unhideWhenUsed/>
    <w:rsid w:val="00D94A4C"/>
    <w:rPr>
      <w:sz w:val="16"/>
      <w:szCs w:val="16"/>
    </w:rPr>
  </w:style>
  <w:style w:type="paragraph" w:styleId="ad">
    <w:name w:val="annotation text"/>
    <w:basedOn w:val="a"/>
    <w:link w:val="Char3"/>
    <w:uiPriority w:val="99"/>
    <w:semiHidden/>
    <w:unhideWhenUsed/>
    <w:rsid w:val="00D94A4C"/>
    <w:pPr>
      <w:spacing w:line="240" w:lineRule="auto"/>
    </w:pPr>
    <w:rPr>
      <w:sz w:val="20"/>
      <w:szCs w:val="20"/>
    </w:rPr>
  </w:style>
  <w:style w:type="character" w:customStyle="1" w:styleId="Char3">
    <w:name w:val="메모 텍스트 Char"/>
    <w:basedOn w:val="a0"/>
    <w:link w:val="ad"/>
    <w:uiPriority w:val="99"/>
    <w:semiHidden/>
    <w:rsid w:val="00D94A4C"/>
    <w:rPr>
      <w:sz w:val="20"/>
      <w:szCs w:val="20"/>
    </w:rPr>
  </w:style>
  <w:style w:type="paragraph" w:styleId="ae">
    <w:name w:val="annotation subject"/>
    <w:basedOn w:val="ad"/>
    <w:next w:val="ad"/>
    <w:link w:val="Char4"/>
    <w:uiPriority w:val="99"/>
    <w:semiHidden/>
    <w:unhideWhenUsed/>
    <w:rsid w:val="00D94A4C"/>
    <w:rPr>
      <w:b/>
      <w:bCs/>
    </w:rPr>
  </w:style>
  <w:style w:type="character" w:customStyle="1" w:styleId="Char4">
    <w:name w:val="메모 주제 Char"/>
    <w:basedOn w:val="Char3"/>
    <w:link w:val="ae"/>
    <w:uiPriority w:val="99"/>
    <w:semiHidden/>
    <w:rsid w:val="00D94A4C"/>
    <w:rPr>
      <w:b/>
      <w:bCs/>
      <w:sz w:val="20"/>
      <w:szCs w:val="20"/>
    </w:rPr>
  </w:style>
  <w:style w:type="paragraph" w:styleId="af">
    <w:name w:val="Balloon Text"/>
    <w:basedOn w:val="a"/>
    <w:link w:val="Char5"/>
    <w:uiPriority w:val="99"/>
    <w:semiHidden/>
    <w:unhideWhenUsed/>
    <w:rsid w:val="00D94A4C"/>
    <w:pPr>
      <w:spacing w:after="0" w:line="240" w:lineRule="auto"/>
    </w:pPr>
    <w:rPr>
      <w:rFonts w:ascii="Tahoma" w:hAnsi="Tahoma" w:cs="Tahoma"/>
      <w:sz w:val="16"/>
      <w:szCs w:val="16"/>
    </w:rPr>
  </w:style>
  <w:style w:type="character" w:customStyle="1" w:styleId="Char5">
    <w:name w:val="풍선 도움말 텍스트 Char"/>
    <w:basedOn w:val="a0"/>
    <w:link w:val="af"/>
    <w:uiPriority w:val="99"/>
    <w:semiHidden/>
    <w:rsid w:val="00D94A4C"/>
    <w:rPr>
      <w:rFonts w:ascii="Tahoma" w:hAnsi="Tahoma" w:cs="Tahoma"/>
      <w:sz w:val="16"/>
      <w:szCs w:val="16"/>
    </w:rPr>
  </w:style>
  <w:style w:type="paragraph" w:styleId="af0">
    <w:name w:val="List Paragraph"/>
    <w:basedOn w:val="a"/>
    <w:uiPriority w:val="34"/>
    <w:qFormat/>
    <w:rsid w:val="00F77DA6"/>
    <w:pPr>
      <w:ind w:leftChars="400" w:left="800"/>
    </w:pPr>
  </w:style>
  <w:style w:type="paragraph" w:customStyle="1" w:styleId="EndNoteBibliographyTitle">
    <w:name w:val="EndNote Bibliography Title"/>
    <w:basedOn w:val="a"/>
    <w:link w:val="EndNoteBibliographyTitleChar"/>
    <w:rsid w:val="000F0B00"/>
    <w:pPr>
      <w:spacing w:after="0"/>
      <w:jc w:val="center"/>
    </w:pPr>
    <w:rPr>
      <w:rFonts w:ascii="Verdana" w:hAnsi="Verdana"/>
      <w:noProof/>
      <w:sz w:val="16"/>
    </w:rPr>
  </w:style>
  <w:style w:type="character" w:customStyle="1" w:styleId="EndNoteBibliographyTitleChar">
    <w:name w:val="EndNote Bibliography Title Char"/>
    <w:basedOn w:val="a0"/>
    <w:link w:val="EndNoteBibliographyTitle"/>
    <w:rsid w:val="000F0B00"/>
    <w:rPr>
      <w:rFonts w:ascii="Verdana" w:hAnsi="Verdana"/>
      <w:noProof/>
      <w:sz w:val="16"/>
    </w:rPr>
  </w:style>
  <w:style w:type="paragraph" w:customStyle="1" w:styleId="EndNoteBibliography">
    <w:name w:val="EndNote Bibliography"/>
    <w:basedOn w:val="a"/>
    <w:link w:val="EndNoteBibliographyChar"/>
    <w:rsid w:val="000F0B00"/>
    <w:pPr>
      <w:spacing w:line="240" w:lineRule="auto"/>
    </w:pPr>
    <w:rPr>
      <w:rFonts w:ascii="Verdana" w:hAnsi="Verdana"/>
      <w:noProof/>
      <w:sz w:val="16"/>
    </w:rPr>
  </w:style>
  <w:style w:type="character" w:customStyle="1" w:styleId="EndNoteBibliographyChar">
    <w:name w:val="EndNote Bibliography Char"/>
    <w:basedOn w:val="a0"/>
    <w:link w:val="EndNoteBibliography"/>
    <w:rsid w:val="000F0B00"/>
    <w:rPr>
      <w:rFonts w:ascii="Verdana" w:hAnsi="Verdana"/>
      <w:noProof/>
      <w:sz w:val="16"/>
    </w:rPr>
  </w:style>
  <w:style w:type="character" w:customStyle="1" w:styleId="1Char">
    <w:name w:val="제목 1 Char"/>
    <w:basedOn w:val="a0"/>
    <w:link w:val="1"/>
    <w:uiPriority w:val="9"/>
    <w:rsid w:val="00D9322B"/>
    <w:rPr>
      <w:rFonts w:asciiTheme="majorHAnsi" w:eastAsiaTheme="majorEastAsia" w:hAnsiTheme="majorHAnsi" w:cstheme="majorBidi"/>
      <w:color w:val="47534C" w:themeColor="accent1" w:themeShade="80"/>
      <w:sz w:val="36"/>
      <w:szCs w:val="36"/>
    </w:rPr>
  </w:style>
  <w:style w:type="table" w:styleId="af1">
    <w:name w:val="Table Grid"/>
    <w:basedOn w:val="a1"/>
    <w:uiPriority w:val="59"/>
    <w:rsid w:val="00EF56B5"/>
    <w:pPr>
      <w:spacing w:after="0" w:line="240" w:lineRule="auto"/>
    </w:pPr>
    <w:rPr>
      <w:rFonts w:eastAsia="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a2"/>
    <w:uiPriority w:val="99"/>
    <w:semiHidden/>
    <w:unhideWhenUsed/>
    <w:rsid w:val="00414E0F"/>
  </w:style>
  <w:style w:type="table" w:customStyle="1" w:styleId="TableGrid1">
    <w:name w:val="Table Grid1"/>
    <w:basedOn w:val="a1"/>
    <w:next w:val="af1"/>
    <w:uiPriority w:val="59"/>
    <w:rsid w:val="00414E0F"/>
    <w:pPr>
      <w:spacing w:after="0" w:line="240" w:lineRule="auto"/>
    </w:pPr>
    <w:rPr>
      <w:rFonts w:eastAsia="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Normal (Web)"/>
    <w:basedOn w:val="a"/>
    <w:uiPriority w:val="99"/>
    <w:semiHidden/>
    <w:unhideWhenUsed/>
    <w:rsid w:val="00414E0F"/>
    <w:rPr>
      <w:rFonts w:ascii="Times New Roman" w:hAnsi="Times New Roman" w:cs="Times New Roman"/>
      <w:sz w:val="24"/>
      <w:szCs w:val="24"/>
    </w:rPr>
  </w:style>
  <w:style w:type="paragraph" w:customStyle="1" w:styleId="frfield">
    <w:name w:val="fr_field"/>
    <w:basedOn w:val="a"/>
    <w:rsid w:val="007934A1"/>
    <w:pPr>
      <w:spacing w:after="30" w:line="330" w:lineRule="atLeast"/>
    </w:pPr>
    <w:rPr>
      <w:rFonts w:ascii="Times New Roman" w:eastAsia="Times New Roman" w:hAnsi="Times New Roman" w:cs="Times New Roman"/>
      <w:sz w:val="24"/>
      <w:szCs w:val="24"/>
    </w:rPr>
  </w:style>
  <w:style w:type="character" w:customStyle="1" w:styleId="2Char">
    <w:name w:val="제목 2 Char"/>
    <w:basedOn w:val="a0"/>
    <w:link w:val="2"/>
    <w:uiPriority w:val="9"/>
    <w:semiHidden/>
    <w:rsid w:val="00D9322B"/>
    <w:rPr>
      <w:rFonts w:asciiTheme="majorHAnsi" w:eastAsiaTheme="majorEastAsia" w:hAnsiTheme="majorHAnsi" w:cstheme="majorBidi"/>
      <w:color w:val="6B7C71" w:themeColor="accent1" w:themeShade="BF"/>
      <w:sz w:val="32"/>
      <w:szCs w:val="32"/>
    </w:rPr>
  </w:style>
  <w:style w:type="character" w:customStyle="1" w:styleId="3Char">
    <w:name w:val="제목 3 Char"/>
    <w:basedOn w:val="a0"/>
    <w:link w:val="3"/>
    <w:uiPriority w:val="9"/>
    <w:semiHidden/>
    <w:rsid w:val="00D9322B"/>
    <w:rPr>
      <w:rFonts w:asciiTheme="majorHAnsi" w:eastAsiaTheme="majorEastAsia" w:hAnsiTheme="majorHAnsi" w:cstheme="majorBidi"/>
      <w:color w:val="6B7C71" w:themeColor="accent1" w:themeShade="BF"/>
      <w:sz w:val="28"/>
      <w:szCs w:val="28"/>
    </w:rPr>
  </w:style>
  <w:style w:type="character" w:customStyle="1" w:styleId="4Char">
    <w:name w:val="제목 4 Char"/>
    <w:basedOn w:val="a0"/>
    <w:link w:val="4"/>
    <w:uiPriority w:val="9"/>
    <w:semiHidden/>
    <w:rsid w:val="00D9322B"/>
    <w:rPr>
      <w:rFonts w:asciiTheme="majorHAnsi" w:eastAsiaTheme="majorEastAsia" w:hAnsiTheme="majorHAnsi" w:cstheme="majorBidi"/>
      <w:color w:val="6B7C71" w:themeColor="accent1" w:themeShade="BF"/>
      <w:sz w:val="24"/>
      <w:szCs w:val="24"/>
    </w:rPr>
  </w:style>
  <w:style w:type="character" w:customStyle="1" w:styleId="5Char">
    <w:name w:val="제목 5 Char"/>
    <w:basedOn w:val="a0"/>
    <w:link w:val="5"/>
    <w:uiPriority w:val="9"/>
    <w:semiHidden/>
    <w:rsid w:val="00D9322B"/>
    <w:rPr>
      <w:rFonts w:asciiTheme="majorHAnsi" w:eastAsiaTheme="majorEastAsia" w:hAnsiTheme="majorHAnsi" w:cstheme="majorBidi"/>
      <w:caps/>
      <w:color w:val="6B7C71" w:themeColor="accent1" w:themeShade="BF"/>
    </w:rPr>
  </w:style>
  <w:style w:type="character" w:customStyle="1" w:styleId="6Char">
    <w:name w:val="제목 6 Char"/>
    <w:basedOn w:val="a0"/>
    <w:link w:val="6"/>
    <w:uiPriority w:val="9"/>
    <w:semiHidden/>
    <w:rsid w:val="00D9322B"/>
    <w:rPr>
      <w:rFonts w:asciiTheme="majorHAnsi" w:eastAsiaTheme="majorEastAsia" w:hAnsiTheme="majorHAnsi" w:cstheme="majorBidi"/>
      <w:i/>
      <w:iCs/>
      <w:caps/>
      <w:color w:val="47534C" w:themeColor="accent1" w:themeShade="80"/>
    </w:rPr>
  </w:style>
  <w:style w:type="character" w:customStyle="1" w:styleId="7Char">
    <w:name w:val="제목 7 Char"/>
    <w:basedOn w:val="a0"/>
    <w:link w:val="7"/>
    <w:uiPriority w:val="9"/>
    <w:semiHidden/>
    <w:rsid w:val="00D9322B"/>
    <w:rPr>
      <w:rFonts w:asciiTheme="majorHAnsi" w:eastAsiaTheme="majorEastAsia" w:hAnsiTheme="majorHAnsi" w:cstheme="majorBidi"/>
      <w:b/>
      <w:bCs/>
      <w:color w:val="47534C" w:themeColor="accent1" w:themeShade="80"/>
    </w:rPr>
  </w:style>
  <w:style w:type="character" w:customStyle="1" w:styleId="8Char">
    <w:name w:val="제목 8 Char"/>
    <w:basedOn w:val="a0"/>
    <w:link w:val="8"/>
    <w:uiPriority w:val="9"/>
    <w:semiHidden/>
    <w:rsid w:val="00D9322B"/>
    <w:rPr>
      <w:rFonts w:asciiTheme="majorHAnsi" w:eastAsiaTheme="majorEastAsia" w:hAnsiTheme="majorHAnsi" w:cstheme="majorBidi"/>
      <w:b/>
      <w:bCs/>
      <w:i/>
      <w:iCs/>
      <w:color w:val="47534C" w:themeColor="accent1" w:themeShade="80"/>
    </w:rPr>
  </w:style>
  <w:style w:type="character" w:customStyle="1" w:styleId="9Char">
    <w:name w:val="제목 9 Char"/>
    <w:basedOn w:val="a0"/>
    <w:link w:val="9"/>
    <w:uiPriority w:val="9"/>
    <w:semiHidden/>
    <w:rsid w:val="00D9322B"/>
    <w:rPr>
      <w:rFonts w:asciiTheme="majorHAnsi" w:eastAsiaTheme="majorEastAsia" w:hAnsiTheme="majorHAnsi" w:cstheme="majorBidi"/>
      <w:i/>
      <w:iCs/>
      <w:color w:val="47534C" w:themeColor="accent1" w:themeShade="80"/>
    </w:rPr>
  </w:style>
  <w:style w:type="paragraph" w:styleId="af3">
    <w:name w:val="caption"/>
    <w:basedOn w:val="a"/>
    <w:next w:val="a"/>
    <w:uiPriority w:val="35"/>
    <w:semiHidden/>
    <w:unhideWhenUsed/>
    <w:qFormat/>
    <w:rsid w:val="00D9322B"/>
    <w:pPr>
      <w:spacing w:line="240" w:lineRule="auto"/>
    </w:pPr>
    <w:rPr>
      <w:b/>
      <w:bCs/>
      <w:smallCaps/>
      <w:color w:val="564B3C" w:themeColor="text2"/>
    </w:rPr>
  </w:style>
  <w:style w:type="paragraph" w:styleId="af4">
    <w:name w:val="Title"/>
    <w:basedOn w:val="a"/>
    <w:next w:val="a"/>
    <w:link w:val="Char6"/>
    <w:uiPriority w:val="10"/>
    <w:qFormat/>
    <w:rsid w:val="00D9322B"/>
    <w:pPr>
      <w:spacing w:after="0" w:line="204" w:lineRule="auto"/>
      <w:contextualSpacing/>
    </w:pPr>
    <w:rPr>
      <w:rFonts w:asciiTheme="majorHAnsi" w:eastAsiaTheme="majorEastAsia" w:hAnsiTheme="majorHAnsi" w:cstheme="majorBidi"/>
      <w:caps/>
      <w:color w:val="564B3C" w:themeColor="text2"/>
      <w:spacing w:val="-15"/>
      <w:sz w:val="72"/>
      <w:szCs w:val="72"/>
    </w:rPr>
  </w:style>
  <w:style w:type="character" w:customStyle="1" w:styleId="Char6">
    <w:name w:val="제목 Char"/>
    <w:basedOn w:val="a0"/>
    <w:link w:val="af4"/>
    <w:uiPriority w:val="10"/>
    <w:rsid w:val="00D9322B"/>
    <w:rPr>
      <w:rFonts w:asciiTheme="majorHAnsi" w:eastAsiaTheme="majorEastAsia" w:hAnsiTheme="majorHAnsi" w:cstheme="majorBidi"/>
      <w:caps/>
      <w:color w:val="564B3C" w:themeColor="text2"/>
      <w:spacing w:val="-15"/>
      <w:sz w:val="72"/>
      <w:szCs w:val="72"/>
    </w:rPr>
  </w:style>
  <w:style w:type="paragraph" w:styleId="af5">
    <w:name w:val="Subtitle"/>
    <w:basedOn w:val="a"/>
    <w:next w:val="a"/>
    <w:link w:val="Char7"/>
    <w:uiPriority w:val="11"/>
    <w:qFormat/>
    <w:rsid w:val="00D9322B"/>
    <w:pPr>
      <w:numPr>
        <w:ilvl w:val="1"/>
      </w:numPr>
      <w:spacing w:after="240" w:line="240" w:lineRule="auto"/>
    </w:pPr>
    <w:rPr>
      <w:rFonts w:asciiTheme="majorHAnsi" w:eastAsiaTheme="majorEastAsia" w:hAnsiTheme="majorHAnsi" w:cstheme="majorBidi"/>
      <w:color w:val="93A299" w:themeColor="accent1"/>
      <w:sz w:val="28"/>
      <w:szCs w:val="28"/>
    </w:rPr>
  </w:style>
  <w:style w:type="character" w:customStyle="1" w:styleId="Char7">
    <w:name w:val="부제 Char"/>
    <w:basedOn w:val="a0"/>
    <w:link w:val="af5"/>
    <w:uiPriority w:val="11"/>
    <w:rsid w:val="00D9322B"/>
    <w:rPr>
      <w:rFonts w:asciiTheme="majorHAnsi" w:eastAsiaTheme="majorEastAsia" w:hAnsiTheme="majorHAnsi" w:cstheme="majorBidi"/>
      <w:color w:val="93A299" w:themeColor="accent1"/>
      <w:sz w:val="28"/>
      <w:szCs w:val="28"/>
    </w:rPr>
  </w:style>
  <w:style w:type="character" w:styleId="af6">
    <w:name w:val="Emphasis"/>
    <w:basedOn w:val="a0"/>
    <w:uiPriority w:val="20"/>
    <w:qFormat/>
    <w:rsid w:val="00D9322B"/>
    <w:rPr>
      <w:i/>
      <w:iCs/>
    </w:rPr>
  </w:style>
  <w:style w:type="paragraph" w:styleId="af7">
    <w:name w:val="No Spacing"/>
    <w:uiPriority w:val="1"/>
    <w:qFormat/>
    <w:rsid w:val="00D9322B"/>
    <w:pPr>
      <w:spacing w:after="0" w:line="240" w:lineRule="auto"/>
    </w:pPr>
  </w:style>
  <w:style w:type="paragraph" w:styleId="af8">
    <w:name w:val="Quote"/>
    <w:basedOn w:val="a"/>
    <w:next w:val="a"/>
    <w:link w:val="Char8"/>
    <w:uiPriority w:val="29"/>
    <w:qFormat/>
    <w:rsid w:val="00D9322B"/>
    <w:pPr>
      <w:spacing w:before="120" w:after="120"/>
      <w:ind w:left="720"/>
    </w:pPr>
    <w:rPr>
      <w:color w:val="564B3C" w:themeColor="text2"/>
      <w:sz w:val="24"/>
      <w:szCs w:val="24"/>
    </w:rPr>
  </w:style>
  <w:style w:type="character" w:customStyle="1" w:styleId="Char8">
    <w:name w:val="인용 Char"/>
    <w:basedOn w:val="a0"/>
    <w:link w:val="af8"/>
    <w:uiPriority w:val="29"/>
    <w:rsid w:val="00D9322B"/>
    <w:rPr>
      <w:color w:val="564B3C" w:themeColor="text2"/>
      <w:sz w:val="24"/>
      <w:szCs w:val="24"/>
    </w:rPr>
  </w:style>
  <w:style w:type="paragraph" w:styleId="af9">
    <w:name w:val="Intense Quote"/>
    <w:basedOn w:val="a"/>
    <w:next w:val="a"/>
    <w:link w:val="Char9"/>
    <w:uiPriority w:val="30"/>
    <w:qFormat/>
    <w:rsid w:val="00D9322B"/>
    <w:pPr>
      <w:spacing w:before="100" w:beforeAutospacing="1" w:after="240" w:line="240" w:lineRule="auto"/>
      <w:ind w:left="720"/>
      <w:jc w:val="center"/>
    </w:pPr>
    <w:rPr>
      <w:rFonts w:asciiTheme="majorHAnsi" w:eastAsiaTheme="majorEastAsia" w:hAnsiTheme="majorHAnsi" w:cstheme="majorBidi"/>
      <w:color w:val="564B3C" w:themeColor="text2"/>
      <w:spacing w:val="-6"/>
      <w:sz w:val="32"/>
      <w:szCs w:val="32"/>
    </w:rPr>
  </w:style>
  <w:style w:type="character" w:customStyle="1" w:styleId="Char9">
    <w:name w:val="강한 인용 Char"/>
    <w:basedOn w:val="a0"/>
    <w:link w:val="af9"/>
    <w:uiPriority w:val="30"/>
    <w:rsid w:val="00D9322B"/>
    <w:rPr>
      <w:rFonts w:asciiTheme="majorHAnsi" w:eastAsiaTheme="majorEastAsia" w:hAnsiTheme="majorHAnsi" w:cstheme="majorBidi"/>
      <w:color w:val="564B3C" w:themeColor="text2"/>
      <w:spacing w:val="-6"/>
      <w:sz w:val="32"/>
      <w:szCs w:val="32"/>
    </w:rPr>
  </w:style>
  <w:style w:type="character" w:styleId="afa">
    <w:name w:val="Subtle Emphasis"/>
    <w:basedOn w:val="a0"/>
    <w:uiPriority w:val="19"/>
    <w:qFormat/>
    <w:rsid w:val="00D9322B"/>
    <w:rPr>
      <w:i/>
      <w:iCs/>
      <w:color w:val="595959" w:themeColor="text1" w:themeTint="A6"/>
    </w:rPr>
  </w:style>
  <w:style w:type="character" w:styleId="afb">
    <w:name w:val="Intense Emphasis"/>
    <w:basedOn w:val="a0"/>
    <w:uiPriority w:val="21"/>
    <w:qFormat/>
    <w:rsid w:val="00D9322B"/>
    <w:rPr>
      <w:b/>
      <w:bCs/>
      <w:i/>
      <w:iCs/>
    </w:rPr>
  </w:style>
  <w:style w:type="character" w:styleId="afc">
    <w:name w:val="Subtle Reference"/>
    <w:basedOn w:val="a0"/>
    <w:uiPriority w:val="31"/>
    <w:qFormat/>
    <w:rsid w:val="00D9322B"/>
    <w:rPr>
      <w:smallCaps/>
      <w:color w:val="595959" w:themeColor="text1" w:themeTint="A6"/>
      <w:u w:val="none" w:color="7F7F7F" w:themeColor="text1" w:themeTint="80"/>
      <w:bdr w:val="none" w:sz="0" w:space="0" w:color="auto"/>
    </w:rPr>
  </w:style>
  <w:style w:type="character" w:styleId="afd">
    <w:name w:val="Intense Reference"/>
    <w:basedOn w:val="a0"/>
    <w:uiPriority w:val="32"/>
    <w:qFormat/>
    <w:rsid w:val="00D9322B"/>
    <w:rPr>
      <w:b/>
      <w:bCs/>
      <w:smallCaps/>
      <w:color w:val="564B3C" w:themeColor="text2"/>
      <w:u w:val="single"/>
    </w:rPr>
  </w:style>
  <w:style w:type="character" w:styleId="afe">
    <w:name w:val="Book Title"/>
    <w:basedOn w:val="a0"/>
    <w:uiPriority w:val="33"/>
    <w:qFormat/>
    <w:rsid w:val="00D9322B"/>
    <w:rPr>
      <w:b/>
      <w:bCs/>
      <w:smallCaps/>
      <w:spacing w:val="10"/>
    </w:rPr>
  </w:style>
  <w:style w:type="paragraph" w:styleId="TOC">
    <w:name w:val="TOC Heading"/>
    <w:basedOn w:val="1"/>
    <w:next w:val="a"/>
    <w:uiPriority w:val="39"/>
    <w:semiHidden/>
    <w:unhideWhenUsed/>
    <w:qFormat/>
    <w:rsid w:val="00D9322B"/>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981624">
      <w:bodyDiv w:val="1"/>
      <w:marLeft w:val="0"/>
      <w:marRight w:val="0"/>
      <w:marTop w:val="0"/>
      <w:marBottom w:val="0"/>
      <w:divBdr>
        <w:top w:val="none" w:sz="0" w:space="0" w:color="auto"/>
        <w:left w:val="none" w:sz="0" w:space="0" w:color="auto"/>
        <w:bottom w:val="none" w:sz="0" w:space="0" w:color="auto"/>
        <w:right w:val="none" w:sz="0" w:space="0" w:color="auto"/>
      </w:divBdr>
    </w:div>
    <w:div w:id="259291159">
      <w:bodyDiv w:val="1"/>
      <w:marLeft w:val="0"/>
      <w:marRight w:val="0"/>
      <w:marTop w:val="0"/>
      <w:marBottom w:val="0"/>
      <w:divBdr>
        <w:top w:val="none" w:sz="0" w:space="0" w:color="auto"/>
        <w:left w:val="none" w:sz="0" w:space="0" w:color="auto"/>
        <w:bottom w:val="none" w:sz="0" w:space="0" w:color="auto"/>
        <w:right w:val="none" w:sz="0" w:space="0" w:color="auto"/>
      </w:divBdr>
    </w:div>
    <w:div w:id="367413726">
      <w:bodyDiv w:val="1"/>
      <w:marLeft w:val="0"/>
      <w:marRight w:val="0"/>
      <w:marTop w:val="0"/>
      <w:marBottom w:val="0"/>
      <w:divBdr>
        <w:top w:val="none" w:sz="0" w:space="0" w:color="auto"/>
        <w:left w:val="none" w:sz="0" w:space="0" w:color="auto"/>
        <w:bottom w:val="none" w:sz="0" w:space="0" w:color="auto"/>
        <w:right w:val="none" w:sz="0" w:space="0" w:color="auto"/>
      </w:divBdr>
    </w:div>
    <w:div w:id="488643744">
      <w:bodyDiv w:val="1"/>
      <w:marLeft w:val="0"/>
      <w:marRight w:val="0"/>
      <w:marTop w:val="0"/>
      <w:marBottom w:val="0"/>
      <w:divBdr>
        <w:top w:val="none" w:sz="0" w:space="0" w:color="auto"/>
        <w:left w:val="none" w:sz="0" w:space="0" w:color="auto"/>
        <w:bottom w:val="none" w:sz="0" w:space="0" w:color="auto"/>
        <w:right w:val="none" w:sz="0" w:space="0" w:color="auto"/>
      </w:divBdr>
    </w:div>
    <w:div w:id="585960667">
      <w:bodyDiv w:val="1"/>
      <w:marLeft w:val="0"/>
      <w:marRight w:val="0"/>
      <w:marTop w:val="0"/>
      <w:marBottom w:val="0"/>
      <w:divBdr>
        <w:top w:val="none" w:sz="0" w:space="0" w:color="auto"/>
        <w:left w:val="none" w:sz="0" w:space="0" w:color="auto"/>
        <w:bottom w:val="none" w:sz="0" w:space="0" w:color="auto"/>
        <w:right w:val="none" w:sz="0" w:space="0" w:color="auto"/>
      </w:divBdr>
    </w:div>
    <w:div w:id="624117483">
      <w:bodyDiv w:val="1"/>
      <w:marLeft w:val="0"/>
      <w:marRight w:val="0"/>
      <w:marTop w:val="0"/>
      <w:marBottom w:val="0"/>
      <w:divBdr>
        <w:top w:val="none" w:sz="0" w:space="0" w:color="auto"/>
        <w:left w:val="none" w:sz="0" w:space="0" w:color="auto"/>
        <w:bottom w:val="none" w:sz="0" w:space="0" w:color="auto"/>
        <w:right w:val="none" w:sz="0" w:space="0" w:color="auto"/>
      </w:divBdr>
    </w:div>
    <w:div w:id="663365032">
      <w:bodyDiv w:val="1"/>
      <w:marLeft w:val="0"/>
      <w:marRight w:val="0"/>
      <w:marTop w:val="0"/>
      <w:marBottom w:val="0"/>
      <w:divBdr>
        <w:top w:val="none" w:sz="0" w:space="0" w:color="auto"/>
        <w:left w:val="none" w:sz="0" w:space="0" w:color="auto"/>
        <w:bottom w:val="none" w:sz="0" w:space="0" w:color="auto"/>
        <w:right w:val="none" w:sz="0" w:space="0" w:color="auto"/>
      </w:divBdr>
    </w:div>
    <w:div w:id="724334363">
      <w:bodyDiv w:val="1"/>
      <w:marLeft w:val="0"/>
      <w:marRight w:val="0"/>
      <w:marTop w:val="0"/>
      <w:marBottom w:val="0"/>
      <w:divBdr>
        <w:top w:val="none" w:sz="0" w:space="0" w:color="auto"/>
        <w:left w:val="none" w:sz="0" w:space="0" w:color="auto"/>
        <w:bottom w:val="none" w:sz="0" w:space="0" w:color="auto"/>
        <w:right w:val="none" w:sz="0" w:space="0" w:color="auto"/>
      </w:divBdr>
      <w:divsChild>
        <w:div w:id="765537484">
          <w:marLeft w:val="0"/>
          <w:marRight w:val="0"/>
          <w:marTop w:val="150"/>
          <w:marBottom w:val="0"/>
          <w:divBdr>
            <w:top w:val="none" w:sz="0" w:space="0" w:color="auto"/>
            <w:left w:val="none" w:sz="0" w:space="0" w:color="auto"/>
            <w:bottom w:val="none" w:sz="0" w:space="0" w:color="auto"/>
            <w:right w:val="none" w:sz="0" w:space="0" w:color="auto"/>
          </w:divBdr>
          <w:divsChild>
            <w:div w:id="1322660165">
              <w:marLeft w:val="0"/>
              <w:marRight w:val="0"/>
              <w:marTop w:val="0"/>
              <w:marBottom w:val="0"/>
              <w:divBdr>
                <w:top w:val="none" w:sz="0" w:space="0" w:color="auto"/>
                <w:left w:val="none" w:sz="0" w:space="0" w:color="auto"/>
                <w:bottom w:val="none" w:sz="0" w:space="0" w:color="auto"/>
                <w:right w:val="none" w:sz="0" w:space="0" w:color="auto"/>
              </w:divBdr>
              <w:divsChild>
                <w:div w:id="1906916472">
                  <w:marLeft w:val="0"/>
                  <w:marRight w:val="0"/>
                  <w:marTop w:val="0"/>
                  <w:marBottom w:val="0"/>
                  <w:divBdr>
                    <w:top w:val="none" w:sz="0" w:space="0" w:color="auto"/>
                    <w:left w:val="none" w:sz="0" w:space="0" w:color="auto"/>
                    <w:bottom w:val="none" w:sz="0" w:space="0" w:color="auto"/>
                    <w:right w:val="none" w:sz="0" w:space="0" w:color="auto"/>
                  </w:divBdr>
                  <w:divsChild>
                    <w:div w:id="1475678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9231457">
      <w:bodyDiv w:val="1"/>
      <w:marLeft w:val="0"/>
      <w:marRight w:val="0"/>
      <w:marTop w:val="0"/>
      <w:marBottom w:val="0"/>
      <w:divBdr>
        <w:top w:val="none" w:sz="0" w:space="0" w:color="auto"/>
        <w:left w:val="none" w:sz="0" w:space="0" w:color="auto"/>
        <w:bottom w:val="none" w:sz="0" w:space="0" w:color="auto"/>
        <w:right w:val="none" w:sz="0" w:space="0" w:color="auto"/>
      </w:divBdr>
    </w:div>
    <w:div w:id="828209450">
      <w:bodyDiv w:val="1"/>
      <w:marLeft w:val="0"/>
      <w:marRight w:val="0"/>
      <w:marTop w:val="0"/>
      <w:marBottom w:val="0"/>
      <w:divBdr>
        <w:top w:val="none" w:sz="0" w:space="0" w:color="auto"/>
        <w:left w:val="none" w:sz="0" w:space="0" w:color="auto"/>
        <w:bottom w:val="none" w:sz="0" w:space="0" w:color="auto"/>
        <w:right w:val="none" w:sz="0" w:space="0" w:color="auto"/>
      </w:divBdr>
    </w:div>
    <w:div w:id="863176857">
      <w:bodyDiv w:val="1"/>
      <w:marLeft w:val="0"/>
      <w:marRight w:val="0"/>
      <w:marTop w:val="0"/>
      <w:marBottom w:val="0"/>
      <w:divBdr>
        <w:top w:val="none" w:sz="0" w:space="0" w:color="auto"/>
        <w:left w:val="none" w:sz="0" w:space="0" w:color="auto"/>
        <w:bottom w:val="none" w:sz="0" w:space="0" w:color="auto"/>
        <w:right w:val="none" w:sz="0" w:space="0" w:color="auto"/>
      </w:divBdr>
    </w:div>
    <w:div w:id="956521280">
      <w:bodyDiv w:val="1"/>
      <w:marLeft w:val="0"/>
      <w:marRight w:val="0"/>
      <w:marTop w:val="0"/>
      <w:marBottom w:val="0"/>
      <w:divBdr>
        <w:top w:val="none" w:sz="0" w:space="0" w:color="auto"/>
        <w:left w:val="none" w:sz="0" w:space="0" w:color="auto"/>
        <w:bottom w:val="none" w:sz="0" w:space="0" w:color="auto"/>
        <w:right w:val="none" w:sz="0" w:space="0" w:color="auto"/>
      </w:divBdr>
    </w:div>
    <w:div w:id="981619941">
      <w:bodyDiv w:val="1"/>
      <w:marLeft w:val="0"/>
      <w:marRight w:val="0"/>
      <w:marTop w:val="0"/>
      <w:marBottom w:val="0"/>
      <w:divBdr>
        <w:top w:val="none" w:sz="0" w:space="0" w:color="auto"/>
        <w:left w:val="none" w:sz="0" w:space="0" w:color="auto"/>
        <w:bottom w:val="none" w:sz="0" w:space="0" w:color="auto"/>
        <w:right w:val="none" w:sz="0" w:space="0" w:color="auto"/>
      </w:divBdr>
    </w:div>
    <w:div w:id="1027676202">
      <w:bodyDiv w:val="1"/>
      <w:marLeft w:val="0"/>
      <w:marRight w:val="0"/>
      <w:marTop w:val="0"/>
      <w:marBottom w:val="0"/>
      <w:divBdr>
        <w:top w:val="none" w:sz="0" w:space="0" w:color="auto"/>
        <w:left w:val="none" w:sz="0" w:space="0" w:color="auto"/>
        <w:bottom w:val="none" w:sz="0" w:space="0" w:color="auto"/>
        <w:right w:val="none" w:sz="0" w:space="0" w:color="auto"/>
      </w:divBdr>
    </w:div>
    <w:div w:id="1144468175">
      <w:bodyDiv w:val="1"/>
      <w:marLeft w:val="0"/>
      <w:marRight w:val="0"/>
      <w:marTop w:val="0"/>
      <w:marBottom w:val="0"/>
      <w:divBdr>
        <w:top w:val="none" w:sz="0" w:space="0" w:color="auto"/>
        <w:left w:val="none" w:sz="0" w:space="0" w:color="auto"/>
        <w:bottom w:val="none" w:sz="0" w:space="0" w:color="auto"/>
        <w:right w:val="none" w:sz="0" w:space="0" w:color="auto"/>
      </w:divBdr>
    </w:div>
    <w:div w:id="1152213234">
      <w:bodyDiv w:val="1"/>
      <w:marLeft w:val="0"/>
      <w:marRight w:val="0"/>
      <w:marTop w:val="0"/>
      <w:marBottom w:val="0"/>
      <w:divBdr>
        <w:top w:val="none" w:sz="0" w:space="0" w:color="auto"/>
        <w:left w:val="none" w:sz="0" w:space="0" w:color="auto"/>
        <w:bottom w:val="none" w:sz="0" w:space="0" w:color="auto"/>
        <w:right w:val="none" w:sz="0" w:space="0" w:color="auto"/>
      </w:divBdr>
      <w:divsChild>
        <w:div w:id="535698295">
          <w:marLeft w:val="0"/>
          <w:marRight w:val="0"/>
          <w:marTop w:val="0"/>
          <w:marBottom w:val="0"/>
          <w:divBdr>
            <w:top w:val="none" w:sz="0" w:space="0" w:color="auto"/>
            <w:left w:val="none" w:sz="0" w:space="0" w:color="auto"/>
            <w:bottom w:val="none" w:sz="0" w:space="0" w:color="auto"/>
            <w:right w:val="none" w:sz="0" w:space="0" w:color="auto"/>
          </w:divBdr>
          <w:divsChild>
            <w:div w:id="1886600217">
              <w:marLeft w:val="0"/>
              <w:marRight w:val="0"/>
              <w:marTop w:val="0"/>
              <w:marBottom w:val="0"/>
              <w:divBdr>
                <w:top w:val="none" w:sz="0" w:space="0" w:color="auto"/>
                <w:left w:val="none" w:sz="0" w:space="0" w:color="auto"/>
                <w:bottom w:val="none" w:sz="0" w:space="0" w:color="auto"/>
                <w:right w:val="none" w:sz="0" w:space="0" w:color="auto"/>
              </w:divBdr>
              <w:divsChild>
                <w:div w:id="469397131">
                  <w:marLeft w:val="0"/>
                  <w:marRight w:val="0"/>
                  <w:marTop w:val="900"/>
                  <w:marBottom w:val="0"/>
                  <w:divBdr>
                    <w:top w:val="none" w:sz="0" w:space="0" w:color="auto"/>
                    <w:left w:val="none" w:sz="0" w:space="0" w:color="auto"/>
                    <w:bottom w:val="none" w:sz="0" w:space="0" w:color="auto"/>
                    <w:right w:val="none" w:sz="0" w:space="0" w:color="auto"/>
                  </w:divBdr>
                  <w:divsChild>
                    <w:div w:id="220679744">
                      <w:marLeft w:val="0"/>
                      <w:marRight w:val="0"/>
                      <w:marTop w:val="0"/>
                      <w:marBottom w:val="0"/>
                      <w:divBdr>
                        <w:top w:val="none" w:sz="0" w:space="0" w:color="auto"/>
                        <w:left w:val="none" w:sz="0" w:space="0" w:color="auto"/>
                        <w:bottom w:val="none" w:sz="0" w:space="0" w:color="auto"/>
                        <w:right w:val="none" w:sz="0" w:space="0" w:color="auto"/>
                      </w:divBdr>
                      <w:divsChild>
                        <w:div w:id="1835758046">
                          <w:marLeft w:val="0"/>
                          <w:marRight w:val="0"/>
                          <w:marTop w:val="0"/>
                          <w:marBottom w:val="0"/>
                          <w:divBdr>
                            <w:top w:val="none" w:sz="0" w:space="0" w:color="auto"/>
                            <w:left w:val="none" w:sz="0" w:space="0" w:color="auto"/>
                            <w:bottom w:val="none" w:sz="0" w:space="0" w:color="auto"/>
                            <w:right w:val="none" w:sz="0" w:space="0" w:color="auto"/>
                          </w:divBdr>
                          <w:divsChild>
                            <w:div w:id="2011374500">
                              <w:marLeft w:val="0"/>
                              <w:marRight w:val="0"/>
                              <w:marTop w:val="0"/>
                              <w:marBottom w:val="0"/>
                              <w:divBdr>
                                <w:top w:val="none" w:sz="0" w:space="0" w:color="auto"/>
                                <w:left w:val="none" w:sz="0" w:space="0" w:color="auto"/>
                                <w:bottom w:val="none" w:sz="0" w:space="0" w:color="auto"/>
                                <w:right w:val="single" w:sz="6" w:space="15" w:color="CCCCCC"/>
                              </w:divBdr>
                              <w:divsChild>
                                <w:div w:id="821435107">
                                  <w:marLeft w:val="0"/>
                                  <w:marRight w:val="0"/>
                                  <w:marTop w:val="0"/>
                                  <w:marBottom w:val="0"/>
                                  <w:divBdr>
                                    <w:top w:val="none" w:sz="0" w:space="0" w:color="auto"/>
                                    <w:left w:val="none" w:sz="0" w:space="0" w:color="auto"/>
                                    <w:bottom w:val="none" w:sz="0" w:space="0" w:color="auto"/>
                                    <w:right w:val="none" w:sz="0" w:space="0" w:color="auto"/>
                                  </w:divBdr>
                                  <w:divsChild>
                                    <w:div w:id="1135293038">
                                      <w:marLeft w:val="0"/>
                                      <w:marRight w:val="0"/>
                                      <w:marTop w:val="0"/>
                                      <w:marBottom w:val="0"/>
                                      <w:divBdr>
                                        <w:top w:val="none" w:sz="0" w:space="0" w:color="auto"/>
                                        <w:left w:val="none" w:sz="0" w:space="0" w:color="auto"/>
                                        <w:bottom w:val="none" w:sz="0" w:space="0" w:color="auto"/>
                                        <w:right w:val="none" w:sz="0" w:space="0" w:color="auto"/>
                                      </w:divBdr>
                                      <w:divsChild>
                                        <w:div w:id="2060939323">
                                          <w:marLeft w:val="0"/>
                                          <w:marRight w:val="0"/>
                                          <w:marTop w:val="0"/>
                                          <w:marBottom w:val="0"/>
                                          <w:divBdr>
                                            <w:top w:val="none" w:sz="0" w:space="0" w:color="auto"/>
                                            <w:left w:val="none" w:sz="0" w:space="0" w:color="auto"/>
                                            <w:bottom w:val="none" w:sz="0" w:space="0" w:color="auto"/>
                                            <w:right w:val="none" w:sz="0" w:space="0" w:color="auto"/>
                                          </w:divBdr>
                                          <w:divsChild>
                                            <w:div w:id="157313485">
                                              <w:marLeft w:val="0"/>
                                              <w:marRight w:val="0"/>
                                              <w:marTop w:val="0"/>
                                              <w:marBottom w:val="0"/>
                                              <w:divBdr>
                                                <w:top w:val="none" w:sz="0" w:space="0" w:color="auto"/>
                                                <w:left w:val="none" w:sz="0" w:space="0" w:color="auto"/>
                                                <w:bottom w:val="none" w:sz="0" w:space="0" w:color="auto"/>
                                                <w:right w:val="none" w:sz="0" w:space="0" w:color="auto"/>
                                              </w:divBdr>
                                            </w:div>
                                            <w:div w:id="1986736585">
                                              <w:marLeft w:val="0"/>
                                              <w:marRight w:val="0"/>
                                              <w:marTop w:val="0"/>
                                              <w:marBottom w:val="0"/>
                                              <w:divBdr>
                                                <w:top w:val="none" w:sz="0" w:space="0" w:color="auto"/>
                                                <w:left w:val="none" w:sz="0" w:space="0" w:color="auto"/>
                                                <w:bottom w:val="none" w:sz="0" w:space="0" w:color="auto"/>
                                                <w:right w:val="none" w:sz="0" w:space="0" w:color="auto"/>
                                              </w:divBdr>
                                              <w:divsChild>
                                                <w:div w:id="1333021741">
                                                  <w:marLeft w:val="0"/>
                                                  <w:marRight w:val="0"/>
                                                  <w:marTop w:val="0"/>
                                                  <w:marBottom w:val="0"/>
                                                  <w:divBdr>
                                                    <w:top w:val="none" w:sz="0" w:space="0" w:color="auto"/>
                                                    <w:left w:val="none" w:sz="0" w:space="0" w:color="auto"/>
                                                    <w:bottom w:val="none" w:sz="0" w:space="0" w:color="auto"/>
                                                    <w:right w:val="none" w:sz="0" w:space="0" w:color="auto"/>
                                                  </w:divBdr>
                                                  <w:divsChild>
                                                    <w:div w:id="2099784939">
                                                      <w:marLeft w:val="0"/>
                                                      <w:marRight w:val="0"/>
                                                      <w:marTop w:val="0"/>
                                                      <w:marBottom w:val="0"/>
                                                      <w:divBdr>
                                                        <w:top w:val="none" w:sz="0" w:space="0" w:color="auto"/>
                                                        <w:left w:val="none" w:sz="0" w:space="0" w:color="auto"/>
                                                        <w:bottom w:val="none" w:sz="0" w:space="0" w:color="auto"/>
                                                        <w:right w:val="none" w:sz="0" w:space="0" w:color="auto"/>
                                                      </w:divBdr>
                                                      <w:divsChild>
                                                        <w:div w:id="123450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0739538">
                                                  <w:marLeft w:val="0"/>
                                                  <w:marRight w:val="0"/>
                                                  <w:marTop w:val="0"/>
                                                  <w:marBottom w:val="0"/>
                                                  <w:divBdr>
                                                    <w:top w:val="none" w:sz="0" w:space="0" w:color="auto"/>
                                                    <w:left w:val="none" w:sz="0" w:space="0" w:color="auto"/>
                                                    <w:bottom w:val="none" w:sz="0" w:space="0" w:color="auto"/>
                                                    <w:right w:val="none" w:sz="0" w:space="0" w:color="auto"/>
                                                  </w:divBdr>
                                                </w:div>
                                              </w:divsChild>
                                            </w:div>
                                            <w:div w:id="2030719849">
                                              <w:marLeft w:val="0"/>
                                              <w:marRight w:val="0"/>
                                              <w:marTop w:val="0"/>
                                              <w:marBottom w:val="0"/>
                                              <w:divBdr>
                                                <w:top w:val="none" w:sz="0" w:space="0" w:color="auto"/>
                                                <w:left w:val="none" w:sz="0" w:space="0" w:color="auto"/>
                                                <w:bottom w:val="none" w:sz="0" w:space="0" w:color="auto"/>
                                                <w:right w:val="none" w:sz="0" w:space="0" w:color="auto"/>
                                              </w:divBdr>
                                              <w:divsChild>
                                                <w:div w:id="374282172">
                                                  <w:marLeft w:val="0"/>
                                                  <w:marRight w:val="0"/>
                                                  <w:marTop w:val="0"/>
                                                  <w:marBottom w:val="0"/>
                                                  <w:divBdr>
                                                    <w:top w:val="none" w:sz="0" w:space="0" w:color="auto"/>
                                                    <w:left w:val="none" w:sz="0" w:space="0" w:color="auto"/>
                                                    <w:bottom w:val="none" w:sz="0" w:space="0" w:color="auto"/>
                                                    <w:right w:val="none" w:sz="0" w:space="0" w:color="auto"/>
                                                  </w:divBdr>
                                                </w:div>
                                                <w:div w:id="1281961063">
                                                  <w:marLeft w:val="0"/>
                                                  <w:marRight w:val="0"/>
                                                  <w:marTop w:val="0"/>
                                                  <w:marBottom w:val="0"/>
                                                  <w:divBdr>
                                                    <w:top w:val="none" w:sz="0" w:space="0" w:color="auto"/>
                                                    <w:left w:val="none" w:sz="0" w:space="0" w:color="auto"/>
                                                    <w:bottom w:val="none" w:sz="0" w:space="0" w:color="auto"/>
                                                    <w:right w:val="none" w:sz="0" w:space="0" w:color="auto"/>
                                                  </w:divBdr>
                                                  <w:divsChild>
                                                    <w:div w:id="1418016804">
                                                      <w:marLeft w:val="0"/>
                                                      <w:marRight w:val="0"/>
                                                      <w:marTop w:val="0"/>
                                                      <w:marBottom w:val="0"/>
                                                      <w:divBdr>
                                                        <w:top w:val="none" w:sz="0" w:space="0" w:color="auto"/>
                                                        <w:left w:val="none" w:sz="0" w:space="0" w:color="auto"/>
                                                        <w:bottom w:val="none" w:sz="0" w:space="0" w:color="auto"/>
                                                        <w:right w:val="none" w:sz="0" w:space="0" w:color="auto"/>
                                                      </w:divBdr>
                                                      <w:divsChild>
                                                        <w:div w:id="64038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178617447">
      <w:bodyDiv w:val="1"/>
      <w:marLeft w:val="0"/>
      <w:marRight w:val="0"/>
      <w:marTop w:val="0"/>
      <w:marBottom w:val="0"/>
      <w:divBdr>
        <w:top w:val="none" w:sz="0" w:space="0" w:color="auto"/>
        <w:left w:val="none" w:sz="0" w:space="0" w:color="auto"/>
        <w:bottom w:val="none" w:sz="0" w:space="0" w:color="auto"/>
        <w:right w:val="none" w:sz="0" w:space="0" w:color="auto"/>
      </w:divBdr>
    </w:div>
    <w:div w:id="1193885794">
      <w:bodyDiv w:val="1"/>
      <w:marLeft w:val="0"/>
      <w:marRight w:val="0"/>
      <w:marTop w:val="0"/>
      <w:marBottom w:val="0"/>
      <w:divBdr>
        <w:top w:val="none" w:sz="0" w:space="0" w:color="auto"/>
        <w:left w:val="none" w:sz="0" w:space="0" w:color="auto"/>
        <w:bottom w:val="none" w:sz="0" w:space="0" w:color="auto"/>
        <w:right w:val="none" w:sz="0" w:space="0" w:color="auto"/>
      </w:divBdr>
    </w:div>
    <w:div w:id="1285120461">
      <w:bodyDiv w:val="1"/>
      <w:marLeft w:val="0"/>
      <w:marRight w:val="0"/>
      <w:marTop w:val="0"/>
      <w:marBottom w:val="0"/>
      <w:divBdr>
        <w:top w:val="none" w:sz="0" w:space="0" w:color="auto"/>
        <w:left w:val="none" w:sz="0" w:space="0" w:color="auto"/>
        <w:bottom w:val="none" w:sz="0" w:space="0" w:color="auto"/>
        <w:right w:val="none" w:sz="0" w:space="0" w:color="auto"/>
      </w:divBdr>
    </w:div>
    <w:div w:id="1322850408">
      <w:bodyDiv w:val="1"/>
      <w:marLeft w:val="0"/>
      <w:marRight w:val="0"/>
      <w:marTop w:val="0"/>
      <w:marBottom w:val="0"/>
      <w:divBdr>
        <w:top w:val="none" w:sz="0" w:space="0" w:color="auto"/>
        <w:left w:val="none" w:sz="0" w:space="0" w:color="auto"/>
        <w:bottom w:val="none" w:sz="0" w:space="0" w:color="auto"/>
        <w:right w:val="none" w:sz="0" w:space="0" w:color="auto"/>
      </w:divBdr>
    </w:div>
    <w:div w:id="1529102367">
      <w:bodyDiv w:val="1"/>
      <w:marLeft w:val="0"/>
      <w:marRight w:val="0"/>
      <w:marTop w:val="0"/>
      <w:marBottom w:val="0"/>
      <w:divBdr>
        <w:top w:val="none" w:sz="0" w:space="0" w:color="auto"/>
        <w:left w:val="none" w:sz="0" w:space="0" w:color="auto"/>
        <w:bottom w:val="none" w:sz="0" w:space="0" w:color="auto"/>
        <w:right w:val="none" w:sz="0" w:space="0" w:color="auto"/>
      </w:divBdr>
    </w:div>
    <w:div w:id="1565798801">
      <w:bodyDiv w:val="1"/>
      <w:marLeft w:val="0"/>
      <w:marRight w:val="0"/>
      <w:marTop w:val="0"/>
      <w:marBottom w:val="0"/>
      <w:divBdr>
        <w:top w:val="none" w:sz="0" w:space="0" w:color="auto"/>
        <w:left w:val="none" w:sz="0" w:space="0" w:color="auto"/>
        <w:bottom w:val="none" w:sz="0" w:space="0" w:color="auto"/>
        <w:right w:val="none" w:sz="0" w:space="0" w:color="auto"/>
      </w:divBdr>
    </w:div>
    <w:div w:id="1586498886">
      <w:bodyDiv w:val="1"/>
      <w:marLeft w:val="0"/>
      <w:marRight w:val="0"/>
      <w:marTop w:val="0"/>
      <w:marBottom w:val="0"/>
      <w:divBdr>
        <w:top w:val="none" w:sz="0" w:space="0" w:color="auto"/>
        <w:left w:val="none" w:sz="0" w:space="0" w:color="auto"/>
        <w:bottom w:val="none" w:sz="0" w:space="0" w:color="auto"/>
        <w:right w:val="none" w:sz="0" w:space="0" w:color="auto"/>
      </w:divBdr>
      <w:divsChild>
        <w:div w:id="726807862">
          <w:marLeft w:val="0"/>
          <w:marRight w:val="0"/>
          <w:marTop w:val="0"/>
          <w:marBottom w:val="0"/>
          <w:divBdr>
            <w:top w:val="none" w:sz="0" w:space="0" w:color="auto"/>
            <w:left w:val="none" w:sz="0" w:space="0" w:color="auto"/>
            <w:bottom w:val="none" w:sz="0" w:space="0" w:color="auto"/>
            <w:right w:val="none" w:sz="0" w:space="0" w:color="auto"/>
          </w:divBdr>
          <w:divsChild>
            <w:div w:id="1382368909">
              <w:marLeft w:val="0"/>
              <w:marRight w:val="0"/>
              <w:marTop w:val="0"/>
              <w:marBottom w:val="0"/>
              <w:divBdr>
                <w:top w:val="none" w:sz="0" w:space="0" w:color="auto"/>
                <w:left w:val="none" w:sz="0" w:space="0" w:color="auto"/>
                <w:bottom w:val="none" w:sz="0" w:space="0" w:color="auto"/>
                <w:right w:val="none" w:sz="0" w:space="0" w:color="auto"/>
              </w:divBdr>
              <w:divsChild>
                <w:div w:id="1173032389">
                  <w:marLeft w:val="0"/>
                  <w:marRight w:val="0"/>
                  <w:marTop w:val="0"/>
                  <w:marBottom w:val="0"/>
                  <w:divBdr>
                    <w:top w:val="none" w:sz="0" w:space="0" w:color="auto"/>
                    <w:left w:val="none" w:sz="0" w:space="0" w:color="auto"/>
                    <w:bottom w:val="none" w:sz="0" w:space="0" w:color="auto"/>
                    <w:right w:val="none" w:sz="0" w:space="0" w:color="auto"/>
                  </w:divBdr>
                  <w:divsChild>
                    <w:div w:id="1844052503">
                      <w:marLeft w:val="0"/>
                      <w:marRight w:val="0"/>
                      <w:marTop w:val="0"/>
                      <w:marBottom w:val="0"/>
                      <w:divBdr>
                        <w:top w:val="none" w:sz="0" w:space="0" w:color="auto"/>
                        <w:left w:val="none" w:sz="0" w:space="0" w:color="auto"/>
                        <w:bottom w:val="none" w:sz="0" w:space="0" w:color="auto"/>
                        <w:right w:val="none" w:sz="0" w:space="0" w:color="auto"/>
                      </w:divBdr>
                      <w:divsChild>
                        <w:div w:id="1020739728">
                          <w:marLeft w:val="0"/>
                          <w:marRight w:val="0"/>
                          <w:marTop w:val="0"/>
                          <w:marBottom w:val="0"/>
                          <w:divBdr>
                            <w:top w:val="none" w:sz="0" w:space="0" w:color="auto"/>
                            <w:left w:val="none" w:sz="0" w:space="0" w:color="auto"/>
                            <w:bottom w:val="none" w:sz="0" w:space="0" w:color="auto"/>
                            <w:right w:val="none" w:sz="0" w:space="0" w:color="auto"/>
                          </w:divBdr>
                          <w:divsChild>
                            <w:div w:id="912937274">
                              <w:marLeft w:val="0"/>
                              <w:marRight w:val="0"/>
                              <w:marTop w:val="0"/>
                              <w:marBottom w:val="0"/>
                              <w:divBdr>
                                <w:top w:val="single" w:sz="6" w:space="0" w:color="D3D3D3"/>
                                <w:left w:val="none" w:sz="0" w:space="0" w:color="auto"/>
                                <w:bottom w:val="none" w:sz="0" w:space="0" w:color="auto"/>
                                <w:right w:val="none" w:sz="0" w:space="0" w:color="auto"/>
                              </w:divBdr>
                              <w:divsChild>
                                <w:div w:id="847255879">
                                  <w:marLeft w:val="0"/>
                                  <w:marRight w:val="0"/>
                                  <w:marTop w:val="0"/>
                                  <w:marBottom w:val="0"/>
                                  <w:divBdr>
                                    <w:top w:val="none" w:sz="0" w:space="0" w:color="auto"/>
                                    <w:left w:val="none" w:sz="0" w:space="0" w:color="auto"/>
                                    <w:bottom w:val="none" w:sz="0" w:space="0" w:color="auto"/>
                                    <w:right w:val="none" w:sz="0" w:space="0" w:color="auto"/>
                                  </w:divBdr>
                                  <w:divsChild>
                                    <w:div w:id="405153993">
                                      <w:marLeft w:val="330"/>
                                      <w:marRight w:val="330"/>
                                      <w:marTop w:val="0"/>
                                      <w:marBottom w:val="330"/>
                                      <w:divBdr>
                                        <w:top w:val="none" w:sz="0" w:space="0" w:color="auto"/>
                                        <w:left w:val="none" w:sz="0" w:space="0" w:color="auto"/>
                                        <w:bottom w:val="none" w:sz="0" w:space="0" w:color="auto"/>
                                        <w:right w:val="none" w:sz="0" w:space="0" w:color="auto"/>
                                      </w:divBdr>
                                      <w:divsChild>
                                        <w:div w:id="1978684826">
                                          <w:marLeft w:val="0"/>
                                          <w:marRight w:val="0"/>
                                          <w:marTop w:val="6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88877492">
      <w:bodyDiv w:val="1"/>
      <w:marLeft w:val="0"/>
      <w:marRight w:val="0"/>
      <w:marTop w:val="0"/>
      <w:marBottom w:val="0"/>
      <w:divBdr>
        <w:top w:val="none" w:sz="0" w:space="0" w:color="auto"/>
        <w:left w:val="none" w:sz="0" w:space="0" w:color="auto"/>
        <w:bottom w:val="none" w:sz="0" w:space="0" w:color="auto"/>
        <w:right w:val="none" w:sz="0" w:space="0" w:color="auto"/>
      </w:divBdr>
    </w:div>
    <w:div w:id="1599634838">
      <w:bodyDiv w:val="1"/>
      <w:marLeft w:val="0"/>
      <w:marRight w:val="0"/>
      <w:marTop w:val="0"/>
      <w:marBottom w:val="0"/>
      <w:divBdr>
        <w:top w:val="none" w:sz="0" w:space="0" w:color="auto"/>
        <w:left w:val="none" w:sz="0" w:space="0" w:color="auto"/>
        <w:bottom w:val="none" w:sz="0" w:space="0" w:color="auto"/>
        <w:right w:val="none" w:sz="0" w:space="0" w:color="auto"/>
      </w:divBdr>
    </w:div>
    <w:div w:id="1996641535">
      <w:bodyDiv w:val="1"/>
      <w:marLeft w:val="0"/>
      <w:marRight w:val="0"/>
      <w:marTop w:val="0"/>
      <w:marBottom w:val="0"/>
      <w:divBdr>
        <w:top w:val="none" w:sz="0" w:space="0" w:color="auto"/>
        <w:left w:val="none" w:sz="0" w:space="0" w:color="auto"/>
        <w:bottom w:val="none" w:sz="0" w:space="0" w:color="auto"/>
        <w:right w:val="none" w:sz="0" w:space="0" w:color="auto"/>
      </w:divBdr>
    </w:div>
    <w:div w:id="2040008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Microsoft_Excel___1.xls"/><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1.xm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ko-K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4.546189947558147E-2"/>
          <c:y val="2.0509259259259258E-2"/>
          <c:w val="0.95453810052441856"/>
          <c:h val="0.90883493729950426"/>
        </c:manualLayout>
      </c:layout>
      <c:barChart>
        <c:barDir val="col"/>
        <c:grouping val="clustered"/>
        <c:varyColors val="0"/>
        <c:ser>
          <c:idx val="0"/>
          <c:order val="0"/>
          <c:tx>
            <c:v>Col-0</c:v>
          </c:tx>
          <c:spPr>
            <a:noFill/>
            <a:ln w="6350">
              <a:solidFill>
                <a:schemeClr val="tx1"/>
              </a:solidFill>
            </a:ln>
          </c:spPr>
          <c:invertIfNegative val="0"/>
          <c:dLbls>
            <c:dLbl>
              <c:idx val="4"/>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34A0-4690-A187-9EF7329A1775}"/>
                </c:ext>
              </c:extLst>
            </c:dLbl>
            <c:dLbl>
              <c:idx val="5"/>
              <c:layout>
                <c:manualLayout>
                  <c:x val="-9.9613194904981175E-3"/>
                  <c:y val="-2.0978392586004809E-2"/>
                </c:manualLayout>
              </c:layout>
              <c:tx>
                <c:rich>
                  <a:bodyPr/>
                  <a:lstStyle/>
                  <a:p>
                    <a:r>
                      <a:rPr lang="en-US" altLang="en-US" sz="700">
                        <a:latin typeface="Arial" panose="020B0604020202020204" pitchFamily="34" charset="0"/>
                        <a:cs typeface="Arial" panose="020B0604020202020204" pitchFamily="34" charset="0"/>
                      </a:rPr>
                      <a:t>12.7 </a:t>
                    </a:r>
                    <a:endParaRPr lang="en-US" altLang="en-US"/>
                  </a:p>
                </c:rich>
              </c:tx>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34A0-4690-A187-9EF7329A1775}"/>
                </c:ext>
              </c:extLst>
            </c:dLbl>
            <c:numFmt formatCode="#,##0.0" sourceLinked="0"/>
            <c:spPr>
              <a:noFill/>
              <a:ln>
                <a:noFill/>
              </a:ln>
              <a:effectLst/>
            </c:spPr>
            <c:txPr>
              <a:bodyPr/>
              <a:lstStyle/>
              <a:p>
                <a:pPr>
                  <a:defRPr sz="700" b="0" i="0">
                    <a:latin typeface="Arial" panose="020B0604020202020204" pitchFamily="34" charset="0"/>
                    <a:cs typeface="Arial" panose="020B0604020202020204" pitchFamily="34" charset="0"/>
                  </a:defRPr>
                </a:pPr>
                <a:endParaRPr lang="ko-KR"/>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dry root weight'!$B$7:$G$7</c:f>
                <c:numCache>
                  <c:formatCode>General</c:formatCode>
                  <c:ptCount val="6"/>
                  <c:pt idx="0">
                    <c:v>1.2500000000000004E-2</c:v>
                  </c:pt>
                  <c:pt idx="1">
                    <c:v>5.4905221366763769E-2</c:v>
                  </c:pt>
                  <c:pt idx="2">
                    <c:v>0.26929360857444695</c:v>
                  </c:pt>
                  <c:pt idx="3">
                    <c:v>0.42978030563429975</c:v>
                  </c:pt>
                  <c:pt idx="5">
                    <c:v>0.82124566631699458</c:v>
                  </c:pt>
                </c:numCache>
              </c:numRef>
            </c:plus>
            <c:minus>
              <c:numRef>
                <c:f>'dry root weight'!$B$7:$G$7</c:f>
                <c:numCache>
                  <c:formatCode>General</c:formatCode>
                  <c:ptCount val="6"/>
                  <c:pt idx="0">
                    <c:v>1.2500000000000004E-2</c:v>
                  </c:pt>
                  <c:pt idx="1">
                    <c:v>5.4905221366763769E-2</c:v>
                  </c:pt>
                  <c:pt idx="2">
                    <c:v>0.26929360857444695</c:v>
                  </c:pt>
                  <c:pt idx="3">
                    <c:v>0.42978030563429975</c:v>
                  </c:pt>
                  <c:pt idx="5">
                    <c:v>0.82124566631699458</c:v>
                  </c:pt>
                </c:numCache>
              </c:numRef>
            </c:minus>
            <c:spPr>
              <a:ln w="3175">
                <a:solidFill>
                  <a:schemeClr val="tx1"/>
                </a:solidFill>
              </a:ln>
            </c:spPr>
          </c:errBars>
          <c:cat>
            <c:strRef>
              <c:f>'dry root weight'!$B$1:$G$1</c:f>
              <c:strCache>
                <c:ptCount val="6"/>
                <c:pt idx="0">
                  <c:v>23d</c:v>
                </c:pt>
                <c:pt idx="1">
                  <c:v>30d</c:v>
                </c:pt>
                <c:pt idx="2">
                  <c:v>37d</c:v>
                </c:pt>
                <c:pt idx="3">
                  <c:v>44d</c:v>
                </c:pt>
                <c:pt idx="4">
                  <c:v>51d</c:v>
                </c:pt>
                <c:pt idx="5">
                  <c:v>58d</c:v>
                </c:pt>
              </c:strCache>
            </c:strRef>
          </c:cat>
          <c:val>
            <c:numRef>
              <c:f>'dry root weight'!$B$5:$G$5</c:f>
              <c:numCache>
                <c:formatCode>General</c:formatCode>
                <c:ptCount val="6"/>
                <c:pt idx="0">
                  <c:v>0.1125</c:v>
                </c:pt>
                <c:pt idx="1">
                  <c:v>0.89250000000000007</c:v>
                </c:pt>
                <c:pt idx="2">
                  <c:v>2.0842857142857145</c:v>
                </c:pt>
                <c:pt idx="3">
                  <c:v>4.6066666666666665</c:v>
                </c:pt>
                <c:pt idx="4">
                  <c:v>#N/A</c:v>
                </c:pt>
                <c:pt idx="5">
                  <c:v>12.766666666666667</c:v>
                </c:pt>
              </c:numCache>
            </c:numRef>
          </c:val>
          <c:extLst xmlns:c16r2="http://schemas.microsoft.com/office/drawing/2015/06/chart">
            <c:ext xmlns:c16="http://schemas.microsoft.com/office/drawing/2014/chart" uri="{C3380CC4-5D6E-409C-BE32-E72D297353CC}">
              <c16:uniqueId val="{00000002-34A0-4690-A187-9EF7329A1775}"/>
            </c:ext>
          </c:extLst>
        </c:ser>
        <c:ser>
          <c:idx val="1"/>
          <c:order val="1"/>
          <c:tx>
            <c:v>Ler</c:v>
          </c:tx>
          <c:spPr>
            <a:solidFill>
              <a:schemeClr val="tx1">
                <a:lumMod val="85000"/>
                <a:lumOff val="15000"/>
              </a:schemeClr>
            </a:solidFill>
            <a:ln>
              <a:noFill/>
            </a:ln>
          </c:spPr>
          <c:invertIfNegative val="0"/>
          <c:dLbls>
            <c:dLbl>
              <c:idx val="0"/>
              <c:layout>
                <c:manualLayout>
                  <c:x val="4.9806597452490605E-3"/>
                  <c:y val="0"/>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34A0-4690-A187-9EF7329A1775}"/>
                </c:ext>
              </c:extLst>
            </c:dLbl>
            <c:dLbl>
              <c:idx val="4"/>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4-34A0-4690-A187-9EF7329A1775}"/>
                </c:ext>
              </c:extLst>
            </c:dLbl>
            <c:dLbl>
              <c:idx val="5"/>
              <c:layout>
                <c:manualLayout>
                  <c:x val="-3.237428834411888E-2"/>
                  <c:y val="0"/>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5-34A0-4690-A187-9EF7329A1775}"/>
                </c:ext>
              </c:extLst>
            </c:dLbl>
            <c:numFmt formatCode="#,##0.0" sourceLinked="0"/>
            <c:spPr>
              <a:noFill/>
              <a:ln>
                <a:noFill/>
              </a:ln>
              <a:effectLst/>
            </c:spPr>
            <c:txPr>
              <a:bodyPr/>
              <a:lstStyle/>
              <a:p>
                <a:pPr>
                  <a:defRPr sz="700" b="0" i="0">
                    <a:latin typeface="Arial" panose="020B0604020202020204" pitchFamily="34" charset="0"/>
                    <a:cs typeface="Arial" panose="020B0604020202020204" pitchFamily="34" charset="0"/>
                  </a:defRPr>
                </a:pPr>
                <a:endParaRPr lang="ko-KR"/>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dry root weight'!$B$14:$G$14</c:f>
                <c:numCache>
                  <c:formatCode>General</c:formatCode>
                  <c:ptCount val="6"/>
                  <c:pt idx="0">
                    <c:v>1.9444444444444438E-2</c:v>
                  </c:pt>
                  <c:pt idx="1">
                    <c:v>3.0046260628866613E-2</c:v>
                  </c:pt>
                  <c:pt idx="2">
                    <c:v>0.47220383951147837</c:v>
                  </c:pt>
                  <c:pt idx="3">
                    <c:v>0.59884147410738808</c:v>
                  </c:pt>
                  <c:pt idx="5">
                    <c:v>1.7910270176012868</c:v>
                  </c:pt>
                </c:numCache>
              </c:numRef>
            </c:plus>
            <c:minus>
              <c:numRef>
                <c:f>'dry root weight'!$B$14:$G$14</c:f>
                <c:numCache>
                  <c:formatCode>General</c:formatCode>
                  <c:ptCount val="6"/>
                  <c:pt idx="0">
                    <c:v>1.9444444444444438E-2</c:v>
                  </c:pt>
                  <c:pt idx="1">
                    <c:v>3.0046260628866613E-2</c:v>
                  </c:pt>
                  <c:pt idx="2">
                    <c:v>0.47220383951147837</c:v>
                  </c:pt>
                  <c:pt idx="3">
                    <c:v>0.59884147410738808</c:v>
                  </c:pt>
                  <c:pt idx="5">
                    <c:v>1.7910270176012868</c:v>
                  </c:pt>
                </c:numCache>
              </c:numRef>
            </c:minus>
            <c:spPr>
              <a:ln w="6350">
                <a:solidFill>
                  <a:schemeClr val="tx1"/>
                </a:solidFill>
              </a:ln>
            </c:spPr>
          </c:errBars>
          <c:cat>
            <c:strRef>
              <c:f>'dry root weight'!$B$1:$G$1</c:f>
              <c:strCache>
                <c:ptCount val="6"/>
                <c:pt idx="0">
                  <c:v>23d</c:v>
                </c:pt>
                <c:pt idx="1">
                  <c:v>30d</c:v>
                </c:pt>
                <c:pt idx="2">
                  <c:v>37d</c:v>
                </c:pt>
                <c:pt idx="3">
                  <c:v>44d</c:v>
                </c:pt>
                <c:pt idx="4">
                  <c:v>51d</c:v>
                </c:pt>
                <c:pt idx="5">
                  <c:v>58d</c:v>
                </c:pt>
              </c:strCache>
            </c:strRef>
          </c:cat>
          <c:val>
            <c:numRef>
              <c:f>'dry root weight'!$B$12:$G$12</c:f>
              <c:numCache>
                <c:formatCode>General</c:formatCode>
                <c:ptCount val="6"/>
                <c:pt idx="0">
                  <c:v>0.14166666666666666</c:v>
                </c:pt>
                <c:pt idx="1">
                  <c:v>1.0416666666666667</c:v>
                </c:pt>
                <c:pt idx="2">
                  <c:v>2.8222222222222224</c:v>
                </c:pt>
                <c:pt idx="3">
                  <c:v>5.9333333333333336</c:v>
                </c:pt>
                <c:pt idx="4">
                  <c:v>#N/A</c:v>
                </c:pt>
                <c:pt idx="5">
                  <c:v>17.966666666666669</c:v>
                </c:pt>
              </c:numCache>
            </c:numRef>
          </c:val>
          <c:extLst xmlns:c16r2="http://schemas.microsoft.com/office/drawing/2015/06/chart">
            <c:ext xmlns:c16="http://schemas.microsoft.com/office/drawing/2014/chart" uri="{C3380CC4-5D6E-409C-BE32-E72D297353CC}">
              <c16:uniqueId val="{00000006-34A0-4690-A187-9EF7329A1775}"/>
            </c:ext>
          </c:extLst>
        </c:ser>
        <c:dLbls>
          <c:showLegendKey val="0"/>
          <c:showVal val="0"/>
          <c:showCatName val="0"/>
          <c:showSerName val="0"/>
          <c:showPercent val="0"/>
          <c:showBubbleSize val="0"/>
        </c:dLbls>
        <c:gapWidth val="150"/>
        <c:overlap val="-21"/>
        <c:axId val="136930432"/>
        <c:axId val="136931968"/>
      </c:barChart>
      <c:catAx>
        <c:axId val="136930432"/>
        <c:scaling>
          <c:orientation val="minMax"/>
        </c:scaling>
        <c:delete val="0"/>
        <c:axPos val="b"/>
        <c:numFmt formatCode="General" sourceLinked="0"/>
        <c:majorTickMark val="out"/>
        <c:minorTickMark val="none"/>
        <c:tickLblPos val="nextTo"/>
        <c:spPr>
          <a:ln w="6350">
            <a:solidFill>
              <a:schemeClr val="tx1"/>
            </a:solidFill>
          </a:ln>
        </c:spPr>
        <c:txPr>
          <a:bodyPr/>
          <a:lstStyle/>
          <a:p>
            <a:pPr>
              <a:defRPr sz="700" b="0" i="0">
                <a:latin typeface="Arial" panose="020B0604020202020204" pitchFamily="34" charset="0"/>
                <a:cs typeface="Arial" panose="020B0604020202020204" pitchFamily="34" charset="0"/>
              </a:defRPr>
            </a:pPr>
            <a:endParaRPr lang="ko-KR"/>
          </a:p>
        </c:txPr>
        <c:crossAx val="136931968"/>
        <c:crosses val="autoZero"/>
        <c:auto val="1"/>
        <c:lblAlgn val="ctr"/>
        <c:lblOffset val="100"/>
        <c:noMultiLvlLbl val="0"/>
      </c:catAx>
      <c:valAx>
        <c:axId val="136931968"/>
        <c:scaling>
          <c:orientation val="minMax"/>
          <c:max val="20"/>
        </c:scaling>
        <c:delete val="0"/>
        <c:axPos val="l"/>
        <c:numFmt formatCode="General" sourceLinked="1"/>
        <c:majorTickMark val="out"/>
        <c:minorTickMark val="none"/>
        <c:tickLblPos val="nextTo"/>
        <c:spPr>
          <a:ln w="6350">
            <a:solidFill>
              <a:schemeClr val="tx1"/>
            </a:solidFill>
          </a:ln>
        </c:spPr>
        <c:txPr>
          <a:bodyPr/>
          <a:lstStyle/>
          <a:p>
            <a:pPr>
              <a:defRPr sz="700">
                <a:latin typeface="Arial" panose="020B0604020202020204" pitchFamily="34" charset="0"/>
                <a:cs typeface="Arial" panose="020B0604020202020204" pitchFamily="34" charset="0"/>
              </a:defRPr>
            </a:pPr>
            <a:endParaRPr lang="ko-KR"/>
          </a:p>
        </c:txPr>
        <c:crossAx val="136930432"/>
        <c:crosses val="autoZero"/>
        <c:crossBetween val="between"/>
        <c:majorUnit val="5"/>
      </c:valAx>
      <c:spPr>
        <a:noFill/>
        <a:ln>
          <a:noFill/>
        </a:ln>
      </c:spPr>
    </c:plotArea>
    <c:legend>
      <c:legendPos val="r"/>
      <c:layout>
        <c:manualLayout>
          <c:xMode val="edge"/>
          <c:yMode val="edge"/>
          <c:x val="0.35803865740740742"/>
          <c:y val="8.8690476190476442E-4"/>
          <c:w val="0.28403242178931964"/>
          <c:h val="0.15174018244263823"/>
        </c:manualLayout>
      </c:layout>
      <c:overlay val="0"/>
      <c:txPr>
        <a:bodyPr/>
        <a:lstStyle/>
        <a:p>
          <a:pPr>
            <a:defRPr sz="700" b="0" i="0">
              <a:latin typeface="Arial" panose="020B0604020202020204" pitchFamily="34" charset="0"/>
              <a:cs typeface="Arial" panose="020B0604020202020204" pitchFamily="34" charset="0"/>
            </a:defRPr>
          </a:pPr>
          <a:endParaRPr lang="ko-KR"/>
        </a:p>
      </c:txPr>
    </c:legend>
    <c:plotVisOnly val="1"/>
    <c:dispBlanksAs val="gap"/>
    <c:showDLblsOverMax val="0"/>
  </c:chart>
  <c:spPr>
    <a:noFill/>
    <a:ln w="6350">
      <a:noFill/>
    </a:ln>
  </c:sp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ko-K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634022309711286"/>
          <c:y val="4.583333333333333E-2"/>
          <c:w val="0.797592136920385"/>
          <c:h val="0.78705511811023621"/>
        </c:manualLayout>
      </c:layout>
      <c:scatterChart>
        <c:scatterStyle val="lineMarker"/>
        <c:varyColors val="0"/>
        <c:ser>
          <c:idx val="0"/>
          <c:order val="0"/>
          <c:spPr>
            <a:ln w="19050">
              <a:noFill/>
            </a:ln>
            <a:effectLst/>
          </c:spPr>
          <c:marker>
            <c:symbol val="circle"/>
            <c:size val="3"/>
            <c:spPr>
              <a:solidFill>
                <a:schemeClr val="tx1"/>
              </a:solidFill>
              <a:ln>
                <a:solidFill>
                  <a:srgbClr val="000078"/>
                </a:solidFill>
                <a:prstDash val="solid"/>
              </a:ln>
            </c:spPr>
          </c:marker>
          <c:dLbls>
            <c:dLbl>
              <c:idx val="0"/>
              <c:layout>
                <c:manualLayout>
                  <c:x val="-1.7361111111111112E-2"/>
                  <c:y val="1.022736220472441E-2"/>
                </c:manualLayout>
              </c:layout>
              <c:tx>
                <c:rich>
                  <a:bodyPr/>
                  <a:lstStyle/>
                  <a:p>
                    <a:r>
                      <a:rPr lang="en-US" altLang="ko-KR" sz="700">
                        <a:latin typeface="Arial" pitchFamily="34" charset="0"/>
                        <a:cs typeface="Arial" pitchFamily="34" charset="0"/>
                      </a:rPr>
                      <a:t>An</a:t>
                    </a:r>
                    <a:endParaRPr lang="en-US" altLang="ko-KR"/>
                  </a:p>
                </c:rich>
              </c:tx>
              <c:dLblPos val="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14E2-4BCB-999A-CA2C9DAF975D}"/>
                </c:ext>
              </c:extLst>
            </c:dLbl>
            <c:dLbl>
              <c:idx val="1"/>
              <c:layout>
                <c:manualLayout>
                  <c:x val="-2.0833333333333332E-2"/>
                  <c:y val="2.6903475916105923E-2"/>
                </c:manualLayout>
              </c:layout>
              <c:tx>
                <c:rich>
                  <a:bodyPr/>
                  <a:lstStyle/>
                  <a:p>
                    <a:r>
                      <a:rPr lang="en-US" altLang="ko-KR" sz="700">
                        <a:latin typeface="Arial" pitchFamily="34" charset="0"/>
                        <a:cs typeface="Arial" pitchFamily="34" charset="0"/>
                      </a:rPr>
                      <a:t>Bay</a:t>
                    </a:r>
                    <a:endParaRPr lang="en-US" altLang="ko-KR"/>
                  </a:p>
                </c:rich>
              </c:tx>
              <c:dLblPos val="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14E2-4BCB-999A-CA2C9DAF975D}"/>
                </c:ext>
              </c:extLst>
            </c:dLbl>
            <c:dLbl>
              <c:idx val="2"/>
              <c:layout>
                <c:manualLayout>
                  <c:x val="-5.4598917322834645E-2"/>
                  <c:y val="3.1069329814524919E-2"/>
                </c:manualLayout>
              </c:layout>
              <c:tx>
                <c:rich>
                  <a:bodyPr/>
                  <a:lstStyle/>
                  <a:p>
                    <a:r>
                      <a:rPr lang="en-US" altLang="ko-KR" sz="700">
                        <a:latin typeface="Arial" pitchFamily="34" charset="0"/>
                        <a:cs typeface="Arial" pitchFamily="34" charset="0"/>
                      </a:rPr>
                      <a:t>Bor</a:t>
                    </a:r>
                    <a:endParaRPr lang="en-US" altLang="ko-KR"/>
                  </a:p>
                </c:rich>
              </c:tx>
              <c:dLblPos val="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14E2-4BCB-999A-CA2C9DAF975D}"/>
                </c:ext>
              </c:extLst>
            </c:dLbl>
            <c:dLbl>
              <c:idx val="3"/>
              <c:layout>
                <c:manualLayout>
                  <c:x val="-2.4305555555555556E-2"/>
                  <c:y val="3.1063756546540887E-2"/>
                </c:manualLayout>
              </c:layout>
              <c:tx>
                <c:rich>
                  <a:bodyPr/>
                  <a:lstStyle/>
                  <a:p>
                    <a:r>
                      <a:rPr lang="en-US" altLang="ko-KR" sz="700">
                        <a:latin typeface="Arial" pitchFamily="34" charset="0"/>
                        <a:cs typeface="Arial" pitchFamily="34" charset="0"/>
                      </a:rPr>
                      <a:t>Bur</a:t>
                    </a:r>
                    <a:endParaRPr lang="en-US" altLang="ko-KR"/>
                  </a:p>
                </c:rich>
              </c:tx>
              <c:dLblPos val="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14E2-4BCB-999A-CA2C9DAF975D}"/>
                </c:ext>
              </c:extLst>
            </c:dLbl>
            <c:dLbl>
              <c:idx val="4"/>
              <c:layout>
                <c:manualLayout>
                  <c:x val="-6.5663549868766408E-2"/>
                  <c:y val="2.2724180606666613E-2"/>
                </c:manualLayout>
              </c:layout>
              <c:tx>
                <c:rich>
                  <a:bodyPr/>
                  <a:lstStyle/>
                  <a:p>
                    <a:r>
                      <a:rPr lang="en-US" altLang="ko-KR" sz="700" dirty="0">
                        <a:latin typeface="Arial" pitchFamily="34" charset="0"/>
                        <a:cs typeface="Arial" pitchFamily="34" charset="0"/>
                      </a:rPr>
                      <a:t>Col</a:t>
                    </a:r>
                    <a:endParaRPr lang="en-US" altLang="ko-KR" dirty="0"/>
                  </a:p>
                </c:rich>
              </c:tx>
              <c:dLblPos val="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4-14E2-4BCB-999A-CA2C9DAF975D}"/>
                </c:ext>
              </c:extLst>
            </c:dLbl>
            <c:dLbl>
              <c:idx val="5"/>
              <c:layout>
                <c:manualLayout>
                  <c:x val="-5.3611111111111082E-2"/>
                  <c:y val="-2.6897246969535535E-2"/>
                </c:manualLayout>
              </c:layout>
              <c:tx>
                <c:rich>
                  <a:bodyPr/>
                  <a:lstStyle/>
                  <a:p>
                    <a:r>
                      <a:rPr lang="en-US" altLang="ko-KR" sz="700">
                        <a:latin typeface="Arial" pitchFamily="34" charset="0"/>
                        <a:cs typeface="Arial" pitchFamily="34" charset="0"/>
                      </a:rPr>
                      <a:t>Cvi</a:t>
                    </a:r>
                    <a:endParaRPr lang="en-US" altLang="ko-KR"/>
                  </a:p>
                </c:rich>
              </c:tx>
              <c:dLblPos val="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5-14E2-4BCB-999A-CA2C9DAF975D}"/>
                </c:ext>
              </c:extLst>
            </c:dLbl>
            <c:dLbl>
              <c:idx val="6"/>
              <c:layout>
                <c:manualLayout>
                  <c:x val="-1.8919510061242345E-2"/>
                  <c:y val="-1.8908131234069061E-2"/>
                </c:manualLayout>
              </c:layout>
              <c:tx>
                <c:rich>
                  <a:bodyPr/>
                  <a:lstStyle/>
                  <a:p>
                    <a:r>
                      <a:rPr lang="en-US" altLang="ko-KR" sz="700">
                        <a:latin typeface="Arial" pitchFamily="34" charset="0"/>
                        <a:cs typeface="Arial" pitchFamily="34" charset="0"/>
                      </a:rPr>
                      <a:t>Est</a:t>
                    </a:r>
                    <a:endParaRPr lang="en-US" altLang="ko-KR"/>
                  </a:p>
                </c:rich>
              </c:tx>
              <c:dLblPos val="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6-14E2-4BCB-999A-CA2C9DAF975D}"/>
                </c:ext>
              </c:extLst>
            </c:dLbl>
            <c:dLbl>
              <c:idx val="7"/>
              <c:layout>
                <c:manualLayout>
                  <c:x val="-6.3441327646544185E-2"/>
                  <c:y val="2.690019752317414E-2"/>
                </c:manualLayout>
              </c:layout>
              <c:tx>
                <c:rich>
                  <a:bodyPr/>
                  <a:lstStyle/>
                  <a:p>
                    <a:r>
                      <a:rPr lang="en-US" altLang="ko-KR" sz="700">
                        <a:latin typeface="Arial" pitchFamily="34" charset="0"/>
                        <a:cs typeface="Arial" pitchFamily="34" charset="0"/>
                      </a:rPr>
                      <a:t>Fei</a:t>
                    </a:r>
                    <a:endParaRPr lang="en-US" altLang="ko-KR"/>
                  </a:p>
                </c:rich>
              </c:tx>
              <c:dLblPos val="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7-14E2-4BCB-999A-CA2C9DAF975D}"/>
                </c:ext>
              </c:extLst>
            </c:dLbl>
            <c:dLbl>
              <c:idx val="8"/>
              <c:layout>
                <c:manualLayout>
                  <c:x val="-1.0416666666666666E-2"/>
                  <c:y val="1.4397062559933121E-2"/>
                </c:manualLayout>
              </c:layout>
              <c:tx>
                <c:rich>
                  <a:bodyPr/>
                  <a:lstStyle/>
                  <a:p>
                    <a:r>
                      <a:rPr lang="en-US" altLang="ko-KR" sz="700">
                        <a:latin typeface="Arial" pitchFamily="34" charset="0"/>
                        <a:cs typeface="Arial" pitchFamily="34" charset="0"/>
                      </a:rPr>
                      <a:t>Ler</a:t>
                    </a:r>
                    <a:endParaRPr lang="en-US" altLang="ko-KR"/>
                  </a:p>
                </c:rich>
              </c:tx>
              <c:dLblPos val="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8-14E2-4BCB-999A-CA2C9DAF975D}"/>
                </c:ext>
              </c:extLst>
            </c:dLbl>
            <c:dLbl>
              <c:idx val="9"/>
              <c:layout>
                <c:manualLayout>
                  <c:x val="-6.7716262029746288E-2"/>
                  <c:y val="-2.6903475916105923E-2"/>
                </c:manualLayout>
              </c:layout>
              <c:tx>
                <c:rich>
                  <a:bodyPr/>
                  <a:lstStyle/>
                  <a:p>
                    <a:r>
                      <a:rPr lang="en-US" altLang="ko-KR" sz="700">
                        <a:latin typeface="Arial" pitchFamily="34" charset="0"/>
                        <a:cs typeface="Arial" pitchFamily="34" charset="0"/>
                      </a:rPr>
                      <a:t>RRS</a:t>
                    </a:r>
                    <a:endParaRPr lang="en-US" altLang="ko-KR">
                      <a:latin typeface="Arial" pitchFamily="34" charset="0"/>
                      <a:cs typeface="Arial" pitchFamily="34" charset="0"/>
                    </a:endParaRPr>
                  </a:p>
                </c:rich>
              </c:tx>
              <c:dLblPos val="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9-14E2-4BCB-999A-CA2C9DAF975D}"/>
                </c:ext>
              </c:extLst>
            </c:dLbl>
            <c:dLbl>
              <c:idx val="10"/>
              <c:layout>
                <c:manualLayout>
                  <c:x val="-2.0833333333333332E-2"/>
                  <c:y val="-1.8563899976231653E-2"/>
                </c:manualLayout>
              </c:layout>
              <c:tx>
                <c:rich>
                  <a:bodyPr/>
                  <a:lstStyle/>
                  <a:p>
                    <a:r>
                      <a:rPr lang="en-US" altLang="ko-KR" sz="700">
                        <a:latin typeface="Arial" pitchFamily="34" charset="0"/>
                        <a:cs typeface="Arial" pitchFamily="34" charset="0"/>
                      </a:rPr>
                      <a:t>Sha</a:t>
                    </a:r>
                    <a:endParaRPr lang="en-US" altLang="ko-KR"/>
                  </a:p>
                </c:rich>
              </c:tx>
              <c:dLblPos val="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A-14E2-4BCB-999A-CA2C9DAF975D}"/>
                </c:ext>
              </c:extLst>
            </c:dLbl>
            <c:dLbl>
              <c:idx val="11"/>
              <c:layout>
                <c:manualLayout>
                  <c:x val="-5.6790244969378831E-2"/>
                  <c:y val="-1.8576685708665611E-2"/>
                </c:manualLayout>
              </c:layout>
              <c:tx>
                <c:rich>
                  <a:bodyPr/>
                  <a:lstStyle/>
                  <a:p>
                    <a:r>
                      <a:rPr lang="en-US" altLang="ko-KR" sz="700">
                        <a:latin typeface="Arial" pitchFamily="34" charset="0"/>
                        <a:cs typeface="Arial" pitchFamily="34" charset="0"/>
                      </a:rPr>
                      <a:t>Ts</a:t>
                    </a:r>
                    <a:endParaRPr lang="en-US" altLang="ko-KR"/>
                  </a:p>
                </c:rich>
              </c:tx>
              <c:dLblPos val="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B-14E2-4BCB-999A-CA2C9DAF975D}"/>
                </c:ext>
              </c:extLst>
            </c:dLbl>
            <c:dLbl>
              <c:idx val="12"/>
              <c:layout>
                <c:manualLayout>
                  <c:x val="-3.4722222222222224E-2"/>
                  <c:y val="-2.6903475916105923E-2"/>
                </c:manualLayout>
              </c:layout>
              <c:tx>
                <c:rich>
                  <a:bodyPr/>
                  <a:lstStyle/>
                  <a:p>
                    <a:r>
                      <a:rPr lang="en-US" altLang="ko-KR" sz="700">
                        <a:latin typeface="Arial" pitchFamily="34" charset="0"/>
                        <a:cs typeface="Arial" pitchFamily="34" charset="0"/>
                      </a:rPr>
                      <a:t>Tsu</a:t>
                    </a:r>
                    <a:endParaRPr lang="en-US" altLang="ko-KR"/>
                  </a:p>
                </c:rich>
              </c:tx>
              <c:dLblPos val="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C-14E2-4BCB-999A-CA2C9DAF975D}"/>
                </c:ext>
              </c:extLst>
            </c:dLbl>
            <c:spPr>
              <a:noFill/>
              <a:ln>
                <a:noFill/>
              </a:ln>
              <a:effectLst/>
            </c:spPr>
            <c:txPr>
              <a:bodyPr wrap="square" lIns="38100" tIns="19050" rIns="38100" bIns="19050" anchor="ctr">
                <a:spAutoFit/>
              </a:bodyPr>
              <a:lstStyle/>
              <a:p>
                <a:pPr>
                  <a:defRPr sz="700">
                    <a:solidFill>
                      <a:schemeClr val="tx1"/>
                    </a:solidFill>
                    <a:latin typeface="Arial" pitchFamily="34" charset="0"/>
                    <a:cs typeface="Arial" pitchFamily="34" charset="0"/>
                  </a:defRPr>
                </a:pPr>
                <a:endParaRPr lang="ko-KR"/>
              </a:p>
            </c:txPr>
            <c:dLblPos val="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ext>
            </c:extLst>
          </c:dLbls>
          <c:xVal>
            <c:numRef>
              <c:f>'HorRT-PCA(0.01)'!$C$350:$C$362</c:f>
              <c:numCache>
                <c:formatCode>0.000</c:formatCode>
                <c:ptCount val="13"/>
                <c:pt idx="0">
                  <c:v>1.4766872843728707</c:v>
                </c:pt>
                <c:pt idx="1">
                  <c:v>4.798247414829369</c:v>
                </c:pt>
                <c:pt idx="2">
                  <c:v>-0.31732896477117434</c:v>
                </c:pt>
                <c:pt idx="3">
                  <c:v>2.0136502486638368</c:v>
                </c:pt>
                <c:pt idx="4">
                  <c:v>-1.2700926913819359</c:v>
                </c:pt>
                <c:pt idx="5">
                  <c:v>-4.7636562248118954</c:v>
                </c:pt>
                <c:pt idx="6">
                  <c:v>-0.17076512219330547</c:v>
                </c:pt>
                <c:pt idx="7">
                  <c:v>-5.5517764875162303</c:v>
                </c:pt>
                <c:pt idx="8">
                  <c:v>2.8202355079905952</c:v>
                </c:pt>
                <c:pt idx="9">
                  <c:v>-0.85886331635722291</c:v>
                </c:pt>
                <c:pt idx="10">
                  <c:v>2.2027952662807473</c:v>
                </c:pt>
                <c:pt idx="11">
                  <c:v>-5.7183976914595069</c:v>
                </c:pt>
                <c:pt idx="12">
                  <c:v>5.3392647763538452</c:v>
                </c:pt>
              </c:numCache>
            </c:numRef>
          </c:xVal>
          <c:yVal>
            <c:numRef>
              <c:f>'HorRT-PCA(0.01)'!$D$350:$D$362</c:f>
              <c:numCache>
                <c:formatCode>0.000</c:formatCode>
                <c:ptCount val="13"/>
                <c:pt idx="0">
                  <c:v>-1.2186243461088397</c:v>
                </c:pt>
                <c:pt idx="1">
                  <c:v>-1.9098766049782139</c:v>
                </c:pt>
                <c:pt idx="2">
                  <c:v>-2.2091390330114211</c:v>
                </c:pt>
                <c:pt idx="3">
                  <c:v>-2.0855707480332075</c:v>
                </c:pt>
                <c:pt idx="4">
                  <c:v>-1.6510357374894054</c:v>
                </c:pt>
                <c:pt idx="5">
                  <c:v>0.15600996827044344</c:v>
                </c:pt>
                <c:pt idx="6">
                  <c:v>-1.6171902296398755</c:v>
                </c:pt>
                <c:pt idx="7">
                  <c:v>-0.43930750393102957</c:v>
                </c:pt>
                <c:pt idx="8">
                  <c:v>-0.78627818418482831</c:v>
                </c:pt>
                <c:pt idx="9">
                  <c:v>1.4965641297059245</c:v>
                </c:pt>
                <c:pt idx="10">
                  <c:v>5.8637240046531112</c:v>
                </c:pt>
                <c:pt idx="11">
                  <c:v>2.0363341291507586</c:v>
                </c:pt>
                <c:pt idx="12">
                  <c:v>2.3643901555965718</c:v>
                </c:pt>
              </c:numCache>
            </c:numRef>
          </c:yVal>
          <c:smooth val="0"/>
          <c:extLst xmlns:c16r2="http://schemas.microsoft.com/office/drawing/2015/06/chart">
            <c:ext xmlns:c16="http://schemas.microsoft.com/office/drawing/2014/chart" uri="{C3380CC4-5D6E-409C-BE32-E72D297353CC}">
              <c16:uniqueId val="{0000000D-14E2-4BCB-999A-CA2C9DAF975D}"/>
            </c:ext>
          </c:extLst>
        </c:ser>
        <c:dLbls>
          <c:showLegendKey val="0"/>
          <c:showVal val="0"/>
          <c:showCatName val="0"/>
          <c:showSerName val="0"/>
          <c:showPercent val="0"/>
          <c:showBubbleSize val="0"/>
        </c:dLbls>
        <c:axId val="167798272"/>
        <c:axId val="167800192"/>
      </c:scatterChart>
      <c:valAx>
        <c:axId val="167798272"/>
        <c:scaling>
          <c:orientation val="minMax"/>
          <c:max val="8"/>
          <c:min val="-8"/>
        </c:scaling>
        <c:delete val="0"/>
        <c:axPos val="b"/>
        <c:title>
          <c:tx>
            <c:rich>
              <a:bodyPr/>
              <a:lstStyle/>
              <a:p>
                <a:pPr>
                  <a:defRPr altLang="ko-KR" sz="700" b="0">
                    <a:latin typeface="Arial" pitchFamily="34" charset="0"/>
                    <a:cs typeface="Arial" pitchFamily="34" charset="0"/>
                  </a:defRPr>
                </a:pPr>
                <a:r>
                  <a:rPr lang="nl-NL" sz="800" b="0" dirty="0">
                    <a:latin typeface="Arial" pitchFamily="34" charset="0"/>
                    <a:cs typeface="Arial" pitchFamily="34" charset="0"/>
                  </a:rPr>
                  <a:t>PC1 </a:t>
                </a:r>
                <a:r>
                  <a:rPr lang="nl-NL" sz="700" b="0" dirty="0">
                    <a:latin typeface="Arial" pitchFamily="34" charset="0"/>
                    <a:cs typeface="Arial" pitchFamily="34" charset="0"/>
                  </a:rPr>
                  <a:t>(40.84 %)</a:t>
                </a:r>
              </a:p>
            </c:rich>
          </c:tx>
          <c:layout>
            <c:manualLayout>
              <c:xMode val="edge"/>
              <c:yMode val="edge"/>
              <c:x val="0.47088856080489944"/>
              <c:y val="0.92597900262467192"/>
            </c:manualLayout>
          </c:layout>
          <c:overlay val="0"/>
        </c:title>
        <c:numFmt formatCode="General" sourceLinked="0"/>
        <c:majorTickMark val="cross"/>
        <c:minorTickMark val="none"/>
        <c:tickLblPos val="low"/>
        <c:spPr>
          <a:ln>
            <a:solidFill>
              <a:schemeClr val="tx1"/>
            </a:solidFill>
          </a:ln>
        </c:spPr>
        <c:txPr>
          <a:bodyPr/>
          <a:lstStyle/>
          <a:p>
            <a:pPr>
              <a:defRPr sz="800">
                <a:latin typeface="Arial" panose="020B0604020202020204" pitchFamily="34" charset="0"/>
                <a:cs typeface="Arial" panose="020B0604020202020204" pitchFamily="34" charset="0"/>
              </a:defRPr>
            </a:pPr>
            <a:endParaRPr lang="ko-KR"/>
          </a:p>
        </c:txPr>
        <c:crossAx val="167800192"/>
        <c:crosses val="autoZero"/>
        <c:crossBetween val="midCat"/>
        <c:majorUnit val="4"/>
      </c:valAx>
      <c:valAx>
        <c:axId val="167800192"/>
        <c:scaling>
          <c:orientation val="minMax"/>
          <c:max val="7"/>
          <c:min val="-7"/>
        </c:scaling>
        <c:delete val="0"/>
        <c:axPos val="l"/>
        <c:title>
          <c:tx>
            <c:rich>
              <a:bodyPr/>
              <a:lstStyle/>
              <a:p>
                <a:pPr>
                  <a:defRPr altLang="ko-KR" sz="700" b="0">
                    <a:latin typeface="Arial" pitchFamily="34" charset="0"/>
                    <a:cs typeface="Arial" pitchFamily="34" charset="0"/>
                  </a:defRPr>
                </a:pPr>
                <a:r>
                  <a:rPr lang="nl-NL" sz="800" b="0" dirty="0">
                    <a:latin typeface="Arial" pitchFamily="34" charset="0"/>
                    <a:cs typeface="Arial" pitchFamily="34" charset="0"/>
                  </a:rPr>
                  <a:t>PC2 </a:t>
                </a:r>
                <a:r>
                  <a:rPr lang="nl-NL" sz="700" b="0" dirty="0">
                    <a:latin typeface="Arial" pitchFamily="34" charset="0"/>
                    <a:cs typeface="Arial" pitchFamily="34" charset="0"/>
                  </a:rPr>
                  <a:t>(17.15 %)</a:t>
                </a:r>
              </a:p>
            </c:rich>
          </c:tx>
          <c:layout>
            <c:manualLayout>
              <c:xMode val="edge"/>
              <c:yMode val="edge"/>
              <c:x val="2.7777777777777776E-2"/>
              <c:y val="0.34246489501312338"/>
            </c:manualLayout>
          </c:layout>
          <c:overlay val="0"/>
        </c:title>
        <c:numFmt formatCode="General" sourceLinked="0"/>
        <c:majorTickMark val="cross"/>
        <c:minorTickMark val="none"/>
        <c:tickLblPos val="low"/>
        <c:spPr>
          <a:ln>
            <a:solidFill>
              <a:schemeClr val="tx1"/>
            </a:solidFill>
          </a:ln>
        </c:spPr>
        <c:txPr>
          <a:bodyPr/>
          <a:lstStyle/>
          <a:p>
            <a:pPr>
              <a:defRPr sz="800">
                <a:latin typeface="Arial" panose="020B0604020202020204" pitchFamily="34" charset="0"/>
                <a:cs typeface="Arial" panose="020B0604020202020204" pitchFamily="34" charset="0"/>
              </a:defRPr>
            </a:pPr>
            <a:endParaRPr lang="ko-KR"/>
          </a:p>
        </c:txPr>
        <c:crossAx val="167798272"/>
        <c:crosses val="autoZero"/>
        <c:crossBetween val="midCat"/>
        <c:majorUnit val="3.5"/>
      </c:valAx>
      <c:spPr>
        <a:noFill/>
        <a:ln w="6350">
          <a:solidFill>
            <a:schemeClr val="tx1"/>
          </a:solidFill>
          <a:prstDash val="solid"/>
        </a:ln>
      </c:spPr>
    </c:plotArea>
    <c:plotVisOnly val="1"/>
    <c:dispBlanksAs val="gap"/>
    <c:showDLblsOverMax val="0"/>
  </c:chart>
  <c:spPr>
    <a:noFill/>
    <a:ln>
      <a:noFill/>
    </a:ln>
  </c:spPr>
  <c:externalData r:id="rId1">
    <c:autoUpdate val="0"/>
  </c:externalData>
</c:chartSpace>
</file>

<file path=word/theme/_rels/theme1.xml.rels><?xml version="1.0" encoding="UTF-8" standalone="yes"?>
<Relationships xmlns="http://schemas.openxmlformats.org/package/2006/relationships"><Relationship Id="rId1" Type="http://schemas.openxmlformats.org/officeDocument/2006/relationships/image" Target="../media/image4.jpeg"/></Relationships>
</file>

<file path=word/theme/_rels/themeOverride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Apothecary">
  <a:themeElements>
    <a:clrScheme name="Apothecary">
      <a:dk1>
        <a:sysClr val="windowText" lastClr="000000"/>
      </a:dk1>
      <a:lt1>
        <a:sysClr val="window" lastClr="FFFFFF"/>
      </a:lt1>
      <a:dk2>
        <a:srgbClr val="564B3C"/>
      </a:dk2>
      <a:lt2>
        <a:srgbClr val="ECEDD1"/>
      </a:lt2>
      <a:accent1>
        <a:srgbClr val="93A299"/>
      </a:accent1>
      <a:accent2>
        <a:srgbClr val="CF543F"/>
      </a:accent2>
      <a:accent3>
        <a:srgbClr val="B5AE53"/>
      </a:accent3>
      <a:accent4>
        <a:srgbClr val="848058"/>
      </a:accent4>
      <a:accent5>
        <a:srgbClr val="E8B54D"/>
      </a:accent5>
      <a:accent6>
        <a:srgbClr val="786C71"/>
      </a:accent6>
      <a:hlink>
        <a:srgbClr val="CCCC00"/>
      </a:hlink>
      <a:folHlink>
        <a:srgbClr val="B2B2B2"/>
      </a:folHlink>
    </a:clrScheme>
    <a:fontScheme name="Apothecary">
      <a:majorFont>
        <a:latin typeface="Book Antiqua"/>
        <a:ea typeface=""/>
        <a:cs typeface=""/>
        <a:font script="Jpan" typeface="HGS明朝B"/>
        <a:font script="Hang" typeface="HY견명조"/>
        <a:font script="Hans" typeface="宋体"/>
        <a:font script="Hant" typeface="新細明體"/>
        <a:font script="Arab" typeface="Times New Roman"/>
        <a:font script="Hebr" typeface="David"/>
        <a:font script="Thai" typeface="Eucrosia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Gothic"/>
        <a:ea typeface=""/>
        <a:cs typeface=""/>
        <a:font script="Jpan" typeface="ＭＳ ゴシック"/>
        <a:font script="Hang" typeface="HY견명조"/>
        <a:font script="Hans" typeface="幼圆"/>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Apothecary">
      <a:fillStyleLst>
        <a:solidFill>
          <a:schemeClr val="phClr"/>
        </a:solidFill>
        <a:gradFill rotWithShape="1">
          <a:gsLst>
            <a:gs pos="0">
              <a:schemeClr val="phClr">
                <a:tint val="1000"/>
                <a:satMod val="100000"/>
              </a:schemeClr>
            </a:gs>
            <a:gs pos="68000">
              <a:schemeClr val="phClr">
                <a:tint val="77000"/>
                <a:satMod val="100000"/>
              </a:schemeClr>
            </a:gs>
            <a:gs pos="81000">
              <a:schemeClr val="phClr">
                <a:tint val="79000"/>
                <a:satMod val="100000"/>
              </a:schemeClr>
            </a:gs>
            <a:gs pos="86000">
              <a:schemeClr val="phClr">
                <a:tint val="73000"/>
                <a:satMod val="100000"/>
              </a:schemeClr>
            </a:gs>
            <a:gs pos="100000">
              <a:schemeClr val="phClr">
                <a:tint val="35000"/>
                <a:satMod val="100000"/>
              </a:schemeClr>
            </a:gs>
          </a:gsLst>
          <a:lin ang="5400000" scaled="0"/>
        </a:gradFill>
        <a:gradFill rotWithShape="1">
          <a:gsLst>
            <a:gs pos="0">
              <a:schemeClr val="phClr">
                <a:tint val="73000"/>
                <a:shade val="100000"/>
                <a:satMod val="150000"/>
              </a:schemeClr>
            </a:gs>
            <a:gs pos="25000">
              <a:schemeClr val="phClr">
                <a:tint val="96000"/>
                <a:shade val="80000"/>
                <a:satMod val="105000"/>
              </a:schemeClr>
            </a:gs>
            <a:gs pos="38000">
              <a:schemeClr val="phClr">
                <a:tint val="96000"/>
                <a:shade val="59000"/>
                <a:satMod val="120000"/>
              </a:schemeClr>
            </a:gs>
            <a:gs pos="55000">
              <a:schemeClr val="phClr">
                <a:tint val="100000"/>
                <a:shade val="57000"/>
                <a:satMod val="120000"/>
              </a:schemeClr>
            </a:gs>
            <a:gs pos="80000">
              <a:schemeClr val="phClr">
                <a:tint val="100000"/>
                <a:shade val="56000"/>
                <a:satMod val="145000"/>
              </a:schemeClr>
            </a:gs>
            <a:gs pos="88000">
              <a:schemeClr val="phClr">
                <a:tint val="100000"/>
                <a:shade val="63000"/>
                <a:satMod val="160000"/>
              </a:schemeClr>
            </a:gs>
            <a:gs pos="100000">
              <a:schemeClr val="phClr">
                <a:tint val="99000"/>
                <a:shade val="100000"/>
                <a:satMod val="155000"/>
              </a:schemeClr>
            </a:gs>
          </a:gsLst>
          <a:lin ang="54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scene3d>
            <a:camera prst="orthographicFront">
              <a:rot lat="0" lon="0" rev="0"/>
            </a:camera>
            <a:lightRig rig="glow" dir="tl">
              <a:rot lat="0" lon="0" rev="1800000"/>
            </a:lightRig>
          </a:scene3d>
          <a:sp3d contourW="10160" prstMaterial="dkEdge">
            <a:bevelT w="0" h="0" prst="angle"/>
            <a:contourClr>
              <a:schemeClr val="phClr">
                <a:shade val="30000"/>
                <a:satMod val="150000"/>
              </a:schemeClr>
            </a:contourClr>
          </a:sp3d>
        </a:effectStyle>
        <a:effectStyle>
          <a:effectLst>
            <a:glow rad="50800">
              <a:schemeClr val="phClr">
                <a:tint val="68000"/>
                <a:shade val="93000"/>
                <a:alpha val="37000"/>
                <a:satMod val="250000"/>
              </a:schemeClr>
            </a:glow>
          </a:effectLst>
          <a:scene3d>
            <a:camera prst="orthographicFront">
              <a:rot lat="0" lon="0" rev="0"/>
            </a:camera>
            <a:lightRig rig="glow" dir="t">
              <a:rot lat="0" lon="0" rev="1800000"/>
            </a:lightRig>
          </a:scene3d>
          <a:sp3d contourW="10160" prstMaterial="dkEdge">
            <a:bevelT w="20320" h="19050" prst="angle"/>
            <a:contourClr>
              <a:schemeClr val="phClr">
                <a:shade val="30000"/>
                <a:satMod val="150000"/>
              </a:schemeClr>
            </a:contourClr>
          </a:sp3d>
        </a:effectStyle>
      </a:effectStyleLst>
      <a:bgFillStyleLst>
        <a:solidFill>
          <a:schemeClr val="phClr"/>
        </a:solidFill>
        <a:solidFill>
          <a:schemeClr val="phClr">
            <a:tint val="93000"/>
            <a:satMod val="140000"/>
          </a:schemeClr>
        </a:solidFill>
        <a:blipFill rotWithShape="1">
          <a:blip xmlns:r="http://schemas.openxmlformats.org/officeDocument/2006/relationships" r:embed="rId1">
            <a:duotone>
              <a:schemeClr val="phClr">
                <a:tint val="70000"/>
                <a:satMod val="170000"/>
              </a:schemeClr>
              <a:schemeClr val="phClr">
                <a:shade val="70000"/>
                <a:satMod val="130000"/>
              </a:schemeClr>
            </a:duotone>
          </a:blip>
          <a:tile tx="0" ty="0" sx="100000" sy="100000" flip="none" algn="tl"/>
        </a:blipFill>
      </a:bgFillStyleLst>
    </a:fmtScheme>
  </a:themeElements>
  <a:objectDefaults/>
  <a:extraClrSchemeLst/>
</a:theme>
</file>

<file path=word/theme/themeOverride1.xml><?xml version="1.0" encoding="utf-8"?>
<a:themeOverride xmlns:a="http://schemas.openxmlformats.org/drawingml/2006/main">
  <a:clrScheme name="Apothecary">
    <a:dk1>
      <a:sysClr val="windowText" lastClr="000000"/>
    </a:dk1>
    <a:lt1>
      <a:sysClr val="window" lastClr="FFFFFF"/>
    </a:lt1>
    <a:dk2>
      <a:srgbClr val="564B3C"/>
    </a:dk2>
    <a:lt2>
      <a:srgbClr val="ECEDD1"/>
    </a:lt2>
    <a:accent1>
      <a:srgbClr val="93A299"/>
    </a:accent1>
    <a:accent2>
      <a:srgbClr val="CF543F"/>
    </a:accent2>
    <a:accent3>
      <a:srgbClr val="B5AE53"/>
    </a:accent3>
    <a:accent4>
      <a:srgbClr val="848058"/>
    </a:accent4>
    <a:accent5>
      <a:srgbClr val="E8B54D"/>
    </a:accent5>
    <a:accent6>
      <a:srgbClr val="786C71"/>
    </a:accent6>
    <a:hlink>
      <a:srgbClr val="CCCC00"/>
    </a:hlink>
    <a:folHlink>
      <a:srgbClr val="B2B2B2"/>
    </a:folHlink>
  </a:clrScheme>
  <a:fontScheme name="Apothecary">
    <a:majorFont>
      <a:latin typeface="Book Antiqua"/>
      <a:ea typeface=""/>
      <a:cs typeface=""/>
      <a:font script="Jpan" typeface="HGS明朝B"/>
      <a:font script="Hang" typeface="HY견명조"/>
      <a:font script="Hans" typeface="宋体"/>
      <a:font script="Hant" typeface="新細明體"/>
      <a:font script="Arab" typeface="Times New Roman"/>
      <a:font script="Hebr" typeface="David"/>
      <a:font script="Thai" typeface="Eucrosia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Gothic"/>
      <a:ea typeface=""/>
      <a:cs typeface=""/>
      <a:font script="Jpan" typeface="ＭＳ ゴシック"/>
      <a:font script="Hang" typeface="HY견명조"/>
      <a:font script="Hans" typeface="幼圆"/>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Apothecary">
    <a:fillStyleLst>
      <a:solidFill>
        <a:schemeClr val="phClr"/>
      </a:solidFill>
      <a:gradFill rotWithShape="1">
        <a:gsLst>
          <a:gs pos="0">
            <a:schemeClr val="phClr">
              <a:tint val="1000"/>
              <a:satMod val="100000"/>
            </a:schemeClr>
          </a:gs>
          <a:gs pos="68000">
            <a:schemeClr val="phClr">
              <a:tint val="77000"/>
              <a:satMod val="100000"/>
            </a:schemeClr>
          </a:gs>
          <a:gs pos="81000">
            <a:schemeClr val="phClr">
              <a:tint val="79000"/>
              <a:satMod val="100000"/>
            </a:schemeClr>
          </a:gs>
          <a:gs pos="86000">
            <a:schemeClr val="phClr">
              <a:tint val="73000"/>
              <a:satMod val="100000"/>
            </a:schemeClr>
          </a:gs>
          <a:gs pos="100000">
            <a:schemeClr val="phClr">
              <a:tint val="35000"/>
              <a:satMod val="100000"/>
            </a:schemeClr>
          </a:gs>
        </a:gsLst>
        <a:lin ang="5400000" scaled="0"/>
      </a:gradFill>
      <a:gradFill rotWithShape="1">
        <a:gsLst>
          <a:gs pos="0">
            <a:schemeClr val="phClr">
              <a:tint val="73000"/>
              <a:shade val="100000"/>
              <a:satMod val="150000"/>
            </a:schemeClr>
          </a:gs>
          <a:gs pos="25000">
            <a:schemeClr val="phClr">
              <a:tint val="96000"/>
              <a:shade val="80000"/>
              <a:satMod val="105000"/>
            </a:schemeClr>
          </a:gs>
          <a:gs pos="38000">
            <a:schemeClr val="phClr">
              <a:tint val="96000"/>
              <a:shade val="59000"/>
              <a:satMod val="120000"/>
            </a:schemeClr>
          </a:gs>
          <a:gs pos="55000">
            <a:schemeClr val="phClr">
              <a:tint val="100000"/>
              <a:shade val="57000"/>
              <a:satMod val="120000"/>
            </a:schemeClr>
          </a:gs>
          <a:gs pos="80000">
            <a:schemeClr val="phClr">
              <a:tint val="100000"/>
              <a:shade val="56000"/>
              <a:satMod val="145000"/>
            </a:schemeClr>
          </a:gs>
          <a:gs pos="88000">
            <a:schemeClr val="phClr">
              <a:tint val="100000"/>
              <a:shade val="63000"/>
              <a:satMod val="160000"/>
            </a:schemeClr>
          </a:gs>
          <a:gs pos="100000">
            <a:schemeClr val="phClr">
              <a:tint val="99000"/>
              <a:shade val="100000"/>
              <a:satMod val="155000"/>
            </a:schemeClr>
          </a:gs>
        </a:gsLst>
        <a:lin ang="54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scene3d>
          <a:camera prst="orthographicFront">
            <a:rot lat="0" lon="0" rev="0"/>
          </a:camera>
          <a:lightRig rig="glow" dir="tl">
            <a:rot lat="0" lon="0" rev="1800000"/>
          </a:lightRig>
        </a:scene3d>
        <a:sp3d contourW="10160" prstMaterial="dkEdge">
          <a:bevelT w="0" h="0" prst="angle"/>
          <a:contourClr>
            <a:schemeClr val="phClr">
              <a:shade val="30000"/>
              <a:satMod val="150000"/>
            </a:schemeClr>
          </a:contourClr>
        </a:sp3d>
      </a:effectStyle>
      <a:effectStyle>
        <a:effectLst>
          <a:glow rad="50800">
            <a:schemeClr val="phClr">
              <a:tint val="68000"/>
              <a:shade val="93000"/>
              <a:alpha val="37000"/>
              <a:satMod val="250000"/>
            </a:schemeClr>
          </a:glow>
        </a:effectLst>
        <a:scene3d>
          <a:camera prst="orthographicFront">
            <a:rot lat="0" lon="0" rev="0"/>
          </a:camera>
          <a:lightRig rig="glow" dir="t">
            <a:rot lat="0" lon="0" rev="1800000"/>
          </a:lightRig>
        </a:scene3d>
        <a:sp3d contourW="10160" prstMaterial="dkEdge">
          <a:bevelT w="20320" h="19050" prst="angle"/>
          <a:contourClr>
            <a:schemeClr val="phClr">
              <a:shade val="30000"/>
              <a:satMod val="150000"/>
            </a:schemeClr>
          </a:contourClr>
        </a:sp3d>
      </a:effectStyle>
    </a:effectStyleLst>
    <a:bgFillStyleLst>
      <a:solidFill>
        <a:schemeClr val="phClr"/>
      </a:solidFill>
      <a:solidFill>
        <a:schemeClr val="phClr">
          <a:tint val="93000"/>
          <a:satMod val="140000"/>
        </a:schemeClr>
      </a:solidFill>
      <a:blipFill rotWithShape="1">
        <a:blip xmlns:r="http://schemas.openxmlformats.org/officeDocument/2006/relationships" r:embed="rId1">
          <a:duotone>
            <a:schemeClr val="phClr">
              <a:tint val="70000"/>
              <a:satMod val="170000"/>
            </a:schemeClr>
            <a:schemeClr val="phClr">
              <a:shade val="70000"/>
              <a:satMod val="130000"/>
            </a:schemeClr>
          </a:duotone>
        </a:blip>
        <a:tile tx="0" ty="0" sx="100000" sy="100000" flip="none" algn="tl"/>
      </a:blip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Version="6">
  <b:Source>
    <b:Tag>Placeholder2</b:Tag>
    <b:SourceType>JournalArticle</b:SourceType>
    <b:Guid>{8CD2A14F-08B5-4957-B803-D8C89EBD4145}</b:Guid>
    <b:RefOrder>1</b:RefOrder>
  </b:Source>
</b:Sources>
</file>

<file path=customXml/itemProps1.xml><?xml version="1.0" encoding="utf-8"?>
<ds:datastoreItem xmlns:ds="http://schemas.openxmlformats.org/officeDocument/2006/customXml" ds:itemID="{0CA03165-D1B7-47AD-A2A9-B87934DCDE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951</Words>
  <Characters>5426</Characters>
  <Application>Microsoft Office Word</Application>
  <DocSecurity>0</DocSecurity>
  <Lines>45</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Wageningen UR</Company>
  <LinksUpToDate>false</LinksUpToDate>
  <CharactersWithSpaces>6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 Sang</dc:creator>
  <cp:lastModifiedBy>user</cp:lastModifiedBy>
  <cp:revision>10</cp:revision>
  <cp:lastPrinted>2017-10-13T15:18:00Z</cp:lastPrinted>
  <dcterms:created xsi:type="dcterms:W3CDTF">2017-10-12T17:39:00Z</dcterms:created>
  <dcterms:modified xsi:type="dcterms:W3CDTF">2017-10-14T04:58:00Z</dcterms:modified>
</cp:coreProperties>
</file>